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4518A5" w14:textId="77777777" w:rsidR="007D0791" w:rsidRPr="005B3680" w:rsidRDefault="007D0791" w:rsidP="004A7405">
      <w:pPr>
        <w:spacing w:before="0"/>
        <w:jc w:val="center"/>
        <w:rPr>
          <w:b/>
          <w:szCs w:val="24"/>
        </w:rPr>
      </w:pPr>
      <w:r w:rsidRPr="005B3680">
        <w:rPr>
          <w:b/>
          <w:szCs w:val="24"/>
        </w:rPr>
        <w:t>PROTOCOL COVER PAGE</w:t>
      </w:r>
    </w:p>
    <w:p w14:paraId="14CF41D1" w14:textId="77777777" w:rsidR="007D0791" w:rsidRPr="005B3680" w:rsidRDefault="007D0791" w:rsidP="00563ED7">
      <w:pPr>
        <w:rPr>
          <w:b/>
          <w:szCs w:val="24"/>
        </w:rPr>
      </w:pPr>
    </w:p>
    <w:p w14:paraId="307EC0E7" w14:textId="5E2E9B87" w:rsidR="007D0791" w:rsidRPr="005B3680" w:rsidRDefault="00345901" w:rsidP="00563ED7">
      <w:pPr>
        <w:rPr>
          <w:i/>
          <w:color w:val="A6A6A6"/>
          <w:szCs w:val="24"/>
        </w:rPr>
      </w:pPr>
      <w:r w:rsidRPr="005B3680">
        <w:rPr>
          <w:b/>
          <w:szCs w:val="24"/>
        </w:rPr>
        <w:t>STUDY TITLE</w:t>
      </w:r>
      <w:r w:rsidR="007D0791" w:rsidRPr="005B3680">
        <w:rPr>
          <w:b/>
          <w:color w:val="0000FF"/>
          <w:szCs w:val="24"/>
        </w:rPr>
        <w:t xml:space="preserve">:  </w:t>
      </w:r>
      <w:r w:rsidR="0006147D" w:rsidRPr="005B3680">
        <w:rPr>
          <w:szCs w:val="24"/>
        </w:rPr>
        <w:t>HELP (HEalthy Lifestyles Project) for Youth with Mental Distress E-Health Intervention: Patient and Healthcare Impacts</w:t>
      </w:r>
    </w:p>
    <w:p w14:paraId="09BB3A9C" w14:textId="77777777" w:rsidR="007D0791" w:rsidRPr="005B3680" w:rsidRDefault="007D0791" w:rsidP="00563ED7">
      <w:pPr>
        <w:rPr>
          <w:szCs w:val="24"/>
        </w:rPr>
      </w:pPr>
    </w:p>
    <w:p w14:paraId="549ECA2B" w14:textId="2EBAD72D" w:rsidR="00345901" w:rsidRPr="005B3680" w:rsidRDefault="00EE67F8" w:rsidP="004A7405">
      <w:pPr>
        <w:spacing w:before="0"/>
        <w:rPr>
          <w:b/>
          <w:i/>
          <w:szCs w:val="24"/>
        </w:rPr>
      </w:pPr>
      <w:r w:rsidRPr="005B3680">
        <w:rPr>
          <w:b/>
          <w:szCs w:val="24"/>
        </w:rPr>
        <w:t>PRINCIPAL</w:t>
      </w:r>
      <w:r w:rsidR="007D0791" w:rsidRPr="005B3680">
        <w:rPr>
          <w:b/>
          <w:szCs w:val="24"/>
        </w:rPr>
        <w:t xml:space="preserve"> INVESTIGATOR</w:t>
      </w:r>
      <w:r w:rsidR="0006147D" w:rsidRPr="005B3680">
        <w:rPr>
          <w:b/>
          <w:szCs w:val="24"/>
        </w:rPr>
        <w:t>S</w:t>
      </w:r>
      <w:r w:rsidR="007D0791" w:rsidRPr="005B3680">
        <w:rPr>
          <w:b/>
          <w:i/>
          <w:szCs w:val="24"/>
        </w:rPr>
        <w:t xml:space="preserve">:  </w:t>
      </w:r>
    </w:p>
    <w:p w14:paraId="16205924" w14:textId="6F3065B6" w:rsidR="0006147D" w:rsidRPr="005B3680" w:rsidRDefault="0006147D" w:rsidP="0006147D">
      <w:pPr>
        <w:tabs>
          <w:tab w:val="left" w:pos="1701"/>
        </w:tabs>
        <w:autoSpaceDE w:val="0"/>
        <w:autoSpaceDN w:val="0"/>
        <w:adjustRightInd w:val="0"/>
        <w:rPr>
          <w:szCs w:val="24"/>
        </w:rPr>
      </w:pPr>
      <w:r w:rsidRPr="005B3680">
        <w:rPr>
          <w:szCs w:val="24"/>
        </w:rPr>
        <w:t xml:space="preserve">Dr. Clare Gray                                                                 </w:t>
      </w:r>
      <w:r w:rsidRPr="005B3680">
        <w:rPr>
          <w:szCs w:val="24"/>
        </w:rPr>
        <w:br/>
        <w:t xml:space="preserve">Children’s Hospital of Eastern Ontario, CHEO Urgent Care </w:t>
      </w:r>
      <w:r w:rsidRPr="005B3680">
        <w:rPr>
          <w:szCs w:val="24"/>
        </w:rPr>
        <w:br/>
        <w:t xml:space="preserve">tel: 613-737-7600 x 2683; email: </w:t>
      </w:r>
      <w:hyperlink r:id="rId13" w:history="1">
        <w:r w:rsidRPr="005B3680">
          <w:rPr>
            <w:rStyle w:val="Hyperlink"/>
            <w:szCs w:val="24"/>
          </w:rPr>
          <w:t>gray_c@cheo.on.ca</w:t>
        </w:r>
      </w:hyperlink>
    </w:p>
    <w:p w14:paraId="31F443D0" w14:textId="1B33B1FA" w:rsidR="007D0791" w:rsidRPr="005B3680" w:rsidRDefault="0006147D" w:rsidP="0006147D">
      <w:pPr>
        <w:rPr>
          <w:bCs/>
          <w:iCs/>
          <w:szCs w:val="24"/>
        </w:rPr>
      </w:pPr>
      <w:r w:rsidRPr="005B3680">
        <w:rPr>
          <w:bCs/>
          <w:iCs/>
          <w:szCs w:val="24"/>
        </w:rPr>
        <w:t>Dr. Pat Longmuir</w:t>
      </w:r>
      <w:r w:rsidR="001052DC" w:rsidRPr="005B3680">
        <w:rPr>
          <w:bCs/>
          <w:iCs/>
          <w:szCs w:val="24"/>
        </w:rPr>
        <w:br/>
      </w:r>
      <w:r w:rsidRPr="005B3680">
        <w:rPr>
          <w:bCs/>
          <w:iCs/>
          <w:szCs w:val="24"/>
        </w:rPr>
        <w:t>Children’s Hospital of Eastern Ontario Research Institute, Ready, Set, Go</w:t>
      </w:r>
      <w:r w:rsidR="001052DC" w:rsidRPr="005B3680">
        <w:rPr>
          <w:bCs/>
          <w:iCs/>
          <w:szCs w:val="24"/>
        </w:rPr>
        <w:br/>
      </w:r>
      <w:r w:rsidRPr="005B3680">
        <w:rPr>
          <w:bCs/>
          <w:iCs/>
          <w:szCs w:val="24"/>
        </w:rPr>
        <w:t>Tel: 613-737-7600 ext 3908; email: plongmuir@cheo.on.ca</w:t>
      </w:r>
    </w:p>
    <w:p w14:paraId="380CCD14" w14:textId="77777777" w:rsidR="0006147D" w:rsidRPr="005B3680" w:rsidRDefault="007D0791" w:rsidP="0006147D">
      <w:pPr>
        <w:ind w:left="2880" w:hanging="2880"/>
        <w:rPr>
          <w:i/>
          <w:color w:val="0000FF"/>
          <w:szCs w:val="24"/>
        </w:rPr>
      </w:pPr>
      <w:r w:rsidRPr="005B3680">
        <w:rPr>
          <w:b/>
          <w:szCs w:val="24"/>
        </w:rPr>
        <w:t>Co-Investigators</w:t>
      </w:r>
      <w:r w:rsidRPr="005B3680">
        <w:rPr>
          <w:b/>
          <w:i/>
          <w:color w:val="0000FF"/>
          <w:szCs w:val="24"/>
        </w:rPr>
        <w:t>:</w:t>
      </w:r>
      <w:r w:rsidRPr="005B3680">
        <w:rPr>
          <w:i/>
          <w:color w:val="0000FF"/>
          <w:szCs w:val="24"/>
        </w:rPr>
        <w:t xml:space="preserve">  </w:t>
      </w:r>
    </w:p>
    <w:p w14:paraId="506BD5DE" w14:textId="3608C19E" w:rsidR="0006147D" w:rsidRPr="005B3680" w:rsidRDefault="008A1C38" w:rsidP="0006147D">
      <w:pPr>
        <w:rPr>
          <w:szCs w:val="24"/>
        </w:rPr>
      </w:pPr>
      <w:r w:rsidRPr="005B3680">
        <w:rPr>
          <w:szCs w:val="24"/>
        </w:rPr>
        <w:t xml:space="preserve">Ms. </w:t>
      </w:r>
      <w:r w:rsidR="0006147D" w:rsidRPr="005B3680">
        <w:rPr>
          <w:szCs w:val="24"/>
        </w:rPr>
        <w:t xml:space="preserve">Paula Cloutier                                                                     </w:t>
      </w:r>
      <w:r w:rsidR="0006147D" w:rsidRPr="005B3680">
        <w:rPr>
          <w:szCs w:val="24"/>
        </w:rPr>
        <w:br/>
        <w:t xml:space="preserve">CHEO Research Institute, Mind Matters; </w:t>
      </w:r>
      <w:hyperlink w:history="1">
        <w:r w:rsidR="0006147D" w:rsidRPr="005B3680">
          <w:rPr>
            <w:szCs w:val="24"/>
            <w:u w:val="single"/>
          </w:rPr>
          <w:t>pcloutier@cheo.on.ca</w:t>
        </w:r>
      </w:hyperlink>
      <w:r w:rsidR="0006147D" w:rsidRPr="005B3680">
        <w:rPr>
          <w:szCs w:val="24"/>
        </w:rPr>
        <w:t xml:space="preserve">       </w:t>
      </w:r>
    </w:p>
    <w:p w14:paraId="53F881A9" w14:textId="092BC975" w:rsidR="0006147D" w:rsidRPr="005B3680" w:rsidRDefault="0006147D" w:rsidP="0006147D">
      <w:pPr>
        <w:spacing w:before="0"/>
        <w:rPr>
          <w:szCs w:val="24"/>
        </w:rPr>
      </w:pPr>
      <w:r w:rsidRPr="005B3680">
        <w:rPr>
          <w:szCs w:val="24"/>
        </w:rPr>
        <w:t xml:space="preserve">Dr. Mark Norris                                                                   </w:t>
      </w:r>
      <w:r w:rsidRPr="005B3680">
        <w:rPr>
          <w:szCs w:val="24"/>
        </w:rPr>
        <w:br/>
        <w:t xml:space="preserve">CHEO, Eating Disorders and Medical Education; </w:t>
      </w:r>
      <w:hyperlink r:id="rId14" w:history="1">
        <w:r w:rsidRPr="005B3680">
          <w:rPr>
            <w:rStyle w:val="Hyperlink"/>
            <w:szCs w:val="24"/>
          </w:rPr>
          <w:t>mnorris@cheo.on.ca</w:t>
        </w:r>
      </w:hyperlink>
      <w:r w:rsidRPr="005B3680">
        <w:rPr>
          <w:szCs w:val="24"/>
        </w:rPr>
        <w:t xml:space="preserve"> </w:t>
      </w:r>
    </w:p>
    <w:p w14:paraId="7F930C54" w14:textId="56A46501" w:rsidR="0006147D" w:rsidRDefault="0006147D" w:rsidP="0006147D">
      <w:pPr>
        <w:spacing w:before="0"/>
        <w:rPr>
          <w:rStyle w:val="Hyperlink"/>
          <w:szCs w:val="24"/>
        </w:rPr>
      </w:pPr>
      <w:r w:rsidRPr="005B3680">
        <w:rPr>
          <w:szCs w:val="24"/>
        </w:rPr>
        <w:t xml:space="preserve">Dr. Marjorie Robb </w:t>
      </w:r>
      <w:r w:rsidRPr="005B3680">
        <w:rPr>
          <w:szCs w:val="24"/>
        </w:rPr>
        <w:br/>
        <w:t xml:space="preserve">CHEO, Mental Health; </w:t>
      </w:r>
      <w:hyperlink w:history="1">
        <w:r w:rsidRPr="005B3680">
          <w:rPr>
            <w:rStyle w:val="Hyperlink"/>
            <w:szCs w:val="24"/>
          </w:rPr>
          <w:t>mrobb@cheo.on.ca</w:t>
        </w:r>
      </w:hyperlink>
    </w:p>
    <w:p w14:paraId="6DCDE508" w14:textId="346E5511" w:rsidR="00666E3C" w:rsidRDefault="00666E3C" w:rsidP="0006147D">
      <w:pPr>
        <w:spacing w:before="0"/>
        <w:rPr>
          <w:rStyle w:val="Hyperlink"/>
          <w:szCs w:val="24"/>
        </w:rPr>
      </w:pPr>
      <w:r>
        <w:rPr>
          <w:rStyle w:val="Hyperlink"/>
          <w:szCs w:val="24"/>
        </w:rPr>
        <w:t>Dr. Gary Goldfield</w:t>
      </w:r>
    </w:p>
    <w:p w14:paraId="016A4CCD" w14:textId="73687A0D" w:rsidR="00666E3C" w:rsidRPr="005B3680" w:rsidRDefault="00666E3C" w:rsidP="0006147D">
      <w:pPr>
        <w:spacing w:before="0"/>
        <w:rPr>
          <w:szCs w:val="24"/>
        </w:rPr>
      </w:pPr>
      <w:r>
        <w:rPr>
          <w:rStyle w:val="Hyperlink"/>
          <w:szCs w:val="24"/>
        </w:rPr>
        <w:t>CHEO Research Institute, Ready, Set, Go; ggoldfield@cheo.on.ca</w:t>
      </w:r>
    </w:p>
    <w:p w14:paraId="6D4D7712" w14:textId="152594E4" w:rsidR="0006147D" w:rsidRPr="005B3680" w:rsidRDefault="0006147D" w:rsidP="0006147D">
      <w:pPr>
        <w:spacing w:before="0"/>
        <w:rPr>
          <w:rStyle w:val="Hyperlink"/>
          <w:szCs w:val="24"/>
        </w:rPr>
      </w:pPr>
      <w:r w:rsidRPr="005B3680">
        <w:rPr>
          <w:szCs w:val="24"/>
        </w:rPr>
        <w:t xml:space="preserve">Ms. Natasha Baechler </w:t>
      </w:r>
      <w:r w:rsidRPr="005B3680">
        <w:rPr>
          <w:szCs w:val="24"/>
        </w:rPr>
        <w:br/>
        <w:t xml:space="preserve">CHEO Research Institute, Family Advisor; </w:t>
      </w:r>
      <w:hyperlink w:history="1">
        <w:r w:rsidRPr="005B3680">
          <w:rPr>
            <w:rStyle w:val="Hyperlink"/>
            <w:szCs w:val="24"/>
          </w:rPr>
          <w:t>natashabb2@icloud.com</w:t>
        </w:r>
      </w:hyperlink>
    </w:p>
    <w:p w14:paraId="4FDDD431" w14:textId="31EE2D1A" w:rsidR="0006147D" w:rsidRPr="005B3680" w:rsidRDefault="0006147D" w:rsidP="0006147D">
      <w:pPr>
        <w:spacing w:before="0"/>
        <w:rPr>
          <w:szCs w:val="24"/>
        </w:rPr>
      </w:pPr>
      <w:r w:rsidRPr="005B3680">
        <w:rPr>
          <w:szCs w:val="24"/>
        </w:rPr>
        <w:t xml:space="preserve">Ms. Natasha McBrearty, Crossroads Mental Health; </w:t>
      </w:r>
      <w:hyperlink w:history="1">
        <w:r w:rsidRPr="005B3680">
          <w:rPr>
            <w:rStyle w:val="Hyperlink"/>
            <w:szCs w:val="24"/>
          </w:rPr>
          <w:t>nmcbrearty@crossroadschildren.ca</w:t>
        </w:r>
      </w:hyperlink>
    </w:p>
    <w:p w14:paraId="0C222FF3" w14:textId="371DE7A4" w:rsidR="0006147D" w:rsidRPr="005B3680" w:rsidRDefault="0006147D" w:rsidP="0006147D">
      <w:pPr>
        <w:spacing w:before="0"/>
        <w:rPr>
          <w:szCs w:val="24"/>
        </w:rPr>
      </w:pPr>
      <w:r w:rsidRPr="005B3680">
        <w:rPr>
          <w:szCs w:val="24"/>
        </w:rPr>
        <w:t>Ms. Kimberly Courtney</w:t>
      </w:r>
      <w:r w:rsidRPr="005B3680">
        <w:rPr>
          <w:szCs w:val="24"/>
        </w:rPr>
        <w:br/>
        <w:t xml:space="preserve">CHEO Research Institute, Family Leader Program; </w:t>
      </w:r>
      <w:hyperlink w:history="1">
        <w:r w:rsidRPr="005B3680">
          <w:rPr>
            <w:rStyle w:val="Hyperlink"/>
            <w:szCs w:val="24"/>
          </w:rPr>
          <w:t>kcourtney@cheo.on.ca</w:t>
        </w:r>
      </w:hyperlink>
    </w:p>
    <w:p w14:paraId="16963015" w14:textId="39A704B4" w:rsidR="0006147D" w:rsidRPr="005B3680" w:rsidRDefault="0006147D" w:rsidP="0006147D">
      <w:pPr>
        <w:spacing w:before="0"/>
        <w:rPr>
          <w:rStyle w:val="Hyperlink"/>
          <w:szCs w:val="24"/>
        </w:rPr>
      </w:pPr>
      <w:r w:rsidRPr="005B3680">
        <w:rPr>
          <w:szCs w:val="24"/>
        </w:rPr>
        <w:t>Ms. Fiona Cooligan</w:t>
      </w:r>
      <w:r w:rsidRPr="005B3680">
        <w:rPr>
          <w:szCs w:val="24"/>
        </w:rPr>
        <w:br/>
        <w:t xml:space="preserve">YouthNet / Réseau Ado; </w:t>
      </w:r>
      <w:hyperlink r:id="rId15" w:history="1">
        <w:r w:rsidRPr="005B3680">
          <w:rPr>
            <w:rStyle w:val="Hyperlink"/>
            <w:szCs w:val="24"/>
          </w:rPr>
          <w:t>fcooligan@cheo.on.ca</w:t>
        </w:r>
      </w:hyperlink>
      <w:r w:rsidRPr="005B3680">
        <w:rPr>
          <w:szCs w:val="24"/>
        </w:rPr>
        <w:br/>
        <w:t>Ms. Shannon Watson</w:t>
      </w:r>
      <w:r w:rsidRPr="005B3680">
        <w:rPr>
          <w:szCs w:val="24"/>
        </w:rPr>
        <w:br/>
        <w:t xml:space="preserve">CHEO, Youth Forum; </w:t>
      </w:r>
      <w:hyperlink r:id="rId16" w:history="1">
        <w:r w:rsidRPr="005B3680">
          <w:rPr>
            <w:rStyle w:val="Hyperlink"/>
            <w:szCs w:val="24"/>
          </w:rPr>
          <w:t>swatson@cheo.on.ca</w:t>
        </w:r>
      </w:hyperlink>
      <w:r w:rsidRPr="005B3680">
        <w:rPr>
          <w:szCs w:val="24"/>
        </w:rPr>
        <w:t xml:space="preserve"> </w:t>
      </w:r>
    </w:p>
    <w:p w14:paraId="1ABF4EF4" w14:textId="77777777" w:rsidR="0006147D" w:rsidRPr="005B3680" w:rsidRDefault="0006147D" w:rsidP="0006147D">
      <w:pPr>
        <w:spacing w:before="120"/>
        <w:ind w:left="2880" w:hanging="2880"/>
        <w:rPr>
          <w:szCs w:val="24"/>
        </w:rPr>
      </w:pPr>
    </w:p>
    <w:p w14:paraId="7BD267FE" w14:textId="36EC30BB" w:rsidR="007D0791" w:rsidRPr="005B3680" w:rsidRDefault="007D0791" w:rsidP="00563ED7">
      <w:pPr>
        <w:rPr>
          <w:b/>
          <w:i/>
          <w:szCs w:val="24"/>
        </w:rPr>
      </w:pPr>
      <w:r w:rsidRPr="005B3680">
        <w:rPr>
          <w:b/>
          <w:szCs w:val="24"/>
        </w:rPr>
        <w:t>Fund</w:t>
      </w:r>
      <w:r w:rsidR="00563ED7" w:rsidRPr="005B3680">
        <w:rPr>
          <w:b/>
          <w:szCs w:val="24"/>
        </w:rPr>
        <w:t>ed by</w:t>
      </w:r>
      <w:r w:rsidRPr="005B3680">
        <w:rPr>
          <w:i/>
          <w:szCs w:val="24"/>
        </w:rPr>
        <w:t xml:space="preserve">:  </w:t>
      </w:r>
      <w:r w:rsidR="0006147D" w:rsidRPr="005B3680">
        <w:rPr>
          <w:b/>
          <w:i/>
          <w:color w:val="A6A6A6"/>
          <w:szCs w:val="24"/>
        </w:rPr>
        <w:t>CHAMO</w:t>
      </w:r>
      <w:r w:rsidR="00120B58">
        <w:rPr>
          <w:b/>
          <w:i/>
          <w:color w:val="A6A6A6"/>
          <w:szCs w:val="24"/>
        </w:rPr>
        <w:t xml:space="preserve"> grant funding has been confirmed for 2 years ($140,000).</w:t>
      </w:r>
      <w:r w:rsidR="0006147D" w:rsidRPr="005B3680">
        <w:rPr>
          <w:b/>
          <w:i/>
          <w:color w:val="A6A6A6"/>
          <w:szCs w:val="24"/>
        </w:rPr>
        <w:t xml:space="preserve"> PSI Foundation grant </w:t>
      </w:r>
      <w:r w:rsidR="00120B58">
        <w:rPr>
          <w:b/>
          <w:i/>
          <w:color w:val="A6A6A6"/>
          <w:szCs w:val="24"/>
        </w:rPr>
        <w:t>is</w:t>
      </w:r>
      <w:r w:rsidR="0006147D" w:rsidRPr="005B3680">
        <w:rPr>
          <w:b/>
          <w:i/>
          <w:color w:val="A6A6A6"/>
          <w:szCs w:val="24"/>
        </w:rPr>
        <w:t xml:space="preserve"> pending.</w:t>
      </w:r>
    </w:p>
    <w:p w14:paraId="02C0FBBF" w14:textId="1ABFD701" w:rsidR="00C536B4" w:rsidRPr="005B3680" w:rsidRDefault="00150FB2" w:rsidP="00150FB2">
      <w:pPr>
        <w:pStyle w:val="Footer"/>
        <w:rPr>
          <w:b/>
          <w:bCs/>
          <w:szCs w:val="24"/>
        </w:rPr>
      </w:pPr>
      <w:r w:rsidRPr="005B3680">
        <w:rPr>
          <w:szCs w:val="24"/>
        </w:rPr>
        <w:t xml:space="preserve">Version date: </w:t>
      </w:r>
      <w:r w:rsidR="007A71B5">
        <w:rPr>
          <w:szCs w:val="24"/>
        </w:rPr>
        <w:t>2</w:t>
      </w:r>
      <w:r w:rsidR="00FB598E" w:rsidRPr="005B3680">
        <w:rPr>
          <w:szCs w:val="24"/>
        </w:rPr>
        <w:t>1</w:t>
      </w:r>
      <w:r w:rsidRPr="005B3680">
        <w:rPr>
          <w:szCs w:val="24"/>
        </w:rPr>
        <w:t>-</w:t>
      </w:r>
      <w:r w:rsidR="00BE5295" w:rsidRPr="005B3680">
        <w:rPr>
          <w:szCs w:val="24"/>
        </w:rPr>
        <w:t>Ma</w:t>
      </w:r>
      <w:r w:rsidR="007A71B5">
        <w:rPr>
          <w:szCs w:val="24"/>
        </w:rPr>
        <w:t>y</w:t>
      </w:r>
      <w:r w:rsidRPr="005B3680">
        <w:rPr>
          <w:szCs w:val="24"/>
        </w:rPr>
        <w:t>-</w:t>
      </w:r>
      <w:r w:rsidR="0006147D" w:rsidRPr="005B3680">
        <w:rPr>
          <w:szCs w:val="24"/>
        </w:rPr>
        <w:t>2024</w:t>
      </w:r>
      <w:r w:rsidRPr="005B3680">
        <w:rPr>
          <w:szCs w:val="24"/>
        </w:rPr>
        <w:tab/>
      </w:r>
      <w:r w:rsidRPr="005B3680">
        <w:rPr>
          <w:szCs w:val="24"/>
        </w:rPr>
        <w:tab/>
        <w:t xml:space="preserve">Page </w:t>
      </w:r>
      <w:r w:rsidRPr="005B3680">
        <w:rPr>
          <w:b/>
          <w:bCs/>
          <w:szCs w:val="24"/>
        </w:rPr>
        <w:fldChar w:fldCharType="begin"/>
      </w:r>
      <w:r w:rsidRPr="005B3680">
        <w:rPr>
          <w:b/>
          <w:bCs/>
          <w:szCs w:val="24"/>
        </w:rPr>
        <w:instrText xml:space="preserve"> PAGE  \* Arabic  \* MERGEFORMAT </w:instrText>
      </w:r>
      <w:r w:rsidRPr="005B3680">
        <w:rPr>
          <w:b/>
          <w:bCs/>
          <w:szCs w:val="24"/>
        </w:rPr>
        <w:fldChar w:fldCharType="separate"/>
      </w:r>
      <w:r w:rsidR="004531B0" w:rsidRPr="005B3680">
        <w:rPr>
          <w:b/>
          <w:bCs/>
          <w:szCs w:val="24"/>
        </w:rPr>
        <w:t>1</w:t>
      </w:r>
      <w:r w:rsidRPr="005B3680">
        <w:rPr>
          <w:b/>
          <w:bCs/>
          <w:szCs w:val="24"/>
        </w:rPr>
        <w:fldChar w:fldCharType="end"/>
      </w:r>
      <w:r w:rsidRPr="005B3680">
        <w:rPr>
          <w:szCs w:val="24"/>
        </w:rPr>
        <w:t xml:space="preserve"> of </w:t>
      </w:r>
      <w:r w:rsidRPr="005B3680">
        <w:rPr>
          <w:b/>
          <w:bCs/>
          <w:szCs w:val="24"/>
        </w:rPr>
        <w:fldChar w:fldCharType="begin"/>
      </w:r>
      <w:r w:rsidRPr="005B3680">
        <w:rPr>
          <w:b/>
          <w:bCs/>
          <w:szCs w:val="24"/>
        </w:rPr>
        <w:instrText xml:space="preserve"> NUMPAGES  \* Arabic  \* MERGEFORMAT </w:instrText>
      </w:r>
      <w:r w:rsidRPr="005B3680">
        <w:rPr>
          <w:b/>
          <w:bCs/>
          <w:szCs w:val="24"/>
        </w:rPr>
        <w:fldChar w:fldCharType="separate"/>
      </w:r>
      <w:r w:rsidR="004531B0" w:rsidRPr="005B3680">
        <w:rPr>
          <w:b/>
          <w:bCs/>
          <w:szCs w:val="24"/>
        </w:rPr>
        <w:t>9</w:t>
      </w:r>
      <w:r w:rsidRPr="005B3680">
        <w:rPr>
          <w:b/>
          <w:bCs/>
          <w:szCs w:val="24"/>
        </w:rPr>
        <w:fldChar w:fldCharType="end"/>
      </w:r>
    </w:p>
    <w:p w14:paraId="76DB29AB" w14:textId="77777777" w:rsidR="00C536B4" w:rsidRPr="005B3680" w:rsidRDefault="00C536B4">
      <w:pPr>
        <w:rPr>
          <w:b/>
          <w:bCs/>
          <w:szCs w:val="24"/>
        </w:rPr>
      </w:pPr>
      <w:r w:rsidRPr="005B3680">
        <w:rPr>
          <w:b/>
          <w:bCs/>
          <w:szCs w:val="24"/>
        </w:rPr>
        <w:br w:type="page"/>
      </w:r>
    </w:p>
    <w:p w14:paraId="0A110565" w14:textId="581450E2" w:rsidR="007D0791" w:rsidRPr="005B3680" w:rsidRDefault="007D0791" w:rsidP="00FC4176">
      <w:pPr>
        <w:pStyle w:val="Heading1"/>
        <w:numPr>
          <w:ilvl w:val="0"/>
          <w:numId w:val="3"/>
        </w:numPr>
      </w:pPr>
      <w:r w:rsidRPr="005B3680">
        <w:lastRenderedPageBreak/>
        <w:t>Background Information and Scientific Rationale</w:t>
      </w:r>
    </w:p>
    <w:p w14:paraId="49EDA3B0" w14:textId="068DA538" w:rsidR="001216C5" w:rsidRPr="005B3680" w:rsidRDefault="007D0791" w:rsidP="00C536B4">
      <w:pPr>
        <w:pStyle w:val="Heading2"/>
      </w:pPr>
      <w:r w:rsidRPr="005B3680">
        <w:t xml:space="preserve">Background </w:t>
      </w:r>
      <w:r w:rsidR="00563ED7" w:rsidRPr="005B3680">
        <w:t>and</w:t>
      </w:r>
      <w:r w:rsidR="00965820" w:rsidRPr="005B3680">
        <w:t xml:space="preserve"> </w:t>
      </w:r>
      <w:r w:rsidR="001052DC" w:rsidRPr="005B3680">
        <w:t>R</w:t>
      </w:r>
      <w:r w:rsidR="009624C0" w:rsidRPr="005B3680">
        <w:t>ationale</w:t>
      </w:r>
    </w:p>
    <w:p w14:paraId="2ADBE4B7" w14:textId="64C15A72" w:rsidR="00C515A4" w:rsidRPr="005B3680" w:rsidRDefault="00C515A4" w:rsidP="00C536B4">
      <w:pPr>
        <w:pStyle w:val="Heading3"/>
      </w:pPr>
      <w:r w:rsidRPr="005B3680">
        <w:t>The Problem</w:t>
      </w:r>
    </w:p>
    <w:p w14:paraId="50E1F77A" w14:textId="5E768E09" w:rsidR="00C515A4" w:rsidRPr="005B3680" w:rsidRDefault="00C515A4" w:rsidP="008813DE">
      <w:pPr>
        <w:pStyle w:val="Default"/>
        <w:rPr>
          <w:b/>
          <w:noProof/>
          <w:lang w:val="en-CA"/>
        </w:rPr>
      </w:pPr>
      <w:r w:rsidRPr="005B3680">
        <w:rPr>
          <w:noProof/>
          <w:lang w:val="en-CA"/>
        </w:rPr>
        <w:t>500,000 Ontario youth (20-30%) have ≥ 1 mental health disorder</w:t>
      </w:r>
      <w:r w:rsidRPr="005B3680">
        <w:rPr>
          <w:b/>
          <w:noProof/>
          <w:lang w:val="en-CA"/>
        </w:rPr>
        <w:fldChar w:fldCharType="begin" w:fldLock="1"/>
      </w:r>
      <w:r w:rsidR="00765946" w:rsidRPr="005B3680">
        <w:rPr>
          <w:noProof/>
          <w:lang w:val="en-CA"/>
        </w:rPr>
        <w:instrText>ADDIN CSL_CITATION {"citationItems":[{"id":"ITEM-1","itemData":{"author":[{"dropping-particle":"","family":"Ministry of Children and Youth Services","given":"","non-dropping-particle":"","parse-names":false,"suffix":""}],"id":"ITEM-1","issued":{"date-parts":[["2006"]]},"number-of-pages":"38","publisher-place":"Toronto, Ontario","title":"A Shared Responsibility: Ontario's Policy Framework for Child and Adolescent Mental Health","type":"report"},"uris":["http://www.mendeley.com/documents/?uuid=36da8908-1ad6-4eb2-8ecb-8f12b8daf83a"]}],"mendeley":{"formattedCitation":"&lt;sup&gt;1&lt;/sup&gt;","plainTextFormattedCitation":"1","previouslyFormattedCitation":"(Ministry of Children and Youth Services, 2006)"},"properties":{"noteIndex":0},"schema":"https://github.com/citation-style-language/schema/raw/master/csl-citation.json"}</w:instrText>
      </w:r>
      <w:r w:rsidRPr="005B3680">
        <w:rPr>
          <w:b/>
          <w:noProof/>
          <w:lang w:val="en-CA"/>
        </w:rPr>
        <w:fldChar w:fldCharType="separate"/>
      </w:r>
      <w:r w:rsidR="00765946" w:rsidRPr="005B3680">
        <w:rPr>
          <w:noProof/>
          <w:vertAlign w:val="superscript"/>
          <w:lang w:val="en-CA"/>
        </w:rPr>
        <w:t>1</w:t>
      </w:r>
      <w:r w:rsidRPr="005B3680">
        <w:rPr>
          <w:b/>
          <w:noProof/>
          <w:lang w:val="en-CA"/>
        </w:rPr>
        <w:fldChar w:fldCharType="end"/>
      </w:r>
      <w:r w:rsidRPr="005B3680">
        <w:rPr>
          <w:noProof/>
          <w:lang w:val="en-CA"/>
        </w:rPr>
        <w:t>, 75% without specialist treatment</w:t>
      </w:r>
      <w:r w:rsidRPr="005B3680">
        <w:rPr>
          <w:b/>
          <w:noProof/>
          <w:lang w:val="en-CA"/>
        </w:rPr>
        <w:fldChar w:fldCharType="begin" w:fldLock="1"/>
      </w:r>
      <w:r w:rsidR="00765946" w:rsidRPr="005B3680">
        <w:rPr>
          <w:noProof/>
          <w:lang w:val="en-CA"/>
        </w:rPr>
        <w:instrText>ADDIN CSL_CITATION {"citationItems":[{"id":"ITEM-1","itemData":{"author":[{"dropping-particle":"","family":"Ministry of Children and Youth Services","given":"","non-dropping-particle":"","parse-names":false,"suffix":""}],"id":"ITEM-1","issued":{"date-parts":[["2006"]]},"number-of-pages":"38","publisher-place":"Toronto, Ontario","title":"A Shared Responsibility: Ontario's Policy Framework for Child and Adolescent Mental Health","type":"report"},"uris":["http://www.mendeley.com/documents/?uuid=36da8908-1ad6-4eb2-8ecb-8f12b8daf83a"]}],"mendeley":{"formattedCitation":"&lt;sup&gt;1&lt;/sup&gt;","plainTextFormattedCitation":"1","previouslyFormattedCitation":"(Ministry of Children and Youth Services, 2006)"},"properties":{"noteIndex":0},"schema":"https://github.com/citation-style-language/schema/raw/master/csl-citation.json"}</w:instrText>
      </w:r>
      <w:r w:rsidRPr="005B3680">
        <w:rPr>
          <w:b/>
          <w:noProof/>
          <w:lang w:val="en-CA"/>
        </w:rPr>
        <w:fldChar w:fldCharType="separate"/>
      </w:r>
      <w:r w:rsidR="00765946" w:rsidRPr="005B3680">
        <w:rPr>
          <w:noProof/>
          <w:vertAlign w:val="superscript"/>
          <w:lang w:val="en-CA"/>
        </w:rPr>
        <w:t>1</w:t>
      </w:r>
      <w:r w:rsidRPr="005B3680">
        <w:rPr>
          <w:b/>
          <w:noProof/>
          <w:lang w:val="en-CA"/>
        </w:rPr>
        <w:fldChar w:fldCharType="end"/>
      </w:r>
      <w:r w:rsidRPr="005B3680">
        <w:rPr>
          <w:noProof/>
          <w:lang w:val="en-CA"/>
        </w:rPr>
        <w:t>, compromising the timely care essential for optimal outcomes. 28,000 Ontario youth wait 8-30 months for care</w:t>
      </w:r>
      <w:r w:rsidRPr="005B3680">
        <w:rPr>
          <w:b/>
          <w:noProof/>
          <w:lang w:val="en-CA"/>
        </w:rPr>
        <w:fldChar w:fldCharType="begin" w:fldLock="1"/>
      </w:r>
      <w:r w:rsidR="00765946" w:rsidRPr="005B3680">
        <w:rPr>
          <w:noProof/>
          <w:lang w:val="en-CA"/>
        </w:rPr>
        <w:instrText>ADDIN CSL_CITATION {"citationItems":[{"id":"ITEM-1","itemData":{"URL":"https://cmho.org/wp-content/uploads/CMHO-Report-WaitTimes-2020.pdf","abstract":"RIGHT NOW, there are 28,000 children and youth from across Ontario on wait lists for mental health care. In some parts of the province, children and youth wait up to 2.5 years for mental health services. Left to languish on wait lists, the results can be devastating. Raise your voice to sound the alarm to our government leaders and let them know that our KIDS CAN’T WAIT.","author":[{"dropping-particle":"","family":"Children's Mental Health Ontario","given":"","non-dropping-particle":"","parse-names":false,"suffix":""}],"id":"ITEM-1","issued":{"date-parts":[["2020"]]},"title":"Kids Can't Wait","type":"webpage"},"uris":["http://www.mendeley.com/documents/?uuid=26bb848a-f1ce-4d8a-ab53-df9ecb2af0c2"]}],"mendeley":{"formattedCitation":"&lt;sup&gt;2&lt;/sup&gt;","plainTextFormattedCitation":"2","previouslyFormattedCitation":"(Children’s Mental Health Ontario, 2020)"},"properties":{"noteIndex":0},"schema":"https://github.com/citation-style-language/schema/raw/master/csl-citation.json"}</w:instrText>
      </w:r>
      <w:r w:rsidRPr="005B3680">
        <w:rPr>
          <w:b/>
          <w:noProof/>
          <w:lang w:val="en-CA"/>
        </w:rPr>
        <w:fldChar w:fldCharType="separate"/>
      </w:r>
      <w:r w:rsidR="00765946" w:rsidRPr="005B3680">
        <w:rPr>
          <w:noProof/>
          <w:vertAlign w:val="superscript"/>
          <w:lang w:val="en-CA"/>
        </w:rPr>
        <w:t>2</w:t>
      </w:r>
      <w:r w:rsidRPr="005B3680">
        <w:rPr>
          <w:b/>
          <w:noProof/>
          <w:lang w:val="en-CA"/>
        </w:rPr>
        <w:fldChar w:fldCharType="end"/>
      </w:r>
      <w:r w:rsidRPr="005B3680">
        <w:rPr>
          <w:noProof/>
          <w:lang w:val="en-CA"/>
        </w:rPr>
        <w:t>. 200,000 youth have no access to care. Youth make 1.35 million out-patient and 70,000 emergency mental health visits/year. Youth suicidal ideation/self-harm doubled in 3 years</w:t>
      </w:r>
      <w:r w:rsidRPr="005B3680">
        <w:rPr>
          <w:b/>
          <w:noProof/>
          <w:lang w:val="en-CA"/>
        </w:rPr>
        <w:fldChar w:fldCharType="begin" w:fldLock="1"/>
      </w:r>
      <w:r w:rsidR="00765946" w:rsidRPr="005B3680">
        <w:rPr>
          <w:noProof/>
          <w:lang w:val="en-CA"/>
        </w:rPr>
        <w:instrText>ADDIN CSL_CITATION {"citationItems":[{"id":"ITEM-1","itemData":{"URL":"https://cmho.org/wp-content/uploads/CMHO-Report-WaitTimes-2020.pdf","abstract":"RIGHT NOW, there are 28,000 children and youth from across Ontario on wait lists for mental health care. In some parts of the province, children and youth wait up to 2.5 years for mental health services. Left to languish on wait lists, the results can be devastating. Raise your voice to sound the alarm to our government leaders and let them know that our KIDS CAN’T WAIT.","author":[{"dropping-particle":"","family":"Children's Mental Health Ontario","given":"","non-dropping-particle":"","parse-names":false,"suffix":""}],"id":"ITEM-1","issued":{"date-parts":[["2020"]]},"title":"Kids Can't Wait","type":"webpage"},"uris":["http://www.mendeley.com/documents/?uuid=26bb848a-f1ce-4d8a-ab53-df9ecb2af0c2"]}],"mendeley":{"formattedCitation":"&lt;sup&gt;2&lt;/sup&gt;","plainTextFormattedCitation":"2","previouslyFormattedCitation":"(Children’s Mental Health Ontario, 2020)"},"properties":{"noteIndex":0},"schema":"https://github.com/citation-style-language/schema/raw/master/csl-citation.json"}</w:instrText>
      </w:r>
      <w:r w:rsidRPr="005B3680">
        <w:rPr>
          <w:b/>
          <w:noProof/>
          <w:lang w:val="en-CA"/>
        </w:rPr>
        <w:fldChar w:fldCharType="separate"/>
      </w:r>
      <w:r w:rsidR="00765946" w:rsidRPr="005B3680">
        <w:rPr>
          <w:noProof/>
          <w:vertAlign w:val="superscript"/>
          <w:lang w:val="en-CA"/>
        </w:rPr>
        <w:t>2</w:t>
      </w:r>
      <w:r w:rsidRPr="005B3680">
        <w:rPr>
          <w:b/>
          <w:noProof/>
          <w:lang w:val="en-CA"/>
        </w:rPr>
        <w:fldChar w:fldCharType="end"/>
      </w:r>
      <w:r w:rsidR="009B6312" w:rsidRPr="005B3680">
        <w:rPr>
          <w:b/>
          <w:noProof/>
          <w:lang w:val="en-CA"/>
        </w:rPr>
        <w:t xml:space="preserve"> </w:t>
      </w:r>
      <w:r w:rsidR="009B6312" w:rsidRPr="005B3680">
        <w:rPr>
          <w:bCs/>
          <w:noProof/>
          <w:lang w:val="en-CA"/>
        </w:rPr>
        <w:t>prior to the pandemic</w:t>
      </w:r>
      <w:r w:rsidRPr="005B3680">
        <w:rPr>
          <w:noProof/>
          <w:lang w:val="en-CA"/>
        </w:rPr>
        <w:t xml:space="preserve">. While mental health emergency hospitalizations skyrocket among youth; other causes are declining or stable. The critical shortage of mental health clinicians compounds increased treatment demand. </w:t>
      </w:r>
    </w:p>
    <w:p w14:paraId="07DFE99A" w14:textId="20AFE7C7" w:rsidR="00C515A4" w:rsidRPr="005B3680" w:rsidRDefault="00C515A4" w:rsidP="008813DE">
      <w:pPr>
        <w:pStyle w:val="Default"/>
        <w:rPr>
          <w:b/>
          <w:noProof/>
          <w:lang w:val="en-CA"/>
        </w:rPr>
      </w:pPr>
      <w:r w:rsidRPr="005B3680">
        <w:rPr>
          <w:noProof/>
          <w:lang w:val="en-CA"/>
        </w:rPr>
        <w:t>Youth are immersed in social media, doing little physical activity</w:t>
      </w:r>
      <w:r w:rsidRPr="005B3680">
        <w:rPr>
          <w:b/>
          <w:noProof/>
          <w:lang w:val="en-CA"/>
        </w:rPr>
        <w:fldChar w:fldCharType="begin" w:fldLock="1"/>
      </w:r>
      <w:r w:rsidR="00765946" w:rsidRPr="005B3680">
        <w:rPr>
          <w:noProof/>
          <w:lang w:val="en-CA"/>
        </w:rPr>
        <w:instrText>ADDIN CSL_CITATION {"citationItems":[{"id":"ITEM-1","itemData":{"DOI":"10.1037/e528202014-001","author":[{"dropping-particle":"","family":"Paglia-Boak","given":"Angela","non-dropping-particle":"","parse-names":false,"suffix":""},{"dropping-particle":"","family":"Hamilton","given":"Hayley A","non-dropping-particle":"","parse-names":false,"suffix":""},{"dropping-particle":"","family":"Adlaf","given":"Edward M","non-dropping-particle":"","parse-names":false,"suffix":""},{"dropping-particle":"","family":"Beitchman","given":"Joe","non-dropping-particle":"","parse-names":false,"suffix":""},{"dropping-particle":"","family":"Wolfe","given":"David","non-dropping-particle":"","parse-names":false,"suffix":""},{"dropping-particle":"","family":"Mann","given":"Robert E","non-dropping-particle":"","parse-names":false,"suffix":""}],"id":"ITEM-1","issued":{"date-parts":[["2015"]]},"number-of-pages":"172","publisher-place":"Toronto, Canada","title":"The mental health and well-being of Ontario students 1991-2013: Detailed OSDUHS findings","type":"report"},"uris":["http://www.mendeley.com/documents/?uuid=2da2bff6-37ed-4903-99a8-fc1fba089f14"]}],"mendeley":{"formattedCitation":"&lt;sup&gt;3&lt;/sup&gt;","plainTextFormattedCitation":"3","previouslyFormattedCitation":"(Paglia-Boak &lt;i&gt;et al.&lt;/i&gt;, 2015)"},"properties":{"noteIndex":0},"schema":"https://github.com/citation-style-language/schema/raw/master/csl-citation.json"}</w:instrText>
      </w:r>
      <w:r w:rsidRPr="005B3680">
        <w:rPr>
          <w:b/>
          <w:noProof/>
          <w:lang w:val="en-CA"/>
        </w:rPr>
        <w:fldChar w:fldCharType="separate"/>
      </w:r>
      <w:r w:rsidR="00765946" w:rsidRPr="005B3680">
        <w:rPr>
          <w:noProof/>
          <w:vertAlign w:val="superscript"/>
          <w:lang w:val="en-CA"/>
        </w:rPr>
        <w:t>3</w:t>
      </w:r>
      <w:r w:rsidRPr="005B3680">
        <w:rPr>
          <w:b/>
          <w:noProof/>
          <w:lang w:val="en-CA"/>
        </w:rPr>
        <w:fldChar w:fldCharType="end"/>
      </w:r>
      <w:r w:rsidR="009B6312" w:rsidRPr="005B3680">
        <w:rPr>
          <w:b/>
          <w:noProof/>
          <w:lang w:val="en-CA"/>
        </w:rPr>
        <w:t xml:space="preserve"> </w:t>
      </w:r>
      <w:r w:rsidRPr="005B3680">
        <w:rPr>
          <w:noProof/>
          <w:lang w:val="en-CA"/>
        </w:rPr>
        <w:t>–</w:t>
      </w:r>
      <w:r w:rsidR="009B6312" w:rsidRPr="005B3680">
        <w:rPr>
          <w:noProof/>
          <w:lang w:val="en-CA"/>
        </w:rPr>
        <w:t xml:space="preserve"> </w:t>
      </w:r>
      <w:r w:rsidRPr="005B3680">
        <w:rPr>
          <w:noProof/>
          <w:lang w:val="en-CA"/>
        </w:rPr>
        <w:t xml:space="preserve">lifestyle choices impacting their physical </w:t>
      </w:r>
      <w:r w:rsidR="009B6312" w:rsidRPr="005B3680">
        <w:rPr>
          <w:noProof/>
          <w:lang w:val="en-CA"/>
        </w:rPr>
        <w:t>and</w:t>
      </w:r>
      <w:r w:rsidRPr="005B3680">
        <w:rPr>
          <w:noProof/>
          <w:lang w:val="en-CA"/>
        </w:rPr>
        <w:t xml:space="preserve"> mental health. Only 17.5% of Canadian youth meet sleep, physical activity and screen time guidelines</w:t>
      </w:r>
      <w:r w:rsidRPr="005B3680">
        <w:rPr>
          <w:b/>
          <w:noProof/>
          <w:lang w:val="en-CA"/>
        </w:rPr>
        <w:fldChar w:fldCharType="begin" w:fldLock="1"/>
      </w:r>
      <w:r w:rsidR="00765946" w:rsidRPr="005B3680">
        <w:rPr>
          <w:noProof/>
          <w:lang w:val="en-CA"/>
        </w:rPr>
        <w:instrText>ADDIN CSL_CITATION {"citationItems":[{"id":"ITEM-1","itemData":{"abstract":"Background: The Canadian 24-Hour Movement Guidelines for Children and Youth: An Integration of Physical Activity, Sedentary Behaviour, and Sleep provide specific recommendations on the amount of time over a typical 24-hour day that children and youth aged 5 to 17 should spend in moderate-to-vigorous physical activity (at least 60 minutes), recreational screen time (no more than 2 hours), and sleep (9 to 11 hours for 5- to 13-year-olds; 8 to 10 hours for 14- to 17-year-olds) Data and methods: Based on combined results of cycles 2 (2009-to-2011) and 3 (2012-to-2013) of the Canadian Health Measures Survey, this analysis examines average daily moderate-to-vigorous physical activity, screen time and sleep duration of 5- to 11-year-olds and 12- to 17-year-olds, and the percentages meeting the 24-Hour Guidelines' recommendations. Findings are presented overall and by age group and sex. Differences in average daily times between groups were tested for statistical significance, as were differences between groups in the percentages meeting each recommendation and combination of recommendations. Results: Overall, 17.5% of children and youth met the 24-Hour Guidelines' specific time recommendations. Higher percentages of children than youth (29.6% versus 5.5%) and boys than girls (22.9% versus 11.8%) met the recommendations. About a third (36.3%) met two of the three recommendations. Interpretation: Recommendations for moderate-to-vigorous physical activity, sedentary behaviour, and sleep have higher levels of adherence among children than youth","author":[{"dropping-particle":"","family":"Roberts","given":"Karen C","non-dropping-particle":"","parse-names":false,"suffix":""},{"dropping-particle":"","family":"Xiaoquan","given":"Y","non-dropping-particle":"","parse-names":false,"suffix":""},{"dropping-particle":"","family":"Carson","given":"Valerie","non-dropping-particle":"","parse-names":false,"suffix":""},{"dropping-particle":"","family":"J-P","given":"Chaput","non-dropping-particle":"","parse-names":false,"suffix":""},{"dropping-particle":"","family":"Janssen","given":"Ian","non-dropping-particle":"","parse-names":false,"suffix":""},{"dropping-particle":"","family":"M.S.","given":"Tremblay","non-dropping-particle":"","parse-names":false,"suffix":""},{"dropping-particle":"","family":"Yao","given":"Xiaoquan","non-dropping-particle":"","parse-names":false,"suffix":""},{"dropping-particle":"","family":"Carson","given":"Valerie","non-dropping-particle":"","parse-names":false,"suffix":""},{"dropping-particle":"","family":"Chaput","given":"Jean Philippe","non-dropping-particle":"","parse-names":false,"suffix":""},{"dropping-particle":"","family":"Janssen","given":"Ian","non-dropping-particle":"","parse-names":false,"suffix":""},{"dropping-particle":"","family":"Tremblay","given":"Mark S","non-dropping-particle":"","parse-names":false,"suffix":""},{"dropping-particle":"","family":"Xiaoquan","given":"Y","non-dropping-particle":"","parse-names":false,"suffix":""},{"dropping-particle":"","family":"Carson","given":"Valerie","non-dropping-particle":"","parse-names":false,"suffix":""},{"dropping-particle":"","family":"J-P","given":"Chaput","non-dropping-particle":"","parse-names":false,"suffix":""},{"dropping-particle":"","family":"Janssen","given":"Ian","non-dropping-particle":"","parse-names":false,"suffix":""},{"dropping-particle":"","family":"M.S.","given":"Tremblay","non-dropping-particle":"","parse-names":false,"suffix":""},{"dropping-particle":"","family":"Yao","given":"Xiaoquan","non-dropping-particle":"","parse-names":false,"suffix":""},{"dropping-particle":"","family":"Carson","given":"Valerie","non-dropping-particle":"","parse-names":false,"suffix":""},{"dropping-particle":"","family":"Chaput","given":"Jean Philippe","non-dropping-particle":"","parse-names":false,"suffix":""},{"dropping-particle":"","family":"Janssen","given":"Ian","non-dropping-particle":"","parse-names":false,"suffix":""},{"dropping-particle":"","family":"Tremblay","given":"Mark S","non-dropping-particle":"","parse-names":false,"suffix":""},{"dropping-particle":"","family":"Xiaoquan","given":"Y","non-dropping-particle":"","parse-names":false,"suffix":""},{"dropping-particle":"","family":"Carson","given":"Valerie","non-dropping-particle":"","parse-names":false,"suffix":""},{"dropping-particle":"","family":"J-P","given":"Chaput","non-dropping-particle":"","parse-names":false,"suffix":""},{"dropping-particle":"","family":"Janssen","given":"Ian","non-dropping-particle":"","parse-names":false,"suffix":""},{"dropping-particle":"","family":"M.S.","given":"Tremblay","non-dropping-particle":"","parse-names":false,"suffix":""}],"container-title":"Health Reports","id":"ITEM-1","issue":"10","issued":{"date-parts":[["2017"]]},"page":"3-7","title":"Meeting the Canadian 24-hour movement guidelines for children and youth","type":"article-journal","volume":"28"},"uris":["http://www.mendeley.com/documents/?uuid=39f08922-9736-4195-bbcc-ed0351b29c08"]}],"mendeley":{"formattedCitation":"&lt;sup&gt;4&lt;/sup&gt;","plainTextFormattedCitation":"4","previouslyFormattedCitation":"(Roberts, Xiaoquan, &lt;i&gt;et al.&lt;/i&gt;, 2017)"},"properties":{"noteIndex":0},"schema":"https://github.com/citation-style-language/schema/raw/master/csl-citation.json"}</w:instrText>
      </w:r>
      <w:r w:rsidRPr="005B3680">
        <w:rPr>
          <w:b/>
          <w:noProof/>
          <w:lang w:val="en-CA"/>
        </w:rPr>
        <w:fldChar w:fldCharType="separate"/>
      </w:r>
      <w:r w:rsidR="00765946" w:rsidRPr="005B3680">
        <w:rPr>
          <w:noProof/>
          <w:vertAlign w:val="superscript"/>
          <w:lang w:val="en-CA"/>
        </w:rPr>
        <w:t>4</w:t>
      </w:r>
      <w:r w:rsidRPr="005B3680">
        <w:rPr>
          <w:b/>
          <w:noProof/>
          <w:lang w:val="en-CA"/>
        </w:rPr>
        <w:fldChar w:fldCharType="end"/>
      </w:r>
      <w:r w:rsidR="009B6312" w:rsidRPr="005B3680">
        <w:rPr>
          <w:bCs/>
          <w:noProof/>
          <w:lang w:val="en-CA"/>
        </w:rPr>
        <w:t>, and we know that meeting healthy lifestyle guidelines is associated with enhanced mental health</w:t>
      </w:r>
      <w:r w:rsidRPr="005B3680">
        <w:rPr>
          <w:noProof/>
          <w:lang w:val="en-CA"/>
        </w:rPr>
        <w:t xml:space="preserve">. Achieving </w:t>
      </w:r>
      <w:r w:rsidR="009B6312" w:rsidRPr="005B3680">
        <w:rPr>
          <w:noProof/>
          <w:lang w:val="en-CA"/>
        </w:rPr>
        <w:t xml:space="preserve">physical </w:t>
      </w:r>
      <w:r w:rsidRPr="005B3680">
        <w:rPr>
          <w:noProof/>
          <w:lang w:val="en-CA"/>
        </w:rPr>
        <w:t>activity recommendations in grade 5 decreased adolescent mental illness risk by 47%</w:t>
      </w:r>
      <w:r w:rsidRPr="005B3680">
        <w:rPr>
          <w:b/>
          <w:noProof/>
          <w:lang w:val="en-CA"/>
        </w:rPr>
        <w:fldChar w:fldCharType="begin" w:fldLock="1"/>
      </w:r>
      <w:r w:rsidR="00765946" w:rsidRPr="005B3680">
        <w:rPr>
          <w:noProof/>
          <w:lang w:val="en-CA"/>
        </w:rPr>
        <w:instrText>ADDIN CSL_CITATION {"citationItems":[{"id":"ITEM-1","itemData":{"DOI":"10.1542/peds.2018-3307","ISSN":"0031-4005","abstract":"BACKGROUND AND OBJECTIVES: Mental illnesses affect .15% of Canadian adolescents. New preventive strategies are critically needed. We examined the associations of meeting established recommendations for diet, physical activity, sleep, and sedentary behavior in childhood with mental illness in adolescence. METHODS: Population-based prospective study (n = 3436) linking 2011 health behavior survey data of 10- to 11-year-olds with administrative health data from 2011 to 2014. Lifestyle behaviors were measured with the Harvard Food Frequency Questionnaire and self- and parental-proxy reports, expressed as meeting recommendations for vegetables and fruit, grain products, milk and alternatives, meat and alternatives, added sugar, saturated fat, sleep, screen time, and physical activity. Mental illness was defined by physician-diagnosed internalizing, externalizing, and other psychiatric conditions. Negative binomial regression was used to determine the independent and cumulative associations of meeting lifestyle recommendations with physician visits for mental illnesses. RESULTS: Of all participants, 12%, 67%, and 21% met 1 to 3, 4 to 6, and 7 to 9 recommendations, respectively, and 15% had a mental illness diagnosis during follow-up. Compared with meeting 1 to 3 recommendations, meeting 7 to 9 recommendations was associated with 56% (95% confidence interval: 38%–69%) fewer physician visits for mental illness during follow- up. Every additional recommendation met was associated with 15% fewer physician visits for mental illnesses (95% confidence interval: 9%–21%). CONCLUSIONS: Mental illness in adolescence is associated with compliance to lifestyle recommendations in childhood, with stronger associations seen when more recommendations are met. Emphasizing lifestyle recommendations in pediatric practice may reduce the future burden of mental illness.","author":[{"dropping-particle":"","family":"Loewen","given":"Olivia K.","non-dropping-particle":"","parse-names":false,"suffix":""},{"dropping-particle":"","family":"Maximova","given":"Katerina","non-dropping-particle":"","parse-names":false,"suffix":""},{"dropping-particle":"","family":"Ekwaru","given":"John P.","non-dropping-particle":"","parse-names":false,"suffix":""},{"dropping-particle":"","family":"Faught","given":"Erin L.","non-dropping-particle":"","parse-names":false,"suffix":""},{"dropping-particle":"","family":"Asbridge","given":"Mark","non-dropping-particle":"","parse-names":false,"suffix":""},{"dropping-particle":"","family":"Ohinmaa","given":"Arto","non-dropping-particle":"","parse-names":false,"suffix":""},{"dropping-particle":"","family":"Veugelers","given":"Paul J.","non-dropping-particle":"","parse-names":false,"suffix":""}],"container-title":"Pediatrics","id":"ITEM-1","issue":"5","issued":{"date-parts":[["2019","5"]]},"page":"e20183307","title":"Lifestyle Behavior and Mental Health in Early Adolescence","type":"article-journal","volume":"143"},"uris":["http://www.mendeley.com/documents/?uuid=a65741e0-b285-45fe-9153-7b592bb23b44"]}],"mendeley":{"formattedCitation":"&lt;sup&gt;5&lt;/sup&gt;","plainTextFormattedCitation":"5","previouslyFormattedCitation":"(Loewen &lt;i&gt;et al.&lt;/i&gt;, 2019)"},"properties":{"noteIndex":0},"schema":"https://github.com/citation-style-language/schema/raw/master/csl-citation.json"}</w:instrText>
      </w:r>
      <w:r w:rsidRPr="005B3680">
        <w:rPr>
          <w:b/>
          <w:noProof/>
          <w:lang w:val="en-CA"/>
        </w:rPr>
        <w:fldChar w:fldCharType="separate"/>
      </w:r>
      <w:r w:rsidR="00765946" w:rsidRPr="005B3680">
        <w:rPr>
          <w:noProof/>
          <w:vertAlign w:val="superscript"/>
          <w:lang w:val="en-CA"/>
        </w:rPr>
        <w:t>5</w:t>
      </w:r>
      <w:r w:rsidRPr="005B3680">
        <w:rPr>
          <w:b/>
          <w:noProof/>
          <w:lang w:val="en-CA"/>
        </w:rPr>
        <w:fldChar w:fldCharType="end"/>
      </w:r>
      <w:r w:rsidRPr="005B3680">
        <w:rPr>
          <w:noProof/>
          <w:lang w:val="en-CA"/>
        </w:rPr>
        <w:t xml:space="preserve">. Meeting screen </w:t>
      </w:r>
      <w:r w:rsidR="009B6312" w:rsidRPr="005B3680">
        <w:rPr>
          <w:noProof/>
          <w:lang w:val="en-CA"/>
        </w:rPr>
        <w:t xml:space="preserve">time </w:t>
      </w:r>
      <w:r w:rsidRPr="005B3680">
        <w:rPr>
          <w:noProof/>
          <w:lang w:val="en-CA"/>
        </w:rPr>
        <w:t>guidelines decrease</w:t>
      </w:r>
      <w:r w:rsidR="009B6312" w:rsidRPr="005B3680">
        <w:rPr>
          <w:noProof/>
          <w:lang w:val="en-CA"/>
        </w:rPr>
        <w:t>d</w:t>
      </w:r>
      <w:r w:rsidRPr="005B3680">
        <w:rPr>
          <w:noProof/>
          <w:lang w:val="en-CA"/>
        </w:rPr>
        <w:t xml:space="preserve"> mental health risk by 25%</w:t>
      </w:r>
      <w:r w:rsidRPr="005B3680">
        <w:rPr>
          <w:b/>
          <w:noProof/>
          <w:lang w:val="en-CA"/>
        </w:rPr>
        <w:fldChar w:fldCharType="begin" w:fldLock="1"/>
      </w:r>
      <w:r w:rsidR="00765946" w:rsidRPr="005B3680">
        <w:rPr>
          <w:noProof/>
          <w:lang w:val="en-CA"/>
        </w:rPr>
        <w:instrText>ADDIN CSL_CITATION {"citationItems":[{"id":"ITEM-1","itemData":{"DOI":"10.1542/peds.2018-3307","ISSN":"0031-4005","abstract":"BACKGROUND AND OBJECTIVES: Mental illnesses affect .15% of Canadian adolescents. New preventive strategies are critically needed. We examined the associations of meeting established recommendations for diet, physical activity, sleep, and sedentary behavior in childhood with mental illness in adolescence. METHODS: Population-based prospective study (n = 3436) linking 2011 health behavior survey data of 10- to 11-year-olds with administrative health data from 2011 to 2014. Lifestyle behaviors were measured with the Harvard Food Frequency Questionnaire and self- and parental-proxy reports, expressed as meeting recommendations for vegetables and fruit, grain products, milk and alternatives, meat and alternatives, added sugar, saturated fat, sleep, screen time, and physical activity. Mental illness was defined by physician-diagnosed internalizing, externalizing, and other psychiatric conditions. Negative binomial regression was used to determine the independent and cumulative associations of meeting lifestyle recommendations with physician visits for mental illnesses. RESULTS: Of all participants, 12%, 67%, and 21% met 1 to 3, 4 to 6, and 7 to 9 recommendations, respectively, and 15% had a mental illness diagnosis during follow-up. Compared with meeting 1 to 3 recommendations, meeting 7 to 9 recommendations was associated with 56% (95% confidence interval: 38%–69%) fewer physician visits for mental illness during follow- up. Every additional recommendation met was associated with 15% fewer physician visits for mental illnesses (95% confidence interval: 9%–21%). CONCLUSIONS: Mental illness in adolescence is associated with compliance to lifestyle recommendations in childhood, with stronger associations seen when more recommendations are met. Emphasizing lifestyle recommendations in pediatric practice may reduce the future burden of mental illness.","author":[{"dropping-particle":"","family":"Loewen","given":"Olivia K.","non-dropping-particle":"","parse-names":false,"suffix":""},{"dropping-particle":"","family":"Maximova","given":"Katerina","non-dropping-particle":"","parse-names":false,"suffix":""},{"dropping-particle":"","family":"Ekwaru","given":"John P.","non-dropping-particle":"","parse-names":false,"suffix":""},{"dropping-particle":"","family":"Faught","given":"Erin L.","non-dropping-particle":"","parse-names":false,"suffix":""},{"dropping-particle":"","family":"Asbridge","given":"Mark","non-dropping-particle":"","parse-names":false,"suffix":""},{"dropping-particle":"","family":"Ohinmaa","given":"Arto","non-dropping-particle":"","parse-names":false,"suffix":""},{"dropping-particle":"","family":"Veugelers","given":"Paul J.","non-dropping-particle":"","parse-names":false,"suffix":""}],"container-title":"Pediatrics","id":"ITEM-1","issue":"5","issued":{"date-parts":[["2019","5"]]},"page":"e20183307","title":"Lifestyle Behavior and Mental Health in Early Adolescence","type":"article-journal","volume":"143"},"uris":["http://www.mendeley.com/documents/?uuid=a65741e0-b285-45fe-9153-7b592bb23b44"]}],"mendeley":{"formattedCitation":"&lt;sup&gt;5&lt;/sup&gt;","plainTextFormattedCitation":"5","previouslyFormattedCitation":"(Loewen &lt;i&gt;et al.&lt;/i&gt;, 2019)"},"properties":{"noteIndex":0},"schema":"https://github.com/citation-style-language/schema/raw/master/csl-citation.json"}</w:instrText>
      </w:r>
      <w:r w:rsidRPr="005B3680">
        <w:rPr>
          <w:b/>
          <w:noProof/>
          <w:lang w:val="en-CA"/>
        </w:rPr>
        <w:fldChar w:fldCharType="separate"/>
      </w:r>
      <w:r w:rsidR="00765946" w:rsidRPr="005B3680">
        <w:rPr>
          <w:noProof/>
          <w:vertAlign w:val="superscript"/>
          <w:lang w:val="en-CA"/>
        </w:rPr>
        <w:t>5</w:t>
      </w:r>
      <w:r w:rsidRPr="005B3680">
        <w:rPr>
          <w:b/>
          <w:noProof/>
          <w:lang w:val="en-CA"/>
        </w:rPr>
        <w:fldChar w:fldCharType="end"/>
      </w:r>
      <w:r w:rsidRPr="005B3680">
        <w:rPr>
          <w:noProof/>
          <w:lang w:val="en-CA"/>
        </w:rPr>
        <w:t>. Each additional lifestyle guideline met further reduce</w:t>
      </w:r>
      <w:r w:rsidR="009B6312" w:rsidRPr="005B3680">
        <w:rPr>
          <w:noProof/>
          <w:lang w:val="en-CA"/>
        </w:rPr>
        <w:t>d</w:t>
      </w:r>
      <w:r w:rsidRPr="005B3680">
        <w:rPr>
          <w:noProof/>
          <w:lang w:val="en-CA"/>
        </w:rPr>
        <w:t xml:space="preserve"> mental health risk</w:t>
      </w:r>
      <w:r w:rsidRPr="005B3680">
        <w:rPr>
          <w:b/>
          <w:noProof/>
          <w:lang w:val="en-CA"/>
        </w:rPr>
        <w:fldChar w:fldCharType="begin" w:fldLock="1"/>
      </w:r>
      <w:r w:rsidR="00765946" w:rsidRPr="005B3680">
        <w:rPr>
          <w:noProof/>
          <w:lang w:val="en-CA"/>
        </w:rPr>
        <w:instrText>ADDIN CSL_CITATION {"citationItems":[{"id":"ITEM-1","itemData":{"DOI":"10.1186/s12966-020-00976-x","ISSN":"1479-5868","abstract":"Background: For optimal health benefits, the Canadian 24-Hour Movement Guidelines for Children and Youth (aged 5-17 years) recommend an achievement of high levels of physical activity (≥60 min of moderate-to-vigorous physical activity), low levels of sedentary behaviour (≤2 h of recreational screen time), and sufficient sleep (9-11 h for children or 8-10 h for adolescents) each day. The objective of this systematic review was to examine how combinations of physical activity, sedentary time, and sleep duration relate to depressive symptoms and other mental health indicators among children and adolescents. Methods: Literature was obtained through searching Medline, EMBASE, PsycINFO, and SportDiscus up to September 30, 2019. Peer-reviewed studies published in English or French were included if they met the following criteria: population (apparently healthy children and adolescents with a mean age of 5-17 years), intervention/exposure (combinations of physical activity, sedentary time, and sleep duration), and outcomes (depressive symptoms and other mental health indicators). A risk of bias assessment was completed for all included studies using the methods described in the Cochrane Handbook. The Grading of Recommendations Assessment, Development and Evaluation (GRADE) framework was used to assess the quality of evidence for each health indicator. Narrative syntheses were employed to describe the results due to high levels of heterogeneity across studies. Results: A total of 13 cross-sectional studies comprised in 10 papers met inclusion criteria. Data across studies involved 115,540 children and adolescents from 12 countries. Overall, the findings indicated favourable associations between meeting all 3 recommendations and better mental health indicators among children and adolescents when compared with meeting none of the recommendations. There was evidence of a dose-response gradient between an increasing number of recommendations met and better mental health indicators. Meeting the screen time and sleep duration recommendations appeared to be associated with more mental health benefits than meeting the physical activity recommendation. The quality of evidence reviewed was \"very low\" according to GRADE. Conclusions: The findings indicate favourable associations between meeting all 3 movement behaviour recommendations in the 24-h guidelines and better mental health indicators among children and adolescents. There is a clear need for high-quality studies th…","author":[{"dropping-particle":"","family":"Sampasa-Kanyinga","given":"Hugues","non-dropping-particle":"","parse-names":false,"suffix":""},{"dropping-particle":"","family":"Colman","given":"Ian","non-dropping-particle":"","parse-names":false,"suffix":""},{"dropping-particle":"","family":"Goldfield","given":"Gary S.","non-dropping-particle":"","parse-names":false,"suffix":""},{"dropping-particle":"","family":"Janssen","given":"Ian","non-dropping-particle":"","parse-names":false,"suffix":""},{"dropping-particle":"","family":"Wang","given":"JianLi","non-dropping-particle":"","parse-names":false,"suffix":""},{"dropping-particle":"","family":"Podinic","given":"Irina","non-dropping-particle":"","parse-names":false,"suffix":""},{"dropping-particle":"","family":"Tremblay","given":"Mark S.","non-dropping-particle":"","parse-names":false,"suffix":""},{"dropping-particle":"","family":"Saunders","given":"Travis J.","non-dropping-particle":"","parse-names":false,"suffix":""},{"dropping-particle":"","family":"Sampson","given":"Margaret","non-dropping-particle":"","parse-names":false,"suffix":""},{"dropping-particle":"","family":"Chaput","given":"Jean-Philippe","non-dropping-particle":"","parse-names":false,"suffix":""}],"container-title":"International Journal of Behavioral Nutrition and Physical Activity","id":"ITEM-1","issue":"1","issued":{"date-parts":[["2020","12","5"]]},"page":"72","title":"Combinations of physical activity, sedentary time, and sleep duration and their associations with depressive symptoms and other mental health problems in children and adolescents: a systematic review","type":"article-journal","volume":"17"},"uris":["http://www.mendeley.com/documents/?uuid=099ae34d-3282-40a3-ae23-12e05521be4d"]}],"mendeley":{"formattedCitation":"&lt;sup&gt;6&lt;/sup&gt;","plainTextFormattedCitation":"6","previouslyFormattedCitation":"(Sampasa-Kanyinga &lt;i&gt;et al.&lt;/i&gt;, 2020)"},"properties":{"noteIndex":0},"schema":"https://github.com/citation-style-language/schema/raw/master/csl-citation.json"}</w:instrText>
      </w:r>
      <w:r w:rsidRPr="005B3680">
        <w:rPr>
          <w:b/>
          <w:noProof/>
          <w:lang w:val="en-CA"/>
        </w:rPr>
        <w:fldChar w:fldCharType="separate"/>
      </w:r>
      <w:r w:rsidR="00765946" w:rsidRPr="005B3680">
        <w:rPr>
          <w:noProof/>
          <w:vertAlign w:val="superscript"/>
          <w:lang w:val="en-CA"/>
        </w:rPr>
        <w:t>6</w:t>
      </w:r>
      <w:r w:rsidRPr="005B3680">
        <w:rPr>
          <w:b/>
          <w:noProof/>
          <w:lang w:val="en-CA"/>
        </w:rPr>
        <w:fldChar w:fldCharType="end"/>
      </w:r>
      <w:r w:rsidRPr="005B3680">
        <w:rPr>
          <w:noProof/>
          <w:lang w:val="en-CA"/>
        </w:rPr>
        <w:t>.</w:t>
      </w:r>
    </w:p>
    <w:p w14:paraId="34116A19" w14:textId="615F376C" w:rsidR="00C515A4" w:rsidRPr="005B3680" w:rsidRDefault="00C515A4" w:rsidP="008813DE">
      <w:pPr>
        <w:pStyle w:val="Heading3"/>
      </w:pPr>
      <w:r w:rsidRPr="005B3680">
        <w:t>Summary of Work to Date</w:t>
      </w:r>
    </w:p>
    <w:p w14:paraId="68B96A25" w14:textId="37E18A63" w:rsidR="00565E79" w:rsidRPr="005B3680" w:rsidRDefault="009B6312" w:rsidP="008813DE">
      <w:pPr>
        <w:pStyle w:val="Default"/>
        <w:rPr>
          <w:noProof/>
          <w:lang w:val="en-CA"/>
        </w:rPr>
      </w:pPr>
      <w:r w:rsidRPr="005B3680">
        <w:rPr>
          <w:noProof/>
          <w:lang w:val="en-CA"/>
        </w:rPr>
        <w:t>Our review of the m</w:t>
      </w:r>
      <w:r w:rsidR="00C515A4" w:rsidRPr="005B3680">
        <w:rPr>
          <w:noProof/>
          <w:lang w:val="en-CA"/>
        </w:rPr>
        <w:t xml:space="preserve">edical records for 102 youth receiving specialist </w:t>
      </w:r>
      <w:r w:rsidRPr="005B3680">
        <w:rPr>
          <w:noProof/>
          <w:lang w:val="en-CA"/>
        </w:rPr>
        <w:t xml:space="preserve">mental health </w:t>
      </w:r>
      <w:r w:rsidR="00C515A4" w:rsidRPr="005B3680">
        <w:rPr>
          <w:noProof/>
          <w:lang w:val="en-CA"/>
        </w:rPr>
        <w:t xml:space="preserve">support </w:t>
      </w:r>
      <w:r w:rsidRPr="005B3680">
        <w:rPr>
          <w:noProof/>
          <w:lang w:val="en-CA"/>
        </w:rPr>
        <w:t xml:space="preserve">at CHEO </w:t>
      </w:r>
      <w:r w:rsidR="00C515A4" w:rsidRPr="005B3680">
        <w:rPr>
          <w:noProof/>
          <w:lang w:val="en-CA"/>
        </w:rPr>
        <w:t xml:space="preserve">found lifestyle counselling </w:t>
      </w:r>
      <w:r w:rsidRPr="005B3680">
        <w:rPr>
          <w:noProof/>
          <w:lang w:val="en-CA"/>
        </w:rPr>
        <w:t>was included within mental health treatment for</w:t>
      </w:r>
      <w:r w:rsidR="00C515A4" w:rsidRPr="005B3680">
        <w:rPr>
          <w:noProof/>
          <w:lang w:val="en-CA"/>
        </w:rPr>
        <w:t xml:space="preserve"> 95%</w:t>
      </w:r>
      <w:r w:rsidRPr="005B3680">
        <w:rPr>
          <w:noProof/>
          <w:lang w:val="en-CA"/>
        </w:rPr>
        <w:t xml:space="preserve"> of patients</w:t>
      </w:r>
      <w:r w:rsidR="00C515A4" w:rsidRPr="005B3680">
        <w:rPr>
          <w:noProof/>
          <w:lang w:val="en-CA"/>
        </w:rPr>
        <w:t>. In response, the expertise of 10 youth inpatients, 10 youth outpatients, 10 parents and 10 clinicians defined the</w:t>
      </w:r>
      <w:r w:rsidRPr="005B3680">
        <w:rPr>
          <w:noProof/>
          <w:lang w:val="en-CA"/>
        </w:rPr>
        <w:t>ir</w:t>
      </w:r>
      <w:r w:rsidR="00C515A4" w:rsidRPr="005B3680">
        <w:rPr>
          <w:noProof/>
          <w:lang w:val="en-CA"/>
        </w:rPr>
        <w:t xml:space="preserve"> desired type of lifestyle support. </w:t>
      </w:r>
      <w:r w:rsidRPr="005B3680">
        <w:rPr>
          <w:noProof/>
          <w:lang w:val="en-CA"/>
        </w:rPr>
        <w:t>The HEalthy Lifestyle Project (</w:t>
      </w:r>
      <w:r w:rsidR="00C515A4" w:rsidRPr="005B3680">
        <w:rPr>
          <w:noProof/>
          <w:lang w:val="en-CA"/>
        </w:rPr>
        <w:t>HELP</w:t>
      </w:r>
      <w:r w:rsidRPr="005B3680">
        <w:rPr>
          <w:noProof/>
          <w:lang w:val="en-CA"/>
        </w:rPr>
        <w:t>)</w:t>
      </w:r>
      <w:r w:rsidR="00C515A4" w:rsidRPr="005B3680">
        <w:rPr>
          <w:noProof/>
          <w:lang w:val="en-CA"/>
        </w:rPr>
        <w:t xml:space="preserve"> resources were then iteratively and collaboratively designed with 12 inpatients, 33 outpatients, 18 parents, 11 clinicians and 23 Indigenous youth and elders (CHEO REB#20 62X). </w:t>
      </w:r>
    </w:p>
    <w:p w14:paraId="2C29F3DF" w14:textId="17F7461C" w:rsidR="00565E79" w:rsidRPr="005B3680" w:rsidRDefault="009B6312" w:rsidP="008813DE">
      <w:pPr>
        <w:pStyle w:val="Default"/>
        <w:rPr>
          <w:b/>
          <w:noProof/>
          <w:lang w:val="en-CA"/>
        </w:rPr>
      </w:pPr>
      <w:r w:rsidRPr="005B3680">
        <w:rPr>
          <w:noProof/>
          <w:lang w:val="en-CA"/>
        </w:rPr>
        <w:t>Our</w:t>
      </w:r>
      <w:r w:rsidR="00C515A4" w:rsidRPr="005B3680">
        <w:rPr>
          <w:noProof/>
          <w:lang w:val="en-CA"/>
        </w:rPr>
        <w:t xml:space="preserve"> pilot study of the HELP </w:t>
      </w:r>
      <w:r w:rsidR="00565E79" w:rsidRPr="005B3680">
        <w:rPr>
          <w:noProof/>
          <w:lang w:val="en-CA"/>
        </w:rPr>
        <w:t xml:space="preserve">e-intervention </w:t>
      </w:r>
      <w:r w:rsidRPr="005B3680">
        <w:rPr>
          <w:noProof/>
          <w:lang w:val="en-CA"/>
        </w:rPr>
        <w:t>enrolled</w:t>
      </w:r>
      <w:r w:rsidR="00565E79" w:rsidRPr="005B3680">
        <w:rPr>
          <w:noProof/>
          <w:lang w:val="en-CA"/>
        </w:rPr>
        <w:t xml:space="preserve"> youth contacting 1Call1Click or on the CHEO waitlist for specialist mental health services (CHEO REB#21 85X). 42% of youth waiting for specialist mental health support were eligible. Student researchers </w:t>
      </w:r>
      <w:r w:rsidRPr="005B3680">
        <w:rPr>
          <w:noProof/>
          <w:lang w:val="en-CA"/>
        </w:rPr>
        <w:t xml:space="preserve">were able to </w:t>
      </w:r>
      <w:r w:rsidR="00565E79" w:rsidRPr="005B3680">
        <w:rPr>
          <w:noProof/>
          <w:lang w:val="en-CA"/>
        </w:rPr>
        <w:t xml:space="preserve">approach 62% </w:t>
      </w:r>
      <w:r w:rsidRPr="005B3680">
        <w:rPr>
          <w:noProof/>
          <w:lang w:val="en-CA"/>
        </w:rPr>
        <w:t xml:space="preserve">of eligible youth </w:t>
      </w:r>
      <w:r w:rsidR="00565E79" w:rsidRPr="005B3680">
        <w:rPr>
          <w:noProof/>
          <w:lang w:val="en-CA"/>
        </w:rPr>
        <w:t xml:space="preserve">and </w:t>
      </w:r>
      <w:r w:rsidRPr="005B3680">
        <w:rPr>
          <w:noProof/>
          <w:lang w:val="en-CA"/>
        </w:rPr>
        <w:t xml:space="preserve">successfully </w:t>
      </w:r>
      <w:r w:rsidR="00565E79" w:rsidRPr="005B3680">
        <w:rPr>
          <w:noProof/>
          <w:lang w:val="en-CA"/>
        </w:rPr>
        <w:t xml:space="preserve">recruited 35% (n=10/29) in 4 months. Youth/families/clinicians requested the HELP pilot study be expanded to include youth seeking or receiving mental health support, adding new partners </w:t>
      </w:r>
      <w:r w:rsidRPr="005B3680">
        <w:rPr>
          <w:noProof/>
          <w:lang w:val="en-CA"/>
        </w:rPr>
        <w:t>to</w:t>
      </w:r>
      <w:r w:rsidR="00F70134" w:rsidRPr="005B3680">
        <w:rPr>
          <w:noProof/>
          <w:lang w:val="en-CA"/>
        </w:rPr>
        <w:t xml:space="preserve"> </w:t>
      </w:r>
      <w:r w:rsidRPr="005B3680">
        <w:rPr>
          <w:noProof/>
          <w:lang w:val="en-CA"/>
        </w:rPr>
        <w:t xml:space="preserve">our team </w:t>
      </w:r>
      <w:r w:rsidR="00565E79" w:rsidRPr="005B3680">
        <w:rPr>
          <w:noProof/>
          <w:lang w:val="en-CA"/>
        </w:rPr>
        <w:t xml:space="preserve">(i.e., YouthNet/Réseau Ado, CHEO Youth Forum, 1Call1Click central intake). 26% (6/23) of teens enrolled in the next four months, with 5/6 youth having complete data. </w:t>
      </w:r>
      <w:r w:rsidR="00C515A4" w:rsidRPr="005B3680">
        <w:rPr>
          <w:noProof/>
          <w:lang w:val="en-CA"/>
        </w:rPr>
        <w:t xml:space="preserve">Most who expressed interest but did not enroll found the </w:t>
      </w:r>
      <w:r w:rsidR="00376C95" w:rsidRPr="005B3680">
        <w:rPr>
          <w:noProof/>
          <w:lang w:val="en-CA"/>
        </w:rPr>
        <w:t xml:space="preserve">study </w:t>
      </w:r>
      <w:r w:rsidR="00C515A4" w:rsidRPr="005B3680">
        <w:rPr>
          <w:noProof/>
          <w:lang w:val="en-CA"/>
        </w:rPr>
        <w:t xml:space="preserve">questionnaires daunting as they were required to complete them virtually without researcher support. 83% (5/6) of enrolled youth demonstrated good engagement and measurable improvements in emotional health and lifestyle behaviours aligned with resource use. </w:t>
      </w:r>
      <w:r w:rsidR="00565E79" w:rsidRPr="005B3680">
        <w:rPr>
          <w:noProof/>
          <w:lang w:val="en-CA"/>
        </w:rPr>
        <w:t xml:space="preserve">HELP resource engagement improved </w:t>
      </w:r>
      <w:r w:rsidR="00565E79" w:rsidRPr="005B3680">
        <w:rPr>
          <w:b/>
          <w:noProof/>
        </w:rPr>
        <w:lastRenderedPageBreak/>
        <w:drawing>
          <wp:anchor distT="0" distB="0" distL="114300" distR="114300" simplePos="0" relativeHeight="251658240" behindDoc="1" locked="0" layoutInCell="1" allowOverlap="1" wp14:anchorId="06C83D18" wp14:editId="1A91ADFF">
            <wp:simplePos x="0" y="0"/>
            <wp:positionH relativeFrom="margin">
              <wp:posOffset>25400</wp:posOffset>
            </wp:positionH>
            <wp:positionV relativeFrom="paragraph">
              <wp:posOffset>0</wp:posOffset>
            </wp:positionV>
            <wp:extent cx="3418840" cy="1844675"/>
            <wp:effectExtent l="0" t="0" r="0" b="3175"/>
            <wp:wrapTight wrapText="bothSides">
              <wp:wrapPolygon edited="0">
                <wp:start x="0" y="0"/>
                <wp:lineTo x="0" y="21414"/>
                <wp:lineTo x="21423" y="21414"/>
                <wp:lineTo x="21423" y="0"/>
                <wp:lineTo x="0" y="0"/>
              </wp:wrapPolygon>
            </wp:wrapTight>
            <wp:docPr id="1560254237" name="Picture 13" descr="A graph showing a group of differenc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0254237" name="Picture 13" descr="A graph showing a group of differences&#10;&#10;Description automatically generated with medium confidence"/>
                    <pic:cNvPicPr/>
                  </pic:nvPicPr>
                  <pic:blipFill>
                    <a:blip r:embed="rId17" cstate="print">
                      <a:extLst>
                        <a:ext uri="{28A0092B-C50C-407E-A947-70E740481C1C}">
                          <a14:useLocalDpi xmlns:a14="http://schemas.microsoft.com/office/drawing/2010/main" val="0"/>
                        </a:ext>
                      </a:extLst>
                    </a:blip>
                    <a:stretch>
                      <a:fillRect/>
                    </a:stretch>
                  </pic:blipFill>
                  <pic:spPr>
                    <a:xfrm>
                      <a:off x="0" y="0"/>
                      <a:ext cx="3418840" cy="1844675"/>
                    </a:xfrm>
                    <a:prstGeom prst="rect">
                      <a:avLst/>
                    </a:prstGeom>
                  </pic:spPr>
                </pic:pic>
              </a:graphicData>
            </a:graphic>
            <wp14:sizeRelH relativeFrom="page">
              <wp14:pctWidth>0</wp14:pctWidth>
            </wp14:sizeRelH>
            <wp14:sizeRelV relativeFrom="page">
              <wp14:pctHeight>0</wp14:pctHeight>
            </wp14:sizeRelV>
          </wp:anchor>
        </w:drawing>
      </w:r>
      <w:r w:rsidR="00565E79" w:rsidRPr="005B3680">
        <w:rPr>
          <w:noProof/>
          <w:lang w:val="en-CA"/>
        </w:rPr>
        <w:t>sleep scores by 13%, decreased screen time by 0.96 hours/day and increased physical activity by 26 minutes/day. These changes allowed youth to achieve the recommended sleep and physical activity behaviour</w:t>
      </w:r>
      <w:r w:rsidR="00376C95" w:rsidRPr="005B3680">
        <w:rPr>
          <w:noProof/>
          <w:lang w:val="en-CA"/>
        </w:rPr>
        <w:t>s</w:t>
      </w:r>
      <w:r w:rsidR="00565E79" w:rsidRPr="005B3680">
        <w:rPr>
          <w:noProof/>
          <w:lang w:val="en-CA"/>
        </w:rPr>
        <w:t xml:space="preserve"> and reduce excessive screen use by approximately 50%.</w:t>
      </w:r>
    </w:p>
    <w:p w14:paraId="4768CA09" w14:textId="279858C1" w:rsidR="00565E79" w:rsidRPr="005B3680" w:rsidRDefault="00565E79" w:rsidP="00376C95">
      <w:pPr>
        <w:pStyle w:val="Default"/>
        <w:spacing w:before="0"/>
        <w:rPr>
          <w:b/>
          <w:noProof/>
          <w:lang w:val="en-CA"/>
        </w:rPr>
      </w:pPr>
      <w:r w:rsidRPr="005B3680">
        <w:rPr>
          <w:noProof/>
          <w:lang w:val="en-CA"/>
        </w:rPr>
        <w:br/>
        <w:t xml:space="preserve">Legend: Positive change was lower score for Strengths and Difficulties Questionnaire. </w:t>
      </w:r>
    </w:p>
    <w:p w14:paraId="10E04A0F" w14:textId="6EC2C3E6" w:rsidR="00565E79" w:rsidRPr="005B3680" w:rsidRDefault="00565E79" w:rsidP="008813DE">
      <w:pPr>
        <w:pStyle w:val="Heading3"/>
      </w:pPr>
      <w:r w:rsidRPr="005B3680">
        <w:t>Summary of Relevant Literature</w:t>
      </w:r>
    </w:p>
    <w:p w14:paraId="5B44EE54" w14:textId="77777777" w:rsidR="00565E79" w:rsidRPr="005B3680" w:rsidRDefault="00565E79" w:rsidP="00565E79">
      <w:pPr>
        <w:rPr>
          <w:b/>
          <w:bCs/>
          <w:iCs/>
          <w:szCs w:val="24"/>
        </w:rPr>
      </w:pPr>
      <w:r w:rsidRPr="005B3680">
        <w:rPr>
          <w:b/>
          <w:bCs/>
          <w:iCs/>
          <w:szCs w:val="24"/>
        </w:rPr>
        <w:t>Children and Adolescents with Mental Illness have Unhealthy Lifestyles</w:t>
      </w:r>
    </w:p>
    <w:p w14:paraId="7E78006D" w14:textId="72CFCD69" w:rsidR="00565E79" w:rsidRPr="005B3680" w:rsidRDefault="00565E79" w:rsidP="008813DE">
      <w:pPr>
        <w:pStyle w:val="Default"/>
        <w:rPr>
          <w:noProof/>
          <w:lang w:val="en-CA"/>
        </w:rPr>
      </w:pPr>
      <w:r w:rsidRPr="005B3680">
        <w:rPr>
          <w:noProof/>
          <w:lang w:val="en-CA"/>
        </w:rPr>
        <w:t>Child and adolescent psychiatrists routinely see patients whose unhealthy lifestyle choices significantly contribute to their presenting symptoms of mental distress. There is compelling evidence that poor sleep habits</w:t>
      </w:r>
      <w:r w:rsidRPr="005B3680">
        <w:rPr>
          <w:noProof/>
          <w:lang w:val="en-CA"/>
        </w:rPr>
        <w:fldChar w:fldCharType="begin" w:fldLock="1"/>
      </w:r>
      <w:r w:rsidR="00765946" w:rsidRPr="005B3680">
        <w:rPr>
          <w:noProof/>
          <w:lang w:val="en-CA"/>
        </w:rPr>
        <w:instrText>ADDIN CSL_CITATION {"citationItems":[{"id":"ITEM-1","itemData":{"DOI":"10.1542/peds.2014-1696","ISSN":"10984275","abstract":"Chronic sleep loss and associated sleepiness and daytime impairments in adolescence are a serious threat to the academic success, health, and safety of our nation's youth and an important public health issue. Understanding the extent and potential short-and long-term repercussions of sleep restriction, as well as the unhealthy sleep practices and environmental factors that contribute to sleep loss in adolescents, is key in setting public policies to mitigate these effects and in counseling patients and families in the clinical setting. This report reviews the current literature on sleep patterns in adolescents, factors contributing to chronic sleep loss (ie, electronic media use, caffeine consumption), and health-related consequences, such as depression, increased obesity risk, and higher rates of drowsy driving accidents. The report also discusses the potential role of later school start times as a means of reducing adolescent sleepiness.","author":[{"dropping-particle":"","family":"Owens","given":"Judith","non-dropping-particle":"","parse-names":false,"suffix":""},{"dropping-particle":"","family":"Au","given":"Rhoda","non-dropping-particle":"","parse-names":false,"suffix":""},{"dropping-particle":"","family":"Carskadon","given":"Mary","non-dropping-particle":"","parse-names":false,"suffix":""},{"dropping-particle":"","family":"Millman","given":"Richard","non-dropping-particle":"","parse-names":false,"suffix":""},{"dropping-particle":"","family":"Wolfson","given":"Amy","non-dropping-particle":"","parse-names":false,"suffix":""},{"dropping-particle":"","family":"Braverman","given":"Paula K.","non-dropping-particle":"","parse-names":false,"suffix":""},{"dropping-particle":"","family":"Adelman","given":"William P.","non-dropping-particle":"","parse-names":false,"suffix":""},{"dropping-particle":"","family":"Breuner","given":"Cora C.","non-dropping-particle":"","parse-names":false,"suffix":""},{"dropping-particle":"","family":"Levine","given":"David A.","non-dropping-particle":"","parse-names":false,"suffix":""},{"dropping-particle":"V.","family":"Marcell","given":"Arik","non-dropping-particle":"","parse-names":false,"suffix":""},{"dropping-particle":"","family":"Murray","given":"Pamela J.","non-dropping-particle":"","parse-names":false,"suffix":""},{"dropping-particle":"","family":"O'Brien","given":"Rebecca F.","non-dropping-particle":"","parse-names":false,"suffix":""}],"container-title":"Pediatrics","id":"ITEM-1","issue":"3","issued":{"date-parts":[["2014"]]},"page":"e921-e932","title":"Insufficient sleep in adolescents and young adults: An update on causes and consequences","type":"article-journal","volume":"134"},"uris":["http://www.mendeley.com/documents/?uuid=edbe6503-e24f-4c41-90cd-0ebe7f88b6f1"]}],"mendeley":{"formattedCitation":"&lt;sup&gt;10&lt;/sup&gt;","plainTextFormattedCitation":"10","previouslyFormattedCitation":"(Owens &lt;i&gt;et al.&lt;/i&gt;, 2014)"},"properties":{"noteIndex":0},"schema":"https://github.com/citation-style-language/schema/raw/master/csl-citation.json"}</w:instrText>
      </w:r>
      <w:r w:rsidRPr="005B3680">
        <w:rPr>
          <w:noProof/>
          <w:lang w:val="en-CA"/>
        </w:rPr>
        <w:fldChar w:fldCharType="separate"/>
      </w:r>
      <w:r w:rsidR="00765946" w:rsidRPr="005B3680">
        <w:rPr>
          <w:noProof/>
          <w:vertAlign w:val="superscript"/>
          <w:lang w:val="en-CA"/>
        </w:rPr>
        <w:t>10</w:t>
      </w:r>
      <w:r w:rsidRPr="005B3680">
        <w:rPr>
          <w:noProof/>
          <w:lang w:val="en-CA"/>
        </w:rPr>
        <w:fldChar w:fldCharType="end"/>
      </w:r>
      <w:r w:rsidRPr="005B3680">
        <w:rPr>
          <w:noProof/>
          <w:lang w:val="en-CA"/>
        </w:rPr>
        <w:t>, increased duration of screen time</w:t>
      </w:r>
      <w:r w:rsidRPr="005B3680">
        <w:rPr>
          <w:noProof/>
          <w:lang w:val="en-CA"/>
        </w:rPr>
        <w:fldChar w:fldCharType="begin" w:fldLock="1"/>
      </w:r>
      <w:r w:rsidR="00765946" w:rsidRPr="005B3680">
        <w:rPr>
          <w:noProof/>
          <w:lang w:val="en-CA"/>
        </w:rPr>
        <w:instrText>ADDIN CSL_CITATION {"citationItems":[{"id":"ITEM-1","itemData":{"abstract":"Objective: This study examined the relationships between screen time and symptoms of depression and anxiety in a large community sample of Canadian youth. Method: Participants were 2482 English-speaking grade 7 to 12 students. Cross-sectional data collected between 2006 and 2010 as part of the Research on Eating and Adolescent Lifestyles (REAL) study were used. Mental health status was assessed using the Children's Depression Inventory and the Multidimensional Anxiety Scale for Children-10. Screen time (hours/day of TV, video games, and computer) was assessed using the Leisure-Time Sedentary Activities questionnaire. Results: Linear multiple regressions indicated that after controlling for age, sex, ethnicity, parental education, geographic area, physical activity, and BMI, duration of screen time was associated with severity of depression (I</w:instrText>
      </w:r>
      <w:r w:rsidR="00765946" w:rsidRPr="005B3680">
        <w:rPr>
          <w:rFonts w:ascii="Tahoma" w:hAnsi="Tahoma" w:cs="Tahoma"/>
          <w:noProof/>
          <w:lang w:val="en-CA"/>
        </w:rPr>
        <w:instrText>�</w:instrText>
      </w:r>
      <w:r w:rsidR="00765946" w:rsidRPr="005B3680">
        <w:rPr>
          <w:noProof/>
          <w:lang w:val="en-CA"/>
        </w:rPr>
        <w:instrText>=0.23, p&lt;. 0.001) and anxiety (I</w:instrText>
      </w:r>
      <w:r w:rsidR="00765946" w:rsidRPr="005B3680">
        <w:rPr>
          <w:rFonts w:ascii="Tahoma" w:hAnsi="Tahoma" w:cs="Tahoma"/>
          <w:noProof/>
          <w:lang w:val="en-CA"/>
        </w:rPr>
        <w:instrText>�</w:instrText>
      </w:r>
      <w:r w:rsidR="00765946" w:rsidRPr="005B3680">
        <w:rPr>
          <w:noProof/>
          <w:lang w:val="en-CA"/>
        </w:rPr>
        <w:instrText>=0.07, p&lt;. 0.01). Video game playing (I</w:instrText>
      </w:r>
      <w:r w:rsidR="00765946" w:rsidRPr="005B3680">
        <w:rPr>
          <w:rFonts w:ascii="Tahoma" w:hAnsi="Tahoma" w:cs="Tahoma"/>
          <w:noProof/>
          <w:lang w:val="en-CA"/>
        </w:rPr>
        <w:instrText>�</w:instrText>
      </w:r>
      <w:r w:rsidR="00765946" w:rsidRPr="005B3680">
        <w:rPr>
          <w:noProof/>
          <w:lang w:val="en-CA"/>
        </w:rPr>
        <w:instrText>= 0.13, p&lt;. .001) and computer use (I</w:instrText>
      </w:r>
      <w:r w:rsidR="00765946" w:rsidRPr="005B3680">
        <w:rPr>
          <w:rFonts w:ascii="Tahoma" w:hAnsi="Tahoma" w:cs="Tahoma"/>
          <w:noProof/>
          <w:lang w:val="en-CA"/>
        </w:rPr>
        <w:instrText>�</w:instrText>
      </w:r>
      <w:r w:rsidR="00765946" w:rsidRPr="005B3680">
        <w:rPr>
          <w:noProof/>
          <w:lang w:val="en-CA"/>
        </w:rPr>
        <w:instrText>=0.17, p&lt;. 0.001) but not TV viewing were associated with more severe depressive symptoms. Video game playing (I</w:instrText>
      </w:r>
      <w:r w:rsidR="00765946" w:rsidRPr="005B3680">
        <w:rPr>
          <w:rFonts w:ascii="Tahoma" w:hAnsi="Tahoma" w:cs="Tahoma"/>
          <w:noProof/>
          <w:lang w:val="en-CA"/>
        </w:rPr>
        <w:instrText>�</w:instrText>
      </w:r>
      <w:r w:rsidR="00765946" w:rsidRPr="005B3680">
        <w:rPr>
          <w:noProof/>
          <w:lang w:val="en-CA"/>
        </w:rPr>
        <w:instrText>=0.11, p&lt;. 0.001) was associated with severity of anxiety. Conclusion: Screen time may represent a risk factor or marker of anxiety and depression in adolescents. Future research is needed to determine if reducing screen time aids the prevention and treatment of these psychiatric disorders in youth","author":[{"dropping-particle":"","family":"Maras","given":"Danijela","non-dropping-particle":"","parse-names":false,"suffix":""},{"dropping-particle":"","family":"Flament","given":"Martine F","non-dropping-particle":"","parse-names":false,"suffix":""},{"dropping-particle":"","family":"Murray","given":"Marisa","non-dropping-particle":"","parse-names":false,"suffix":""},{"dropping-particle":"","family":"Buchholz","given":"Annick","non-dropping-particle":"","parse-names":false,"suffix":""},{"dropping-particle":"","family":"Henderson","given":"Katherine A","non-dropping-particle":"","parse-names":false,"suffix":""},{"dropping-particle":"","family":"Obeid","given":"Nicole","non-dropping-particle":"","parse-names":false,"suffix":""},{"dropping-particle":"","family":"Goldfield","given":"Gary S","non-dropping-particle":"","parse-names":false,"suffix":""}],"container-title":"Preventive Medicine","id":"ITEM-1","issued":{"date-parts":[["2015"]]},"page":"133-138","title":"Screen time is associated with depression and anxiety in Canadian youth","type":"article-journal","volume":"73"},"uris":["http://www.mendeley.com/documents/?uuid=5a74b023-4038-4600-ba97-f43898bc6387"]}],"mendeley":{"formattedCitation":"&lt;sup&gt;11&lt;/sup&gt;","plainTextFormattedCitation":"11","previouslyFormattedCitation":"(Maras &lt;i&gt;et al.&lt;/i&gt;, 2015a)"},"properties":{"noteIndex":0},"schema":"https://github.com/citation-style-language/schema/raw/master/csl-citation.json"}</w:instrText>
      </w:r>
      <w:r w:rsidRPr="005B3680">
        <w:rPr>
          <w:noProof/>
          <w:lang w:val="en-CA"/>
        </w:rPr>
        <w:fldChar w:fldCharType="separate"/>
      </w:r>
      <w:r w:rsidR="00765946" w:rsidRPr="005B3680">
        <w:rPr>
          <w:noProof/>
          <w:vertAlign w:val="superscript"/>
          <w:lang w:val="en-CA"/>
        </w:rPr>
        <w:t>11</w:t>
      </w:r>
      <w:r w:rsidRPr="005B3680">
        <w:rPr>
          <w:noProof/>
          <w:lang w:val="en-CA"/>
        </w:rPr>
        <w:fldChar w:fldCharType="end"/>
      </w:r>
      <w:r w:rsidRPr="005B3680">
        <w:rPr>
          <w:noProof/>
          <w:lang w:val="en-CA"/>
        </w:rPr>
        <w:t>, and poor nutrition</w:t>
      </w:r>
      <w:r w:rsidRPr="005B3680">
        <w:rPr>
          <w:noProof/>
          <w:lang w:val="en-CA"/>
        </w:rPr>
        <w:fldChar w:fldCharType="begin" w:fldLock="1"/>
      </w:r>
      <w:r w:rsidR="00765946" w:rsidRPr="005B3680">
        <w:rPr>
          <w:noProof/>
          <w:lang w:val="en-CA"/>
        </w:rPr>
        <w:instrText>ADDIN CSL_CITATION {"citationItems":[{"id":"ITEM-1","itemData":{"URL":"https://www.dietitians.ca/DietitiansOfCanada/media/Documents/Resources/Nutrition-and-Mental-Health-2.pdf?ext=.pdf","accessed":{"date-parts":[["2021","5","13"]]},"author":[{"dropping-particle":"","family":"Calms","given":"Jadine","non-dropping-particle":"","parse-names":false,"suffix":""},{"dropping-particle":"","family":"Davison","given":"Karen","non-dropping-particle":"","parse-names":false,"suffix":""},{"dropping-particle":"","family":"Grant-Moore","given":"Jennifer","non-dropping-particle":"","parse-names":false,"suffix":""},{"dropping-particle":"","family":"Jaques","given":"Melanie","non-dropping-particle":"","parse-names":false,"suffix":""},{"dropping-particle":"","family":"Mallhot-Hall","given":"Linda","non-dropping-particle":"","parse-names":false,"suffix":""},{"dropping-particle":"","family":"Ng","given":"Eric","non-dropping-particle":"","parse-names":false,"suffix":""},{"dropping-particle":"","family":"Palmer","given":"Jan","non-dropping-particle":"","parse-names":false,"suffix":""},{"dropping-particle":"","family":"Seely","given":"Christina","non-dropping-particle":"","parse-names":false,"suffix":""},{"dropping-particle":"","family":"Sengmueller","given":"Elke","non-dropping-particle":"","parse-names":false,"suffix":""}],"id":"ITEM-1","issued":{"date-parts":[["2012","12"]]},"title":"The Role of Nutrition Care for Mental Health Conditions","type":"webpage"},"uris":["http://www.mendeley.com/documents/?uuid=1a963dd9-1291-3c66-9475-36b18fb6edd0"]}],"mendeley":{"formattedCitation":"&lt;sup&gt;12&lt;/sup&gt;","plainTextFormattedCitation":"12","previouslyFormattedCitation":"(Calms &lt;i&gt;et al.&lt;/i&gt;, 2012)"},"properties":{"noteIndex":0},"schema":"https://github.com/citation-style-language/schema/raw/master/csl-citation.json"}</w:instrText>
      </w:r>
      <w:r w:rsidRPr="005B3680">
        <w:rPr>
          <w:noProof/>
          <w:lang w:val="en-CA"/>
        </w:rPr>
        <w:fldChar w:fldCharType="separate"/>
      </w:r>
      <w:r w:rsidR="00765946" w:rsidRPr="005B3680">
        <w:rPr>
          <w:noProof/>
          <w:vertAlign w:val="superscript"/>
          <w:lang w:val="en-CA"/>
        </w:rPr>
        <w:t>12</w:t>
      </w:r>
      <w:r w:rsidRPr="005B3680">
        <w:rPr>
          <w:noProof/>
          <w:lang w:val="en-CA"/>
        </w:rPr>
        <w:fldChar w:fldCharType="end"/>
      </w:r>
      <w:r w:rsidRPr="005B3680">
        <w:rPr>
          <w:noProof/>
          <w:lang w:val="en-CA"/>
        </w:rPr>
        <w:t xml:space="preserve"> are associated with worse mental health outcomes, including the development of depression and anxiety. Historic treatments failed to address these problems as their impact on mental health was significantly underestimated by health professionals, patients and families</w:t>
      </w:r>
      <w:r w:rsidRPr="005B3680">
        <w:rPr>
          <w:noProof/>
          <w:lang w:val="en-CA"/>
        </w:rPr>
        <w:fldChar w:fldCharType="begin" w:fldLock="1"/>
      </w:r>
      <w:r w:rsidR="00765946" w:rsidRPr="005B3680">
        <w:rPr>
          <w:noProof/>
          <w:lang w:val="en-CA"/>
        </w:rPr>
        <w:instrText>ADDIN CSL_CITATION {"citationItems":[{"id":"ITEM-1","itemData":{"DOI":"10.1037/a0021769","abstract":"Mental health professionals have significantly underestimated the importance of lifestyle factors (a) as contributors to and treatments for multiple psychopathologies, (b) for fostering individual and social well-being, and (c) for preserving and optimizing cognitive function. Consequently , therapeutic lifestyle changes (TLCs) are underuti-lized despite considerable evidence of their effectiveness in both clinical and normal populations. TLCs are sometimes as effective as either psychotherapy or pharmacotherapy and can offer significant therapeutic advantages. Important TLCs include exercise, nutrition and diet, time in nature, relationships, recreation, relaxation and stress management , religious or spiritual involvement, and service to others. This article reviews research on their effects and effectiveness; the principles, advantages, and challenges involved in implementing them; and the forces (economic, institutional, and professional) hindering their use. Where possible, therapeutic recommendations are distilled into easily communicable principles, because such ease of communication strongly influences whether therapists recommend and patients adopt interventions. Finally, the article explores the many implications of contemporary lifestyles and TLCs for individuals, society, and health professionals. In the 21st century, therapeutic lifestyles may need to be a central focus of mental, medical, and public health.","author":[{"dropping-particle":"","family":"Walsh","given":"Roger","non-dropping-particle":"","parse-names":false,"suffix":""}],"container-title":"American Psychologist","id":"ITEM-1","issue":"7","issued":{"date-parts":[["2011"]]},"page":"579-592","title":"Lifestyle and Mental Health","type":"article-journal","volume":"66"},"uris":["http://www.mendeley.com/documents/?uuid=6c042bf2-7a43-3c64-9904-b76b533d982f"]}],"mendeley":{"formattedCitation":"&lt;sup&gt;13&lt;/sup&gt;","plainTextFormattedCitation":"13","previouslyFormattedCitation":"(Walsh, 2011)"},"properties":{"noteIndex":0},"schema":"https://github.com/citation-style-language/schema/raw/master/csl-citation.json"}</w:instrText>
      </w:r>
      <w:r w:rsidRPr="005B3680">
        <w:rPr>
          <w:noProof/>
          <w:lang w:val="en-CA"/>
        </w:rPr>
        <w:fldChar w:fldCharType="separate"/>
      </w:r>
      <w:r w:rsidR="00765946" w:rsidRPr="005B3680">
        <w:rPr>
          <w:noProof/>
          <w:vertAlign w:val="superscript"/>
          <w:lang w:val="en-CA"/>
        </w:rPr>
        <w:t>13</w:t>
      </w:r>
      <w:r w:rsidRPr="005B3680">
        <w:rPr>
          <w:noProof/>
          <w:lang w:val="en-CA"/>
        </w:rPr>
        <w:fldChar w:fldCharType="end"/>
      </w:r>
      <w:r w:rsidRPr="005B3680">
        <w:rPr>
          <w:noProof/>
          <w:lang w:val="en-CA"/>
        </w:rPr>
        <w:t xml:space="preserve">. </w:t>
      </w:r>
    </w:p>
    <w:p w14:paraId="33A68B6D" w14:textId="0B818676" w:rsidR="00565E79" w:rsidRPr="005B3680" w:rsidRDefault="00565E79" w:rsidP="00565E79">
      <w:pPr>
        <w:rPr>
          <w:b/>
          <w:bCs/>
          <w:iCs/>
          <w:szCs w:val="24"/>
        </w:rPr>
      </w:pPr>
      <w:bookmarkStart w:id="0" w:name="_Toc529264481"/>
      <w:r w:rsidRPr="005B3680">
        <w:rPr>
          <w:b/>
          <w:bCs/>
          <w:iCs/>
          <w:szCs w:val="24"/>
        </w:rPr>
        <w:t>Lifestyle Changes Can Enhance Mental Health</w:t>
      </w:r>
      <w:bookmarkEnd w:id="0"/>
    </w:p>
    <w:p w14:paraId="173F99AF" w14:textId="627A91B2" w:rsidR="00565E79" w:rsidRPr="005B3680" w:rsidRDefault="00565E79" w:rsidP="008813DE">
      <w:pPr>
        <w:pStyle w:val="Default"/>
        <w:rPr>
          <w:noProof/>
          <w:lang w:val="en-CA"/>
        </w:rPr>
      </w:pPr>
      <w:r w:rsidRPr="005B3680">
        <w:rPr>
          <w:noProof/>
          <w:lang w:val="en-CA"/>
        </w:rPr>
        <w:t xml:space="preserve">Research supports the effectiveness of lifestyle change for enhancing mental health. </w:t>
      </w:r>
      <w:r w:rsidR="00376C95" w:rsidRPr="005B3680">
        <w:rPr>
          <w:noProof/>
          <w:lang w:val="en-CA"/>
        </w:rPr>
        <w:t>Lifestyle</w:t>
      </w:r>
      <w:r w:rsidRPr="005B3680">
        <w:rPr>
          <w:noProof/>
          <w:lang w:val="en-CA"/>
        </w:rPr>
        <w:t xml:space="preserve"> improvements </w:t>
      </w:r>
      <w:r w:rsidR="00376C95" w:rsidRPr="005B3680">
        <w:rPr>
          <w:noProof/>
          <w:lang w:val="en-CA"/>
        </w:rPr>
        <w:t>associated with mental well-being include</w:t>
      </w:r>
      <w:r w:rsidRPr="005B3680">
        <w:rPr>
          <w:noProof/>
          <w:lang w:val="en-CA"/>
        </w:rPr>
        <w:t xml:space="preserve"> regular physical activity, balanced nutrition, getting enough sleep, decreased screen time, being outdoors, and making contributions in the service of others. Exercise can be as effective as psychotherapy and medication for treating some depressive disorders</w:t>
      </w:r>
      <w:r w:rsidRPr="005B3680">
        <w:rPr>
          <w:noProof/>
          <w:lang w:val="en-CA"/>
        </w:rPr>
        <w:fldChar w:fldCharType="begin" w:fldLock="1"/>
      </w:r>
      <w:r w:rsidR="00765946" w:rsidRPr="005B3680">
        <w:rPr>
          <w:noProof/>
          <w:lang w:val="en-CA"/>
        </w:rPr>
        <w:instrText>ADDIN CSL_CITATION {"citationItems":[{"id":"ITEM-1","itemData":{"DOI":"10.1002/14651858.CD004366.pub6","ISSN":"14651858","author":[{"dropping-particle":"","family":"Cooney","given":"Gary M","non-dropping-particle":"","parse-names":false,"suffix":""},{"dropping-particle":"","family":"Dwan","given":"Kerry","non-dropping-particle":"","parse-names":false,"suffix":""},{"dropping-particle":"","family":"Greig","given":"Carolyn A","non-dropping-particle":"","parse-names":false,"suffix":""},{"dropping-particle":"","family":"Lawlor","given":"Debbie A","non-dropping-particle":"","parse-names":false,"suffix":""},{"dropping-particle":"","family":"Rimer","given":"Jane","non-dropping-particle":"","parse-names":false,"suffix":""},{"dropping-particle":"","family":"Waugh","given":"Fiona R","non-dropping-particle":"","parse-names":false,"suffix":""},{"dropping-particle":"","family":"McMurdo","given":"Marion","non-dropping-particle":"","parse-names":false,"suffix":""},{"dropping-particle":"","family":"Mead","given":"Gillian E","non-dropping-particle":"","parse-names":false,"suffix":""}],"container-title":"Cochrane Database of Systematic Reviews","id":"ITEM-1","issue":"9","issued":{"date-parts":[["2013","9","12"]]},"publisher":"John Wiley &amp; Sons, Ltd","title":"Exercise for depression","type":"article-journal"},"uris":["http://www.mendeley.com/documents/?uuid=1b40add0-6408-3631-add8-3c3baa0b9f97"]}],"mendeley":{"formattedCitation":"&lt;sup&gt;14&lt;/sup&gt;","plainTextFormattedCitation":"14","previouslyFormattedCitation":"(Cooney &lt;i&gt;et al.&lt;/i&gt;, 2013)"},"properties":{"noteIndex":0},"schema":"https://github.com/citation-style-language/schema/raw/master/csl-citation.json"}</w:instrText>
      </w:r>
      <w:r w:rsidRPr="005B3680">
        <w:rPr>
          <w:noProof/>
          <w:lang w:val="en-CA"/>
        </w:rPr>
        <w:fldChar w:fldCharType="separate"/>
      </w:r>
      <w:r w:rsidR="00765946" w:rsidRPr="005B3680">
        <w:rPr>
          <w:noProof/>
          <w:vertAlign w:val="superscript"/>
          <w:lang w:val="en-CA"/>
        </w:rPr>
        <w:t>14</w:t>
      </w:r>
      <w:r w:rsidRPr="005B3680">
        <w:rPr>
          <w:noProof/>
          <w:lang w:val="en-CA"/>
        </w:rPr>
        <w:fldChar w:fldCharType="end"/>
      </w:r>
      <w:r w:rsidRPr="005B3680">
        <w:rPr>
          <w:noProof/>
          <w:lang w:val="en-CA"/>
        </w:rPr>
        <w:t>; small changes in sleep duration can improve emotional regulation</w:t>
      </w:r>
      <w:r w:rsidRPr="005B3680">
        <w:rPr>
          <w:noProof/>
          <w:lang w:val="en-CA"/>
        </w:rPr>
        <w:fldChar w:fldCharType="begin" w:fldLock="1"/>
      </w:r>
      <w:r w:rsidR="00765946" w:rsidRPr="005B3680">
        <w:rPr>
          <w:noProof/>
          <w:lang w:val="en-CA"/>
        </w:rPr>
        <w:instrText>ADDIN CSL_CITATION {"citationItems":[{"id":"ITEM-1","itemData":{"DOI":"10.1542/peds.2012-0564","abstract":"WHAT'S KNOWN ON THIS SUBJECT: Healthy sleep is essential for supporting alertness and other key functional domains required for academic success. Research involving the impact of modest changes in sleep duration on children' s day-today behavior in school is limited. WHAT THIS STUDY ADDS: This study shows that modest changes in sleep duration have significant impact on the behavior of typically developing children in school. Modest sleep extension resulted in detectable improvement in behavior, whereas modest sleep restriction had the opposite effect. abstract OBJECTIVE: To examine the impact of moderate sleep extension and restriction on child behavior in school.","id":"ITEM-1","issued":{"date-parts":[["2012"]]},"title":"Impact of Sleep Extension and Restriction on Children' s Emotional Lability and Impulsivity","type":"article-journal"},"uris":["http://www.mendeley.com/documents/?uuid=929117bf-20c3-3e1f-8fa2-ebfee67c0031"]}],"mendeley":{"formattedCitation":"&lt;sup&gt;15&lt;/sup&gt;","plainTextFormattedCitation":"15","previouslyFormattedCitation":"(‘Impact of Sleep Extension and Restriction on Children’ s Emotional Lability and Impulsivity’, 2012)"},"properties":{"noteIndex":0},"schema":"https://github.com/citation-style-language/schema/raw/master/csl-citation.json"}</w:instrText>
      </w:r>
      <w:r w:rsidRPr="005B3680">
        <w:rPr>
          <w:noProof/>
          <w:lang w:val="en-CA"/>
        </w:rPr>
        <w:fldChar w:fldCharType="separate"/>
      </w:r>
      <w:r w:rsidR="00765946" w:rsidRPr="005B3680">
        <w:rPr>
          <w:noProof/>
          <w:vertAlign w:val="superscript"/>
          <w:lang w:val="en-CA"/>
        </w:rPr>
        <w:t>15</w:t>
      </w:r>
      <w:r w:rsidRPr="005B3680">
        <w:rPr>
          <w:noProof/>
          <w:lang w:val="en-CA"/>
        </w:rPr>
        <w:fldChar w:fldCharType="end"/>
      </w:r>
      <w:r w:rsidRPr="005B3680">
        <w:rPr>
          <w:noProof/>
          <w:lang w:val="en-CA"/>
        </w:rPr>
        <w:t>; and nutritional interventions can improve overall functioning</w:t>
      </w:r>
      <w:r w:rsidRPr="005B3680">
        <w:rPr>
          <w:noProof/>
          <w:lang w:val="en-CA"/>
        </w:rPr>
        <w:fldChar w:fldCharType="begin" w:fldLock="1"/>
      </w:r>
      <w:r w:rsidR="00765946" w:rsidRPr="005B3680">
        <w:rPr>
          <w:noProof/>
          <w:lang w:val="en-CA"/>
        </w:rPr>
        <w:instrText>ADDIN CSL_CITATION {"citationItems":[{"id":"ITEM-1","itemData":{"URL":"https://www.dietitians.ca/DietitiansOfCanada/media/Documents/Resources/Nutrition-and-Mental-Health-2.pdf?ext=.pdf","accessed":{"date-parts":[["2021","5","13"]]},"author":[{"dropping-particle":"","family":"Calms","given":"Jadine","non-dropping-particle":"","parse-names":false,"suffix":""},{"dropping-particle":"","family":"Davison","given":"Karen","non-dropping-particle":"","parse-names":false,"suffix":""},{"dropping-particle":"","family":"Grant-Moore","given":"Jennifer","non-dropping-particle":"","parse-names":false,"suffix":""},{"dropping-particle":"","family":"Jaques","given":"Melanie","non-dropping-particle":"","parse-names":false,"suffix":""},{"dropping-particle":"","family":"Mallhot-Hall","given":"Linda","non-dropping-particle":"","parse-names":false,"suffix":""},{"dropping-particle":"","family":"Ng","given":"Eric","non-dropping-particle":"","parse-names":false,"suffix":""},{"dropping-particle":"","family":"Palmer","given":"Jan","non-dropping-particle":"","parse-names":false,"suffix":""},{"dropping-particle":"","family":"Seely","given":"Christina","non-dropping-particle":"","parse-names":false,"suffix":""},{"dropping-particle":"","family":"Sengmueller","given":"Elke","non-dropping-particle":"","parse-names":false,"suffix":""}],"id":"ITEM-1","issued":{"date-parts":[["2012","12"]]},"title":"The Role of Nutrition Care for Mental Health Conditions","type":"webpage"},"uris":["http://www.mendeley.com/documents/?uuid=1a963dd9-1291-3c66-9475-36b18fb6edd0"]}],"mendeley":{"formattedCitation":"&lt;sup&gt;12&lt;/sup&gt;","plainTextFormattedCitation":"12","previouslyFormattedCitation":"(Calms &lt;i&gt;et al.&lt;/i&gt;, 2012)"},"properties":{"noteIndex":0},"schema":"https://github.com/citation-style-language/schema/raw/master/csl-citation.json"}</w:instrText>
      </w:r>
      <w:r w:rsidRPr="005B3680">
        <w:rPr>
          <w:noProof/>
          <w:lang w:val="en-CA"/>
        </w:rPr>
        <w:fldChar w:fldCharType="separate"/>
      </w:r>
      <w:r w:rsidR="00765946" w:rsidRPr="005B3680">
        <w:rPr>
          <w:noProof/>
          <w:vertAlign w:val="superscript"/>
          <w:lang w:val="en-CA"/>
        </w:rPr>
        <w:t>12</w:t>
      </w:r>
      <w:r w:rsidRPr="005B3680">
        <w:rPr>
          <w:noProof/>
          <w:lang w:val="en-CA"/>
        </w:rPr>
        <w:fldChar w:fldCharType="end"/>
      </w:r>
      <w:r w:rsidRPr="005B3680">
        <w:rPr>
          <w:noProof/>
          <w:lang w:val="en-CA"/>
        </w:rPr>
        <w:t>. Increasing screen time is associated with decreased mental well-being and increased anxiety and depression in adolescents</w:t>
      </w:r>
      <w:r w:rsidRPr="005B3680">
        <w:rPr>
          <w:noProof/>
          <w:lang w:val="en-CA"/>
        </w:rPr>
        <w:fldChar w:fldCharType="begin" w:fldLock="1"/>
      </w:r>
      <w:r w:rsidR="00765946" w:rsidRPr="005B3680">
        <w:rPr>
          <w:noProof/>
          <w:lang w:val="en-CA"/>
        </w:rPr>
        <w:instrText>ADDIN CSL_CITATION {"citationItems":[{"id":"ITEM-1","itemData":{"DOI":"10.1016/j.pmedr.2018.10.003","ISSN":"22113355","abstract":"Previous research on associations between screen time and psychological well-being among children and adolescents has been conflicting, leading some researchers to question the limits on screen time suggested by physician organizations. We examined a large (n = 40,337) national random sample of 2- to 17-year-old children and adolescents in the U.S. in 2016 that included comprehensive measures of screen time (including cell phones, computers, electronic devices, electronic games, and TV) and an array of psychological well-being measures. After 1 h/day of use, more hours of daily screen time were associated with lower psychological well-being, including less curiosity, lower self-control, more distractibility, more difficulty making friends, less emotional stability, being more difficult to care for, and inability to finish tasks. Among 14- to 17-year-olds, high users of screens (7+ h/day vs. low users of 1 h/day) were more than twice as likely to ever have been diagnosed with depression (RR 2.39, 95% CI 1.54, 3.70), ever diagnosed with anxiety (RR 2.26, CI 1.59, 3.22), treated by a mental health professional (RR 2.22, CI 1.62, 3.03) or have taken medication for a psychological or behavioral issue (RR 2.99, CI 1.94, 4.62) in the last 12 months. Moderate use of screens (4 h/day) was also associated with lower psychological well-being. Non-users and low users of screens generally did not differ in well-being. Associations between screen time and lower psychological well-being were larger among adolescents than younger children.","author":[{"dropping-particle":"","family":"Twenge","given":"Jean M.","non-dropping-particle":"","parse-names":false,"suffix":""},{"dropping-particle":"","family":"Campbell","given":"W. Keith","non-dropping-particle":"","parse-names":false,"suffix":""}],"container-title":"Preventive Medicine Reports","id":"ITEM-1","issued":{"date-parts":[["2018","12","1"]]},"page":"271-283","publisher":"Elsevier Inc.","title":"Associations between screen time and lower psychological well-being among children and adolescents: Evidence from a population-based study","type":"article-journal","volume":"12"},"uris":["http://www.mendeley.com/documents/?uuid=b7dd7c54-bbca-39e8-918e-8179e02e02f7"]}],"mendeley":{"formattedCitation":"&lt;sup&gt;16&lt;/sup&gt;","plainTextFormattedCitation":"16","previouslyFormattedCitation":"(Twenge and Campbell, 2018)"},"properties":{"noteIndex":0},"schema":"https://github.com/citation-style-language/schema/raw/master/csl-citation.json"}</w:instrText>
      </w:r>
      <w:r w:rsidRPr="005B3680">
        <w:rPr>
          <w:noProof/>
          <w:lang w:val="en-CA"/>
        </w:rPr>
        <w:fldChar w:fldCharType="separate"/>
      </w:r>
      <w:r w:rsidR="00765946" w:rsidRPr="005B3680">
        <w:rPr>
          <w:noProof/>
          <w:vertAlign w:val="superscript"/>
          <w:lang w:val="en-CA"/>
        </w:rPr>
        <w:t>16</w:t>
      </w:r>
      <w:r w:rsidRPr="005B3680">
        <w:rPr>
          <w:noProof/>
          <w:lang w:val="en-CA"/>
        </w:rPr>
        <w:fldChar w:fldCharType="end"/>
      </w:r>
      <w:r w:rsidRPr="005B3680">
        <w:rPr>
          <w:noProof/>
          <w:lang w:val="en-CA"/>
        </w:rPr>
        <w:t xml:space="preserve">. Furthermore, </w:t>
      </w:r>
      <w:r w:rsidR="00376C95" w:rsidRPr="005B3680">
        <w:rPr>
          <w:noProof/>
          <w:lang w:val="en-CA"/>
        </w:rPr>
        <w:t>improvements to lifestyle behaviours</w:t>
      </w:r>
      <w:r w:rsidRPr="005B3680">
        <w:rPr>
          <w:noProof/>
          <w:lang w:val="en-CA"/>
        </w:rPr>
        <w:t xml:space="preserve"> can improve physical health, self-esteem, and quality of life</w:t>
      </w:r>
      <w:r w:rsidRPr="005B3680">
        <w:rPr>
          <w:noProof/>
          <w:lang w:val="en-CA"/>
        </w:rPr>
        <w:fldChar w:fldCharType="begin" w:fldLock="1"/>
      </w:r>
      <w:r w:rsidR="00765946" w:rsidRPr="005B3680">
        <w:rPr>
          <w:noProof/>
          <w:lang w:val="en-CA"/>
        </w:rPr>
        <w:instrText>ADDIN CSL_CITATION {"citationItems":[{"id":"ITEM-1","itemData":{"abstract":"Objective: This study examined the relationships between screen time and symptoms of depression and anxiety in a large community sample of Canadian youth. Method: Participants were 2482 English-speaking grade 7 to 12 students. Cross-sectional data collected between 2006 and 2010 as part of the Research on Eating and Adolescent Lifestyles (REAL) study were used. Mental health status was assessed using the Children's Depression Inventory and the Multidimensional Anxiety Scale for Children-10. Screen time (hours/day of TV, video games, and computer) was assessed using the Leisure-Time Sedentary Activities questionnaire. Results: Linear multiple regressions indicated that after controlling for age, sex, ethnicity, parental education, geographic area, physical activity, and BMI, duration of screen time was associated with severity of depression (</w:instrText>
      </w:r>
      <w:r w:rsidR="00765946" w:rsidRPr="005B3680">
        <w:rPr>
          <w:rFonts w:ascii="Tahoma" w:hAnsi="Tahoma" w:cs="Tahoma"/>
          <w:noProof/>
          <w:lang w:val="en-CA"/>
        </w:rPr>
        <w:instrText>��</w:instrText>
      </w:r>
      <w:r w:rsidR="00765946" w:rsidRPr="005B3680">
        <w:rPr>
          <w:noProof/>
          <w:lang w:val="en-CA"/>
        </w:rPr>
        <w:instrText>=0.23, p&lt;. 0.001) and anxiety (</w:instrText>
      </w:r>
      <w:r w:rsidR="00765946" w:rsidRPr="005B3680">
        <w:rPr>
          <w:rFonts w:ascii="Tahoma" w:hAnsi="Tahoma" w:cs="Tahoma"/>
          <w:noProof/>
          <w:lang w:val="en-CA"/>
        </w:rPr>
        <w:instrText>��</w:instrText>
      </w:r>
      <w:r w:rsidR="00765946" w:rsidRPr="005B3680">
        <w:rPr>
          <w:noProof/>
          <w:lang w:val="en-CA"/>
        </w:rPr>
        <w:instrText>=0.07, p&lt;. 0.01). Video game playing (</w:instrText>
      </w:r>
      <w:r w:rsidR="00765946" w:rsidRPr="005B3680">
        <w:rPr>
          <w:rFonts w:ascii="Tahoma" w:hAnsi="Tahoma" w:cs="Tahoma"/>
          <w:noProof/>
          <w:lang w:val="en-CA"/>
        </w:rPr>
        <w:instrText>��</w:instrText>
      </w:r>
      <w:r w:rsidR="00765946" w:rsidRPr="005B3680">
        <w:rPr>
          <w:noProof/>
          <w:lang w:val="en-CA"/>
        </w:rPr>
        <w:instrText>= 0.13, p&lt;. .001) and computer use (</w:instrText>
      </w:r>
      <w:r w:rsidR="00765946" w:rsidRPr="005B3680">
        <w:rPr>
          <w:rFonts w:ascii="Tahoma" w:hAnsi="Tahoma" w:cs="Tahoma"/>
          <w:noProof/>
          <w:lang w:val="en-CA"/>
        </w:rPr>
        <w:instrText>��</w:instrText>
      </w:r>
      <w:r w:rsidR="00765946" w:rsidRPr="005B3680">
        <w:rPr>
          <w:noProof/>
          <w:lang w:val="en-CA"/>
        </w:rPr>
        <w:instrText>=0.17, p&lt;. 0.001) but not TV viewing were associated with more severe depressive symptoms. Video game playing (</w:instrText>
      </w:r>
      <w:r w:rsidR="00765946" w:rsidRPr="005B3680">
        <w:rPr>
          <w:rFonts w:ascii="Tahoma" w:hAnsi="Tahoma" w:cs="Tahoma"/>
          <w:noProof/>
          <w:lang w:val="en-CA"/>
        </w:rPr>
        <w:instrText>��</w:instrText>
      </w:r>
      <w:r w:rsidR="00765946" w:rsidRPr="005B3680">
        <w:rPr>
          <w:noProof/>
          <w:lang w:val="en-CA"/>
        </w:rPr>
        <w:instrText>=0.11, p&lt;. 0.001) was associated with severity of anxiety. Conclusion: Screen time may represent a risk factor or marker of anxiety and depression in adolescents. Future research is needed to determine if reducing screen time aids the prevention and treatment of these psychiatric disorders in youth","author":[{"dropping-particle":"","family":"Maras","given":"Danijela","non-dropping-particle":"","parse-names":false,"suffix":""},{"dropping-particle":"","family":"Flament","given":"Martine F","non-dropping-particle":"","parse-names":false,"suffix":""},{"dropping-particle":"","family":"Murray","given":"Marisa","non-dropping-particle":"","parse-names":false,"suffix":""},{"dropping-particle":"","family":"Buchholz","given":"Annick","non-dropping-particle":"","parse-names":false,"suffix":""},{"dropping-particle":"","family":"Henderson","given":"Katherine A","non-dropping-particle":"","parse-names":false,"suffix":""},{"dropping-particle":"","family":"Obeid","given":"Nicole","non-dropping-particle":"","parse-names":false,"suffix":""},{"dropping-particle":"","family":"Goldfield","given":"Gary S","non-dropping-particle":"","parse-names":false,"suffix":""}],"container-title":"Preventive Medicine","id":"ITEM-1","issued":{"date-parts":[["2015"]]},"page":"133-138","title":"Screen time is associated with depression and anxiety in Canadian youth","type":"article-journal","volume":"73"},"uris":["http://www.mendeley.com/documents/?uuid=f1a91979-8fd5-4fba-a486-b3cd9b7f99d8"]},{"id":"ITEM-2","itemData":{"URL":"https://www.dietitians.ca/DietitiansOfCanada/media/Documents/Resources/Nutrition-and-Mental-Health-2.pdf?ext=.pdf","accessed":{"date-parts":[["2021","5","13"]]},"author":[{"dropping-particle":"","family":"Calms","given":"Jadine","non-dropping-particle":"","parse-names":false,"suffix":""},{"dropping-particle":"","family":"Davison","given":"Karen","non-dropping-particle":"","parse-names":false,"suffix":""},{"dropping-particle":"","family":"Grant-Moore","given":"Jennifer","non-dropping-particle":"","parse-names":false,"suffix":""},{"dropping-particle":"","family":"Jaques","given":"Melanie","non-dropping-particle":"","parse-names":false,"suffix":""},{"dropping-particle":"","family":"Mallhot-Hall","given":"Linda","non-dropping-particle":"","parse-names":false,"suffix":""},{"dropping-particle":"","family":"Ng","given":"Eric","non-dropping-particle":"","parse-names":false,"suffix":""},{"dropping-particle":"","family":"Palmer","given":"Jan","non-dropping-particle":"","parse-names":false,"suffix":""},{"dropping-particle":"","family":"Seely","given":"Christina","non-dropping-particle":"","parse-names":false,"suffix":""},{"dropping-particle":"","family":"Sengmueller","given":"Elke","non-dropping-particle":"","parse-names":false,"suffix":""}],"id":"ITEM-2","issued":{"date-parts":[["2012","12"]]},"title":"The Role of Nutrition Care for Mental Health Conditions","type":"webpage"},"uris":["http://www.mendeley.com/documents/?uuid=1a963dd9-1291-3c66-9475-36b18fb6edd0"]},{"id":"ITEM-3","itemData":{"DOI":"10.1002/14651858.CD004366.pub6","ISSN":"14651858","author":[{"dropping-particle":"","family":"Cooney","given":"Gary M","non-dropping-particle":"","parse-names":false,"suffix":""},{"dropping-particle":"","family":"Dwan","given":"Kerry","non-dropping-particle":"","parse-names":false,"suffix":""},{"dropping-particle":"","family":"Greig","given":"Carolyn A","non-dropping-particle":"","parse-names":false,"suffix":""},{"dropping-particle":"","family":"Lawlor","given":"Debbie A","non-dropping-particle":"","parse-names":false,"suffix":""},{"dropping-particle":"","family":"Rimer","given":"Jane","non-dropping-particle":"","parse-names":false,"suffix":""},{"dropping-particle":"","family":"Waugh","given":"Fiona R","non-dropping-particle":"","parse-names":false,"suffix":""},{"dropping-particle":"","family":"McMurdo","given":"Marion","non-dropping-particle":"","parse-names":false,"suffix":""},{"dropping-particle":"","family":"Mead","given":"Gillian E","non-dropping-particle":"","parse-names":false,"suffix":""}],"container-title":"Cochrane Database of Systematic Reviews","id":"ITEM-3","issue":"9","issued":{"date-parts":[["2013","9","12"]]},"publisher":"John Wiley &amp; Sons, Ltd","title":"Exercise for depression","type":"article-journal"},"uris":["http://www.mendeley.com/documents/?uuid=1b40add0-6408-3631-add8-3c3baa0b9f97"]},{"id":"ITEM-4","itemData":{"DOI":"10.1542/peds.2012-0564","abstract":"WHAT'S KNOWN ON THIS SUBJECT: Healthy sleep is essential for supporting alertness and other key functional domains required for academic success. Research involving the impact of modest changes in sleep duration on children' s day-today behavior in school is limited. WHAT THIS STUDY ADDS: This study shows that modest changes in sleep duration have significant impact on the behavior of typically developing children in school. Modest sleep extension resulted in detectable improvement in behavior, whereas modest sleep restriction had the opposite effect. abstract OBJECTIVE: To examine the impact of moderate sleep extension and restriction on child behavior in school.","id":"ITEM-4","issued":{"date-parts":[["2012"]]},"title":"Impact of Sleep Extension and Restriction on Children' s Emotional Lability and Impulsivity","type":"article-journal"},"uris":["http://www.mendeley.com/documents/?uuid=929117bf-20c3-3e1f-8fa2-ebfee67c0031"]},{"id":"ITEM-5","itemData":{"DOI":"10.1016/j.jadohealth.2012.07.018","ISSN":"1054139X","PMID":"23299000","abstract":"Purpose: Evidence suggests sitting time is independently associated with a range of health issues in adults, yet the relationship between sedentary behavior and health indicators in young people is less clear. Age-related increases in sedentary behavior are well-documented; the behavioral patterns of adolescent girls are of particular concern. More than one third of adolescent girls' sedentary behavior time is accumulated through use of recreational screen-based behaviors. The objective of this review was to investigate the association between recreational screen-based sedentary behavior and the physical, behavioral, and psychosocial health indicators for adolescent girls. A secondary objective was to identify studies that have adjusted sedentary behavior indicators for physical activity. Methods: A structured electronic search of all publication years (through December 2011) was conducted to identify studies in: CINAHL, Communications and Mass Media Complete, ERIC, MEDLINE with Full Text, PsycINFO, and SPORTDiscus with Full Text. Included publications were observational and interventional studies involving adolescent girls (12-18 years) that examined associations between screen-based, sedentary behavior and health indicators (physical, psychosocial, and/or behavioral). The search identified 33 studies that evaluated health indicators of screen-based sedentary behaviors among adolescent girls. Results: Strong evidence for a positive association between screen-based sedentary behavior and weight status was found. A positive association was observed between screen-time and sleep problems, musculoskeletal pain and depression. Negative associations were identified between screen time and physical activity/fitness, screen time and psychological well-being, and screen time and social support. The relationship between screen-based sedentary behavior and diet quality was inconclusive. Less than half of the studies adjusted sedentary behavior indicators for physical activity. Conclusions: Screen-based sedentary behavior is associated with a range of adverse health consequences, but additional longitudinal studies are needed to better understand the health impacts. In addition, screen-time guidelines for youth should be regularly revised and updated to reflect rapid technological changes. © 2013 Society for Adolescent Health and Medicine. All rights reserved.","author":[{"dropping-particle":"","family":"Costigan","given":"Sarah A.","non-dropping-particle":"","parse-names":false,"suffix":""},{"dropping-particle":"","family":"Barnett","given":"Lisa","non-dropping-particle":"","parse-names":false,"suffix":""},{"dropping-particle":"","family":"Plotnikoff","given":"Ronald C.","non-dropping-particle":"","parse-names":false,"suffix":""},{"dropping-particle":"","family":"Lubans","given":"David R.","non-dropping-particle":"","parse-names":false,"suffix":""}],"container-title":"Journal of Adolescent Health","id":"ITEM-5","issue":"4","issued":{"date-parts":[["2013","4"]]},"page":"382-392","publisher":"J Adolesc Health","title":"The health indicators associated with screen-based sedentary behavior among adolescent girls: A systematic review","type":"article","volume":"52"},"uris":["http://www.mendeley.com/documents/?uuid=c6117fcb-5859-3f6b-b90e-c0813104c2a1"]},{"id":"ITEM-6","itemData":{"DOI":"10.5664/JCSM.1188","abstract":"Study Objectives: Suicide in the adolescent population is a tragic and preventable cause of death. Previous studies have confi rmed both long and short total sleep times (TSTs) are associated with suicidal ideation in the adult population. We hypothesized that both long and short TSTs are risk factors for serious suicide attempt in the adolescent population as well. Methods: We tested this hypothesis using the Youth Risk Behavior Surveys from 2007 and 2009, which consist of school-based, nationally representative samples (N = 12,154 for 2007, N = 14,782 for 2009). Logistic regression models were used to assess the relationship between suicidality and sleep after adjusting for confounders including age, sex, race/ethnicity, feelings of sadness, and substance abuse. Results: Of the total sample, roughly 15% reported suicidal ideation, 10% planned suicide, 5% attempted and 2% reported an attempt requiring treatment. Teens who reported sleeping ≤ 5 or ≥ 10 h had a signifi cantly higher risk for suicidality compared to those with a TST of 8 h. The largest odds ratios were found among the most severe forms of suicidality (attempt requiring treatment) with an odds ratio of 5.9 for a TST ≤ 4 h and 4.7 for a TST ≥ 10 h. Conclusion: Both short and long TSTs are risk factors for sui-cidality among teens and extremes in TST may indicate more serious suicidality. Self-reported sleep duration may be a useful screening question for suicide risk. Future studies should examine whether sleep duration is a causal and/or modifi able risk factor for suicidality in teens. Keywords: Suicide, sleep, child and adolescent psychiatry, epidemiology Citation: Fitzgerald CT; Messias E; Buysse DJ. Teen sleep and suicidality: results from the youth risk behavior surveys of 2007 and 2009.","author":[{"dropping-particle":"","family":"Fitzgerald","given":"Caris T","non-dropping-particle":"","parse-names":false,"suffix":""},{"dropping-particle":"","family":"Messias","given":"Erick","non-dropping-particle":"","parse-names":false,"suffix":""},{"dropping-particle":"","family":"Buysse","given":"Daniel J","non-dropping-particle":"","parse-names":false,"suffix":""}],"container-title":"Journal of Clinical Sleep Medicine","id":"ITEM-6","issue":"4","issued":{"date-parts":[["2011"]]},"page":"351-356","title":"Teen Sleep and Suicidality: Results from the Youth Risk Behavior Surveys of 2007 and 2009","type":"article-journal","volume":"7"},"uris":["http://www.mendeley.com/documents/?uuid=adc1df84-20c0-3bf2-9c88-b7fb5c9aefde"]},{"id":"ITEM-7","itemData":{"DOI":"10.1111/jsr.12127","ISSN":"13652869","PMID":"24456111","abstract":"Several epidemiological studies have indicated that there is a relationship between sleep habits, such as sleep duration, bedtime and bedtime regularity, and mental health status, including depression and anxiety in adolescents. However, it is still to be clarified whether the relationship is direct cause-and-effect or mediated by the influence of genetic and other traits, i.e. quasi-correlation. To examine this issue, we conducted a twin study using a total of 314 data for monozygotic twins from a longitudinal survey of sleep habits and mental health status conducted in a unified junior and senior high school (grades 7-12), located in Tokyo, Japan. Three-level hierarchical linear model analysis showed that both bedtime and sleep duration had significant associations with the Japanese version of the 12-item General Health Questionnaire (GHQ-12) score, suicidal thoughts and the experience of self-harm behaviours when genetic factors and shared environmental factors, which were completely shared between co-twins, were controlled for. These associations were statistically significant even after controlling for bedtime regularity, which was also associated significantly with the GHQ-12 score. These suggest that the associations between sleep habits and mental health status were still statistically significant after controlling for the influence of genetic and shared environmental factors of twins, and that there may be a direct cause-and-effect in the relationship in adolescents. Thus, late bedtime and short sleep duration could predict subsequent development of depression and anxiety, including suicidal or self-injury risk. This suggests that poor mental health status in adolescents might be improved by health education and intervention concerning sleep and lifestyle habits. © 2014 European Sleep Research Society.","author":[{"dropping-particle":"","family":"Matamura","given":"Misato","non-dropping-particle":"","parse-names":false,"suffix":""},{"dropping-particle":"","family":"Tochigi","given":"Mamoru","non-dropping-particle":"","parse-names":false,"suffix":""},{"dropping-particle":"","family":"Usami","given":"Satoshi","non-dropping-particle":"","parse-names":false,"suffix":""},{"dropping-particle":"","family":"Yonehara","given":"Hiromi","non-dropping-particle":"","parse-names":false,"suffix":""},{"dropping-particle":"","family":"Fukushima","given":"Masako","non-dropping-particle":"","parse-names":false,"suffix":""},{"dropping-particle":"","family":"Nishida","given":"Atsushi","non-dropping-particle":"","parse-names":false,"suffix":""},{"dropping-particle":"","family":"Togo","given":"Fumiharu","non-dropping-particle":"","parse-names":false,"suffix":""},{"dropping-particle":"","family":"Sasaki","given":"Tsukasa","non-dropping-particle":"","parse-names":false,"suffix":""}],"container-title":"Journal of Sleep Research","id":"ITEM-7","issue":"3","issued":{"date-parts":[["2014","6","1"]]},"page":"292-296","publisher":"Blackwell Publishing Ltd","title":"Associations between sleep habits and mental health status and suicidality in a longitudinal survey of monozygotic twin adolescents","type":"article-journal","volume":"23"},"uris":["http://www.mendeley.com/documents/?uuid=5dc7c9a2-795d-373c-9775-928907777158"]},{"id":"ITEM-8","itemData":{"DOI":"10.1016/S2215-0366(14)00051-0","ISSN":"22150374","PMID":"26359904","abstract":"Psychiatry is at an important juncture, with the current pharmacologically focused model having achieved modest benefits in addressing the burden of poor mental health worldwide. Although the determinants of mental health are complex, the emerging and compelling evidence for nutrition as a crucial factor in the high prevalence and incidence of mental disorders suggests that diet is as important to psychiatry as it is to cardiology, endocrinology, and gastroenterology. Evidence is steadily growing for the relation between dietary quality (and potential nutritional deficiencies) and mental health, and for the select use of nutrient-based supplements to address deficiencies, or as monotherapies or augmentation therapies. We present a viewpoint from an international collaboration of academics (members of the International Society for Nutritional Psychiatry Research), in which we provide a context and overview of the current evidence in this emerging field of research, and discuss the future direction. We advocate recognition of diet and nutrition as central determinants of both physical and mental health.","author":[{"dropping-particle":"","family":"Sarris","given":"Jerome","non-dropping-particle":"","parse-names":false,"suffix":""},{"dropping-particle":"","family":"Logan","given":"Alan C.","non-dropping-particle":"","parse-names":false,"suffix":""},{"dropping-particle":"","family":"Akbaraly","given":"Tasnime N.","non-dropping-particle":"","parse-names":false,"suffix":""},{"dropping-particle":"","family":"Amminger","given":"G. Paul","non-dropping-particle":"","parse-names":false,"suffix":""},{"dropping-particle":"","family":"Balanzá-Martínez","given":"Vicent","non-dropping-particle":"","parse-names":false,"suffix":""},{"dropping-particle":"","family":"Freeman","given":"Marlene P.","non-dropping-particle":"","parse-names":false,"suffix":""},{"dropping-particle":"","family":"Hibbeln","given":"Joseph","non-dropping-particle":"","parse-names":false,"suffix":""},{"dropping-particle":"","family":"Matsuoka","given":"Yutaka","non-dropping-particle":"","parse-names":false,"suffix":""},{"dropping-particle":"","family":"Mischoulon","given":"David","non-dropping-particle":"","parse-names":false,"suffix":""},{"dropping-particle":"","family":"Mizoue","given":"Tetsuya","non-dropping-particle":"","parse-names":false,"suffix":""},{"dropping-particle":"","family":"Nanri","given":"Akiko","non-dropping-particle":"","parse-names":false,"suffix":""},{"dropping-particle":"","family":"Nishi","given":"Daisuke","non-dropping-particle":"","parse-names":false,"suffix":""},{"dropping-particle":"","family":"Ramsey","given":"Drew","non-dropping-particle":"","parse-names":false,"suffix":""},{"dropping-particle":"","family":"Rucklidge","given":"Julia J.","non-dropping-particle":"","parse-names":false,"suffix":""},{"dropping-particle":"","family":"Sanchez-Villegas","given":"Almudena","non-dropping-particle":"","parse-names":false,"suffix":""},{"dropping-particle":"","family":"Scholey","given":"Andrew","non-dropping-particle":"","parse-names":false,"suffix":""},{"dropping-particle":"","family":"Su","given":"Kuan Pin","non-dropping-particle":"","parse-names":false,"suffix":""},{"dropping-particle":"","family":"Jacka","given":"Felice N.","non-dropping-particle":"","parse-names":false,"suffix":""}],"container-title":"The Lancet Psychiatry","id":"ITEM-8","issue":"3","issued":{"date-parts":[["2015","3","1"]]},"page":"271-274","publisher":"Elsevier Ltd","title":"Nutritional medicine as mainstream in psychiatry","type":"article","volume":"2"},"uris":["http://www.mendeley.com/documents/?uuid=c8744200-31cc-3fe1-999a-8e5f7551ecee"]}],"mendeley":{"formattedCitation":"&lt;sup&gt;12,14,15,17–21&lt;/sup&gt;","plainTextFormattedCitation":"12,14,15,17–21","previouslyFormattedCitation":"(Fitzgerald, Messias and Buysse, 2011; ‘Impact of Sleep Extension and Restriction on Children’ s Emotional Lability and Impulsivity’, 2012; Calms &lt;i&gt;et al.&lt;/i&gt;, 2012; Cooney &lt;i&gt;et al.&lt;/i&gt;, 2013; Costigan &lt;i&gt;et al.&lt;/i&gt;, 2013; Matamura &lt;i&gt;et al.&lt;/i&gt;, 2014; Maras &lt;i&gt;et al.&lt;/i&gt;, 2015b; Sarris &lt;i&gt;et al.&lt;/i&gt;, 2015)"},"properties":{"noteIndex":0},"schema":"https://github.com/citation-style-language/schema/raw/master/csl-citation.json"}</w:instrText>
      </w:r>
      <w:r w:rsidRPr="005B3680">
        <w:rPr>
          <w:noProof/>
          <w:lang w:val="en-CA"/>
        </w:rPr>
        <w:fldChar w:fldCharType="separate"/>
      </w:r>
      <w:r w:rsidR="00765946" w:rsidRPr="005B3680">
        <w:rPr>
          <w:noProof/>
          <w:vertAlign w:val="superscript"/>
          <w:lang w:val="en-CA"/>
        </w:rPr>
        <w:t>12,14,15,17–21</w:t>
      </w:r>
      <w:r w:rsidRPr="005B3680">
        <w:rPr>
          <w:noProof/>
          <w:lang w:val="en-CA"/>
        </w:rPr>
        <w:fldChar w:fldCharType="end"/>
      </w:r>
      <w:r w:rsidRPr="005B3680">
        <w:rPr>
          <w:noProof/>
          <w:vertAlign w:val="superscript"/>
          <w:lang w:val="en-CA"/>
        </w:rPr>
        <w:t xml:space="preserve">  </w:t>
      </w:r>
      <w:r w:rsidRPr="005B3680">
        <w:rPr>
          <w:noProof/>
          <w:lang w:val="en-CA"/>
        </w:rPr>
        <w:t>and there is evidence that the positive effect may be additive</w:t>
      </w:r>
      <w:r w:rsidRPr="005B3680">
        <w:rPr>
          <w:noProof/>
          <w:lang w:val="en-CA"/>
        </w:rPr>
        <w:fldChar w:fldCharType="begin" w:fldLock="1"/>
      </w:r>
      <w:r w:rsidR="00765946" w:rsidRPr="005B3680">
        <w:rPr>
          <w:noProof/>
          <w:lang w:val="en-CA"/>
        </w:rPr>
        <w:instrText>ADDIN CSL_CITATION {"citationItems":[{"id":"ITEM-1","itemData":{"DOI":"10.1037/0278-6133.27.5.584","ISSN":"02786133","PMID":"18823185","abstract":"Objective: To focus on psychological well-being in the Lifestyle Heart Trial (LHT), an intensive lifestyle intervention including diet, exercise, stress management, and group support that previously demonstrated maintenance of comprehensive lifestyle changes and reversal of coronary artery stenosis at 1 and 5 years. Design and Main Outcome Measures: The LHT was a randomized controlled trial using an invitational design. The authors compared psychological distress, anger, hostility, and perceived social support by group (intervention group, n = 28; control group, n = 20) and time (baseline, 1 year, 5 years) and examined the relationships of lifestyle changes to cardiac variables. Results: Reductions in psychological distress and hostility in the experimental group (compared with controls) were observed after 1 year (p &lt; .05). By 5 years, improvements in hostility tended to be maintained relative to the control group, but reductions in psychological distress were reported only by experimental patients with very high 5-year program adherence. Improvements in diet were related to weight reduction and decreases in percent diameter stenosis, and improvements in stress management were related to decreases in percent diameter stenosis at both follow-ups (all p &lt; .05). Conclusion: These findings illustrate the importance of targeting multiple health behaviors in secondary prevention of coronary heart disease. © 2008 American Psychological Association.","author":[{"dropping-particle":"","family":"Pischke","given":"Claudia R.","non-dropping-particle":"","parse-names":false,"suffix":""},{"dropping-particle":"","family":"Scherwitz","given":"Larry","non-dropping-particle":"","parse-names":false,"suffix":""},{"dropping-particle":"","family":"Weidner","given":"Gerdi","non-dropping-particle":"","parse-names":false,"suffix":""},{"dropping-particle":"","family":"Ornish","given":"Dean","non-dropping-particle":"","parse-names":false,"suffix":""}],"container-title":"Health Psychology","id":"ITEM-1","issue":"5","issued":{"date-parts":[["2008","9"]]},"page":"584-592","title":"Long-Term Effects of Lifestyle Changes on Well-Being and Cardiac Variables Among Coronary Heart Disease Patients","type":"article-journal","volume":"27"},"uris":["http://www.mendeley.com/documents/?uuid=de87bddb-f0fd-3ae2-976d-d0ec4ab72429"]}],"mendeley":{"formattedCitation":"&lt;sup&gt;22&lt;/sup&gt;","plainTextFormattedCitation":"22","previouslyFormattedCitation":"(Pischke &lt;i&gt;et al.&lt;/i&gt;, 2008)"},"properties":{"noteIndex":0},"schema":"https://github.com/citation-style-language/schema/raw/master/csl-citation.json"}</w:instrText>
      </w:r>
      <w:r w:rsidRPr="005B3680">
        <w:rPr>
          <w:noProof/>
          <w:lang w:val="en-CA"/>
        </w:rPr>
        <w:fldChar w:fldCharType="separate"/>
      </w:r>
      <w:r w:rsidR="00765946" w:rsidRPr="005B3680">
        <w:rPr>
          <w:noProof/>
          <w:vertAlign w:val="superscript"/>
          <w:lang w:val="en-CA"/>
        </w:rPr>
        <w:t>22</w:t>
      </w:r>
      <w:r w:rsidRPr="005B3680">
        <w:rPr>
          <w:noProof/>
          <w:lang w:val="en-CA"/>
        </w:rPr>
        <w:fldChar w:fldCharType="end"/>
      </w:r>
      <w:r w:rsidRPr="005B3680">
        <w:rPr>
          <w:noProof/>
          <w:vertAlign w:val="superscript"/>
          <w:lang w:val="en-CA"/>
        </w:rPr>
        <w:t>.</w:t>
      </w:r>
      <w:r w:rsidRPr="005B3680">
        <w:rPr>
          <w:noProof/>
          <w:lang w:val="en-CA"/>
        </w:rPr>
        <w:t>.</w:t>
      </w:r>
    </w:p>
    <w:p w14:paraId="2B9D201C" w14:textId="6DF5480A" w:rsidR="00C536B4" w:rsidRPr="005B3680" w:rsidRDefault="00C536B4" w:rsidP="00C536B4">
      <w:pPr>
        <w:pStyle w:val="Default"/>
        <w:keepNext/>
        <w:rPr>
          <w:rFonts w:cs="Times New Roman"/>
          <w:b/>
          <w:noProof/>
          <w:color w:val="auto"/>
          <w:lang w:val="en-CA"/>
        </w:rPr>
      </w:pPr>
      <w:r w:rsidRPr="005B3680">
        <w:rPr>
          <w:rFonts w:cs="Times New Roman"/>
          <w:b/>
          <w:noProof/>
          <w:color w:val="auto"/>
          <w:lang w:val="en-CA"/>
        </w:rPr>
        <w:t xml:space="preserve">Rationale for </w:t>
      </w:r>
      <w:r w:rsidRPr="005B3680">
        <w:rPr>
          <w:rFonts w:cs="Times New Roman"/>
          <w:b/>
          <w:bCs/>
          <w:iCs/>
          <w:noProof/>
          <w:color w:val="auto"/>
          <w:lang w:val="en-CA"/>
        </w:rPr>
        <w:t xml:space="preserve">Lifestyle Change </w:t>
      </w:r>
      <w:r w:rsidRPr="005B3680">
        <w:rPr>
          <w:rFonts w:cs="Times New Roman"/>
          <w:b/>
          <w:noProof/>
          <w:color w:val="auto"/>
          <w:lang w:val="en-CA"/>
        </w:rPr>
        <w:t xml:space="preserve">interventions </w:t>
      </w:r>
    </w:p>
    <w:p w14:paraId="4D5AB34B" w14:textId="7F0615E4" w:rsidR="00C536B4" w:rsidRPr="005B3680" w:rsidRDefault="00C536B4" w:rsidP="008813DE">
      <w:pPr>
        <w:pStyle w:val="Default"/>
        <w:rPr>
          <w:noProof/>
          <w:lang w:val="en-CA"/>
        </w:rPr>
      </w:pPr>
      <w:r w:rsidRPr="005B3680">
        <w:rPr>
          <w:noProof/>
          <w:lang w:val="en-CA"/>
        </w:rPr>
        <w:t>Youth are immersed in social media and doing little physical activity – poor lifestyle choices that impact their physical and mental health. Reviewing 10</w:t>
      </w:r>
      <w:r w:rsidR="00376C95" w:rsidRPr="005B3680">
        <w:rPr>
          <w:noProof/>
          <w:lang w:val="en-CA"/>
        </w:rPr>
        <w:t>2</w:t>
      </w:r>
      <w:r w:rsidRPr="005B3680">
        <w:rPr>
          <w:noProof/>
          <w:lang w:val="en-CA"/>
        </w:rPr>
        <w:t xml:space="preserve"> health records of youth (50♀) receiving specialist support at CHEO we found few met criteria for major psychiatric diagnoses</w:t>
      </w:r>
      <w:r w:rsidR="00376C95" w:rsidRPr="005B3680">
        <w:rPr>
          <w:noProof/>
          <w:lang w:val="en-CA"/>
        </w:rPr>
        <w:t>. Nevertheless,</w:t>
      </w:r>
      <w:r w:rsidRPr="005B3680">
        <w:rPr>
          <w:noProof/>
          <w:lang w:val="en-CA"/>
        </w:rPr>
        <w:t xml:space="preserve"> during the first two visits over 90% were counselled about changing sleep, physical activity and/or screen time. That mental health specialists are addressing the need for </w:t>
      </w:r>
      <w:r w:rsidR="00376C95" w:rsidRPr="005B3680">
        <w:rPr>
          <w:noProof/>
          <w:lang w:val="en-CA"/>
        </w:rPr>
        <w:t xml:space="preserve">lifestyle change </w:t>
      </w:r>
      <w:r w:rsidRPr="005B3680">
        <w:rPr>
          <w:noProof/>
          <w:lang w:val="en-CA"/>
        </w:rPr>
        <w:t xml:space="preserve">in the first visits with virtually all adolescents </w:t>
      </w:r>
      <w:r w:rsidRPr="005B3680">
        <w:rPr>
          <w:noProof/>
          <w:lang w:val="en-CA"/>
        </w:rPr>
        <w:lastRenderedPageBreak/>
        <w:t xml:space="preserve">is evidence of the importance of lifestyle behaviour assessment/change as part of mental health treatment. There is a need to study </w:t>
      </w:r>
      <w:r w:rsidR="00376C95" w:rsidRPr="005B3680">
        <w:rPr>
          <w:noProof/>
          <w:lang w:val="en-CA"/>
        </w:rPr>
        <w:t xml:space="preserve">lifestyle change </w:t>
      </w:r>
      <w:r w:rsidRPr="005B3680">
        <w:rPr>
          <w:noProof/>
          <w:lang w:val="en-CA"/>
        </w:rPr>
        <w:t xml:space="preserve">intervention effectiveness in youth with mental illness because </w:t>
      </w:r>
      <w:r w:rsidR="00376C95" w:rsidRPr="005B3680">
        <w:rPr>
          <w:noProof/>
          <w:lang w:val="en-CA"/>
        </w:rPr>
        <w:t>such interventions</w:t>
      </w:r>
      <w:r w:rsidRPr="005B3680">
        <w:rPr>
          <w:noProof/>
          <w:lang w:val="en-CA"/>
        </w:rPr>
        <w:t xml:space="preserve"> offer affordable, enjoyable, rewarding, and stigma-free treatment options that have no/few side effects/complications, and can be done individually or with family</w:t>
      </w:r>
      <w:r w:rsidRPr="005B3680">
        <w:rPr>
          <w:noProof/>
          <w:lang w:val="en-CA"/>
        </w:rPr>
        <w:fldChar w:fldCharType="begin" w:fldLock="1"/>
      </w:r>
      <w:r w:rsidR="00765946" w:rsidRPr="005B3680">
        <w:rPr>
          <w:noProof/>
          <w:lang w:val="en-CA"/>
        </w:rPr>
        <w:instrText>ADDIN CSL_CITATION {"citationItems":[{"id":"ITEM-1","itemData":{"DOI":"10.1002/14651858.CD004366.pub6","ISSN":"14651858","author":[{"dropping-particle":"","family":"Cooney","given":"Gary M","non-dropping-particle":"","parse-names":false,"suffix":""},{"dropping-particle":"","family":"Dwan","given":"Kerry","non-dropping-particle":"","parse-names":false,"suffix":""},{"dropping-particle":"","family":"Greig","given":"Carolyn A","non-dropping-particle":"","parse-names":false,"suffix":""},{"dropping-particle":"","family":"Lawlor","given":"Debbie A","non-dropping-particle":"","parse-names":false,"suffix":""},{"dropping-particle":"","family":"Rimer","given":"Jane","non-dropping-particle":"","parse-names":false,"suffix":""},{"dropping-particle":"","family":"Waugh","given":"Fiona R","non-dropping-particle":"","parse-names":false,"suffix":""},{"dropping-particle":"","family":"McMurdo","given":"Marion","non-dropping-particle":"","parse-names":false,"suffix":""},{"dropping-particle":"","family":"Mead","given":"Gillian E","non-dropping-particle":"","parse-names":false,"suffix":""}],"container-title":"Cochrane Database of Systematic Reviews","id":"ITEM-1","issue":"9","issued":{"date-parts":[["2013","9","12"]]},"publisher":"John Wiley &amp; Sons, Ltd","title":"Exercise for depression","type":"article-journal"},"uris":["http://www.mendeley.com/documents/?uuid=1b40add0-6408-3631-add8-3c3baa0b9f97"]}],"mendeley":{"formattedCitation":"&lt;sup&gt;14&lt;/sup&gt;","plainTextFormattedCitation":"14","previouslyFormattedCitation":"(Cooney &lt;i&gt;et al.&lt;/i&gt;, 2013)"},"properties":{"noteIndex":0},"schema":"https://github.com/citation-style-language/schema/raw/master/csl-citation.json"}</w:instrText>
      </w:r>
      <w:r w:rsidRPr="005B3680">
        <w:rPr>
          <w:noProof/>
          <w:lang w:val="en-CA"/>
        </w:rPr>
        <w:fldChar w:fldCharType="separate"/>
      </w:r>
      <w:r w:rsidR="00765946" w:rsidRPr="005B3680">
        <w:rPr>
          <w:noProof/>
          <w:vertAlign w:val="superscript"/>
          <w:lang w:val="en-CA"/>
        </w:rPr>
        <w:t>14</w:t>
      </w:r>
      <w:r w:rsidRPr="005B3680">
        <w:rPr>
          <w:noProof/>
          <w:lang w:val="en-CA"/>
        </w:rPr>
        <w:fldChar w:fldCharType="end"/>
      </w:r>
      <w:r w:rsidRPr="005B3680">
        <w:rPr>
          <w:noProof/>
          <w:lang w:val="en-CA"/>
        </w:rPr>
        <w:t xml:space="preserve">. Healthy behaviours and moods spread through social networks, providing an opportunity for multiplier effects of </w:t>
      </w:r>
      <w:r w:rsidR="000052C9" w:rsidRPr="005B3680">
        <w:rPr>
          <w:noProof/>
          <w:lang w:val="en-CA"/>
        </w:rPr>
        <w:t xml:space="preserve">lifestyle change </w:t>
      </w:r>
      <w:r w:rsidRPr="005B3680">
        <w:rPr>
          <w:noProof/>
          <w:lang w:val="en-CA"/>
        </w:rPr>
        <w:t>on other family members, friends and neighbours</w:t>
      </w:r>
      <w:r w:rsidRPr="005B3680">
        <w:rPr>
          <w:noProof/>
          <w:lang w:val="en-CA"/>
        </w:rPr>
        <w:fldChar w:fldCharType="begin" w:fldLock="1"/>
      </w:r>
      <w:r w:rsidR="00765946" w:rsidRPr="005B3680">
        <w:rPr>
          <w:noProof/>
          <w:lang w:val="en-CA"/>
        </w:rPr>
        <w:instrText>ADDIN CSL_CITATION {"citationItems":[{"id":"ITEM-1","itemData":{"DOI":"10.1136/amiajnl-2014-002841","ISSN":"1527-974X","abstract":"Objective Our aim was to evaluate the use and effectiveness of interventions using social networking sites (SNSs) to change health behaviors.","author":[{"dropping-particle":"","family":"Laranjo","given":"Liliana","non-dropping-particle":"","parse-names":false,"suffix":""},{"dropping-particle":"","family":"Arguel","given":"Amaël","non-dropping-particle":"","parse-names":false,"suffix":""},{"dropping-particle":"","family":"Neves","given":"Ana L","non-dropping-particle":"","parse-names":false,"suffix":""},{"dropping-particle":"","family":"Gallagher","given":"Aideen M","non-dropping-particle":"","parse-names":false,"suffix":""},{"dropping-particle":"","family":"Kaplan","given":"Ruth","non-dropping-particle":"","parse-names":false,"suffix":""},{"dropping-particle":"","family":"Mortimer","given":"Nathan","non-dropping-particle":"","parse-names":false,"suffix":""},{"dropping-particle":"","family":"Mendes","given":"Guilherme A","non-dropping-particle":"","parse-names":false,"suffix":""},{"dropping-particle":"","family":"Lau","given":"Annie Y S","non-dropping-particle":"","parse-names":false,"suffix":""}],"container-title":"Journal of the American Medical Informatics Association","id":"ITEM-1","issue":"1","issued":{"date-parts":[["2015","1","1"]]},"page":"243-256","title":"The influence of social networking sites on health behavior change: a systematic review and meta-analysis","type":"article-journal","volume":"22"},"uris":["http://www.mendeley.com/documents/?uuid=ab70c576-860c-4cc8-80c2-93953b27bf44"]}],"mendeley":{"formattedCitation":"&lt;sup&gt;23&lt;/sup&gt;","plainTextFormattedCitation":"23","previouslyFormattedCitation":"(Laranjo &lt;i&gt;et al.&lt;/i&gt;, 2015)"},"properties":{"noteIndex":0},"schema":"https://github.com/citation-style-language/schema/raw/master/csl-citation.json"}</w:instrText>
      </w:r>
      <w:r w:rsidRPr="005B3680">
        <w:rPr>
          <w:noProof/>
          <w:lang w:val="en-CA"/>
        </w:rPr>
        <w:fldChar w:fldCharType="separate"/>
      </w:r>
      <w:r w:rsidR="00765946" w:rsidRPr="005B3680">
        <w:rPr>
          <w:noProof/>
          <w:vertAlign w:val="superscript"/>
          <w:lang w:val="en-CA"/>
        </w:rPr>
        <w:t>23</w:t>
      </w:r>
      <w:r w:rsidRPr="005B3680">
        <w:rPr>
          <w:noProof/>
          <w:lang w:val="en-CA"/>
        </w:rPr>
        <w:fldChar w:fldCharType="end"/>
      </w:r>
      <w:r w:rsidR="000052C9" w:rsidRPr="005B3680">
        <w:rPr>
          <w:noProof/>
          <w:lang w:val="en-CA"/>
        </w:rPr>
        <w:t>.</w:t>
      </w:r>
    </w:p>
    <w:p w14:paraId="68C4F483" w14:textId="0F4E38B7" w:rsidR="008813DE" w:rsidRPr="005B3680" w:rsidRDefault="00C536B4" w:rsidP="008813DE">
      <w:pPr>
        <w:pStyle w:val="Default"/>
        <w:rPr>
          <w:b/>
          <w:bCs/>
          <w:iCs/>
          <w:noProof/>
          <w:lang w:val="en-CA"/>
        </w:rPr>
      </w:pPr>
      <w:r w:rsidRPr="005B3680">
        <w:rPr>
          <w:b/>
          <w:bCs/>
          <w:iCs/>
          <w:noProof/>
          <w:lang w:val="en-CA"/>
        </w:rPr>
        <w:t>Virtual Interventions to Support Lifestyle Change</w:t>
      </w:r>
    </w:p>
    <w:p w14:paraId="3451D941" w14:textId="1522C0B2" w:rsidR="00565E79" w:rsidRPr="005B3680" w:rsidRDefault="00C536B4" w:rsidP="008813DE">
      <w:pPr>
        <w:pStyle w:val="Default"/>
        <w:rPr>
          <w:noProof/>
          <w:lang w:val="en-CA"/>
        </w:rPr>
      </w:pPr>
      <w:r w:rsidRPr="005B3680">
        <w:rPr>
          <w:noProof/>
          <w:lang w:val="en-CA"/>
        </w:rPr>
        <w:t>While the link between healthy lifestyle habits and mental health is well established, lifestyle change interventions have not been sufficiently studied in youth with significant mental health symptoms</w:t>
      </w:r>
      <w:r w:rsidRPr="005B3680">
        <w:rPr>
          <w:noProof/>
          <w:lang w:val="en-CA"/>
        </w:rPr>
        <w:fldChar w:fldCharType="begin" w:fldLock="1"/>
      </w:r>
      <w:r w:rsidR="00765946" w:rsidRPr="005B3680">
        <w:rPr>
          <w:noProof/>
          <w:lang w:val="en-CA"/>
        </w:rPr>
        <w:instrText>ADDIN CSL_CITATION {"citationItems":[{"id":"ITEM-1","itemData":{"DOI":"10.1037/a0021769","abstract":"Mental health professionals have significantly underestimated the importance of lifestyle factors (a) as contributors to and treatments for multiple psychopathologies, (b) for fostering individual and social well-being, and (c) for preserving and optimizing cognitive function. Consequently , therapeutic lifestyle changes (TLCs) are underuti-lized despite considerable evidence of their effectiveness in both clinical and normal populations. TLCs are sometimes as effective as either psychotherapy or pharmacotherapy and can offer significant therapeutic advantages. Important TLCs include exercise, nutrition and diet, time in nature, relationships, recreation, relaxation and stress management , religious or spiritual involvement, and service to others. This article reviews research on their effects and effectiveness; the principles, advantages, and challenges involved in implementing them; and the forces (economic, institutional, and professional) hindering their use. Where possible, therapeutic recommendations are distilled into easily communicable principles, because such ease of communication strongly influences whether therapists recommend and patients adopt interventions. Finally, the article explores the many implications of contemporary lifestyles and TLCs for individuals, society, and health professionals. In the 21st century, therapeutic lifestyles may need to be a central focus of mental, medical, and public health.","author":[{"dropping-particle":"","family":"Walsh","given":"Roger","non-dropping-particle":"","parse-names":false,"suffix":""}],"container-title":"American Psychologist","id":"ITEM-1","issue":"7","issued":{"date-parts":[["2011"]]},"page":"579-592","title":"Lifestyle and Mental Health","type":"article-journal","volume":"66"},"uris":["http://www.mendeley.com/documents/?uuid=6c042bf2-7a43-3c64-9904-b76b533d982f"]}],"mendeley":{"formattedCitation":"&lt;sup&gt;13&lt;/sup&gt;","plainTextFormattedCitation":"13","previouslyFormattedCitation":"(Walsh, 2011)"},"properties":{"noteIndex":0},"schema":"https://github.com/citation-style-language/schema/raw/master/csl-citation.json"}</w:instrText>
      </w:r>
      <w:r w:rsidRPr="005B3680">
        <w:rPr>
          <w:noProof/>
          <w:lang w:val="en-CA"/>
        </w:rPr>
        <w:fldChar w:fldCharType="separate"/>
      </w:r>
      <w:r w:rsidR="00765946" w:rsidRPr="005B3680">
        <w:rPr>
          <w:noProof/>
          <w:vertAlign w:val="superscript"/>
          <w:lang w:val="en-CA"/>
        </w:rPr>
        <w:t>13</w:t>
      </w:r>
      <w:r w:rsidRPr="005B3680">
        <w:rPr>
          <w:noProof/>
          <w:lang w:val="en-CA"/>
        </w:rPr>
        <w:fldChar w:fldCharType="end"/>
      </w:r>
      <w:r w:rsidRPr="005B3680">
        <w:rPr>
          <w:noProof/>
          <w:lang w:val="en-CA"/>
        </w:rPr>
        <w:t>. Through this project we will evaluate</w:t>
      </w:r>
      <w:r w:rsidR="00582451" w:rsidRPr="005B3680">
        <w:rPr>
          <w:noProof/>
          <w:lang w:val="en-CA"/>
        </w:rPr>
        <w:t xml:space="preserve"> the HELP</w:t>
      </w:r>
      <w:r w:rsidRPr="005B3680">
        <w:rPr>
          <w:noProof/>
          <w:lang w:val="en-CA"/>
        </w:rPr>
        <w:t xml:space="preserve"> </w:t>
      </w:r>
      <w:r w:rsidR="00582451" w:rsidRPr="005B3680">
        <w:rPr>
          <w:noProof/>
          <w:lang w:val="en-CA"/>
        </w:rPr>
        <w:t>lifestyle change e-</w:t>
      </w:r>
      <w:r w:rsidRPr="005B3680">
        <w:rPr>
          <w:noProof/>
          <w:lang w:val="en-CA"/>
        </w:rPr>
        <w:t xml:space="preserve">resource formats among youth </w:t>
      </w:r>
      <w:r w:rsidR="00582451" w:rsidRPr="005B3680">
        <w:rPr>
          <w:noProof/>
          <w:lang w:val="en-CA"/>
        </w:rPr>
        <w:t>experiencing mental distress</w:t>
      </w:r>
      <w:r w:rsidRPr="005B3680">
        <w:rPr>
          <w:noProof/>
          <w:lang w:val="en-CA"/>
        </w:rPr>
        <w:t xml:space="preserve">. The </w:t>
      </w:r>
      <w:r w:rsidR="00582451" w:rsidRPr="005B3680">
        <w:rPr>
          <w:noProof/>
          <w:lang w:val="en-CA"/>
        </w:rPr>
        <w:t>HELP</w:t>
      </w:r>
      <w:r w:rsidRPr="005B3680">
        <w:rPr>
          <w:noProof/>
          <w:lang w:val="en-CA"/>
        </w:rPr>
        <w:t xml:space="preserve"> </w:t>
      </w:r>
      <w:r w:rsidR="00582451" w:rsidRPr="005B3680">
        <w:rPr>
          <w:noProof/>
          <w:lang w:val="en-CA"/>
        </w:rPr>
        <w:t>e-</w:t>
      </w:r>
      <w:r w:rsidRPr="005B3680">
        <w:rPr>
          <w:noProof/>
          <w:lang w:val="en-CA"/>
        </w:rPr>
        <w:t xml:space="preserve">resources are available virtually to provide </w:t>
      </w:r>
      <w:r w:rsidR="00582451" w:rsidRPr="005B3680">
        <w:rPr>
          <w:noProof/>
          <w:lang w:val="en-CA"/>
        </w:rPr>
        <w:t>youth</w:t>
      </w:r>
      <w:r w:rsidRPr="005B3680">
        <w:rPr>
          <w:noProof/>
          <w:lang w:val="en-CA"/>
        </w:rPr>
        <w:t xml:space="preserve"> with access to these supports </w:t>
      </w:r>
      <w:r w:rsidR="00582451" w:rsidRPr="005B3680">
        <w:rPr>
          <w:noProof/>
          <w:lang w:val="en-CA"/>
        </w:rPr>
        <w:t xml:space="preserve">whenever they are ready to engage, even </w:t>
      </w:r>
      <w:r w:rsidRPr="005B3680">
        <w:rPr>
          <w:noProof/>
          <w:lang w:val="en-CA"/>
        </w:rPr>
        <w:t xml:space="preserve">while they wait for specialist mental health treatment. </w:t>
      </w:r>
    </w:p>
    <w:p w14:paraId="36228AE4" w14:textId="4C95B882" w:rsidR="00C515A4" w:rsidRPr="005B3680" w:rsidRDefault="00582451" w:rsidP="000F1F7F">
      <w:pPr>
        <w:pStyle w:val="Heading3"/>
      </w:pPr>
      <w:r w:rsidRPr="005B3680">
        <w:t xml:space="preserve">Study </w:t>
      </w:r>
      <w:r w:rsidR="00C515A4" w:rsidRPr="005B3680">
        <w:t>Rationale</w:t>
      </w:r>
    </w:p>
    <w:p w14:paraId="66371A01" w14:textId="113DAF23" w:rsidR="00C515A4" w:rsidRPr="005B3680" w:rsidRDefault="003562A0" w:rsidP="008813DE">
      <w:pPr>
        <w:pStyle w:val="Default"/>
        <w:rPr>
          <w:noProof/>
          <w:lang w:val="en-CA"/>
        </w:rPr>
      </w:pPr>
      <w:r w:rsidRPr="005B3680">
        <w:rPr>
          <w:noProof/>
          <w:lang w:val="en-CA"/>
        </w:rPr>
        <w:t>Lifestyle behaviour change through intensive in-person support has a positive impact on mental health. However, t</w:t>
      </w:r>
      <w:r w:rsidR="00C515A4" w:rsidRPr="005B3680">
        <w:rPr>
          <w:noProof/>
          <w:lang w:val="en-CA"/>
        </w:rPr>
        <w:t>he youth mental health crisis creates a clear need to identify novel, scalable lifestyle behaviour change supports that can meet high demand. HELP is not an education intervention, but a novel virtual, asynchronous and scalable step-by-step support for self-guided lifestyle behaviour change</w:t>
      </w:r>
      <w:r w:rsidRPr="005B3680">
        <w:rPr>
          <w:noProof/>
          <w:lang w:val="en-CA"/>
        </w:rPr>
        <w:t>.</w:t>
      </w:r>
      <w:r w:rsidR="00C515A4" w:rsidRPr="005B3680">
        <w:rPr>
          <w:noProof/>
          <w:lang w:val="en-CA"/>
        </w:rPr>
        <w:t xml:space="preserve"> Youth anxiety/depression scores improved in 16 exercise RCTs</w:t>
      </w:r>
      <w:r w:rsidR="00C515A4" w:rsidRPr="005B3680">
        <w:rPr>
          <w:b/>
          <w:noProof/>
          <w:lang w:val="en-CA"/>
        </w:rPr>
        <w:fldChar w:fldCharType="begin" w:fldLock="1"/>
      </w:r>
      <w:r w:rsidR="00765946" w:rsidRPr="005B3680">
        <w:rPr>
          <w:noProof/>
          <w:lang w:val="en-CA"/>
        </w:rPr>
        <w:instrText>ADDIN CSL_CITATION {"citationItems":[{"id":"ITEM-1","itemData":{"abstract":"\u0002Background\n\u0004Depression and anxiety are common psychological disorders for children and adolescents. Psychological (e.g. psychotherapy), psychosocial\n(e.g. cognitive behavioral therapy) and biological (e.g. SSRIs or tricyclic drugs) treatments are the most common treatments being\noffered. The large variety of therapeutic interventions give rise to questions of clinical effectiveness and side effects. Physical exercise is\ninexpensive with few, if any, side effects.\n\u0002Objectives\n\u0004To assess the effects of exercise interventions in reducing or preventing anxiety or depression in children and young people up to 20\nyears of age.\n\u0002Search methods\n\u0004We searched the Cochrane Controlled Trials Register (latest issue available), MEDLINE, EMBASE, CINAHL, PsycINFO, ERIC and\nSportdiscus up to August 2005.\n\u0002Selection criteria\n\u0004Randomised trials of vigorous exercise interventions for children and young people up to the age of 20, with outcome measures for\ndepression and anxiety.\n\u0002Data collection and analysis\n\u0004Two authors independently selected trials for inclusion, assessed methodological quality and extracted data. The trials were combined\nusing meta-analysis methods. A narrative synthesis was performed when the reported data did not allow statistical pooling.\n\u0002Main results\n\u0004Sixteen studies with a total of 1191 participants between 11 and 19 years of age were included.\nEleven trials compared vigourous exercise versus no intervention in a general population of children. Six studies reporting anxiety\nscores showed a non-significant trend in favour of the exercise group (standard mean difference (SMD) (random effects model) -0.48,\n95% confidence interval (CI) -0.97 to 0.01). Five studies reporting depression scores showed a statistically significant difference in\nfavour of the exercise group (SMD (random effects model) -0.66, 95% CI -1.25 to -0.08). However, all trials were generally of low\nmethodological quality and they were highly heterogeneous with regard to the population, intervention and measurement instruments\nused. One small trial investigated children in treatment showed no statistically significant difference in depression scores in favour of the\ncontrol group (SMD (fixed effects model) 0.78, 95% CI -0.47 to 2.04). No studies reported anxiety scores for children in treatment.\nFive trials comparing vigorous exercise to low intensity exercise show no statistically significant difference in depression and anxiety\nscores in the general population of children. Three t…","author":[{"dropping-particle":"","family":"Larun","given":"L","non-dropping-particle":"","parse-names":false,"suffix":""},{"dropping-particle":"V","family":"Nordheim","given":"L","non-dropping-particle":"","parse-names":false,"suffix":""},{"dropping-particle":"","family":"Ekeland","given":"E","non-dropping-particle":"","parse-names":false,"suffix":""},{"dropping-particle":"","family":"Hagen","given":"K B","non-dropping-particle":"","parse-names":false,"suffix":""},{"dropping-particle":"","family":"Heian","given":"F","non-dropping-particle":"","parse-names":false,"suffix":""}],"container-title":"Cochrane Database Systematic Review","id":"ITEM-1","issue":"2006-07-19","issued":{"date-parts":[["2006"]]},"page":"CD004691","title":"Exercise in prevention and treatment of anxiety and depression among children and young people (review)","type":"article-journal","volume":"3"},"uris":["http://www.mendeley.com/documents/?uuid=498ae0dc-4f1b-4119-bae6-b0b1b55eff41"]}],"mendeley":{"formattedCitation":"&lt;sup&gt;24&lt;/sup&gt;","plainTextFormattedCitation":"24","previouslyFormattedCitation":"(L Larun &lt;i&gt;et al.&lt;/i&gt;, 2006)"},"properties":{"noteIndex":0},"schema":"https://github.com/citation-style-language/schema/raw/master/csl-citation.json"}</w:instrText>
      </w:r>
      <w:r w:rsidR="00C515A4" w:rsidRPr="005B3680">
        <w:rPr>
          <w:b/>
          <w:noProof/>
          <w:lang w:val="en-CA"/>
        </w:rPr>
        <w:fldChar w:fldCharType="separate"/>
      </w:r>
      <w:r w:rsidR="00765946" w:rsidRPr="005B3680">
        <w:rPr>
          <w:noProof/>
          <w:vertAlign w:val="superscript"/>
          <w:lang w:val="en-CA"/>
        </w:rPr>
        <w:t>24</w:t>
      </w:r>
      <w:r w:rsidR="00C515A4" w:rsidRPr="005B3680">
        <w:rPr>
          <w:b/>
          <w:noProof/>
          <w:lang w:val="en-CA"/>
        </w:rPr>
        <w:fldChar w:fldCharType="end"/>
      </w:r>
      <w:r w:rsidR="00C515A4" w:rsidRPr="005B3680">
        <w:rPr>
          <w:noProof/>
          <w:lang w:val="en-CA"/>
        </w:rPr>
        <w:t>. 73 youth studies found improved psychological distress, anxiety, depression, and emotional disturbance linked to physical activity</w:t>
      </w:r>
      <w:r w:rsidR="00C515A4" w:rsidRPr="005B3680">
        <w:rPr>
          <w:b/>
          <w:noProof/>
          <w:lang w:val="en-CA"/>
        </w:rPr>
        <w:fldChar w:fldCharType="begin" w:fldLock="1"/>
      </w:r>
      <w:r w:rsidR="00765946" w:rsidRPr="005B3680">
        <w:rPr>
          <w:noProof/>
          <w:lang w:val="en-CA"/>
        </w:rPr>
        <w:instrText>ADDIN CSL_CITATION {"citationItems":[{"id":"ITEM-1","itemData":{"DOI":"10.1093/jpepsy/jsq107","ISSN":"1465-735X","abstract":"The present study was a comprehensive, quantitative synthesis of the literature examining the effects of physical activity on children’s mental health outcomes. The final analysis included 73 published and unpublished studies, totaling 246 effect sizes. Various study and participant characteristics were coded to assess moderator effects, including type of physical activity, mental health outcome, gender, cognitive ability, mental status, and implementer of the physical activity, etc. Results demonstrated varying effects depending on the methodology of the examined study [i.e., correlational vs. randomized controlled trial (RCT)/non-RCT] and characteristics of the participants, although overall effects of physical activity on children’s mental health were small but significant, indicating that on average physical activity led to improved mental health outcomes for all children.","author":[{"dropping-particle":"","family":"Ahn","given":"Soyeon","non-dropping-particle":"","parse-names":false,"suffix":""},{"dropping-particle":"","family":"Fedewa","given":"Alicia L.","non-dropping-particle":"","parse-names":false,"suffix":""}],"container-title":"Journal of Pediatric Psychology","id":"ITEM-1","issue":"4","issued":{"date-parts":[["2011","5"]]},"page":"385-397","title":"A Meta-analysis of the Relationship Between Children’s Physical Activity and Mental Health","type":"article-journal","volume":"36"},"uris":["http://www.mendeley.com/documents/?uuid=96095b04-5ac4-4d1a-9c65-4f1ab88f5cc7"]}],"mendeley":{"formattedCitation":"&lt;sup&gt;25&lt;/sup&gt;","plainTextFormattedCitation":"25","previouslyFormattedCitation":"(Ahn and Fedewa, 2011)"},"properties":{"noteIndex":0},"schema":"https://github.com/citation-style-language/schema/raw/master/csl-citation.json"}</w:instrText>
      </w:r>
      <w:r w:rsidR="00C515A4" w:rsidRPr="005B3680">
        <w:rPr>
          <w:b/>
          <w:noProof/>
          <w:lang w:val="en-CA"/>
        </w:rPr>
        <w:fldChar w:fldCharType="separate"/>
      </w:r>
      <w:r w:rsidR="00765946" w:rsidRPr="005B3680">
        <w:rPr>
          <w:noProof/>
          <w:vertAlign w:val="superscript"/>
          <w:lang w:val="en-CA"/>
        </w:rPr>
        <w:t>25</w:t>
      </w:r>
      <w:r w:rsidR="00C515A4" w:rsidRPr="005B3680">
        <w:rPr>
          <w:b/>
          <w:noProof/>
          <w:lang w:val="en-CA"/>
        </w:rPr>
        <w:fldChar w:fldCharType="end"/>
      </w:r>
      <w:r w:rsidR="00C515A4" w:rsidRPr="005B3680">
        <w:rPr>
          <w:noProof/>
          <w:lang w:val="en-CA"/>
        </w:rPr>
        <w:t>. Decreasing recreational screen time, particularly phone/tablet use, improved adolescent mental health</w:t>
      </w:r>
      <w:r w:rsidR="00C515A4" w:rsidRPr="005B3680">
        <w:rPr>
          <w:b/>
          <w:noProof/>
          <w:lang w:val="en-CA"/>
        </w:rPr>
        <w:fldChar w:fldCharType="begin" w:fldLock="1"/>
      </w:r>
      <w:r w:rsidR="00765946" w:rsidRPr="005B3680">
        <w:rPr>
          <w:noProof/>
          <w:lang w:val="en-CA"/>
        </w:rPr>
        <w:instrText>ADDIN CSL_CITATION {"citationItems":[{"id":"ITEM-1","itemData":{"DOI":"10.1016/j.mhpa.2017.04.001","ISSN":"17552966","abstract":"Introduction: The primary aim was to examine longitudinal associations between changes in screen-time and mental health outcomes among adolescents. Methods: Adolescents (N ¼ 322, 65.5% females, mean age ¼ 14.4 ± 0.6 years) reported screen-time and mental health at two time points over a school year. Multi-level linear regression analyses were con- ducted after adjusting for covariates. Results: Changes in total recreational screen-time (b ¼ \u00020.09 p ¼ 0.048) and tablet/mobile phone use (b ¼ \u00020.18, p &lt; 0.001) were negatively associated with physical self-concept. Changes in total recreational screen-time (b ¼ \u00020.20, p ¼ 0.001) and computer use (b ¼ \u00020.23, p ¼ 0.003) were negatively associated with psychological well-being. A positive association was found with television/DVD use and psycho- logical difficulties (b ¼ 0.16, p ¼ 0.015). No associations were found for non-recreational screen-time. Conclusion: Changes in recreational screen-time were associated with changes in a range of mental health outcomes.","author":[{"dropping-particle":"","family":"Babic","given":"Mark J.","non-dropping-particle":"","parse-names":false,"suffix":""},{"dropping-particle":"","family":"Smith","given":"Jordan J.","non-dropping-particle":"","parse-names":false,"suffix":""},{"dropping-particle":"","family":"Morgan","given":"Philip J.","non-dropping-particle":"","parse-names":false,"suffix":""},{"dropping-particle":"","family":"Eather","given":"Narelle","non-dropping-particle":"","parse-names":false,"suffix":""},{"dropping-particle":"","family":"Plotnikoff","given":"Ronald C.","non-dropping-particle":"","parse-names":false,"suffix":""},{"dropping-particle":"","family":"Lubans","given":"David R.","non-dropping-particle":"","parse-names":false,"suffix":""}],"container-title":"Mental Health and Physical Activity","id":"ITEM-1","issued":{"date-parts":[["2017","3"]]},"page":"124-131","title":"Longitudinal associations between changes in screen-time and mental health outcomes in adolescents","type":"article-journal","volume":"12"},"uris":["http://www.mendeley.com/documents/?uuid=f8f59836-340a-4681-8f35-6fd56fd6eca3"]}],"mendeley":{"formattedCitation":"&lt;sup&gt;26&lt;/sup&gt;","plainTextFormattedCitation":"26","previouslyFormattedCitation":"(Babic &lt;i&gt;et al.&lt;/i&gt;, 2017)"},"properties":{"noteIndex":0},"schema":"https://github.com/citation-style-language/schema/raw/master/csl-citation.json"}</w:instrText>
      </w:r>
      <w:r w:rsidR="00C515A4" w:rsidRPr="005B3680">
        <w:rPr>
          <w:b/>
          <w:noProof/>
          <w:lang w:val="en-CA"/>
        </w:rPr>
        <w:fldChar w:fldCharType="separate"/>
      </w:r>
      <w:r w:rsidR="00765946" w:rsidRPr="005B3680">
        <w:rPr>
          <w:noProof/>
          <w:vertAlign w:val="superscript"/>
          <w:lang w:val="en-CA"/>
        </w:rPr>
        <w:t>26</w:t>
      </w:r>
      <w:r w:rsidR="00C515A4" w:rsidRPr="005B3680">
        <w:rPr>
          <w:b/>
          <w:noProof/>
          <w:lang w:val="en-CA"/>
        </w:rPr>
        <w:fldChar w:fldCharType="end"/>
      </w:r>
      <w:r w:rsidR="00C515A4" w:rsidRPr="005B3680">
        <w:rPr>
          <w:noProof/>
          <w:lang w:val="en-CA"/>
        </w:rPr>
        <w:t>. Sleep difficulties both determine and result from of youth mental health issues</w:t>
      </w:r>
      <w:r w:rsidR="00C515A4" w:rsidRPr="005B3680">
        <w:rPr>
          <w:b/>
          <w:noProof/>
          <w:lang w:val="en-CA"/>
        </w:rPr>
        <w:fldChar w:fldCharType="begin" w:fldLock="1"/>
      </w:r>
      <w:r w:rsidR="00765946" w:rsidRPr="005B3680">
        <w:rPr>
          <w:noProof/>
          <w:lang w:val="en-CA"/>
        </w:rPr>
        <w:instrText>ADDIN CSL_CITATION {"citationItems":[{"id":"ITEM-1","itemData":{"DOI":"10.1017/S135246582000051X","ISSN":"1352-4658","abstract":"Background: There is increasing evidence of a strong association between sleep and mental health in both adolescents and adults. CBT for insomnia is being applied to good effect with adults with mental health difficulties but there are few studies examining its applicability to adolescents within mental health services. Method: We carried out a case series analysis (n = 15) looking at the feasibility, accessibility and impact of a low-intensity sleep intervention for young people (14–25 years) being seen by a secondary care Youth Mental Health team in the UK. The intervention was based on cognitive behavioural therapy for insomnia (CBTi) and acceptance and commitment therapy (ACT) approaches and involved six individual sessions delivered on a weekly basis by a graduate psychologist. Routine outcome measures were used to monitor insomnia, psychological distress and functioning with assessments at baseline, session 3, session 6 and at 4 weeks after end of intervention. All participants scored in the clinical range for insomnia at the start of the study. Results: High uptake, attendance and measure completion rates were observed. Large effect sizes were observed for insomnia, psychological distress and functioning. Twelve of the fifteen participants (80%) no longer scored above threshold for insomnia at follow-up. All seven under-18s no longer met threshold for clinical ‘caseness’ on the Revised Child Anxiety and Depression Scale (RCADS) at follow-up. Discussion: The findings suggest that the intervention was well accepted by young people and feasible to apply within a secondary care setting. Strong effect sizes are encouraging but are probably inflated by the small sample size, uncontrolled design and unblinded assessments.","author":[{"dropping-particle":"","family":"Rollinson","given":"Rebecca","non-dropping-particle":"","parse-names":false,"suffix":""},{"dropping-particle":"","family":"Price","given":"Isabel","non-dropping-particle":"","parse-names":false,"suffix":""},{"dropping-particle":"","family":"Gee","given":"Brioney","non-dropping-particle":"","parse-names":false,"suffix":""},{"dropping-particle":"","family":"Lyons","given":"Jonathan","non-dropping-particle":"","parse-names":false,"suffix":""},{"dropping-particle":"","family":"Carroll","given":"Ben","non-dropping-particle":"","parse-names":false,"suffix":""},{"dropping-particle":"","family":"Wilson","given":"Jonathan","non-dropping-particle":"","parse-names":false,"suffix":""},{"dropping-particle":"","family":"Clarke","given":"Tim","non-dropping-particle":"","parse-names":false,"suffix":""}],"container-title":"Behavioural and Cognitive Psychotherapy","id":"ITEM-1","issue":"1","issued":{"date-parts":[["2021","1","26"]]},"page":"62-75","title":"Low-intensity sleep intervention in a youth mental health service: a case series analysis","type":"article-journal","volume":"49"},"uris":["http://www.mendeley.com/documents/?uuid=d350c871-6ad6-44dd-8d8f-a5e145cea09d"]}],"mendeley":{"formattedCitation":"&lt;sup&gt;27&lt;/sup&gt;","plainTextFormattedCitation":"27","previouslyFormattedCitation":"(Rollinson &lt;i&gt;et al.&lt;/i&gt;, 2021)"},"properties":{"noteIndex":0},"schema":"https://github.com/citation-style-language/schema/raw/master/csl-citation.json"}</w:instrText>
      </w:r>
      <w:r w:rsidR="00C515A4" w:rsidRPr="005B3680">
        <w:rPr>
          <w:b/>
          <w:noProof/>
          <w:lang w:val="en-CA"/>
        </w:rPr>
        <w:fldChar w:fldCharType="separate"/>
      </w:r>
      <w:r w:rsidR="00765946" w:rsidRPr="005B3680">
        <w:rPr>
          <w:noProof/>
          <w:vertAlign w:val="superscript"/>
          <w:lang w:val="en-CA"/>
        </w:rPr>
        <w:t>27</w:t>
      </w:r>
      <w:r w:rsidR="00C515A4" w:rsidRPr="005B3680">
        <w:rPr>
          <w:b/>
          <w:noProof/>
          <w:lang w:val="en-CA"/>
        </w:rPr>
        <w:fldChar w:fldCharType="end"/>
      </w:r>
      <w:r w:rsidR="00C515A4" w:rsidRPr="005B3680">
        <w:rPr>
          <w:noProof/>
          <w:lang w:val="en-CA"/>
        </w:rPr>
        <w:t>. Targeting youth insomnia (6 weekly sessions) significantly improved psychological distress.</w:t>
      </w:r>
      <w:r w:rsidRPr="005B3680">
        <w:rPr>
          <w:noProof/>
          <w:lang w:val="en-CA"/>
        </w:rPr>
        <w:t xml:space="preserve"> These studies provide clear evidence of </w:t>
      </w:r>
      <w:r w:rsidRPr="005B3680">
        <w:rPr>
          <w:rFonts w:eastAsia="Times New Roman" w:cs="Times New Roman"/>
          <w:noProof/>
          <w:lang w:val="en-CA"/>
        </w:rPr>
        <w:t>the mental health</w:t>
      </w:r>
      <w:r w:rsidRPr="005B3680">
        <w:rPr>
          <w:rFonts w:eastAsia="Times New Roman" w:cs="Times New Roman"/>
          <w:noProof/>
          <w:lang w:val="en-CA"/>
        </w:rPr>
        <w:sym w:font="Wingdings" w:char="F0E0"/>
      </w:r>
      <w:r w:rsidRPr="005B3680">
        <w:rPr>
          <w:rFonts w:eastAsia="Times New Roman" w:cs="Times New Roman"/>
          <w:noProof/>
          <w:lang w:val="en-CA"/>
        </w:rPr>
        <w:t>lifestyle behaviour link</w:t>
      </w:r>
      <w:r w:rsidRPr="005B3680">
        <w:rPr>
          <w:rFonts w:eastAsia="Times New Roman" w:cs="Times New Roman"/>
          <w:b/>
          <w:bCs/>
          <w:noProof/>
          <w:lang w:val="en-CA"/>
        </w:rPr>
        <w:fldChar w:fldCharType="begin" w:fldLock="1"/>
      </w:r>
      <w:r w:rsidR="00765946" w:rsidRPr="005B3680">
        <w:rPr>
          <w:rFonts w:eastAsia="Times New Roman" w:cs="Times New Roman"/>
          <w:noProof/>
          <w:lang w:val="en-CA"/>
        </w:rPr>
        <w:instrText>ADDIN CSL_CITATION {"citationItems":[{"id":"ITEM-1","itemData":{"DOI":"10.1093/jpepsy/jsq107","ISSN":"1465-735X","abstract":"The present study was a comprehensive, quantitative synthesis of the literature examining the effects of physical activity on children’s mental health outcomes. The final analysis included 73 published and unpublished studies, totaling 246 effect sizes. Various study and participant characteristics were coded to assess moderator effects, including type of physical activity, mental health outcome, gender, cognitive ability, mental status, and implementer of the physical activity, etc. Results demonstrated varying effects depending on the methodology of the examined study [i.e., correlational vs. randomized controlled trial (RCT)/non-RCT] and characteristics of the participants, although overall effects of physical activity on children’s mental health were small but significant, indicating that on average physical activity led to improved mental health outcomes for all children.","author":[{"dropping-particle":"","family":"Ahn","given":"Soyeon","non-dropping-particle":"","parse-names":false,"suffix":""},{"dropping-particle":"","family":"Fedewa","given":"Alicia L.","non-dropping-particle":"","parse-names":false,"suffix":""}],"container-title":"Journal of Pediatric Psychology","id":"ITEM-1","issue":"4","issued":{"date-parts":[["2011","5"]]},"page":"385-397","title":"A Meta-analysis of the Relationship Between Children’s Physical Activity and Mental Health","type":"article-journal","volume":"36"},"uris":["http://www.mendeley.com/documents/?uuid=96095b04-5ac4-4d1a-9c65-4f1ab88f5cc7"]},{"id":"ITEM-2","itemData":{"abstract":"BACKGROUND Depression and anxiety are common psychological disorders for children and adolescents. Psychological (e.g. psychotherapy), psychosocial (e.g. cognitive behavioral therapy) and biological (e.g. SSRIs or tricyclic drugs) treatments are the most common treatments being offered. The large variety of therapeutic interventions give rise to questions of clinical effectiveness and side effects. Physical exercise is inexpensive with few, if any, side effects. OBJECTIVES To assess the effects of exercise interventions in reducing or preventing anxiety or depression in children and young people up to 20 years of age. SEARCH STRATEGY We searched the Cochrane Controlled Trials Register (latest issue available), MEDLINE, EMBASE, CINAHL, PsycINFO, ERIC and Sportdiscus up to August 2005. SELECTION CRITERIA Randomised trials of vigorous exercise interventions for children and young people up to the age of 20, with outcome measures for depression and anxiety. DATA COLLECTION AND ANALYSIS Two authors independently selected trials for inclusion, assessed methodological quality and extracted data. The trials were combined using meta-analysis methods. A narrative synthesis was performed when the reported data did not allow statistical pooling. MAIN RESULTS Sixteen studies with a total of 1191 participants between 11 and 19 years of age were included.Eleven trials compared vigourous exercise versus no intervention in a general population of children. Six studies reporting anxiety scores showed a non-significant trend in favour of the exercise group (standard mean difference (SMD) (random effects model) -0.48, 95% confidence interval (CI) -0.97 to 0.01). Five studies reporting depression scores showed a statistically significant difference in favour of the exercise group (SMD (random effects model) -0.66, 95% CI -1.25 to -0.08). However, all trials were generally of low methodological quality and they were highly heterogeneous with regard to the population, intervention and measurement instruments used. One small trial investigated children in treatment showed no statistically significant difference in depression scores in favour of the control group (SMD (fixed effects model) 0.78, 95% CI -0.47 to 2.04). No studies reported anxiety scores for children in treatment. Five trials comparing vigorous exercise to low intensity exercise show no statistically significant difference in depression and anxiety scores in the general population of children. Three trials report…","author":[{"dropping-particle":"","family":"Larun","given":"Lillebeth","non-dropping-particle":"","parse-names":false,"suffix":""},{"dropping-particle":"V","family":"Nordheim","given":"Lena","non-dropping-particle":"","parse-names":false,"suffix":""},{"dropping-particle":"","family":"Ekeland","given":"Eilin","non-dropping-particle":"","parse-names":false,"suffix":""},{"dropping-particle":"","family":"Hagen","given":"KǾre Birger KA</w:instrText>
      </w:r>
      <w:r w:rsidR="00765946" w:rsidRPr="005B3680">
        <w:rPr>
          <w:rFonts w:ascii="Tahoma" w:eastAsia="Times New Roman" w:hAnsi="Tahoma" w:cs="Tahoma"/>
          <w:noProof/>
          <w:lang w:val="en-CA"/>
        </w:rPr>
        <w:instrText>�</w:instrText>
      </w:r>
      <w:r w:rsidR="00765946" w:rsidRPr="005B3680">
        <w:rPr>
          <w:rFonts w:eastAsia="Times New Roman" w:cs="Times New Roman"/>
          <w:noProof/>
          <w:lang w:val="en-CA"/>
        </w:rPr>
        <w:instrText>re Birger","non-dropping-particle":"","parse-names":false,"suffix":""},{"dropping-particle":"","family":"Heian","given":"Frode","non-dropping-particle":"","parse-names":false,"suffix":""}],"container-title":"Cochrane Database of Systematic Reviews","id":"ITEM-2","issue":"3","issued":{"date-parts":[["2006"]]},"note":"From Duplicate 1 (Exercise in prevention and treatment of anxiety and depression among children and young people - Larun, Lillebeth; Nordheim, Lena V; Ekeland, Eilin; Hagen, KǾre Birger KA</w:instrText>
      </w:r>
      <w:r w:rsidR="00765946" w:rsidRPr="005B3680">
        <w:rPr>
          <w:rFonts w:ascii="Tahoma" w:eastAsia="Times New Roman" w:hAnsi="Tahoma" w:cs="Tahoma"/>
          <w:noProof/>
          <w:lang w:val="en-CA"/>
        </w:rPr>
        <w:instrText>�</w:instrText>
      </w:r>
      <w:r w:rsidR="00765946" w:rsidRPr="005B3680">
        <w:rPr>
          <w:rFonts w:eastAsia="Times New Roman" w:cs="Times New Roman"/>
          <w:noProof/>
          <w:lang w:val="en-CA"/>
        </w:rPr>
        <w:instrText>re Birger; Heian, Frode)\n\nFrom Duplicate 2 (Exercise in prevention and treatment of anxiety and depression among children and young people - Larun, Lillebeth; Nordheim, Lena V; Ekeland, Eilin; Hagen, KǾre Birger KA</w:instrText>
      </w:r>
      <w:r w:rsidR="00765946" w:rsidRPr="005B3680">
        <w:rPr>
          <w:rFonts w:ascii="Tahoma" w:eastAsia="Times New Roman" w:hAnsi="Tahoma" w:cs="Tahoma"/>
          <w:noProof/>
          <w:lang w:val="en-CA"/>
        </w:rPr>
        <w:instrText>�</w:instrText>
      </w:r>
      <w:r w:rsidR="00765946" w:rsidRPr="005B3680">
        <w:rPr>
          <w:rFonts w:eastAsia="Times New Roman" w:cs="Times New Roman"/>
          <w:noProof/>
          <w:lang w:val="en-CA"/>
        </w:rPr>
        <w:instrText>re Birger; Heian, Frode)\n\nFrom Duplicate 1 (Exercise in prevention and treatment of anxiety and depression among children and young people - Larun, L; Nordheim, L V; Ekeland, E; Hagen, K B; Heian, F)\n\nCited By (since 1996): 67\nExport Date: 4 April 2013\nSource: Scopus\n\nFrom Duplicate 4 (Exercise in prevention and treatment of anxiety and depression among children and young people - Larun, Lillebeth; Nordheim, Lena V; Ekeland, Eilin; Hagen, KA</w:instrText>
      </w:r>
      <w:r w:rsidR="00765946" w:rsidRPr="005B3680">
        <w:rPr>
          <w:rFonts w:ascii="Tahoma" w:eastAsia="Times New Roman" w:hAnsi="Tahoma" w:cs="Tahoma"/>
          <w:noProof/>
          <w:lang w:val="en-CA"/>
        </w:rPr>
        <w:instrText>�</w:instrText>
      </w:r>
      <w:r w:rsidR="00765946" w:rsidRPr="005B3680">
        <w:rPr>
          <w:rFonts w:eastAsia="Times New Roman" w:cs="Times New Roman"/>
          <w:noProof/>
          <w:lang w:val="en-CA"/>
        </w:rPr>
        <w:instrText>re Birger; Heian, Frode)\n\nFrom Duplicate 1 (Exercise in prevention and treatment of anxiety and depression among children and young people - Larun, Lillebeth; Nordheim, Lena V; Ekeland, Eilin; Hagen, KA</w:instrText>
      </w:r>
      <w:r w:rsidR="00765946" w:rsidRPr="005B3680">
        <w:rPr>
          <w:rFonts w:ascii="Tahoma" w:eastAsia="Times New Roman" w:hAnsi="Tahoma" w:cs="Tahoma"/>
          <w:noProof/>
          <w:lang w:val="en-CA"/>
        </w:rPr>
        <w:instrText>�</w:instrText>
      </w:r>
      <w:r w:rsidR="00765946" w:rsidRPr="005B3680">
        <w:rPr>
          <w:rFonts w:eastAsia="Times New Roman" w:cs="Times New Roman"/>
          <w:noProof/>
          <w:lang w:val="en-CA"/>
        </w:rPr>
        <w:instrText>re Birger; Heian, Frode)\n\nFrom Duplicate 3 (Exercise in prevention and treatment of anxiety and depression among children and young people - Larun, L; Nordheim, L V; Ekeland, E; Hagen, K B; Heian, F)\n\nCited By (since 1996): 67\nExport Date: 4 April 2013\nSource: Scopus\n\nFrom Duplicate 4 (Exercise in prevention and treatment of anxiety and depression among children and young people - Larun, L; Nordheim, L V; Ekeland, E; Hagen, K B; Heian, F)\n\nCited By (since 1996): 67\nExport Date: 4 April 2013\nSource: Scopus","page":"CD004691","publisher-place":"Norwegian Knowledge Centre for the Health Sciences, Department for Knowledge Support, PO Box 7004, NO-0031 Oslo, Norway","title":"Exercise in prevention and treatment of anxiety and depression among children and young people","type":"article-journal","volume":"3"},"uris":["http://www.mendeley.com/documents/?uuid=6b562f42-a36b-44ab-b27e-4f758642b230"]},{"id":"ITEM-3","itemData":{"DOI":"10.1542/peds.2018-3307","ISSN":"0031-4005","abstract":"BACKGROUND AND OBJECTIVES: Mental illnesses affect .15% of Canadian adolescents. New preventive strategies are critically needed. We examined the associations of meeting established recommendations for diet, physical activity, sleep, and sedentary behavior in childhood with mental illness in adolescence. METHODS: Population-based prospective study (n = 3436) linking 2011 health behavior survey data of 10- to 11-year-olds with administrative health data from 2011 to 2014. Lifestyle behaviors were measured with the Harvard Food Frequency Questionnaire and self- and parental-proxy reports, expressed as meeting recommendations for vegetables and fruit, grain products, milk and alternatives, meat and alternatives, added sugar, saturated fat, sleep, screen time, and physical activity. Mental illness was defined by physician-diagnosed internalizing, externalizing, and other psychiatric conditions. Negative binomial regression was used to determine the independent and cumulative associations of meeting lifestyle recommendations with physician visits for mental illnesses. RESULTS: Of all participants, 12%, 67%, and 21% met 1 to 3, 4 to 6, and 7 to 9 recommendations, respectively, and 15% had a mental illness diagnosis during follow-up. Compared with meeting 1 to 3 recommendations, meeting 7 to 9 recommendations was associated with 56% (95% confidence interval: 38%–69%) fewer physician visits for mental illness during follow- up. Every additional recommendation met was associated with 15% fewer physician visits for mental illnesses (95% confidence interval: 9%–21%). CONCLUSIONS: Mental illness in adolescence is associated with compliance to lifestyle recommendations in childhood, with stronger associations seen when more recommendations are met. Emphasizing lifestyle recommendations in pediatric practice may reduce the future burden of mental illness.","author":[{"dropping-particle":"","family":"Loewen","given":"Olivia K.","non-dropping-particle":"","parse-names":false,"suffix":""},{"dropping-particle":"","family":"Maximova","given":"Katerina","non-dropping-particle":"","parse-names":false,"suffix":""},{"dropping-particle":"","family":"Ekwaru","given":"John P.","non-dropping-particle":"","parse-names":false,"suffix":""},{"dropping-particle":"","family":"Faught","given":"Erin L.","non-dropping-particle":"","parse-names":false,"suffix":""},{"dropping-particle":"","family":"Asbridge","given":"Mark","non-dropping-particle":"","parse-names":false,"suffix":""},{"dropping-particle":"","family":"Ohinmaa","given":"Arto","non-dropping-particle":"","parse-names":false,"suffix":""},{"dropping-particle":"","family":"Veugelers","given":"Paul J.","non-dropping-particle":"","parse-names":false,"suffix":""}],"container-title":"Pediatrics","id":"ITEM-3","issue":"5","issued":{"date-parts":[["2019","5"]]},"page":"e20183307","title":"Lifestyle Behavior and Mental Health in Early Adolescence","type":"article-journal","volume":"143"},"uris":["http://www.mendeley.com/documents/?uuid=a65741e0-b285-45fe-9153-7b592bb23b44"]},{"id":"ITEM-4","itemData":{"DOI":"10.1542/peds.2010-2353","ISSN":"0031-4005","abstract":"BACKGROUND: Screen time, especially television viewing, is associated with risk of overweight and obesity in children. Although several interventions have been developed to reduce children's screen time, no systematic review of these interventions exists to date. OBJECTIVE: This is a systematic review and meta-analysis of interventions targeting a reduction in children's screen time. METHODS: Effect sizes and associated 95% confidence intervals (CIs) were calculated by using a random-effects model. Heterogeneity tests, moderator analyses, assessment of bias, and sensitivity analyses were conducted. Reliability was assessed with Cohen's κ. RESULTS: The systematic search identified 3002 documents; 33 were eligible for inclusion, and 29 were included in analyses. Most reported preintervention and postintervention data and were published in peer-reviewed journals. Although heterogeneity was present, no moderators were identified. Overall Hedges g (−0.144 [95% CI: −0.217 to −0.072]) and standard mean difference (SMD) (−0.148 [95% CI: −0.224 to −0.071]) indicated that interventions were linked with small but statistically significant reductions in screen time in children. The results were robust; the failsafe N was large, and the funnel plot and trim-and-fill methods identified few missing studies. CONCLUSIONS: Results show that interventions to reduce children's screen time have a small but statistically significant effect. As the evidence base expands, and the number of screen-time interventions increases, future research can expand on these findings by examining the clinical relevance and sustainability of effects, conducting a more thorough analysis of effect modifiers, and identifying critical components of effective interventions.","author":[{"dropping-particle":"","family":"Maniccia","given":"Dayna M.","non-dropping-particle":"","parse-names":false,"suffix":""},{"dropping-particle":"","family":"Davison","given":"Kirsten K.","non-dropping-particle":"","parse-names":false,"suffix":""},{"dropping-particle":"","family":"Marshall","given":"Simon J.","non-dropping-particle":"","parse-names":false,"suffix":""},{"dropping-particle":"","family":"Manganello","given":"Jennifer A.","non-dropping-particle":"","parse-names":false,"suffix":""},{"dropping-particle":"","family":"Dennison","given":"Barbara A.","non-dropping-particle":"","parse-names":false,"suffix":""}],"container-title":"Pediatrics","id":"ITEM-4","issue":"1","issued":{"date-parts":[["2011","7","1"]]},"page":"e193-e210","title":"A Meta-analysis of Interventions That Target Children's Screen Time for Reduction","type":"article-journal","volume":"128"},"uris":["http://www.mendeley.com/documents/?uuid=d1f37bdf-5e3b-4012-817a-d8c70f42d7cd"]},{"id":"ITEM-5","itemData":{"DOI":"10.1016/S2215-0366(17)30328-0","ISSN":"22150366","abstract":"Background: Sleep difficulties might be a contributory causal factor in the occurrence of mental health problems. If this is true, improving sleep should benefit psychological health. We aimed to determine whether treating insomnia leads to a reduction in paranoia and hallucinations. Methods: We did this single-blind, randomised controlled trial (OASIS) at 26 UK universities. University students with insomnia were randomly assigned (1:1) with simple randomisation to receive digital cognitive behavioural therapy (CBT) for insomnia or usual care, and the research team were masked to the treatment. Online assessments took place at weeks 0, 3, 10 (end of therapy), and 22. The primary outcome measures were for insomnia, paranoia, and hallucinatory experiences. We did intention-to-treat analyses. The trial is registered with the ISRCTN registry, number ISRCTN61272251. Findings: Between March 5, 2015, and Feb 17, 2016, we randomly assigned 3755 participants to receive digital CBT for insomnia (n=1891) or usual practice (n=1864). Compared with usual practice, the sleep intervention at 10 weeks reduced insomnia (adjusted difference 4·78, 95% CI 4·29 to 5·26, Cohen's d=1·11; p&lt;0·0001), paranoia (-2·22, -2·98 to -1·45, Cohen's d=0·19; p&lt;0·0001), and hallucinations (-1·58, -1·98 to -1·18, Cohen's d=0·24; p&lt;0·0001). Insomnia was a mediator of change in paranoia and hallucinations. No adverse events were reported. Interpretation: To our knowledge, this is the largest randomised controlled trial of a psychological intervention for a mental health problem. It provides strong evidence that insomnia is a causal factor in the occurrence of psychotic experiences and other mental health problems. Whether the results generalise beyond a student population requires testing. The treatment of disrupted sleep might require a higher priority in mental health provision.","author":[{"dropping-particle":"","family":"Freeman","given":"Daniel","non-dropping-particle":"","parse-names":false,"suffix":""},{"dropping-particle":"","family":"Sheaves","given":"Bryony","non-dropping-particle":"","parse-names":false,"suffix":""},{"dropping-particle":"","family":"Goodwin","given":"Guy M","non-dropping-particle":"","parse-names":false,"suffix":""},{"dropping-particle":"","family":"Yu","given":"Ly-Mee","non-dropping-particle":"","parse-names":false,"suffix":""},{"dropping-particle":"","family":"Nickless","given":"Alecia","non-dropping-particle":"","parse-names":false,"suffix":""},{"dropping-particle":"","family":"Harrison","given":"Paul J","non-dropping-particle":"","parse-names":false,"suffix":""},{"dropping-particle":"","family":"Emsley","given":"Richard","non-dropping-particle":"","parse-names":false,"suffix":""},{"dropping-particle":"","family":"Luik","given":"Annemarie I","non-dropping-particle":"","parse-names":false,"suffix":""},{"dropping-particle":"","family":"Foster","given":"Russell G","non-dropping-particle":"","parse-names":false,"suffix":""},{"dropping-particle":"","family":"Wadekar","given":"Vanashree","non-dropping-particle":"","parse-names":false,"suffix":""},{"dropping-particle":"","family":"Hinds","given":"Christopher","non-dropping-particle":"","parse-names":false,"suffix":""},{"dropping-particle":"","family":"Gumley","given":"Andrew","non-dropping-particle":"","parse-names":false,"suffix":""},{"dropping-particle":"","family":"Jones","given":"Ray","non-dropping-particle":"","parse-names":false,"suffix":""},{"dropping-particle":"","family":"Lightman","given":"Stafford","non-dropping-particle":"","parse-names":false,"suffix":""},{"dropping-particle":"","family":"Jones","given":"Steve","non-dropping-particle":"","parse-names":false,"suffix":""},{"dropping-particle":"","family":"Bentall","given":"Richard","non-dropping-particle":"","parse-names":false,"suffix":""},{"dropping-particle":"","family":"Kinderman","given":"Peter","non-dropping-particle":"","parse-names":false,"suffix":""},{"dropping-particle":"","family":"Rowse","given":"Georgina","non-dropping-particle":"","parse-names":false,"suffix":""},{"dropping-particle":"","family":"Brugha","given":"Traolach","non-dropping-particle":"","parse-names":false,"suffix":""},{"dropping-particle":"","family":"Blagrove","given":"Mark","non-dropping-particle":"","parse-names":false,"suffix":""},{"dropping-particle":"","family":"Gregory","given":"Alice M","non-dropping-particle":"","parse-names":false,"suffix":""},{"dropping-particle":"","family":"Fleming","given":"Leanne","non-dropping-particle":"","parse-names":false,"suffix":""},{"dropping-particle":"","family":"Walklet","given":"Elaine","non-dropping-particle":"","parse-names":false,"suffix":""},{"dropping-particle":"","family":"Glazebrook","given":"Cris","non-dropping-particle":"","parse-names":false,"suffix":""},{"dropping-particle":"","family":"Davies","given":"E Bethan","non-dropping-particle":"","parse-names":false,"suffix":""},{"dropping-particle":"","family":"Hollis","given":"Chris","non-dropping-particle":"","parse-names":false,"suffix":""},{"dropping-particle":"","family":"Haddock","given":"Gillian","non-dropping-particle":"","parse-names":false,"suffix":""},{"dropping-particle":"","family":"John","given":"Bev","non-dropping-particle":"","parse-names":false,"suffix":""},{"dropping-particle":"","family":"Coulson","given":"Mark","non-dropping-particle":"","parse-names":false,"suffix":""},{"dropping-particle":"","family":"Fowler","given":"David","non-dropping-particle":"","parse-names":false,"suffix":""},{"dropping-particle":"","family":"Pugh","given":"Katherine","non-dropping-particle":"","parse-names":false,"suffix":""},{"dropping-particle":"","family":"Cape","given":"John","non-dropping-particle":"","parse-names":false,"suffix":""},{"dropping-particle":"","family":"Moseley","given":"Peter","non-dropping-particle":"","parse-names":false,"suffix":""},{"dropping-particle":"","family":"Brown","given":"Gary","non-dropping-particle":"","parse-names":false,"suffix":""},{"dropping-particle":"","family":"Hughes","given":"Claire","non-dropping-particle":"","parse-names":false,"suffix":""},{"dropping-particle":"","family":"Obonsawin","given":"Marc","non-dropping-particle":"","parse-names":false,"suffix":""},{"dropping-particle":"","family":"Coker","given":"Sian","non-dropping-particle":"","parse-names":false,"suffix":""},{"dropping-particle":"","family":"Watkins","given":"Edward","non-dropping-particle":"","parse-names":false,"suffix":""},{"dropping-particle":"","family":"Schwannauer","given":"Matthias","non-dropping-particle":"","parse-names":false,"suffix":""},{"dropping-particle":"","family":"MacMahon","given":"Kenneth","non-dropping-particle":"","parse-names":false,"suffix":""},{"dropping-particle":"","family":"Siriwardena","given":"A Niroshan","non-dropping-particle":"","parse-names":false,"suffix":""},{"dropping-particle":"","family":"Espie","given":"Colin A","non-dropping-particle":"","parse-names":false,"suffix":""}],"container-title":"The Lancet Psychiatry","id":"ITEM-5","issue":"10","issued":{"date-parts":[["2017","10"]]},"page":"749-758","title":"The effects of improving sleep on mental health (OASIS): a randomised controlled trial with mediation analysis","type":"article-journal","volume":"4"},"uris":["http://www.mendeley.com/documents/?uuid=833e2679-1c6d-4753-abe9-ce4a559037ec"]}],"mendeley":{"formattedCitation":"&lt;sup&gt;5,25,28–30&lt;/sup&gt;","plainTextFormattedCitation":"5,25,28–30","previouslyFormattedCitation":"(Lillebeth Larun &lt;i&gt;et al.&lt;/i&gt;, 2006; Ahn and Fedewa, 2011; Maniccia &lt;i&gt;et al.&lt;/i&gt;, 2011; Freeman &lt;i&gt;et al.&lt;/i&gt;, 2017; Loewen &lt;i&gt;et al.&lt;/i&gt;, 2019)"},"properties":{"noteIndex":0},"schema":"https://github.com/citation-style-language/schema/raw/master/csl-citation.json"}</w:instrText>
      </w:r>
      <w:r w:rsidRPr="005B3680">
        <w:rPr>
          <w:rFonts w:eastAsia="Times New Roman" w:cs="Times New Roman"/>
          <w:b/>
          <w:bCs/>
          <w:noProof/>
          <w:lang w:val="en-CA"/>
        </w:rPr>
        <w:fldChar w:fldCharType="separate"/>
      </w:r>
      <w:r w:rsidR="00765946" w:rsidRPr="005B3680">
        <w:rPr>
          <w:rFonts w:eastAsia="Times New Roman" w:cs="Times New Roman"/>
          <w:noProof/>
          <w:vertAlign w:val="superscript"/>
          <w:lang w:val="en-CA"/>
        </w:rPr>
        <w:t>5,25,28–30</w:t>
      </w:r>
      <w:r w:rsidRPr="005B3680">
        <w:rPr>
          <w:rFonts w:eastAsia="Times New Roman" w:cs="Times New Roman"/>
          <w:b/>
          <w:bCs/>
          <w:noProof/>
          <w:lang w:val="en-CA"/>
        </w:rPr>
        <w:fldChar w:fldCharType="end"/>
      </w:r>
      <w:r w:rsidRPr="005B3680">
        <w:rPr>
          <w:rFonts w:eastAsia="Times New Roman" w:cs="Times New Roman"/>
          <w:noProof/>
          <w:lang w:val="en-CA"/>
        </w:rPr>
        <w:t xml:space="preserve"> and the impact of</w:t>
      </w:r>
      <w:r w:rsidRPr="005B3680">
        <w:rPr>
          <w:noProof/>
          <w:lang w:val="en-CA"/>
        </w:rPr>
        <w:t xml:space="preserve"> lifestyle behaviours on emotional health.</w:t>
      </w:r>
    </w:p>
    <w:p w14:paraId="0E56A2CF" w14:textId="749A91FD" w:rsidR="003562A0" w:rsidRPr="005B3680" w:rsidRDefault="00582451" w:rsidP="003562A0">
      <w:pPr>
        <w:pStyle w:val="BodyText"/>
        <w:rPr>
          <w:b/>
          <w:bCs/>
          <w:color w:val="000000"/>
          <w:szCs w:val="24"/>
        </w:rPr>
      </w:pPr>
      <w:r w:rsidRPr="005B3680">
        <w:rPr>
          <w:szCs w:val="24"/>
        </w:rPr>
        <w:t>Knowing that o</w:t>
      </w:r>
      <w:r w:rsidR="003562A0" w:rsidRPr="005B3680">
        <w:rPr>
          <w:szCs w:val="24"/>
        </w:rPr>
        <w:t>nly 17.5% of Canadian youth meet sleep, physical activity and screen time guidelines</w:t>
      </w:r>
      <w:r w:rsidR="003562A0" w:rsidRPr="005B3680">
        <w:rPr>
          <w:b/>
          <w:szCs w:val="24"/>
        </w:rPr>
        <w:fldChar w:fldCharType="begin" w:fldLock="1"/>
      </w:r>
      <w:r w:rsidR="00765946" w:rsidRPr="005B3680">
        <w:rPr>
          <w:szCs w:val="24"/>
        </w:rPr>
        <w:instrText>ADDIN CSL_CITATION {"citationItems":[{"id":"ITEM-1","itemData":{"abstract":"Background: The Canadian 24-Hour Movement Guidelines for Children and Youth: An Integration of Physical Activity, Sedentary Behaviour, and Sleep provide specific recommendations on the amount of time over a typical 24-hour day that children and youth aged 5 to 17 should spend in moderate-to-vigorous physical activity (at least 60 minutes), recreational screen time (no more than 2 hours), and sleep (9 to 11 hours for 5- to 13-year-olds; 8 to 10 hours for 14- to 17-year-olds) Data and methods: Based on combined results of cycles 2 (2009-to-2011) and 3 (2012-to-2013) of the Canadian Health Measures Survey, this analysis examines average daily moderate-to-vigorous physical activity, screen time and sleep duration of 5- to 11-year-olds and 12- to 17-year-olds, and the percentages meeting the 24-Hour Guidelines' recommendations. Findings are presented overall and by age group and sex. Differences in average daily times between groups were tested for statistical significance, as were differences between groups in the percentages meeting each recommendation and combination of recommendations. Results: Overall, 17.5% of children and youth met the 24-Hour Guidelines' specific time recommendations. Higher percentages of children than youth (29.6% versus 5.5%) and boys than girls (22.9% versus 11.8%) met the recommendations. About a third (36.3%) met two of the three recommendations. Interpretation: Recommendations for moderate-to-vigorous physical activity, sedentary behaviour, and sleep have higher levels of adherence among children than youth","author":[{"dropping-particle":"","family":"Roberts","given":"Karen C","non-dropping-particle":"","parse-names":false,"suffix":""},{"dropping-particle":"","family":"Yao","given":"Xiaoquan","non-dropping-particle":"","parse-names":false,"suffix":""},{"dropping-particle":"","family":"Carson","given":"Valerie","non-dropping-particle":"","parse-names":false,"suffix":""},{"dropping-particle":"","family":"Chaput","given":"Jean Philippe","non-dropping-particle":"","parse-names":false,"suffix":""},{"dropping-particle":"","family":"Janssen","given":"Ian","non-dropping-particle":"","parse-names":false,"suffix":""},{"dropping-particle":"","family":"Tremblay","given":"Mark S","non-dropping-particle":"","parse-names":false,"suffix":""}],"container-title":"Health Reports","id":"ITEM-1","issue":"10","issued":{"date-parts":[["2017"]]},"page":"3-7","title":"Meeting the Canadian 24-hour movement guidelines for children and youth","type":"article-journal","volume":"28"},"uris":["http://www.mendeley.com/documents/?uuid=9646b66f-3f88-4699-aed5-5bec8f8d6abe"]}],"mendeley":{"formattedCitation":"&lt;sup&gt;31&lt;/sup&gt;","plainTextFormattedCitation":"31","previouslyFormattedCitation":"(Roberts, Yao, &lt;i&gt;et al.&lt;/i&gt;, 2017)"},"properties":{"noteIndex":0},"schema":"https://github.com/citation-style-language/schema/raw/master/csl-citation.json"}</w:instrText>
      </w:r>
      <w:r w:rsidR="003562A0" w:rsidRPr="005B3680">
        <w:rPr>
          <w:b/>
          <w:szCs w:val="24"/>
        </w:rPr>
        <w:fldChar w:fldCharType="separate"/>
      </w:r>
      <w:r w:rsidR="00765946" w:rsidRPr="005B3680">
        <w:rPr>
          <w:szCs w:val="24"/>
          <w:vertAlign w:val="superscript"/>
        </w:rPr>
        <w:t>31</w:t>
      </w:r>
      <w:r w:rsidR="003562A0" w:rsidRPr="005B3680">
        <w:rPr>
          <w:b/>
          <w:szCs w:val="24"/>
        </w:rPr>
        <w:fldChar w:fldCharType="end"/>
      </w:r>
      <w:r w:rsidR="003562A0" w:rsidRPr="005B3680">
        <w:rPr>
          <w:color w:val="000000"/>
          <w:szCs w:val="24"/>
        </w:rPr>
        <w:t>, o</w:t>
      </w:r>
      <w:r w:rsidR="003562A0" w:rsidRPr="005B3680">
        <w:rPr>
          <w:szCs w:val="24"/>
          <w:lang w:eastAsia="en-CA"/>
        </w:rPr>
        <w:t>ur</w:t>
      </w:r>
      <w:r w:rsidR="003562A0" w:rsidRPr="005B3680">
        <w:rPr>
          <w:color w:val="000000"/>
          <w:szCs w:val="24"/>
        </w:rPr>
        <w:t xml:space="preserve"> </w:t>
      </w:r>
      <w:r w:rsidR="003562A0" w:rsidRPr="005B3680">
        <w:rPr>
          <w:szCs w:val="24"/>
        </w:rPr>
        <w:t>team collaboratively</w:t>
      </w:r>
      <w:r w:rsidR="003562A0" w:rsidRPr="005B3680">
        <w:rPr>
          <w:color w:val="000000"/>
          <w:szCs w:val="24"/>
        </w:rPr>
        <w:t xml:space="preserve"> developed </w:t>
      </w:r>
      <w:r w:rsidR="003562A0" w:rsidRPr="005B3680">
        <w:rPr>
          <w:szCs w:val="24"/>
        </w:rPr>
        <w:t xml:space="preserve">the </w:t>
      </w:r>
      <w:r w:rsidR="003562A0" w:rsidRPr="005B3680">
        <w:rPr>
          <w:color w:val="000000"/>
          <w:szCs w:val="24"/>
        </w:rPr>
        <w:t>interactive HEalthy Lifestyle Project (</w:t>
      </w:r>
      <w:r w:rsidR="003562A0" w:rsidRPr="005B3680">
        <w:rPr>
          <w:szCs w:val="24"/>
        </w:rPr>
        <w:t>HELP) e-intervention modules. HELP</w:t>
      </w:r>
      <w:r w:rsidR="003562A0" w:rsidRPr="005B3680">
        <w:rPr>
          <w:color w:val="000000"/>
          <w:szCs w:val="24"/>
        </w:rPr>
        <w:t xml:space="preserve"> implements an innovative mental health care model that targets the important gap in timely youth mental health care. </w:t>
      </w:r>
      <w:r w:rsidR="003562A0" w:rsidRPr="005B3680">
        <w:rPr>
          <w:szCs w:val="24"/>
        </w:rPr>
        <w:t xml:space="preserve">HELP is designed to </w:t>
      </w:r>
      <w:r w:rsidR="003562A0" w:rsidRPr="005B3680">
        <w:rPr>
          <w:color w:val="000000"/>
          <w:szCs w:val="24"/>
        </w:rPr>
        <w:t>engage youth in a step-by-step behaviour change journey focused on decreasing screen time, increasing physical activity, and/or improving sleep. We hypothesize that immediate access to the HELP intervention will support both prevention and treatment; reducing disease burden and long conventional therapy wait times</w:t>
      </w:r>
      <w:r w:rsidR="003562A0" w:rsidRPr="005B3680">
        <w:rPr>
          <w:b/>
          <w:bCs/>
          <w:color w:val="000000"/>
          <w:szCs w:val="24"/>
        </w:rPr>
        <w:fldChar w:fldCharType="begin" w:fldLock="1"/>
      </w:r>
      <w:r w:rsidR="00765946" w:rsidRPr="005B3680">
        <w:rPr>
          <w:color w:val="000000"/>
          <w:szCs w:val="24"/>
        </w:rPr>
        <w:instrText>ADDIN CSL_CITATION {"citationItems":[{"id":"ITEM-1","itemData":{"DOI":"10.1002/mpr","abstract":"Psychological models of mental disorders guide research into psychological andenvironmental factors that elicit and maintain mental disorders as well as inter-ventions to reduce them. This paper addresses four areas. (1) Psychological modelsof mental disorders have become increasingly transdiagnostic, focusing on corecognitive endophenotypes of psychopathology from an integrative cognitive psy-chology perspective rather than offering explanations for unitary mental disorders.It is argued that psychological interventions for mental disorders will increasinglytarget specific cognitive dysfunctions rather than symptom-based mental disordersas a result. (2) Psychotherapy research still lacks a comprehensive conceptualframework that brings together the wide variety offindings, models and pers-pectives. Analysing the state-of-the-art in psychotherapy treatment research,“component analyses”aiming at an optimal identification of core ingredients andthe mechanisms of change is highlighted as the core need towards improved efficacyand effectiveness of psychotherapy, and improved translation to routine care. (3) Inorder to provide more effective psychological interventions to children and adoles-cents, there is a need to develop new and/or improved psychotherapeutic interven-tions on the basis of developmental psychopathology research taking into accountknowledge of mediators and moderators. Developmental neuroscience researchmight be instrumental to uncover associated aberrant brain processes in childrenand adolescents with mental health problems and to better examine mechanismsof their correction by means of psychotherapy and psychological interventions.(4) Psychotherapy research needs to broaden in terms of adoption of large-scalepublic health strategies and treatments that can be applied to more patients in a sim-pler and cost-effective way. Increased research on efficacy and moderators ofInternet-based treatments and e-mental health tools (e.g. to support“real time”clinical decision-making to prevent treatment failure or relapse) might be onepromising way forward.","author":[{"dropping-particle":"","family":"Emmelkamp","given":"Paul MG","non-dropping-particle":"","parse-names":false,"suffix":""},{"dropping-particle":"","family":"David","given":"Daniel","non-dropping-particle":"","parse-names":false,"suffix":""},{"dropping-particle":"","family":"Beckers","given":"Tom","non-dropping-particle":"","parse-names":false,"suffix":""},{"dropping-particle":"","family":"Muris","given":"Peter","non-dropping-particle":"","parse-names":false,"suffix":""},{"dropping-particle":"","family":"Cuijpers","given":"Pim","non-dropping-particle":"","parse-names":false,"suffix":""},{"dropping-particle":"","family":"Lutz","given":"Wolfgang","non-dropping-particle":"","parse-names":false,"suffix":""},{"dropping-particle":"","family":"Andersson","given":"Gerhard","non-dropping-particle":"","parse-names":false,"suffix":""},{"dropping-particle":"","family":"Araya","given":"Ricardo","non-dropping-particle":"","parse-names":false,"suffix":""},{"dropping-particle":"","family":"Banos Rivera","given":"Rosa M","non-dropping-particle":"","parse-names":false,"suffix":""},{"dropping-particle":"","family":"Barkham","given":"Michael","non-dropping-particle":"","parse-names":false,"suffix":""},{"dropping-particle":"","family":"Berking","given":"Matthias","non-dropping-particle":"","parse-names":false,"suffix":""},{"dropping-particle":"","family":"Berger","given":"Thomas","non-dropping-particle":"","parse-names":false,"suffix":""},{"dropping-particle":"","family":"Botella","given":"Christina","non-dropping-particle":"","parse-names":false,"suffix":""},{"dropping-particle":"","family":"Carlbring","given":"Per","non-dropping-particle":"","parse-names":false,"suffix":""},{"dropping-particle":"","family":"Colom","given":"Francesc","non-dropping-particle":"","parse-names":false,"suffix":""},{"dropping-particle":"","family":"Essau","given":"Cecilia","non-dropping-particle":"","parse-names":false,"suffix":""},{"dropping-particle":"","family":"Hermans","given":"Dirk","non-dropping-particle":"","parse-names":false,"suffix":""},{"dropping-particle":"","family":"Hofmann","given":"Stefan G","non-dropping-particle":"","parse-names":false,"suffix":""},{"dropping-particle":"","family":"Knappe","given":"Susanne","non-dropping-particle":"","parse-names":false,"suffix":""},{"dropping-particle":"","family":"Ollendick","given":"Thomas H","non-dropping-particle":"","parse-names":false,"suffix":""},{"dropping-particle":"","family":"Raes","given":"Filip","non-dropping-particle":"","parse-names":false,"suffix":""},{"dropping-particle":"","family":"Rief","given":"Winfried","non-dropping-particle":"","parse-names":false,"suffix":""},{"dropping-particle":"","family":"Riper","given":"Heleen","non-dropping-particle":"","parse-names":false,"suffix":""},{"dropping-particle":"","family":"Oord","given":"Saskia","non-dropping-particle":"Van Der","parse-names":false,"suffix":""},{"dropping-particle":"","family":"Vervliet","given":"Bram","non-dropping-particle":"","parse-names":false,"suffix":""}],"container-title":"International Journal of Methods in Psychiatric Research","id":"ITEM-1","issue":"Suppl 1","issued":{"date-parts":[["2014"]]},"page":"58-91","title":"Advancing psychotherapy and evidence-based psychological interventions","type":"article-journal","volume":"23"},"uris":["http://www.mendeley.com/documents/?uuid=9e62cd7e-c522-4058-81f5-518c385c1c35"]}],"mendeley":{"formattedCitation":"&lt;sup&gt;32&lt;/sup&gt;","plainTextFormattedCitation":"32","previouslyFormattedCitation":"(Emmelkamp &lt;i&gt;et al.&lt;/i&gt;, 2014)"},"properties":{"noteIndex":0},"schema":"https://github.com/citation-style-language/schema/raw/master/csl-citation.json"}</w:instrText>
      </w:r>
      <w:r w:rsidR="003562A0" w:rsidRPr="005B3680">
        <w:rPr>
          <w:b/>
          <w:bCs/>
          <w:color w:val="000000"/>
          <w:szCs w:val="24"/>
        </w:rPr>
        <w:fldChar w:fldCharType="separate"/>
      </w:r>
      <w:r w:rsidR="00765946" w:rsidRPr="005B3680">
        <w:rPr>
          <w:color w:val="000000"/>
          <w:szCs w:val="24"/>
          <w:vertAlign w:val="superscript"/>
        </w:rPr>
        <w:t>32</w:t>
      </w:r>
      <w:r w:rsidR="003562A0" w:rsidRPr="005B3680">
        <w:rPr>
          <w:b/>
          <w:bCs/>
          <w:color w:val="000000"/>
          <w:szCs w:val="24"/>
        </w:rPr>
        <w:fldChar w:fldCharType="end"/>
      </w:r>
      <w:r w:rsidR="003562A0" w:rsidRPr="005B3680">
        <w:rPr>
          <w:color w:val="000000"/>
          <w:szCs w:val="24"/>
        </w:rPr>
        <w:t xml:space="preserve">. The youth-initiated </w:t>
      </w:r>
      <w:r w:rsidR="003562A0" w:rsidRPr="005B3680">
        <w:rPr>
          <w:szCs w:val="24"/>
        </w:rPr>
        <w:t xml:space="preserve">HELP </w:t>
      </w:r>
      <w:r w:rsidR="003562A0" w:rsidRPr="005B3680">
        <w:rPr>
          <w:color w:val="000000"/>
          <w:szCs w:val="24"/>
        </w:rPr>
        <w:t xml:space="preserve">format </w:t>
      </w:r>
      <w:r w:rsidR="003562A0" w:rsidRPr="005B3680">
        <w:rPr>
          <w:szCs w:val="24"/>
        </w:rPr>
        <w:t>provides many youth-</w:t>
      </w:r>
      <w:r w:rsidR="003562A0" w:rsidRPr="005B3680">
        <w:rPr>
          <w:color w:val="000000"/>
          <w:szCs w:val="24"/>
        </w:rPr>
        <w:t>focused</w:t>
      </w:r>
      <w:r w:rsidR="003562A0" w:rsidRPr="005B3680">
        <w:rPr>
          <w:szCs w:val="24"/>
        </w:rPr>
        <w:t xml:space="preserve"> benefits</w:t>
      </w:r>
      <w:r w:rsidR="003562A0" w:rsidRPr="005B3680">
        <w:rPr>
          <w:b/>
          <w:bCs/>
          <w:color w:val="000000"/>
          <w:szCs w:val="24"/>
        </w:rPr>
        <w:fldChar w:fldCharType="begin" w:fldLock="1"/>
      </w:r>
      <w:r w:rsidR="00765946" w:rsidRPr="005B3680">
        <w:rPr>
          <w:color w:val="000000"/>
          <w:szCs w:val="24"/>
        </w:rPr>
        <w:instrText>ADDIN CSL_CITATION {"citationItems":[{"id":"ITEM-1","itemData":{"DOI":"10.1186/s13063-018-3157-7","ISSN":"1745-6215","abstract":"Background: The highest incidence and prevalence of mental health problems across the lifespan as well as the first onset of most long-term mental health conditions are reported for youths between 14 and 25 years of age. At the same time, only 25% of adolescents with mental health problems receive professional treatment. One explanation for poor treatment access in youths is their low help-seeking behavior. Barriers that can keep children and adolescents (C&amp;A) from seeking professional help include a lack of perceived need, structural barriers, or stigma. Interventions based on e\u0002technology might present an effective approach, overcoming these barriers by reducing stigma and providing low\u0002threshold access with enhanced reach, ultimately facilitating help-seeking for mental health problems among youths. Methods: The study is designed as a multi-center, randomized controlled trial. In total, an estimated number of n = 1,500 C&amp;A with mental health problems, drawn from a school-based sample of n = 15,000 pupils attending school grades 6 to 13 (≥ 12 years of age), recruited in five regions of Germany, will be randomized either to an intervention (ProHEAD online) or a control condition. C&amp;A in the intervention group will receive online access to tailored information and individual advice on where to seek professional help for their specific needs close to their place of living, case reports of and interaction with peers, as well as the opportunity for online and telephone counseling. C&amp;A in the control intervention will receive a recommendation to seek help and online information on where to find professional help. All participants will be asked to complete questionnaires concerning their help-seeking behavior at baseline, during the intervention (monitoring), and also at a 1 and 2 year follow-up. The primary endpoint is the number of C&amp;A seeking conventional face-to-face professional help in the real-world setting within 1 year after their initial screening, Discussion: The trial will investigate if an Internet-based intervention can increase professional help-seeking in C&amp;A with mental health problems. With its randomized controlled design and large-scale school-based sampling, the study aims to overcome the shortages of previous research. The intervention has the potential to narrow the treatment gap in C&amp;A and to ultimately improve the mental health care system.","author":[{"dropping-particle":"","family":"Kaess","given":"Michael","non-dropping-particle":"","parse-names":false,"suffix":""},{"dropping-particle":"","family":"Ritter","given":"Sabrina","non-dropping-particle":"","parse-names":false,"suffix":""},{"dropping-particle":"","family":"Lustig","given":"Sophia","non-dropping-particle":"","parse-names":false,"suffix":""},{"dropping-particle":"","family":"Bauer","given":"Stephanie","non-dropping-particle":"","parse-names":false,"suffix":""},{"dropping-particle":"","family":"Becker","given":"Katja","non-dropping-particle":"","parse-names":false,"suffix":""},{"dropping-particle":"","family":"Eschenbeck","given":"Heike","non-dropping-particle":"","parse-names":false,"suffix":""},{"dropping-particle":"","family":"Moessner","given":"Markus","non-dropping-particle":"","parse-names":false,"suffix":""},{"dropping-particle":"","family":"Rummel-Kluge","given":"Christine","non-dropping-particle":"","parse-names":false,"suffix":""},{"dropping-particle":"","family":"Salize","given":"Hans-Joachim","non-dropping-particle":"","parse-names":false,"suffix":""},{"dropping-particle":"","family":"Thomasius","given":"Rainer","non-dropping-particle":"","parse-names":false,"suffix":""},{"dropping-particle":"","family":"Resch","given":"Franz","non-dropping-particle":"","parse-names":false,"suffix":""},{"dropping-particle":"","family":"Koenig","given":"Julian","non-dropping-particle":"","parse-names":false,"suffix":""}],"container-title":"Trials","id":"ITEM-1","issue":"1","issued":{"date-parts":[["2019","12","31"]]},"page":"94","title":"Promoting Help-seeking using E-technology for ADolescents with mental health problems: study protocol for a randomized controlled trial within the ProHEAD Consortium","type":"article-journal","volume":"20"},"uris":["http://www.mendeley.com/documents/?uuid=6ea37d4f-df5d-4002-9a1e-ac12c0133795"]}],"mendeley":{"formattedCitation":"&lt;sup&gt;33&lt;/sup&gt;","plainTextFormattedCitation":"33","previouslyFormattedCitation":"(Kaess &lt;i&gt;et al.&lt;/i&gt;, 2019)"},"properties":{"noteIndex":0},"schema":"https://github.com/citation-style-language/schema/raw/master/csl-citation.json"}</w:instrText>
      </w:r>
      <w:r w:rsidR="003562A0" w:rsidRPr="005B3680">
        <w:rPr>
          <w:b/>
          <w:bCs/>
          <w:color w:val="000000"/>
          <w:szCs w:val="24"/>
        </w:rPr>
        <w:fldChar w:fldCharType="separate"/>
      </w:r>
      <w:r w:rsidR="00765946" w:rsidRPr="005B3680">
        <w:rPr>
          <w:color w:val="000000"/>
          <w:szCs w:val="24"/>
          <w:vertAlign w:val="superscript"/>
        </w:rPr>
        <w:t>33</w:t>
      </w:r>
      <w:r w:rsidR="003562A0" w:rsidRPr="005B3680">
        <w:rPr>
          <w:b/>
          <w:bCs/>
          <w:color w:val="000000"/>
          <w:szCs w:val="24"/>
        </w:rPr>
        <w:fldChar w:fldCharType="end"/>
      </w:r>
      <w:r w:rsidR="003562A0" w:rsidRPr="005B3680">
        <w:rPr>
          <w:color w:val="000000"/>
          <w:szCs w:val="24"/>
        </w:rPr>
        <w:t xml:space="preserve"> and shares</w:t>
      </w:r>
      <w:r w:rsidR="003562A0" w:rsidRPr="005B3680">
        <w:rPr>
          <w:szCs w:val="24"/>
        </w:rPr>
        <w:t xml:space="preserve"> our lived experience of youth mental illness and mental health care, lifestyle behaviour change, and e-health expertise. Lifestyle e-interventions are stigma-free, have few side effects, can be done alone or with family</w:t>
      </w:r>
      <w:r w:rsidR="003562A0" w:rsidRPr="005B3680">
        <w:rPr>
          <w:color w:val="000000"/>
          <w:szCs w:val="24"/>
        </w:rPr>
        <w:t xml:space="preserve"> and enable self-help strategies</w:t>
      </w:r>
      <w:r w:rsidR="003562A0" w:rsidRPr="005B3680">
        <w:rPr>
          <w:b/>
          <w:bCs/>
          <w:szCs w:val="24"/>
        </w:rPr>
        <w:fldChar w:fldCharType="begin" w:fldLock="1"/>
      </w:r>
      <w:r w:rsidR="00765946" w:rsidRPr="005B3680">
        <w:rPr>
          <w:szCs w:val="24"/>
        </w:rPr>
        <w:instrText>ADDIN CSL_CITATION {"citationItems":[{"id":"ITEM-1","itemData":{"DOI":"10.1002/14651858.CD004366.pub6","ISSN":"14651858","author":[{"dropping-particle":"","family":"Cooney","given":"Gary M","non-dropping-particle":"","parse-names":false,"suffix":""},{"dropping-particle":"","family":"Dwan","given":"Kerry","non-dropping-particle":"","parse-names":false,"suffix":""},{"dropping-particle":"","family":"Greig","given":"Carolyn A","non-dropping-particle":"","parse-names":false,"suffix":""},{"dropping-particle":"","family":"Lawlor","given":"Debbie A","non-dropping-particle":"","parse-names":false,"suffix":""},{"dropping-particle":"","family":"Rimer","given":"Jane","non-dropping-particle":"","parse-names":false,"suffix":""},{"dropping-particle":"","family":"Waugh","given":"Fiona R","non-dropping-particle":"","parse-names":false,"suffix":""},{"dropping-particle":"","family":"McMurdo","given":"Marion","non-dropping-particle":"","parse-names":false,"suffix":""},{"dropping-particle":"","family":"Mead","given":"Gillian E","non-dropping-particle":"","parse-names":false,"suffix":""}],"container-title":"Cochrane Database of Systematic Reviews","id":"ITEM-1","issue":"9","issued":{"date-parts":[["2013","9","12"]]},"publisher":"John Wiley &amp; Sons, Ltd","title":"Exercise for depression","type":"article-journal"},"uris":["http://www.mendeley.com/documents/?uuid=1b40add0-6408-3631-add8-3c3baa0b9f97"]}],"mendeley":{"formattedCitation":"&lt;sup&gt;14&lt;/sup&gt;","plainTextFormattedCitation":"14","previouslyFormattedCitation":"(Cooney &lt;i&gt;et al.&lt;/i&gt;, 2013)"},"properties":{"noteIndex":0},"schema":"https://github.com/citation-style-language/schema/raw/master/csl-citation.json"}</w:instrText>
      </w:r>
      <w:r w:rsidR="003562A0" w:rsidRPr="005B3680">
        <w:rPr>
          <w:b/>
          <w:bCs/>
          <w:szCs w:val="24"/>
        </w:rPr>
        <w:fldChar w:fldCharType="separate"/>
      </w:r>
      <w:r w:rsidR="00765946" w:rsidRPr="005B3680">
        <w:rPr>
          <w:szCs w:val="24"/>
          <w:vertAlign w:val="superscript"/>
        </w:rPr>
        <w:t>14</w:t>
      </w:r>
      <w:r w:rsidR="003562A0" w:rsidRPr="005B3680">
        <w:rPr>
          <w:b/>
          <w:bCs/>
          <w:szCs w:val="24"/>
        </w:rPr>
        <w:fldChar w:fldCharType="end"/>
      </w:r>
      <w:r w:rsidR="003562A0" w:rsidRPr="005B3680">
        <w:rPr>
          <w:szCs w:val="24"/>
        </w:rPr>
        <w:t xml:space="preserve">. </w:t>
      </w:r>
      <w:r w:rsidR="003562A0" w:rsidRPr="005B3680">
        <w:rPr>
          <w:color w:val="000000"/>
          <w:szCs w:val="24"/>
        </w:rPr>
        <w:t xml:space="preserve">They also offer easy access, greater reach, flexibility for individual needs, and relatively lower cost. </w:t>
      </w:r>
    </w:p>
    <w:p w14:paraId="35F366D2" w14:textId="77777777" w:rsidR="007979AD" w:rsidRPr="005B3680" w:rsidRDefault="007979AD" w:rsidP="007979AD">
      <w:pPr>
        <w:pStyle w:val="Heading2"/>
      </w:pPr>
      <w:r w:rsidRPr="005B3680">
        <w:lastRenderedPageBreak/>
        <w:tab/>
        <w:t>Study Objectives</w:t>
      </w:r>
    </w:p>
    <w:p w14:paraId="34901CE1" w14:textId="2A9B1579" w:rsidR="007979AD" w:rsidRPr="005B3680" w:rsidRDefault="007979AD" w:rsidP="007979AD">
      <w:pPr>
        <w:pStyle w:val="Default"/>
        <w:rPr>
          <w:b/>
          <w:noProof/>
          <w:lang w:val="en-CA"/>
        </w:rPr>
      </w:pPr>
      <w:r w:rsidRPr="005B3680">
        <w:rPr>
          <w:noProof/>
          <w:lang w:val="en-CA"/>
        </w:rPr>
        <w:t>This study will evaluate the efficacy of 6 months of HELP e-intervention access with kinesiologist support in a randomized controlled trial to determine if the changes in emotional health (primary outcome) and lifestyle behaviours (secondary outcomes) differ from changes among youth with delayed intervention access (control condition). Sustainability of the intervention will be assessed for an addition</w:t>
      </w:r>
      <w:r w:rsidR="00C92655" w:rsidRPr="005B3680">
        <w:rPr>
          <w:noProof/>
          <w:lang w:val="en-CA"/>
        </w:rPr>
        <w:t>al</w:t>
      </w:r>
      <w:r w:rsidRPr="005B3680">
        <w:rPr>
          <w:noProof/>
          <w:lang w:val="en-CA"/>
        </w:rPr>
        <w:t xml:space="preserve"> 6 months. Participants will be youth 12-17 years of age who contact youth mental health services (1Call1Click). We will also evaluate the impact of the HELP e-intervention on the use of mental health</w:t>
      </w:r>
      <w:r w:rsidR="00C92655" w:rsidRPr="005B3680">
        <w:rPr>
          <w:noProof/>
          <w:lang w:val="en-CA"/>
        </w:rPr>
        <w:t>care</w:t>
      </w:r>
      <w:r w:rsidRPr="005B3680">
        <w:rPr>
          <w:noProof/>
          <w:lang w:val="en-CA"/>
        </w:rPr>
        <w:t xml:space="preserve"> services, the need for mental health professional support of lifestyle behaviours and the association between self-reported and objectively measured lifestyle behaviours.</w:t>
      </w:r>
    </w:p>
    <w:p w14:paraId="6AED75A6" w14:textId="578C45AC" w:rsidR="00C515A4" w:rsidRPr="005B3680" w:rsidRDefault="003562A0" w:rsidP="007979AD">
      <w:pPr>
        <w:pStyle w:val="Heading3"/>
      </w:pPr>
      <w:r w:rsidRPr="005B3680">
        <w:t>Research Questions</w:t>
      </w:r>
    </w:p>
    <w:p w14:paraId="7ED72213" w14:textId="15016DE2" w:rsidR="003562A0" w:rsidRPr="005B3680" w:rsidRDefault="009E26A7" w:rsidP="00FC4176">
      <w:pPr>
        <w:pStyle w:val="BodyText"/>
        <w:numPr>
          <w:ilvl w:val="0"/>
          <w:numId w:val="4"/>
        </w:numPr>
        <w:spacing w:before="141"/>
        <w:rPr>
          <w:bCs/>
          <w:szCs w:val="24"/>
        </w:rPr>
      </w:pPr>
      <w:r w:rsidRPr="005B3680">
        <w:rPr>
          <w:bCs/>
          <w:szCs w:val="24"/>
        </w:rPr>
        <w:t>Do youth (12 to 17 years of age) who engage in the 6-month HELP e-intervention have a larger improvement in emotional health (measured by the Strengths and Difficulties Questionnaire) than youth who do not receive the intervention?</w:t>
      </w:r>
    </w:p>
    <w:p w14:paraId="45D482CA" w14:textId="5C2BB396" w:rsidR="009E26A7" w:rsidRPr="005B3680" w:rsidRDefault="009E26A7" w:rsidP="00FC4176">
      <w:pPr>
        <w:pStyle w:val="BodyText"/>
        <w:numPr>
          <w:ilvl w:val="0"/>
          <w:numId w:val="4"/>
        </w:numPr>
        <w:spacing w:before="141"/>
        <w:rPr>
          <w:bCs/>
          <w:szCs w:val="24"/>
        </w:rPr>
      </w:pPr>
      <w:r w:rsidRPr="005B3680">
        <w:rPr>
          <w:bCs/>
          <w:szCs w:val="24"/>
        </w:rPr>
        <w:t>Does engagement in the HELP e-intervention improve lifestyle behaviour (physical activity, sleep or screen time)?</w:t>
      </w:r>
    </w:p>
    <w:p w14:paraId="4E925413" w14:textId="27E83E57" w:rsidR="009E26A7" w:rsidRPr="005B3680" w:rsidRDefault="009E26A7" w:rsidP="00FC4176">
      <w:pPr>
        <w:pStyle w:val="BodyText"/>
        <w:numPr>
          <w:ilvl w:val="0"/>
          <w:numId w:val="4"/>
        </w:numPr>
        <w:spacing w:before="141"/>
        <w:rPr>
          <w:bCs/>
          <w:szCs w:val="24"/>
        </w:rPr>
      </w:pPr>
      <w:r w:rsidRPr="005B3680">
        <w:rPr>
          <w:bCs/>
          <w:szCs w:val="24"/>
        </w:rPr>
        <w:t xml:space="preserve">Are changes in emotional health and lifestyle behaviours sustained for at least 6 months after completion of the HELP </w:t>
      </w:r>
      <w:r w:rsidR="00C92655" w:rsidRPr="005B3680">
        <w:rPr>
          <w:bCs/>
          <w:szCs w:val="24"/>
        </w:rPr>
        <w:t>e</w:t>
      </w:r>
      <w:r w:rsidRPr="005B3680">
        <w:rPr>
          <w:bCs/>
          <w:szCs w:val="24"/>
        </w:rPr>
        <w:t>-intervention?</w:t>
      </w:r>
    </w:p>
    <w:p w14:paraId="5CBA5AE8" w14:textId="2921CDFC" w:rsidR="009E26A7" w:rsidRPr="005B3680" w:rsidRDefault="009E26A7" w:rsidP="00FC4176">
      <w:pPr>
        <w:pStyle w:val="BodyText"/>
        <w:numPr>
          <w:ilvl w:val="0"/>
          <w:numId w:val="4"/>
        </w:numPr>
        <w:spacing w:before="141"/>
        <w:rPr>
          <w:bCs/>
          <w:szCs w:val="24"/>
        </w:rPr>
      </w:pPr>
      <w:r w:rsidRPr="005B3680">
        <w:rPr>
          <w:bCs/>
          <w:szCs w:val="24"/>
        </w:rPr>
        <w:t xml:space="preserve">Do youth who engage in the 6-month HELP e-intervention </w:t>
      </w:r>
      <w:r w:rsidRPr="005B3680">
        <w:rPr>
          <w:szCs w:val="24"/>
        </w:rPr>
        <w:t>utilize fewer mental healthcare resources,</w:t>
      </w:r>
      <w:r w:rsidRPr="005B3680">
        <w:rPr>
          <w:bCs/>
          <w:szCs w:val="24"/>
        </w:rPr>
        <w:t xml:space="preserve"> </w:t>
      </w:r>
      <w:r w:rsidRPr="005B3680">
        <w:rPr>
          <w:szCs w:val="24"/>
        </w:rPr>
        <w:t>during and for 1 year following RCT participation,</w:t>
      </w:r>
      <w:r w:rsidRPr="005B3680">
        <w:rPr>
          <w:bCs/>
          <w:szCs w:val="24"/>
        </w:rPr>
        <w:t xml:space="preserve"> than youth who do not receive the intervention?</w:t>
      </w:r>
    </w:p>
    <w:p w14:paraId="2298D4E7" w14:textId="546D4489" w:rsidR="009E26A7" w:rsidRPr="005B3680" w:rsidRDefault="009E26A7" w:rsidP="00FC4176">
      <w:pPr>
        <w:pStyle w:val="BodyText"/>
        <w:numPr>
          <w:ilvl w:val="0"/>
          <w:numId w:val="4"/>
        </w:numPr>
        <w:spacing w:before="141"/>
        <w:rPr>
          <w:bCs/>
          <w:szCs w:val="24"/>
        </w:rPr>
      </w:pPr>
      <w:r w:rsidRPr="005B3680">
        <w:rPr>
          <w:bCs/>
          <w:szCs w:val="24"/>
        </w:rPr>
        <w:t xml:space="preserve">Do mental health professionals supporting youth who engage in the 6-month HELP e-intervention </w:t>
      </w:r>
      <w:r w:rsidRPr="005B3680">
        <w:rPr>
          <w:szCs w:val="24"/>
        </w:rPr>
        <w:t>provide lifestyle behaviour support less frequently</w:t>
      </w:r>
      <w:r w:rsidRPr="005B3680">
        <w:rPr>
          <w:bCs/>
          <w:szCs w:val="24"/>
        </w:rPr>
        <w:t xml:space="preserve"> than for youth who do not receive the intervention?</w:t>
      </w:r>
    </w:p>
    <w:p w14:paraId="0D7CE2CB" w14:textId="19922C3C" w:rsidR="007979AD" w:rsidRPr="005B3680" w:rsidRDefault="007979AD" w:rsidP="00FC4176">
      <w:pPr>
        <w:pStyle w:val="BodyText"/>
        <w:numPr>
          <w:ilvl w:val="0"/>
          <w:numId w:val="4"/>
        </w:numPr>
        <w:spacing w:before="141"/>
        <w:rPr>
          <w:bCs/>
          <w:szCs w:val="24"/>
        </w:rPr>
      </w:pPr>
      <w:r w:rsidRPr="005B3680">
        <w:rPr>
          <w:szCs w:val="24"/>
        </w:rPr>
        <w:t>Are self-reported (i.e., perceived) lifestyle behaviour changes (study questionnaire responses) aligned with objective measures of screen time (smartphone tracking) and sleep and physical activity (accelerometry) in a randomly selected sub-sample (1 of 3) enrolled participants?</w:t>
      </w:r>
    </w:p>
    <w:p w14:paraId="1BC18CB5" w14:textId="4E8B5DFD" w:rsidR="009F5BB7" w:rsidRPr="005B3680" w:rsidRDefault="007979AD" w:rsidP="001F1928">
      <w:pPr>
        <w:pStyle w:val="Default"/>
        <w:rPr>
          <w:rFonts w:cs="Times New Roman"/>
          <w:bCs/>
          <w:noProof/>
          <w:color w:val="auto"/>
          <w:lang w:val="en-CA"/>
        </w:rPr>
      </w:pPr>
      <w:r w:rsidRPr="005B3680">
        <w:rPr>
          <w:noProof/>
          <w:lang w:val="en-CA"/>
        </w:rPr>
        <w:t xml:space="preserve">We hypothesize that youth engaging in the HELP e-intervention will have improved emotional health and enhanced lifestyle behaviours in comparison to those receiving the delayed (post 6-months) intervention. We hypothesize that changes during the intervention will be maintained for an additional 6 months, and that self-reported measures will accurately reflect objective measurements. We hypothesize that youth engaging in the HELP e-intervention will require fewer youth mental health supports, and when supported will be less likely to require </w:t>
      </w:r>
      <w:r w:rsidR="00C92655" w:rsidRPr="005B3680">
        <w:rPr>
          <w:noProof/>
          <w:lang w:val="en-CA"/>
        </w:rPr>
        <w:t>treatment</w:t>
      </w:r>
      <w:r w:rsidRPr="005B3680">
        <w:rPr>
          <w:noProof/>
          <w:lang w:val="en-CA"/>
        </w:rPr>
        <w:t xml:space="preserve"> directed at lifestyle behaviours. </w:t>
      </w:r>
    </w:p>
    <w:p w14:paraId="6B3FA9D5" w14:textId="1CAED7C9" w:rsidR="007D0791" w:rsidRPr="005B3680" w:rsidRDefault="00965820" w:rsidP="002E3DCF">
      <w:pPr>
        <w:pStyle w:val="Heading1"/>
      </w:pPr>
      <w:r w:rsidRPr="005B3680">
        <w:lastRenderedPageBreak/>
        <w:t xml:space="preserve"> </w:t>
      </w:r>
      <w:r w:rsidR="007D0791" w:rsidRPr="005B3680">
        <w:t>Eligibility Criteria</w:t>
      </w:r>
    </w:p>
    <w:p w14:paraId="6F6AE938" w14:textId="59883F8A" w:rsidR="007D0791" w:rsidRPr="005B3680" w:rsidRDefault="007D0791" w:rsidP="002E3DCF">
      <w:pPr>
        <w:pStyle w:val="Heading2"/>
      </w:pPr>
      <w:r w:rsidRPr="005B3680">
        <w:t>Inclusion Criteria</w:t>
      </w:r>
    </w:p>
    <w:p w14:paraId="2AF61196" w14:textId="7F146B38" w:rsidR="00563ED7" w:rsidRPr="005B3680" w:rsidRDefault="002E3DCF" w:rsidP="002E3DCF">
      <w:pPr>
        <w:rPr>
          <w:iCs/>
          <w:color w:val="0432FF"/>
        </w:rPr>
      </w:pPr>
      <w:r w:rsidRPr="005B3680">
        <w:t xml:space="preserve">Participants will be eligible for this study if they are 12-17 years of age </w:t>
      </w:r>
      <w:r w:rsidR="00C92655" w:rsidRPr="005B3680">
        <w:t xml:space="preserve">when they </w:t>
      </w:r>
      <w:r w:rsidRPr="005B3680">
        <w:t xml:space="preserve">are seeking, waiting for or receiving support for emotional distress. To be included in the study, youth must be: a) </w:t>
      </w:r>
      <w:r w:rsidR="00D366BC" w:rsidRPr="005B3680">
        <w:t xml:space="preserve">able to provide informed consent to study participation, b) </w:t>
      </w:r>
      <w:r w:rsidRPr="005B3680">
        <w:rPr>
          <w:szCs w:val="24"/>
        </w:rPr>
        <w:t xml:space="preserve">able to engage in the HELP e-intervention in English (French translation of the e-modules will not be available </w:t>
      </w:r>
      <w:r w:rsidR="00C92655" w:rsidRPr="005B3680">
        <w:rPr>
          <w:szCs w:val="24"/>
        </w:rPr>
        <w:t>until intervention</w:t>
      </w:r>
      <w:r w:rsidRPr="005B3680">
        <w:rPr>
          <w:szCs w:val="24"/>
        </w:rPr>
        <w:t xml:space="preserve"> efficacy </w:t>
      </w:r>
      <w:r w:rsidR="00C92655" w:rsidRPr="005B3680">
        <w:rPr>
          <w:szCs w:val="24"/>
        </w:rPr>
        <w:t>is established</w:t>
      </w:r>
      <w:r w:rsidRPr="005B3680">
        <w:rPr>
          <w:szCs w:val="24"/>
        </w:rPr>
        <w:t xml:space="preserve">), </w:t>
      </w:r>
      <w:r w:rsidR="00D366BC" w:rsidRPr="005B3680">
        <w:rPr>
          <w:szCs w:val="24"/>
        </w:rPr>
        <w:t>c</w:t>
      </w:r>
      <w:r w:rsidRPr="005B3680">
        <w:rPr>
          <w:szCs w:val="24"/>
        </w:rPr>
        <w:t xml:space="preserve">) willing to be randomized to a study group, </w:t>
      </w:r>
      <w:r w:rsidR="00D366BC" w:rsidRPr="005B3680">
        <w:rPr>
          <w:szCs w:val="24"/>
        </w:rPr>
        <w:t>d</w:t>
      </w:r>
      <w:r w:rsidRPr="005B3680">
        <w:rPr>
          <w:szCs w:val="24"/>
        </w:rPr>
        <w:t xml:space="preserve">) willing to complete objective behaviour measures if selected </w:t>
      </w:r>
      <w:r w:rsidR="00D626C6" w:rsidRPr="005B3680">
        <w:rPr>
          <w:szCs w:val="24"/>
        </w:rPr>
        <w:t>(1 of 3</w:t>
      </w:r>
      <w:r w:rsidRPr="005B3680">
        <w:rPr>
          <w:szCs w:val="24"/>
        </w:rPr>
        <w:t xml:space="preserve"> participants</w:t>
      </w:r>
      <w:r w:rsidR="00D626C6" w:rsidRPr="005B3680">
        <w:rPr>
          <w:szCs w:val="24"/>
        </w:rPr>
        <w:t xml:space="preserve">), </w:t>
      </w:r>
      <w:r w:rsidR="00D366BC" w:rsidRPr="005B3680">
        <w:rPr>
          <w:szCs w:val="24"/>
        </w:rPr>
        <w:t>e</w:t>
      </w:r>
      <w:r w:rsidR="00D626C6" w:rsidRPr="005B3680">
        <w:rPr>
          <w:szCs w:val="24"/>
        </w:rPr>
        <w:t xml:space="preserve">) willing to complete the study questionnaires, and </w:t>
      </w:r>
      <w:r w:rsidR="00D366BC" w:rsidRPr="005B3680">
        <w:rPr>
          <w:szCs w:val="24"/>
        </w:rPr>
        <w:t>f</w:t>
      </w:r>
      <w:r w:rsidR="00D626C6" w:rsidRPr="005B3680">
        <w:rPr>
          <w:szCs w:val="24"/>
        </w:rPr>
        <w:t xml:space="preserve">) willing to provide consent for evaluation of </w:t>
      </w:r>
      <w:r w:rsidR="00C92655" w:rsidRPr="005B3680">
        <w:rPr>
          <w:szCs w:val="24"/>
        </w:rPr>
        <w:t>mental healthcare system</w:t>
      </w:r>
      <w:r w:rsidR="00D626C6" w:rsidRPr="005B3680">
        <w:rPr>
          <w:szCs w:val="24"/>
        </w:rPr>
        <w:t xml:space="preserve"> outcomes via their health record.</w:t>
      </w:r>
    </w:p>
    <w:p w14:paraId="3D0D6C47" w14:textId="77777777" w:rsidR="007D0791" w:rsidRPr="005B3680" w:rsidRDefault="00965820" w:rsidP="002E3DCF">
      <w:pPr>
        <w:pStyle w:val="Heading2"/>
      </w:pPr>
      <w:r w:rsidRPr="005B3680">
        <w:t xml:space="preserve"> </w:t>
      </w:r>
      <w:r w:rsidRPr="005B3680">
        <w:tab/>
      </w:r>
      <w:r w:rsidR="007D0791" w:rsidRPr="005B3680">
        <w:t>Exclusion Criteria</w:t>
      </w:r>
    </w:p>
    <w:p w14:paraId="46FFAFE4" w14:textId="5FE03467" w:rsidR="001216C5" w:rsidRPr="005B3680" w:rsidRDefault="002E3DCF" w:rsidP="00D626C6">
      <w:pPr>
        <w:rPr>
          <w:iCs/>
          <w:color w:val="0432FF"/>
          <w:szCs w:val="24"/>
        </w:rPr>
      </w:pPr>
      <w:r w:rsidRPr="005B3680">
        <w:rPr>
          <w:szCs w:val="24"/>
        </w:rPr>
        <w:t xml:space="preserve">Youth will be excluded if they have an identified or suspected eating disorder because these youth often have a compulsive exercise co-morbidity that may be negatively impacted by the physical activity promoting components of the HELP e-resources. Youth will also be excluded if their health or family status is deemed to be inappropriate for the study as per their most responsible </w:t>
      </w:r>
      <w:r w:rsidR="00C92655" w:rsidRPr="005B3680">
        <w:rPr>
          <w:szCs w:val="24"/>
        </w:rPr>
        <w:t>clin</w:t>
      </w:r>
      <w:r w:rsidRPr="005B3680">
        <w:rPr>
          <w:szCs w:val="24"/>
        </w:rPr>
        <w:t xml:space="preserve">ician. </w:t>
      </w:r>
    </w:p>
    <w:p w14:paraId="6DF7B167" w14:textId="7D720C8A" w:rsidR="009F5BB7" w:rsidRPr="005B3680" w:rsidRDefault="00965820" w:rsidP="007979AD">
      <w:pPr>
        <w:pStyle w:val="Heading1"/>
      </w:pPr>
      <w:r w:rsidRPr="005B3680">
        <w:tab/>
      </w:r>
      <w:r w:rsidR="007D0791" w:rsidRPr="005B3680">
        <w:t>Study Design</w:t>
      </w:r>
    </w:p>
    <w:p w14:paraId="1A73E314" w14:textId="7DDC8F3A" w:rsidR="00D626C6" w:rsidRPr="005B3680" w:rsidRDefault="00D626C6" w:rsidP="00D626C6">
      <w:pPr>
        <w:ind w:right="-272"/>
        <w:rPr>
          <w:szCs w:val="24"/>
        </w:rPr>
      </w:pPr>
      <w:r w:rsidRPr="005B3680">
        <w:rPr>
          <w:szCs w:val="24"/>
        </w:rPr>
        <w:t>T</w:t>
      </w:r>
      <w:r w:rsidRPr="005B3680">
        <w:rPr>
          <w:color w:val="000000"/>
          <w:szCs w:val="24"/>
        </w:rPr>
        <w:t xml:space="preserve">his research will investigate the patient and healthcare system impacts of the HEalthy Lifestyle Project (HELP) e-intervention. </w:t>
      </w:r>
      <w:r w:rsidRPr="005B3680">
        <w:rPr>
          <w:szCs w:val="24"/>
        </w:rPr>
        <w:t>The research design is a randomized, controlled trial comparing youth who immediately receive the intervention to youth randomized to receive the intervention 6-months later (wait list control). Efficacy outcomes will be assessed at 0, 3, 6 and 12 months. Healthcare system impacts will be extracted from medical records from 0 t</w:t>
      </w:r>
      <w:r w:rsidR="00CF0B79" w:rsidRPr="005B3680">
        <w:rPr>
          <w:szCs w:val="24"/>
        </w:rPr>
        <w:t>o</w:t>
      </w:r>
      <w:r w:rsidRPr="005B3680">
        <w:rPr>
          <w:szCs w:val="24"/>
        </w:rPr>
        <w:t xml:space="preserve"> 18 months. </w:t>
      </w:r>
    </w:p>
    <w:p w14:paraId="2A83FF95" w14:textId="0DFF4DC6" w:rsidR="003F5F8F" w:rsidRPr="005B3680" w:rsidRDefault="007D0791" w:rsidP="00315FEB">
      <w:pPr>
        <w:pStyle w:val="Heading2"/>
        <w:rPr>
          <w:color w:val="0432FF"/>
        </w:rPr>
      </w:pPr>
      <w:r w:rsidRPr="005B3680">
        <w:t>Expected Duration of Participation</w:t>
      </w:r>
    </w:p>
    <w:p w14:paraId="24F0D1CB" w14:textId="79EC8327" w:rsidR="001216C5" w:rsidRPr="005B3680" w:rsidRDefault="00315FEB" w:rsidP="00315FEB">
      <w:r w:rsidRPr="005B3680">
        <w:t xml:space="preserve">Youth will participate in the study for 12 months. All study visits and assessments are completed remotely. Youth can choose to complete the assessments via RedCAP survey or to have paper copies of the questionnaires sent by mail. The research coordinator will work virtually with each participant to support questionnaire completion. Completion of all questionnaires </w:t>
      </w:r>
      <w:r w:rsidR="00D77635" w:rsidRPr="005B3680">
        <w:t xml:space="preserve">will </w:t>
      </w:r>
      <w:r w:rsidRPr="005B3680">
        <w:t xml:space="preserve">require approximately 1 hour </w:t>
      </w:r>
      <w:r w:rsidR="00D77635" w:rsidRPr="005B3680">
        <w:t>at each</w:t>
      </w:r>
      <w:r w:rsidRPr="005B3680">
        <w:t xml:space="preserve"> assessment</w:t>
      </w:r>
      <w:r w:rsidR="00D77635" w:rsidRPr="005B3680">
        <w:t xml:space="preserve"> timepoint</w:t>
      </w:r>
      <w:r w:rsidRPr="005B3680">
        <w:t xml:space="preserve">. One of every three participants will be randomly selected to complete the objective behaviour measurements in addition to the questionnaires. Accelerometers will be distributed and collected by mail so that in-person visits to CHEO are not required. </w:t>
      </w:r>
      <w:r w:rsidR="00D77635" w:rsidRPr="005B3680">
        <w:t xml:space="preserve">Participants selected for the objective measures will be required to wear an accelerometer on an elastic waistband 24 hours per day for 7 consecutive days. They will also be required to submit a screen shot of their social media screen time (app </w:t>
      </w:r>
      <w:r w:rsidR="00FB598E" w:rsidRPr="005B3680">
        <w:t>that already exists</w:t>
      </w:r>
      <w:r w:rsidR="00D77635" w:rsidRPr="005B3680">
        <w:t xml:space="preserve"> in smartphone</w:t>
      </w:r>
      <w:r w:rsidR="00FB598E" w:rsidRPr="005B3680">
        <w:t>s</w:t>
      </w:r>
      <w:r w:rsidR="00D77635" w:rsidRPr="005B3680">
        <w:t xml:space="preserve">) daily for the same 7 days. After the four assessment timepoints have been completed, youth will no longer be required to perform study activities but data collection </w:t>
      </w:r>
      <w:r w:rsidR="00CF0B79" w:rsidRPr="005B3680">
        <w:t xml:space="preserve">on healthcare system impacts will continue to be collected </w:t>
      </w:r>
      <w:r w:rsidR="00D77635" w:rsidRPr="005B3680">
        <w:t xml:space="preserve">via medical chart review for an </w:t>
      </w:r>
      <w:r w:rsidR="00D77635" w:rsidRPr="005B3680">
        <w:lastRenderedPageBreak/>
        <w:t>additional 6 months. Participants randomized to the wait list control group will have access to the HELP e-intervention between the 6 and 12-month assessment timepoints.</w:t>
      </w:r>
    </w:p>
    <w:tbl>
      <w:tblPr>
        <w:tblStyle w:val="TableGrid"/>
        <w:tblW w:w="0" w:type="auto"/>
        <w:jc w:val="center"/>
        <w:tblLook w:val="04A0" w:firstRow="1" w:lastRow="0" w:firstColumn="1" w:lastColumn="0" w:noHBand="0" w:noVBand="1"/>
      </w:tblPr>
      <w:tblGrid>
        <w:gridCol w:w="1693"/>
        <w:gridCol w:w="865"/>
        <w:gridCol w:w="867"/>
        <w:gridCol w:w="867"/>
        <w:gridCol w:w="867"/>
        <w:gridCol w:w="866"/>
        <w:gridCol w:w="866"/>
        <w:gridCol w:w="867"/>
        <w:gridCol w:w="872"/>
      </w:tblGrid>
      <w:tr w:rsidR="00D77635" w:rsidRPr="005B3680" w14:paraId="7CD3B38A" w14:textId="77777777" w:rsidTr="00160410">
        <w:trPr>
          <w:jc w:val="center"/>
        </w:trPr>
        <w:tc>
          <w:tcPr>
            <w:tcW w:w="1693" w:type="dxa"/>
          </w:tcPr>
          <w:p w14:paraId="69639841" w14:textId="24F37480" w:rsidR="00D77635" w:rsidRPr="005B3680" w:rsidRDefault="00D77635" w:rsidP="00160410">
            <w:pPr>
              <w:jc w:val="center"/>
              <w:rPr>
                <w:b/>
                <w:sz w:val="20"/>
              </w:rPr>
            </w:pPr>
            <w:r w:rsidRPr="005B3680">
              <w:rPr>
                <w:b/>
                <w:sz w:val="20"/>
              </w:rPr>
              <w:t>Study Group</w:t>
            </w:r>
          </w:p>
        </w:tc>
        <w:tc>
          <w:tcPr>
            <w:tcW w:w="865" w:type="dxa"/>
          </w:tcPr>
          <w:p w14:paraId="2F49DBB2" w14:textId="17EAB4E5" w:rsidR="00D77635" w:rsidRPr="005B3680" w:rsidRDefault="00FC4176" w:rsidP="00160410">
            <w:pPr>
              <w:jc w:val="center"/>
              <w:rPr>
                <w:b/>
                <w:sz w:val="20"/>
              </w:rPr>
            </w:pPr>
            <w:r w:rsidRPr="005B3680">
              <w:rPr>
                <w:b/>
                <w:sz w:val="20"/>
              </w:rPr>
              <w:t>0 mos</w:t>
            </w:r>
          </w:p>
        </w:tc>
        <w:tc>
          <w:tcPr>
            <w:tcW w:w="867" w:type="dxa"/>
          </w:tcPr>
          <w:p w14:paraId="3F7DF5E2" w14:textId="2FAB3AD3" w:rsidR="00D77635" w:rsidRPr="005B3680" w:rsidRDefault="00D77635" w:rsidP="00160410">
            <w:pPr>
              <w:spacing w:before="0"/>
              <w:jc w:val="center"/>
              <w:rPr>
                <w:b/>
                <w:sz w:val="20"/>
              </w:rPr>
            </w:pPr>
            <w:r w:rsidRPr="005B3680">
              <w:rPr>
                <w:b/>
                <w:sz w:val="20"/>
              </w:rPr>
              <w:t>0 to 3 mos</w:t>
            </w:r>
          </w:p>
        </w:tc>
        <w:tc>
          <w:tcPr>
            <w:tcW w:w="867" w:type="dxa"/>
          </w:tcPr>
          <w:p w14:paraId="5E4EBE1C" w14:textId="2D002BEC" w:rsidR="00D77635" w:rsidRPr="005B3680" w:rsidRDefault="00D77635" w:rsidP="00160410">
            <w:pPr>
              <w:jc w:val="center"/>
              <w:rPr>
                <w:b/>
                <w:sz w:val="20"/>
              </w:rPr>
            </w:pPr>
            <w:r w:rsidRPr="005B3680">
              <w:rPr>
                <w:b/>
                <w:sz w:val="20"/>
              </w:rPr>
              <w:t>3 mos</w:t>
            </w:r>
          </w:p>
        </w:tc>
        <w:tc>
          <w:tcPr>
            <w:tcW w:w="867" w:type="dxa"/>
          </w:tcPr>
          <w:p w14:paraId="0DE01E4D" w14:textId="599C1810" w:rsidR="00D77635" w:rsidRPr="005B3680" w:rsidRDefault="00D77635" w:rsidP="00160410">
            <w:pPr>
              <w:spacing w:before="0"/>
              <w:jc w:val="center"/>
              <w:rPr>
                <w:b/>
                <w:sz w:val="20"/>
              </w:rPr>
            </w:pPr>
            <w:r w:rsidRPr="005B3680">
              <w:rPr>
                <w:b/>
                <w:sz w:val="20"/>
              </w:rPr>
              <w:t>3 to 6 mos</w:t>
            </w:r>
          </w:p>
        </w:tc>
        <w:tc>
          <w:tcPr>
            <w:tcW w:w="866" w:type="dxa"/>
          </w:tcPr>
          <w:p w14:paraId="69F7398D" w14:textId="1EC632DE" w:rsidR="00D77635" w:rsidRPr="005B3680" w:rsidRDefault="00D77635" w:rsidP="00160410">
            <w:pPr>
              <w:jc w:val="center"/>
              <w:rPr>
                <w:b/>
                <w:sz w:val="20"/>
              </w:rPr>
            </w:pPr>
            <w:r w:rsidRPr="005B3680">
              <w:rPr>
                <w:b/>
                <w:sz w:val="20"/>
              </w:rPr>
              <w:t>6 mos</w:t>
            </w:r>
          </w:p>
        </w:tc>
        <w:tc>
          <w:tcPr>
            <w:tcW w:w="866" w:type="dxa"/>
          </w:tcPr>
          <w:p w14:paraId="4C67BE4C" w14:textId="34667E6E" w:rsidR="00D77635" w:rsidRPr="005B3680" w:rsidRDefault="00D77635" w:rsidP="00160410">
            <w:pPr>
              <w:spacing w:before="0"/>
              <w:jc w:val="center"/>
              <w:rPr>
                <w:b/>
                <w:sz w:val="20"/>
              </w:rPr>
            </w:pPr>
            <w:r w:rsidRPr="005B3680">
              <w:rPr>
                <w:b/>
                <w:sz w:val="20"/>
              </w:rPr>
              <w:t>6 to 12 mos</w:t>
            </w:r>
          </w:p>
        </w:tc>
        <w:tc>
          <w:tcPr>
            <w:tcW w:w="867" w:type="dxa"/>
          </w:tcPr>
          <w:p w14:paraId="42FC4EEA" w14:textId="43CBD412" w:rsidR="00D77635" w:rsidRPr="005B3680" w:rsidRDefault="00D77635" w:rsidP="00160410">
            <w:pPr>
              <w:jc w:val="center"/>
              <w:rPr>
                <w:b/>
                <w:sz w:val="20"/>
              </w:rPr>
            </w:pPr>
            <w:r w:rsidRPr="005B3680">
              <w:rPr>
                <w:b/>
                <w:sz w:val="20"/>
              </w:rPr>
              <w:t>12 mos</w:t>
            </w:r>
          </w:p>
        </w:tc>
        <w:tc>
          <w:tcPr>
            <w:tcW w:w="872" w:type="dxa"/>
          </w:tcPr>
          <w:p w14:paraId="2CD4DA9E" w14:textId="3D128FC3" w:rsidR="00D77635" w:rsidRPr="005B3680" w:rsidRDefault="00D77635" w:rsidP="00160410">
            <w:pPr>
              <w:spacing w:before="0"/>
              <w:jc w:val="center"/>
              <w:rPr>
                <w:b/>
                <w:sz w:val="20"/>
              </w:rPr>
            </w:pPr>
            <w:r w:rsidRPr="005B3680">
              <w:rPr>
                <w:b/>
                <w:sz w:val="20"/>
              </w:rPr>
              <w:t>12 to 18 mos</w:t>
            </w:r>
          </w:p>
        </w:tc>
      </w:tr>
      <w:tr w:rsidR="00D77635" w:rsidRPr="005B3680" w14:paraId="3DAC7220" w14:textId="77777777" w:rsidTr="00160410">
        <w:trPr>
          <w:jc w:val="center"/>
        </w:trPr>
        <w:tc>
          <w:tcPr>
            <w:tcW w:w="1693" w:type="dxa"/>
          </w:tcPr>
          <w:p w14:paraId="609BB4A9" w14:textId="35E7F24D" w:rsidR="00D77635" w:rsidRPr="005B3680" w:rsidRDefault="00D77635" w:rsidP="00315FEB">
            <w:pPr>
              <w:rPr>
                <w:sz w:val="20"/>
              </w:rPr>
            </w:pPr>
            <w:r w:rsidRPr="005B3680">
              <w:rPr>
                <w:sz w:val="20"/>
              </w:rPr>
              <w:t>Intervention</w:t>
            </w:r>
          </w:p>
        </w:tc>
        <w:tc>
          <w:tcPr>
            <w:tcW w:w="865" w:type="dxa"/>
          </w:tcPr>
          <w:p w14:paraId="237CE61B" w14:textId="1C6F40D7" w:rsidR="00D77635" w:rsidRPr="005B3680" w:rsidRDefault="00D77635" w:rsidP="00315FEB">
            <w:pPr>
              <w:rPr>
                <w:sz w:val="20"/>
              </w:rPr>
            </w:pPr>
            <w:r w:rsidRPr="005B3680">
              <w:rPr>
                <w:sz w:val="20"/>
              </w:rPr>
              <w:t>Assess</w:t>
            </w:r>
          </w:p>
        </w:tc>
        <w:tc>
          <w:tcPr>
            <w:tcW w:w="867" w:type="dxa"/>
          </w:tcPr>
          <w:p w14:paraId="09945036" w14:textId="24B37E11" w:rsidR="00D77635" w:rsidRPr="005B3680" w:rsidRDefault="00D77635" w:rsidP="00315FEB">
            <w:pPr>
              <w:rPr>
                <w:sz w:val="20"/>
              </w:rPr>
            </w:pPr>
            <w:r w:rsidRPr="005B3680">
              <w:rPr>
                <w:sz w:val="20"/>
              </w:rPr>
              <w:t>HELP</w:t>
            </w:r>
          </w:p>
        </w:tc>
        <w:tc>
          <w:tcPr>
            <w:tcW w:w="867" w:type="dxa"/>
          </w:tcPr>
          <w:p w14:paraId="19D5D626" w14:textId="14D125FE" w:rsidR="00D77635" w:rsidRPr="005B3680" w:rsidRDefault="00D77635" w:rsidP="00315FEB">
            <w:pPr>
              <w:rPr>
                <w:sz w:val="20"/>
              </w:rPr>
            </w:pPr>
            <w:r w:rsidRPr="005B3680">
              <w:rPr>
                <w:sz w:val="20"/>
              </w:rPr>
              <w:t>Assess</w:t>
            </w:r>
          </w:p>
        </w:tc>
        <w:tc>
          <w:tcPr>
            <w:tcW w:w="867" w:type="dxa"/>
          </w:tcPr>
          <w:p w14:paraId="3B8541ED" w14:textId="4BA43CEF" w:rsidR="00D77635" w:rsidRPr="005B3680" w:rsidRDefault="00D77635" w:rsidP="00315FEB">
            <w:pPr>
              <w:rPr>
                <w:sz w:val="20"/>
              </w:rPr>
            </w:pPr>
            <w:r w:rsidRPr="005B3680">
              <w:rPr>
                <w:sz w:val="20"/>
              </w:rPr>
              <w:t>HELP</w:t>
            </w:r>
          </w:p>
        </w:tc>
        <w:tc>
          <w:tcPr>
            <w:tcW w:w="866" w:type="dxa"/>
          </w:tcPr>
          <w:p w14:paraId="023EFDF0" w14:textId="69B88DD8" w:rsidR="00D77635" w:rsidRPr="005B3680" w:rsidRDefault="00D77635" w:rsidP="00315FEB">
            <w:pPr>
              <w:rPr>
                <w:sz w:val="20"/>
              </w:rPr>
            </w:pPr>
            <w:r w:rsidRPr="005B3680">
              <w:rPr>
                <w:sz w:val="20"/>
              </w:rPr>
              <w:t>Assess</w:t>
            </w:r>
          </w:p>
        </w:tc>
        <w:tc>
          <w:tcPr>
            <w:tcW w:w="866" w:type="dxa"/>
          </w:tcPr>
          <w:p w14:paraId="45A095B0" w14:textId="6E7741ED" w:rsidR="00D77635" w:rsidRPr="005B3680" w:rsidRDefault="00D77635" w:rsidP="00315FEB">
            <w:pPr>
              <w:rPr>
                <w:sz w:val="20"/>
              </w:rPr>
            </w:pPr>
            <w:r w:rsidRPr="005B3680">
              <w:rPr>
                <w:sz w:val="20"/>
              </w:rPr>
              <w:t>-----</w:t>
            </w:r>
          </w:p>
        </w:tc>
        <w:tc>
          <w:tcPr>
            <w:tcW w:w="867" w:type="dxa"/>
          </w:tcPr>
          <w:p w14:paraId="3C9B4EF1" w14:textId="0A10BC54" w:rsidR="00D77635" w:rsidRPr="005B3680" w:rsidRDefault="00D77635" w:rsidP="00315FEB">
            <w:pPr>
              <w:rPr>
                <w:sz w:val="20"/>
              </w:rPr>
            </w:pPr>
            <w:r w:rsidRPr="005B3680">
              <w:rPr>
                <w:sz w:val="20"/>
              </w:rPr>
              <w:t>Assess</w:t>
            </w:r>
          </w:p>
        </w:tc>
        <w:tc>
          <w:tcPr>
            <w:tcW w:w="872" w:type="dxa"/>
          </w:tcPr>
          <w:p w14:paraId="506E973A" w14:textId="7BACB7A4" w:rsidR="00D77635" w:rsidRPr="005B3680" w:rsidRDefault="00D77635" w:rsidP="00D77635">
            <w:pPr>
              <w:spacing w:before="0"/>
              <w:rPr>
                <w:sz w:val="20"/>
              </w:rPr>
            </w:pPr>
            <w:r w:rsidRPr="005B3680">
              <w:rPr>
                <w:sz w:val="20"/>
              </w:rPr>
              <w:t>Medical chart</w:t>
            </w:r>
          </w:p>
        </w:tc>
      </w:tr>
      <w:tr w:rsidR="00D77635" w:rsidRPr="005B3680" w14:paraId="3ECB5234" w14:textId="77777777" w:rsidTr="00160410">
        <w:trPr>
          <w:jc w:val="center"/>
        </w:trPr>
        <w:tc>
          <w:tcPr>
            <w:tcW w:w="1693" w:type="dxa"/>
          </w:tcPr>
          <w:p w14:paraId="1BA2F83D" w14:textId="1BB43425" w:rsidR="00D77635" w:rsidRPr="005B3680" w:rsidRDefault="00D77635" w:rsidP="00D77635">
            <w:pPr>
              <w:rPr>
                <w:sz w:val="20"/>
              </w:rPr>
            </w:pPr>
            <w:r w:rsidRPr="005B3680">
              <w:rPr>
                <w:sz w:val="20"/>
              </w:rPr>
              <w:t>Wait List Control</w:t>
            </w:r>
          </w:p>
        </w:tc>
        <w:tc>
          <w:tcPr>
            <w:tcW w:w="865" w:type="dxa"/>
          </w:tcPr>
          <w:p w14:paraId="422B104B" w14:textId="6DE84FFE" w:rsidR="00D77635" w:rsidRPr="005B3680" w:rsidRDefault="00D77635" w:rsidP="00D77635">
            <w:pPr>
              <w:rPr>
                <w:sz w:val="20"/>
              </w:rPr>
            </w:pPr>
            <w:r w:rsidRPr="005B3680">
              <w:rPr>
                <w:sz w:val="20"/>
              </w:rPr>
              <w:t>Assess</w:t>
            </w:r>
          </w:p>
        </w:tc>
        <w:tc>
          <w:tcPr>
            <w:tcW w:w="867" w:type="dxa"/>
          </w:tcPr>
          <w:p w14:paraId="091CE909" w14:textId="0451C4C1" w:rsidR="00D77635" w:rsidRPr="005B3680" w:rsidRDefault="00D77635" w:rsidP="00D77635">
            <w:pPr>
              <w:rPr>
                <w:sz w:val="20"/>
              </w:rPr>
            </w:pPr>
            <w:r w:rsidRPr="005B3680">
              <w:rPr>
                <w:sz w:val="20"/>
              </w:rPr>
              <w:t>-----</w:t>
            </w:r>
          </w:p>
        </w:tc>
        <w:tc>
          <w:tcPr>
            <w:tcW w:w="867" w:type="dxa"/>
          </w:tcPr>
          <w:p w14:paraId="3524C54D" w14:textId="7BFAE6C9" w:rsidR="00D77635" w:rsidRPr="005B3680" w:rsidRDefault="00D77635" w:rsidP="00D77635">
            <w:pPr>
              <w:rPr>
                <w:sz w:val="20"/>
              </w:rPr>
            </w:pPr>
            <w:r w:rsidRPr="005B3680">
              <w:rPr>
                <w:sz w:val="20"/>
              </w:rPr>
              <w:t>Assess</w:t>
            </w:r>
          </w:p>
        </w:tc>
        <w:tc>
          <w:tcPr>
            <w:tcW w:w="867" w:type="dxa"/>
          </w:tcPr>
          <w:p w14:paraId="5EB1FC4E" w14:textId="6374AB32" w:rsidR="00D77635" w:rsidRPr="005B3680" w:rsidRDefault="00D77635" w:rsidP="00D77635">
            <w:pPr>
              <w:rPr>
                <w:sz w:val="20"/>
              </w:rPr>
            </w:pPr>
            <w:r w:rsidRPr="005B3680">
              <w:rPr>
                <w:sz w:val="20"/>
              </w:rPr>
              <w:t>-----</w:t>
            </w:r>
          </w:p>
        </w:tc>
        <w:tc>
          <w:tcPr>
            <w:tcW w:w="866" w:type="dxa"/>
          </w:tcPr>
          <w:p w14:paraId="6D29144D" w14:textId="0DD898E0" w:rsidR="00D77635" w:rsidRPr="005B3680" w:rsidRDefault="00D77635" w:rsidP="00D77635">
            <w:pPr>
              <w:rPr>
                <w:sz w:val="20"/>
              </w:rPr>
            </w:pPr>
            <w:r w:rsidRPr="005B3680">
              <w:rPr>
                <w:sz w:val="20"/>
              </w:rPr>
              <w:t>Assess</w:t>
            </w:r>
          </w:p>
        </w:tc>
        <w:tc>
          <w:tcPr>
            <w:tcW w:w="866" w:type="dxa"/>
          </w:tcPr>
          <w:p w14:paraId="5BFCB140" w14:textId="19A613E5" w:rsidR="00D77635" w:rsidRPr="005B3680" w:rsidRDefault="00D77635" w:rsidP="00D77635">
            <w:pPr>
              <w:rPr>
                <w:sz w:val="20"/>
              </w:rPr>
            </w:pPr>
            <w:r w:rsidRPr="005B3680">
              <w:rPr>
                <w:sz w:val="20"/>
              </w:rPr>
              <w:t>HELP</w:t>
            </w:r>
          </w:p>
        </w:tc>
        <w:tc>
          <w:tcPr>
            <w:tcW w:w="867" w:type="dxa"/>
          </w:tcPr>
          <w:p w14:paraId="0828D805" w14:textId="135606CB" w:rsidR="00D77635" w:rsidRPr="005B3680" w:rsidRDefault="00D77635" w:rsidP="00D77635">
            <w:pPr>
              <w:rPr>
                <w:sz w:val="20"/>
              </w:rPr>
            </w:pPr>
            <w:r w:rsidRPr="005B3680">
              <w:rPr>
                <w:sz w:val="20"/>
              </w:rPr>
              <w:t>Assess</w:t>
            </w:r>
          </w:p>
        </w:tc>
        <w:tc>
          <w:tcPr>
            <w:tcW w:w="872" w:type="dxa"/>
          </w:tcPr>
          <w:p w14:paraId="561A01FE" w14:textId="00136492" w:rsidR="00D77635" w:rsidRPr="005B3680" w:rsidRDefault="00D77635" w:rsidP="00D77635">
            <w:pPr>
              <w:spacing w:before="0"/>
              <w:rPr>
                <w:sz w:val="20"/>
              </w:rPr>
            </w:pPr>
            <w:r w:rsidRPr="005B3680">
              <w:rPr>
                <w:sz w:val="20"/>
              </w:rPr>
              <w:t>Medical chart</w:t>
            </w:r>
          </w:p>
        </w:tc>
      </w:tr>
    </w:tbl>
    <w:p w14:paraId="194CA573" w14:textId="68EBCF22" w:rsidR="00F66767" w:rsidRPr="005B3680" w:rsidRDefault="00F66767" w:rsidP="00CF0B79">
      <w:pPr>
        <w:spacing w:before="0"/>
        <w:rPr>
          <w:sz w:val="20"/>
        </w:rPr>
      </w:pPr>
      <w:r w:rsidRPr="005B3680">
        <w:rPr>
          <w:sz w:val="20"/>
        </w:rPr>
        <w:t>Assess = completion of study questionnaires and objective measures (if applicable)</w:t>
      </w:r>
      <w:r w:rsidRPr="005B3680">
        <w:rPr>
          <w:sz w:val="20"/>
        </w:rPr>
        <w:br/>
        <w:t>HELP = access to the HELP e-intervention with kinesiologist support</w:t>
      </w:r>
      <w:r w:rsidRPr="005B3680">
        <w:rPr>
          <w:sz w:val="20"/>
        </w:rPr>
        <w:br/>
        <w:t xml:space="preserve">Medical chart = evaluation of mental health service use and inclusion of lifestyle behaviours in mental health service supports via medical chart review </w:t>
      </w:r>
      <w:r w:rsidR="00CF0B79" w:rsidRPr="005B3680">
        <w:rPr>
          <w:sz w:val="20"/>
        </w:rPr>
        <w:t>for 18 months from study enrollment</w:t>
      </w:r>
    </w:p>
    <w:p w14:paraId="32D282AD" w14:textId="3D9644C0" w:rsidR="00FB0423" w:rsidRPr="005B3680" w:rsidRDefault="007D0791" w:rsidP="00F66767">
      <w:pPr>
        <w:pStyle w:val="Heading2"/>
      </w:pPr>
      <w:bookmarkStart w:id="1" w:name="_Toc34624159"/>
      <w:r w:rsidRPr="005B3680">
        <w:t>Study Procedures/Evaluations</w:t>
      </w:r>
    </w:p>
    <w:p w14:paraId="50EBF23A" w14:textId="65C09AA6" w:rsidR="001216C5" w:rsidRPr="005B3680" w:rsidRDefault="00F66767" w:rsidP="00F66767">
      <w:pPr>
        <w:pStyle w:val="Heading3"/>
      </w:pPr>
      <w:r w:rsidRPr="005B3680">
        <w:t>Recruitment</w:t>
      </w:r>
    </w:p>
    <w:p w14:paraId="2F42AD77" w14:textId="2B59831E" w:rsidR="00F66767" w:rsidRPr="005B3680" w:rsidRDefault="00F66767" w:rsidP="00F66767">
      <w:r w:rsidRPr="005B3680">
        <w:t xml:space="preserve">The primary avenue for recruitment will be via 1Call1Click. During our pilot study of the HELP e-intervention (REB #21 85X) we developed a best practice advisory flag within EPIC </w:t>
      </w:r>
      <w:r w:rsidR="008F72CC" w:rsidRPr="005B3680">
        <w:t xml:space="preserve">(Appendix A) </w:t>
      </w:r>
      <w:r w:rsidRPr="005B3680">
        <w:t>that was provided to 1Call1Click intake staff if the youth met the age criteria for the research study. Youth who access 1Call1Click have an initial assessment by intake staff. Staff have information about the research study and have been educated regarding the inclusion/exclusion criteria. If the research study could be appropriate for the patient, the intake staff will ask the patient/family if they would like more information about research. If the response is positive, intake staff will send an EPIC inbasket message to the research team who will follow up with the patient/family to discuss the study details.</w:t>
      </w:r>
    </w:p>
    <w:p w14:paraId="001AD6DD" w14:textId="4AC48399" w:rsidR="00F66767" w:rsidRPr="005B3680" w:rsidRDefault="00F66767" w:rsidP="00F66767">
      <w:r w:rsidRPr="005B3680">
        <w:t>During the pilot study we also received feedback from youth, families and clinicians requesting that the HELP e-intervention be more widely available</w:t>
      </w:r>
      <w:r w:rsidR="009A7A62" w:rsidRPr="005B3680">
        <w:t xml:space="preserve"> to youth who are at various stages in their journey to mental wellness</w:t>
      </w:r>
      <w:r w:rsidRPr="005B3680">
        <w:t xml:space="preserve">. Therefore, additional youth may be recruited through our </w:t>
      </w:r>
      <w:r w:rsidR="009A7A62" w:rsidRPr="005B3680">
        <w:t xml:space="preserve">two </w:t>
      </w:r>
      <w:r w:rsidRPr="005B3680">
        <w:t>secondary recruitment options</w:t>
      </w:r>
      <w:r w:rsidR="009D10AF" w:rsidRPr="005B3680">
        <w:t xml:space="preserve">. CHEO mental health clinicians will be able to refer youth for enrollment in the research study if they have obtained permission from the youth to do so. This avenue for recruitment will enable youth on the wait list for specialist support or who are currently receiving CHEO support to be eligible for study recruitment. </w:t>
      </w:r>
      <w:r w:rsidR="009A7A62" w:rsidRPr="005B3680">
        <w:t xml:space="preserve">We will also distribute the study information </w:t>
      </w:r>
      <w:r w:rsidR="008F72CC" w:rsidRPr="005B3680">
        <w:t xml:space="preserve">via posters (Appendix B) and social media posts (Appendix C) in CHEO patient areas and </w:t>
      </w:r>
      <w:r w:rsidR="009A7A62" w:rsidRPr="005B3680">
        <w:t>through our youth partner groups (CHEO Youth Forum, CHEO-RI Family Leader Program, YouthNet / R</w:t>
      </w:r>
      <m:oMath>
        <m:r>
          <w:rPr>
            <w:rFonts w:ascii="Cambria Math" w:hAnsi="Cambria Math"/>
          </w:rPr>
          <m:t>é</m:t>
        </m:r>
      </m:oMath>
      <w:r w:rsidR="009A7A62" w:rsidRPr="005B3680">
        <w:t>seau Ado, the study’s Lived Experience Advisory Group, etc.).</w:t>
      </w:r>
      <w:r w:rsidR="009D10AF" w:rsidRPr="005B3680">
        <w:t xml:space="preserve"> </w:t>
      </w:r>
      <w:r w:rsidR="009A7A62" w:rsidRPr="005B3680">
        <w:t>Youth who contact the research team after viewing the study information will also be eligible to enroll.</w:t>
      </w:r>
    </w:p>
    <w:p w14:paraId="3E29E7DE" w14:textId="01ACE0C4" w:rsidR="008F72CC" w:rsidRPr="005B3680" w:rsidRDefault="008F72CC" w:rsidP="008F72CC">
      <w:pPr>
        <w:pStyle w:val="Heading3"/>
      </w:pPr>
      <w:r w:rsidRPr="005B3680">
        <w:t>Consent</w:t>
      </w:r>
    </w:p>
    <w:p w14:paraId="21D497E4" w14:textId="77777777" w:rsidR="002B4790" w:rsidRDefault="008F72CC" w:rsidP="008F72CC">
      <w:r w:rsidRPr="005B3680">
        <w:t xml:space="preserve">In keeping with the virtual design of the study, informed consent to participate will also be obtained </w:t>
      </w:r>
      <w:r w:rsidR="001C7010" w:rsidRPr="005B3680">
        <w:t>electronically</w:t>
      </w:r>
      <w:r w:rsidR="00E80BA2" w:rsidRPr="005B3680">
        <w:t>.</w:t>
      </w:r>
      <w:r w:rsidR="003E6D5B" w:rsidRPr="005B3680">
        <w:t xml:space="preserve"> Participants will be able to choose </w:t>
      </w:r>
      <w:r w:rsidR="002B4790">
        <w:t>the format used to provide consent from the following options:</w:t>
      </w:r>
    </w:p>
    <w:p w14:paraId="4A203C0A" w14:textId="2D8F1851" w:rsidR="002B4790" w:rsidRDefault="002B4790" w:rsidP="002B4790">
      <w:pPr>
        <w:pStyle w:val="ListParagraph"/>
        <w:numPr>
          <w:ilvl w:val="0"/>
          <w:numId w:val="5"/>
        </w:numPr>
      </w:pPr>
      <w:r>
        <w:lastRenderedPageBreak/>
        <w:t>RedCAP e-consent</w:t>
      </w:r>
      <w:r>
        <w:br/>
        <w:t>RedCAP will be used to distribute the consent document, archive the complete e-consent and provide the youth with a copy of the completed consent. The researcher will verify the identity of the participant and their email address before sending the RedCAP link.</w:t>
      </w:r>
    </w:p>
    <w:p w14:paraId="12AB922C" w14:textId="2F854BF4" w:rsidR="002B4790" w:rsidRDefault="002B4790" w:rsidP="002B4790">
      <w:pPr>
        <w:pStyle w:val="ListParagraph"/>
        <w:numPr>
          <w:ilvl w:val="0"/>
          <w:numId w:val="5"/>
        </w:numPr>
      </w:pPr>
      <w:r>
        <w:t>Verbal consent</w:t>
      </w:r>
      <w:r>
        <w:br/>
        <w:t>The researcher will connect with the participant by phone or electronically and verify their identity. The researcher will enter the participant responses during the consent discussion into RedCAP, which will automatically archive the completed consent and send a copy to the participant.</w:t>
      </w:r>
    </w:p>
    <w:p w14:paraId="610A16A4" w14:textId="683E398C" w:rsidR="002B4790" w:rsidRDefault="002B4790" w:rsidP="004768E0">
      <w:pPr>
        <w:pStyle w:val="ListParagraph"/>
        <w:numPr>
          <w:ilvl w:val="0"/>
          <w:numId w:val="5"/>
        </w:numPr>
      </w:pPr>
      <w:r>
        <w:t>Paper consent</w:t>
      </w:r>
      <w:r>
        <w:br/>
        <w:t>Youth who prefer to complete a paper copy of the study consent will first speak with the researcher who will review the document, answer their questions and confirm their identity and how the consent form will be sent to the participant. The participant can choose to send/receive the paper consent form by email or regular mail.</w:t>
      </w:r>
    </w:p>
    <w:p w14:paraId="50642A3F" w14:textId="5D2E6793" w:rsidR="003E6D5B" w:rsidRPr="005B3680" w:rsidRDefault="00E80BA2" w:rsidP="008F72CC">
      <w:r w:rsidRPr="005B3680">
        <w:t>If the patient is recruited through 1Call1Click or referral, t</w:t>
      </w:r>
      <w:r w:rsidR="008F72CC" w:rsidRPr="005B3680">
        <w:t xml:space="preserve">he research coordinator will explain the study to the potential participant, including that the study materials (website, questionnaires) are only available in English at this time. The researcher will further explain that participation is voluntary and that the information will be recorded solely for research purposes and will be kept confidential. </w:t>
      </w:r>
      <w:r w:rsidR="00A67E08" w:rsidRPr="005B3680">
        <w:t xml:space="preserve">Finally, the research coordinator will explain that participation in the study will not change the mental health services available or the youth’s ability to access other services if desired. </w:t>
      </w:r>
      <w:r w:rsidR="003E6D5B" w:rsidRPr="005B3680">
        <w:t xml:space="preserve">The participant will be given the opportunity to ask any questions that they wish regarding the study. Digital signatures will be acquired via RedCAP. Alternatively, participants may choose to provide a picture of a signed and dated written statement or an email confirming their consent to participate. Participants who are unable or unwilling to provide written consent </w:t>
      </w:r>
      <w:r w:rsidR="002B4790">
        <w:t>have the option to</w:t>
      </w:r>
      <w:r w:rsidR="002B4790" w:rsidRPr="005B3680">
        <w:t xml:space="preserve"> </w:t>
      </w:r>
      <w:r w:rsidR="003E6D5B" w:rsidRPr="005B3680">
        <w:t>provide verbal consent. All participants will receive a copy of the signed consent document.</w:t>
      </w:r>
    </w:p>
    <w:p w14:paraId="4B0C0551" w14:textId="1B38F3BB" w:rsidR="008F72CC" w:rsidRPr="005B3680" w:rsidRDefault="00E80BA2" w:rsidP="008F72CC">
      <w:r w:rsidRPr="005B3680">
        <w:t xml:space="preserve">If patients are recruited via our posters or social media posts, they </w:t>
      </w:r>
      <w:r w:rsidR="001A3E52" w:rsidRPr="005B3680">
        <w:t>will have the choice to</w:t>
      </w:r>
      <w:r w:rsidRPr="005B3680">
        <w:t xml:space="preserve"> either contact our research coordinator </w:t>
      </w:r>
      <w:r w:rsidR="001A3E52" w:rsidRPr="005B3680">
        <w:t>(</w:t>
      </w:r>
      <w:r w:rsidR="003E6D5B" w:rsidRPr="005B3680">
        <w:t xml:space="preserve">and then follow the </w:t>
      </w:r>
      <w:r w:rsidR="001A3E52" w:rsidRPr="005B3680">
        <w:t>same process as for 1Call1Click</w:t>
      </w:r>
      <w:r w:rsidR="003E6D5B" w:rsidRPr="005B3680">
        <w:t xml:space="preserve"> described above</w:t>
      </w:r>
      <w:r w:rsidR="001A3E52" w:rsidRPr="005B3680">
        <w:t xml:space="preserve">) </w:t>
      </w:r>
      <w:r w:rsidRPr="005B3680">
        <w:t xml:space="preserve">or </w:t>
      </w:r>
      <w:r w:rsidR="003E6D5B" w:rsidRPr="005B3680">
        <w:t xml:space="preserve">to </w:t>
      </w:r>
      <w:r w:rsidRPr="005B3680">
        <w:t>go directly to the virtual consent form on RedCap</w:t>
      </w:r>
      <w:r w:rsidR="001A3E52" w:rsidRPr="005B3680">
        <w:t xml:space="preserve"> (via the published link or QR code)</w:t>
      </w:r>
      <w:r w:rsidRPr="005B3680">
        <w:t>. I</w:t>
      </w:r>
      <w:r w:rsidR="008F72CC" w:rsidRPr="005B3680">
        <w:t xml:space="preserve">nformed consent will be obtained from youth able to consent for themselves (Appendix </w:t>
      </w:r>
      <w:r w:rsidR="00D366BC" w:rsidRPr="005B3680">
        <w:t>D</w:t>
      </w:r>
      <w:r w:rsidR="008F72CC" w:rsidRPr="005B3680">
        <w:t xml:space="preserve">). </w:t>
      </w:r>
      <w:r w:rsidR="00D366BC" w:rsidRPr="005B3680">
        <w:t>Y</w:t>
      </w:r>
      <w:r w:rsidR="008F72CC" w:rsidRPr="005B3680">
        <w:t xml:space="preserve">outh who are unable to consent for themselves </w:t>
      </w:r>
      <w:r w:rsidR="00D366BC" w:rsidRPr="005B3680">
        <w:t xml:space="preserve">will be excluded as they are unlikely to be able to understand and/or engage independently in the HELP e-intervention. </w:t>
      </w:r>
      <w:r w:rsidR="001B1364">
        <w:t>All REB-approved versions of the electronic informed consent will be archived and retained for auditing purposes.</w:t>
      </w:r>
      <w:r w:rsidR="00327548">
        <w:t xml:space="preserve"> All youth who enroll in the study will be provided with the study resource document (Appendix N).</w:t>
      </w:r>
    </w:p>
    <w:p w14:paraId="12020237" w14:textId="54A1ACF4" w:rsidR="00D366BC" w:rsidRPr="005B3680" w:rsidRDefault="00D366BC" w:rsidP="00D366BC">
      <w:pPr>
        <w:pStyle w:val="Heading3"/>
      </w:pPr>
      <w:r w:rsidRPr="005B3680">
        <w:t>Study Assessments</w:t>
      </w:r>
    </w:p>
    <w:p w14:paraId="3D3D1221" w14:textId="146C5676" w:rsidR="00A674DB" w:rsidRPr="005B3680" w:rsidRDefault="00A67E08" w:rsidP="00D366BC">
      <w:r w:rsidRPr="005B3680">
        <w:t>A researcher blinded to study group allocation will work with e</w:t>
      </w:r>
      <w:r w:rsidR="00D366BC" w:rsidRPr="005B3680">
        <w:t xml:space="preserve">nrolled youth </w:t>
      </w:r>
      <w:r w:rsidRPr="005B3680">
        <w:t>to</w:t>
      </w:r>
      <w:r w:rsidR="00D366BC" w:rsidRPr="005B3680">
        <w:t xml:space="preserve"> complete </w:t>
      </w:r>
      <w:r w:rsidR="002C2A76" w:rsidRPr="005B3680">
        <w:t>all study assessments. T</w:t>
      </w:r>
      <w:r w:rsidRPr="005B3680">
        <w:t xml:space="preserve">he </w:t>
      </w:r>
      <w:r w:rsidR="00D366BC" w:rsidRPr="005B3680">
        <w:t xml:space="preserve">accurate/reliable </w:t>
      </w:r>
      <w:r w:rsidRPr="005B3680">
        <w:t xml:space="preserve">study </w:t>
      </w:r>
      <w:r w:rsidR="00D366BC" w:rsidRPr="005B3680">
        <w:t xml:space="preserve">questionnaires </w:t>
      </w:r>
      <w:r w:rsidR="002C2A76" w:rsidRPr="005B3680">
        <w:t xml:space="preserve">include </w:t>
      </w:r>
      <w:r w:rsidR="00D366BC" w:rsidRPr="005B3680">
        <w:t>measur</w:t>
      </w:r>
      <w:r w:rsidR="002C2A76" w:rsidRPr="005B3680">
        <w:t>es of</w:t>
      </w:r>
      <w:r w:rsidR="00D366BC" w:rsidRPr="005B3680">
        <w:t xml:space="preserve"> emotional strength (Strengths and Difficulties </w:t>
      </w:r>
      <w:r w:rsidR="00D366BC" w:rsidRPr="005B3680">
        <w:rPr>
          <w:szCs w:val="24"/>
        </w:rPr>
        <w:t>Questionnaire)</w:t>
      </w:r>
      <w:r w:rsidR="00D366BC" w:rsidRPr="005B3680">
        <w:rPr>
          <w:szCs w:val="24"/>
        </w:rPr>
        <w:fldChar w:fldCharType="begin" w:fldLock="1"/>
      </w:r>
      <w:r w:rsidR="00765946" w:rsidRPr="005B3680">
        <w:rPr>
          <w:szCs w:val="24"/>
        </w:rPr>
        <w:instrText>ADDIN CSL_CITATION {"citationItems":[{"id":"ITEM-1","itemData":{"DOI":"10.1097/00004583-200111000-00015","ISSN":"08908567","author":[{"dropping-particle":"","family":"Goodman","given":"Robert","non-dropping-particle":"","parse-names":false,"suffix":""}],"container-title":"Journal of the American Academy of Child &amp; Adolescent Psychiatry","id":"ITEM-1","issue":"11","issued":{"date-parts":[["2001","11"]]},"page":"1337-1345","title":"Psychometric Properties of the Strengths and Difficulties Questionnaire","type":"article-journal","volume":"40"},"uris":["http://www.mendeley.com/documents/?uuid=182f4961-5fff-45c9-ba52-54c03a1f3472"]}],"mendeley":{"formattedCitation":"&lt;sup&gt;34&lt;/sup&gt;","plainTextFormattedCitation":"34","previouslyFormattedCitation":"(Goodman, 2001)"},"properties":{"noteIndex":0},"schema":"https://github.com/citation-style-language/schema/raw/master/csl-citation.json"}</w:instrText>
      </w:r>
      <w:r w:rsidR="00D366BC" w:rsidRPr="005B3680">
        <w:rPr>
          <w:szCs w:val="24"/>
        </w:rPr>
        <w:fldChar w:fldCharType="separate"/>
      </w:r>
      <w:r w:rsidR="00765946" w:rsidRPr="005B3680">
        <w:rPr>
          <w:szCs w:val="24"/>
          <w:vertAlign w:val="superscript"/>
        </w:rPr>
        <w:t>34</w:t>
      </w:r>
      <w:r w:rsidR="00D366BC" w:rsidRPr="005B3680">
        <w:rPr>
          <w:szCs w:val="24"/>
        </w:rPr>
        <w:fldChar w:fldCharType="end"/>
      </w:r>
      <w:r w:rsidR="00D366BC" w:rsidRPr="005B3680">
        <w:rPr>
          <w:szCs w:val="24"/>
        </w:rPr>
        <w:t xml:space="preserve">, lifestyle choices (Youth </w:t>
      </w:r>
      <w:r w:rsidR="00D366BC" w:rsidRPr="005B3680">
        <w:rPr>
          <w:szCs w:val="24"/>
        </w:rPr>
        <w:lastRenderedPageBreak/>
        <w:t>Quality of Life-short form)</w:t>
      </w:r>
      <w:r w:rsidR="00D366BC" w:rsidRPr="005B3680">
        <w:rPr>
          <w:szCs w:val="24"/>
        </w:rPr>
        <w:fldChar w:fldCharType="begin" w:fldLock="1"/>
      </w:r>
      <w:r w:rsidR="00765946" w:rsidRPr="005B3680">
        <w:rPr>
          <w:szCs w:val="24"/>
        </w:rPr>
        <w:instrText>ADDIN CSL_CITATION {"citationItems":[{"id":"ITEM-1","itemData":{"abstract":"For youth aged 12–18 years, the Youth Quality of Life-Short Form Instrument (YQOL-SF) is a generic quality of life self-administered questionnaire. The tool is appropriate for surveillance in adolescent populations and can be added to ongoing school-based or other surveys.","author":[{"dropping-particle":"","family":"University of Washington Seattle Quality of Life Group","given":"","non-dropping-particle":"","parse-names":false,"suffix":""}],"id":"ITEM-1","issued":{"date-parts":[["2016"]]},"title":"Youth Quality of Life-short form instrument","type":"report"},"uris":["http://www.mendeley.com/documents/?uuid=f0e7d008-915e-4047-9dab-f81b87168e31"]}],"mendeley":{"formattedCitation":"&lt;sup&gt;35&lt;/sup&gt;","plainTextFormattedCitation":"35","previouslyFormattedCitation":"(University of Washington Seattle Quality of Life Group, 2016)"},"properties":{"noteIndex":0},"schema":"https://github.com/citation-style-language/schema/raw/master/csl-citation.json"}</w:instrText>
      </w:r>
      <w:r w:rsidR="00D366BC" w:rsidRPr="005B3680">
        <w:rPr>
          <w:szCs w:val="24"/>
        </w:rPr>
        <w:fldChar w:fldCharType="separate"/>
      </w:r>
      <w:r w:rsidR="00765946" w:rsidRPr="005B3680">
        <w:rPr>
          <w:szCs w:val="24"/>
          <w:vertAlign w:val="superscript"/>
        </w:rPr>
        <w:t>35</w:t>
      </w:r>
      <w:r w:rsidR="00D366BC" w:rsidRPr="005B3680">
        <w:rPr>
          <w:szCs w:val="24"/>
        </w:rPr>
        <w:fldChar w:fldCharType="end"/>
      </w:r>
      <w:r w:rsidR="00D366BC" w:rsidRPr="005B3680">
        <w:rPr>
          <w:szCs w:val="24"/>
        </w:rPr>
        <w:t>, readiness for behaviour change</w:t>
      </w:r>
      <w:r w:rsidR="00A674DB" w:rsidRPr="005B3680">
        <w:rPr>
          <w:szCs w:val="24"/>
        </w:rPr>
        <w:t xml:space="preserve"> (Stages of Change Questionnaire</w:t>
      </w:r>
      <w:r w:rsidR="00A674DB" w:rsidRPr="005B3680">
        <w:rPr>
          <w:b/>
          <w:szCs w:val="24"/>
        </w:rPr>
        <w:fldChar w:fldCharType="begin" w:fldLock="1"/>
      </w:r>
      <w:r w:rsidR="00765946" w:rsidRPr="005B3680">
        <w:rPr>
          <w:szCs w:val="24"/>
        </w:rPr>
        <w:instrText>ADDIN CSL_CITATION {"citationItems":[{"id":"ITEM-1","itemData":{"author":[{"dropping-particle":"","family":"Canadian Society for Exercise Physiology","given":"","non-dropping-particle":"","parse-names":false,"suffix":""}],"id":"ITEM-1","issued":{"date-parts":[["2013"]]},"publisher":"Canadian Society for Exercise Physiology","publisher-place":"Ottawa, Ontario","title":"Physical Activity Training for Health (CSEP-PATH)","type":"book"},"uris":["http://www.mendeley.com/documents/?uuid=22caecdc-a9c8-4846-9e52-3a09ef464999"]}],"mendeley":{"formattedCitation":"&lt;sup&gt;36&lt;/sup&gt;","plainTextFormattedCitation":"36","previouslyFormattedCitation":"(Canadian Society for Exercise Physiology, 2013)"},"properties":{"noteIndex":0},"schema":"https://github.com/citation-style-language/schema/raw/master/csl-citation.json"}</w:instrText>
      </w:r>
      <w:r w:rsidR="00A674DB" w:rsidRPr="005B3680">
        <w:rPr>
          <w:b/>
          <w:szCs w:val="24"/>
        </w:rPr>
        <w:fldChar w:fldCharType="separate"/>
      </w:r>
      <w:r w:rsidR="00765946" w:rsidRPr="005B3680">
        <w:rPr>
          <w:szCs w:val="24"/>
          <w:vertAlign w:val="superscript"/>
        </w:rPr>
        <w:t>36</w:t>
      </w:r>
      <w:r w:rsidR="00A674DB" w:rsidRPr="005B3680">
        <w:rPr>
          <w:b/>
          <w:szCs w:val="24"/>
        </w:rPr>
        <w:fldChar w:fldCharType="end"/>
      </w:r>
      <w:r w:rsidR="00A674DB" w:rsidRPr="005B3680">
        <w:rPr>
          <w:szCs w:val="24"/>
        </w:rPr>
        <w:t>)</w:t>
      </w:r>
      <w:r w:rsidR="00D366BC" w:rsidRPr="005B3680">
        <w:rPr>
          <w:szCs w:val="24"/>
        </w:rPr>
        <w:t>,</w:t>
      </w:r>
      <w:r w:rsidR="00D366BC" w:rsidRPr="005B3680">
        <w:t xml:space="preserve"> and sleep (Adolescent Sleep Hygiene Scale)</w:t>
      </w:r>
      <w:r w:rsidR="00D366BC" w:rsidRPr="005B3680">
        <w:fldChar w:fldCharType="begin" w:fldLock="1"/>
      </w:r>
      <w:r w:rsidR="00765946" w:rsidRPr="005B3680">
        <w:instrText>ADDIN CSL_CITATION {"citationItems":[{"id":"ITEM-1","itemData":{"DOI":"10.1111/jsr.12059","ISSN":"09621105","author":[{"dropping-particle":"","family":"Storfer-Isser","given":"Amy","non-dropping-particle":"","parse-names":false,"suffix":""},{"dropping-particle":"","family":"Lebourgeois","given":"Monique K.","non-dropping-particle":"","parse-names":false,"suffix":""},{"dropping-particle":"","family":"Harsh","given":"John","non-dropping-particle":"","parse-names":false,"suffix":""},{"dropping-particle":"","family":"Tompsett","given":"Carolyn J.","non-dropping-particle":"","parse-names":false,"suffix":""},{"dropping-particle":"","family":"Redline","given":"Susan","non-dropping-particle":"","parse-names":false,"suffix":""}],"container-title":"Journal of Sleep Research","id":"ITEM-1","issue":"6","issued":{"date-parts":[["2013","12"]]},"page":"707-716","title":"Psychometric properties of the Adolescent Sleep Hygiene Scale","type":"article-journal","volume":"22"},"uris":["http://www.mendeley.com/documents/?uuid=4991cbb7-879b-4d54-8567-8fd3a1e1547f"]}],"mendeley":{"formattedCitation":"&lt;sup&gt;37&lt;/sup&gt;","plainTextFormattedCitation":"37","previouslyFormattedCitation":"(Storfer-Isser &lt;i&gt;et al.&lt;/i&gt;, 2013)"},"properties":{"noteIndex":0},"schema":"https://github.com/citation-style-language/schema/raw/master/csl-citation.json"}</w:instrText>
      </w:r>
      <w:r w:rsidR="00D366BC" w:rsidRPr="005B3680">
        <w:fldChar w:fldCharType="separate"/>
      </w:r>
      <w:r w:rsidR="00765946" w:rsidRPr="005B3680">
        <w:rPr>
          <w:vertAlign w:val="superscript"/>
        </w:rPr>
        <w:t>37</w:t>
      </w:r>
      <w:r w:rsidR="00D366BC" w:rsidRPr="005B3680">
        <w:fldChar w:fldCharType="end"/>
      </w:r>
      <w:r w:rsidR="00D366BC" w:rsidRPr="005B3680">
        <w:t>, physical activity (Habitual Activity Estimation Scale)</w:t>
      </w:r>
      <w:r w:rsidR="00D366BC" w:rsidRPr="005B3680">
        <w:fldChar w:fldCharType="begin" w:fldLock="1"/>
      </w:r>
      <w:r w:rsidR="00765946" w:rsidRPr="005B3680">
        <w:instrText>ADDIN CSL_CITATION {"citationItems":[{"id":"ITEM-1","itemData":{"abstract":"An understanding of the habitual physical activity levels of children with chronic disorders is an important consideration relevant to both treatment and clinical monitoring (8). However, a feasible and useful tool for measuring the physical activity levels of children with chronic illness in clinical settings is not readily available. In this article, we review the development and initial psychometric testing (i.e., construct and reliability) of the Habitual Activity Estimation Scale (HAES), a measure developed for use in clinical research. A summary of these investigations suggests that the HAES appears both valid and reliable as a measure of activity in pediatric populations. 2006 Human Kinetics, Inc","author":[{"dropping-particle":"","family":"Hay","given":"J A","non-dropping-particle":"","parse-names":false,"suffix":""},{"dropping-particle":"","family":"Cairney","given":"J","non-dropping-particle":"","parse-names":false,"suffix":""}],"container-title":"Pediatric Exercise Science","id":"ITEM-1","issue":"2","issued":{"date-parts":[["2006"]]},"note":"From Duplicate 1 (Development of the habitual activity estimation scale for clinical research: A systematic approach - Hay, J A; Cairney, J)\n\nFrom Duplicate 2 (Development of the habitual activity estimation scale for clinical research: A systematic approach - Hay, J A; Cairney, J)\n\nCited By (since 1996):14\nExport Date: 4 June 2013\nSource: Scopus","page":"193-202","publisher-place":"Department of Community Health Sciences, Brock University, 500 Glenridge Avenue, St. Catharines, Ont., Canada Centre for Addiction and Mental Health, Departments of Psychiatry and Public Health Sciences, University of Toronto, 33 Russell Street, Toronto,","title":"Development of the Habitual Activity Estimation Scale for clinical research: A systematic approach","type":"article-journal","volume":"18"},"uris":["http://www.mendeley.com/documents/?uuid=724ed548-4e1e-4b23-8586-63d2db8f2818"]}],"mendeley":{"formattedCitation":"&lt;sup&gt;38&lt;/sup&gt;","plainTextFormattedCitation":"38","previouslyFormattedCitation":"(Hay and Cairney, 2006)"},"properties":{"noteIndex":0},"schema":"https://github.com/citation-style-language/schema/raw/master/csl-citation.json"}</w:instrText>
      </w:r>
      <w:r w:rsidR="00D366BC" w:rsidRPr="005B3680">
        <w:fldChar w:fldCharType="separate"/>
      </w:r>
      <w:r w:rsidR="00765946" w:rsidRPr="005B3680">
        <w:rPr>
          <w:vertAlign w:val="superscript"/>
        </w:rPr>
        <w:t>38</w:t>
      </w:r>
      <w:r w:rsidR="00D366BC" w:rsidRPr="005B3680">
        <w:fldChar w:fldCharType="end"/>
      </w:r>
      <w:r w:rsidR="00D366BC" w:rsidRPr="005B3680">
        <w:t>, and leisure screen time (Adolescent Sedentary Activity Questionnaire)</w:t>
      </w:r>
      <w:r w:rsidR="00D366BC" w:rsidRPr="005B3680">
        <w:fldChar w:fldCharType="begin" w:fldLock="1"/>
      </w:r>
      <w:r w:rsidR="00765946" w:rsidRPr="005B3680">
        <w:instrText>ADDIN CSL_CITATION {"citationItems":[{"id":"ITEM-1","itemData":{"DOI":"10.1016/j.ypmed.2007.03.014","ISSN":"00917435","author":[{"dropping-particle":"","family":"Hardy","given":"Louise L.","non-dropping-particle":"","parse-names":false,"suffix":""},{"dropping-particle":"","family":"Booth","given":"Michael L.","non-dropping-particle":"","parse-names":false,"suffix":""},{"dropping-particle":"","family":"Okely","given":"Anthony D.","non-dropping-particle":"","parse-names":false,"suffix":""}],"container-title":"Preventive Medicine","id":"ITEM-1","issue":"1","issued":{"date-parts":[["2007","7"]]},"page":"71-74","title":"The reliability of the Adolescent Sedentary Activity Questionnaire (ASAQ)","type":"article-journal","volume":"45"},"uris":["http://www.mendeley.com/documents/?uuid=aa72eb7f-9e44-4f02-b6b1-351b63c260ef"]}],"mendeley":{"formattedCitation":"&lt;sup&gt;39&lt;/sup&gt;","plainTextFormattedCitation":"39","previouslyFormattedCitation":"(Hardy, Booth and Okely, 2007)"},"properties":{"noteIndex":0},"schema":"https://github.com/citation-style-language/schema/raw/master/csl-citation.json"}</w:instrText>
      </w:r>
      <w:r w:rsidR="00D366BC" w:rsidRPr="005B3680">
        <w:fldChar w:fldCharType="separate"/>
      </w:r>
      <w:r w:rsidR="00765946" w:rsidRPr="005B3680">
        <w:rPr>
          <w:vertAlign w:val="superscript"/>
        </w:rPr>
        <w:t>39</w:t>
      </w:r>
      <w:r w:rsidR="00D366BC" w:rsidRPr="005B3680">
        <w:fldChar w:fldCharType="end"/>
      </w:r>
      <w:r w:rsidR="00D366BC" w:rsidRPr="005B3680">
        <w:t xml:space="preserve"> behaviour</w:t>
      </w:r>
      <w:r w:rsidR="002C2A76" w:rsidRPr="005B3680">
        <w:t>s</w:t>
      </w:r>
      <w:r w:rsidR="00D366BC" w:rsidRPr="005B3680">
        <w:t xml:space="preserve">. All </w:t>
      </w:r>
      <w:r w:rsidR="00A674DB" w:rsidRPr="005B3680">
        <w:t xml:space="preserve">enrolled youth will complete all </w:t>
      </w:r>
      <w:r w:rsidR="00D366BC" w:rsidRPr="005B3680">
        <w:t xml:space="preserve">questionnaires at 0, 3, 6 and 12 months. </w:t>
      </w:r>
      <w:r w:rsidR="00A674DB" w:rsidRPr="005B3680">
        <w:t>As in our pilot study (REB #21 85X), t</w:t>
      </w:r>
      <w:r w:rsidR="00D366BC" w:rsidRPr="005B3680">
        <w:t xml:space="preserve">he questionnaires (Appendix </w:t>
      </w:r>
      <w:r w:rsidR="00A674DB" w:rsidRPr="005B3680">
        <w:t>E</w:t>
      </w:r>
      <w:r w:rsidR="00D366BC" w:rsidRPr="005B3680">
        <w:t>) will be completed virtually using RedCAP, with automated scoring of the responses according to published methods.</w:t>
      </w:r>
      <w:r w:rsidR="00DD5A31" w:rsidRPr="005B3680">
        <w:t xml:space="preserve"> At each assessment, youth will be asked to voluntarily self-report age (years)</w:t>
      </w:r>
      <w:r w:rsidR="00CA4BE2" w:rsidRPr="005B3680">
        <w:t>,</w:t>
      </w:r>
      <w:r w:rsidR="00C00FB4" w:rsidRPr="005B3680">
        <w:t xml:space="preserve"> </w:t>
      </w:r>
      <w:r w:rsidR="00DD5A31" w:rsidRPr="005B3680">
        <w:t xml:space="preserve">gender (boy, girl, </w:t>
      </w:r>
      <w:r w:rsidR="00CA4BE2" w:rsidRPr="005B3680">
        <w:t>unkown</w:t>
      </w:r>
      <w:r w:rsidR="00DD5A31" w:rsidRPr="005B3680">
        <w:t xml:space="preserve">, </w:t>
      </w:r>
      <w:r w:rsidR="00CA4BE2" w:rsidRPr="005B3680">
        <w:t>other, prefer not to answer</w:t>
      </w:r>
      <w:r w:rsidR="00DD5A31" w:rsidRPr="005B3680">
        <w:t xml:space="preserve">), </w:t>
      </w:r>
      <w:r w:rsidR="002C2A76" w:rsidRPr="005B3680">
        <w:t xml:space="preserve">and their </w:t>
      </w:r>
      <w:r w:rsidR="00DD5A31" w:rsidRPr="005B3680">
        <w:t xml:space="preserve">use of other mental health therapies (Appendix </w:t>
      </w:r>
      <w:r w:rsidR="00E80BA2" w:rsidRPr="005B3680">
        <w:t>F</w:t>
      </w:r>
      <w:r w:rsidR="00DD5A31" w:rsidRPr="005B3680">
        <w:t xml:space="preserve">). </w:t>
      </w:r>
      <w:r w:rsidR="00CC3C34" w:rsidRPr="005B3680">
        <w:t xml:space="preserve"> </w:t>
      </w:r>
      <w:r w:rsidR="00992C02" w:rsidRPr="005B3680">
        <w:t xml:space="preserve">Study enrollment does not restrict access to or use of other mental health supports. </w:t>
      </w:r>
    </w:p>
    <w:p w14:paraId="72419EDA" w14:textId="521BA7A0" w:rsidR="00A674DB" w:rsidRPr="005B3680" w:rsidRDefault="00A674DB" w:rsidP="00A674DB">
      <w:pPr>
        <w:ind w:right="-272"/>
        <w:rPr>
          <w:szCs w:val="24"/>
        </w:rPr>
      </w:pPr>
      <w:r w:rsidRPr="005B3680">
        <w:rPr>
          <w:szCs w:val="24"/>
        </w:rPr>
        <w:t xml:space="preserve">The </w:t>
      </w:r>
      <w:r w:rsidR="002C2A76" w:rsidRPr="005B3680">
        <w:rPr>
          <w:szCs w:val="24"/>
        </w:rPr>
        <w:t xml:space="preserve">blinded </w:t>
      </w:r>
      <w:r w:rsidRPr="005B3680">
        <w:rPr>
          <w:szCs w:val="24"/>
        </w:rPr>
        <w:t>research</w:t>
      </w:r>
      <w:r w:rsidR="00A67E08" w:rsidRPr="005B3680">
        <w:rPr>
          <w:szCs w:val="24"/>
        </w:rPr>
        <w:t>er</w:t>
      </w:r>
      <w:r w:rsidRPr="005B3680">
        <w:rPr>
          <w:szCs w:val="24"/>
        </w:rPr>
        <w:t xml:space="preserve"> will also administer the objective measures of sleep, physical activity and lifestyle to a randomly selected sub-sample of participants. One in every three participants will be provided by mail with an accelerometer to wear for 7 days at the time of the 0 and 6-month assessments. Each selected youth will wear a tri-axial accelerometer (Actigraph GT9X-BT, 180 day memory) on a waist-worn belt, over the right hip, in the mid axillary line, 24 hours/day for 7 days</w:t>
      </w:r>
      <w:r w:rsidR="00CC7E98" w:rsidRPr="005B3680">
        <w:rPr>
          <w:szCs w:val="24"/>
        </w:rPr>
        <w:fldChar w:fldCharType="begin" w:fldLock="1"/>
      </w:r>
      <w:r w:rsidR="00765946" w:rsidRPr="005B3680">
        <w:rPr>
          <w:szCs w:val="24"/>
        </w:rPr>
        <w:instrText>ADDIN CSL_CITATION {"citationItems":[{"id":"ITEM-1","itemData":{"ISSN":"0195-9131 (Print)","abstract":"PURPOSE: The purpose of this study was to establish the minimal number of days of monitoring required for accelerometers to assess usual physical activity in children. METHODS: A total of 381 students (189 M, 192 F) wore a CSA 7164 uniaxial accelerometer for seven consecutive days. To examine age-related trends students were grouped as follows: Group I: grades 1-3 (N = 92); Group II: grades 4-6 (N = 98); Group III: grades 7-9 (N = 97); Group IV: grades 10-12 (N = 94). Average daily time spent in moderate-to-vigorous physical activity (MVPA) was calculated from minute-by-minute activity counts using the regression equation developed by Freedson et al. (1997). RESULTS: Compared with adolescents in grades 7 to 12, children in grades 1 to 6 exhibited less day-to-day variability in MVPA behavior. Spearman-Brown analyses indicated that between 4 and 5 d of monitoring would be necessary to a achieve a reliability of 0.80 in children, and between 8 and 9 d of monitoring would be necessary to achieve a reliability of 0.80 in adolescents. Within all grade levels, the 7-d monitoring protocol produced acceptable estimates of daily participation in MVPA (R = 0.76 (0.71-0.81) to 0.87 (0.84-0.90)). Compared with weekdays, children exhibited significantly higher levels of MVPA on weekends, whereas adolescents exhibited significantly lower levels of MVPA on weekends. Principal components analysis revealed two distinct time components for MVPA during the day for children (early morning, rest of the day), and three distinct time components for MVPA during the day for adolescents (morning, afternoon, early evening). CONCLUSIONS: These results indicate that a 7-d monitoring protocol provides reliable estimates of usual physical activity behavior in children and adolescents and accounts for potentially important differences in weekend versus weekday activity behavior as well as differences in activity patterns within a given day","author":[{"dropping-particle":"","family":"Trost","given":"S G","non-dropping-particle":"","parse-names":false,"suffix":""},{"dropping-particle":"","family":"Pate","given":"R R","non-dropping-particle":"","parse-names":false,"suffix":""},{"dropping-particle":"","family":"Freedson","given":"P S","non-dropping-particle":"","parse-names":false,"suffix":""},{"dropping-particle":"","family":"Sallis","given":"J F","non-dropping-particle":"","parse-names":false,"suffix":""},{"dropping-particle":"","family":"Taylor","given":"W C","non-dropping-particle":"","parse-names":false,"suffix":""}],"container-title":"Med Sci Sports Exerc","id":"ITEM-1","issue":"2","issued":{"date-parts":[["2000"]]},"page":"426-431","publisher-place":"Department of Exercise, School of Public Health, University of South Carolina, Columbia 29208, USA. sgtrost@aol.com","title":"Using objective physical activity measures with youth: how many days of monitoring are needed?","type":"article-journal","volume":"32"},"uris":["http://www.mendeley.com/documents/?uuid=8fe51fc1-d235-4725-b1e3-68d090888579"]}],"mendeley":{"formattedCitation":"&lt;sup&gt;40&lt;/sup&gt;","plainTextFormattedCitation":"40","previouslyFormattedCitation":"(Trost &lt;i&gt;et al.&lt;/i&gt;, 2000)"},"properties":{"noteIndex":0},"schema":"https://github.com/citation-style-language/schema/raw/master/csl-citation.json"}</w:instrText>
      </w:r>
      <w:r w:rsidR="00CC7E98" w:rsidRPr="005B3680">
        <w:rPr>
          <w:szCs w:val="24"/>
        </w:rPr>
        <w:fldChar w:fldCharType="separate"/>
      </w:r>
      <w:r w:rsidR="00765946" w:rsidRPr="005B3680">
        <w:rPr>
          <w:szCs w:val="24"/>
          <w:vertAlign w:val="superscript"/>
        </w:rPr>
        <w:t>40</w:t>
      </w:r>
      <w:r w:rsidR="00CC7E98" w:rsidRPr="005B3680">
        <w:rPr>
          <w:szCs w:val="24"/>
        </w:rPr>
        <w:fldChar w:fldCharType="end"/>
      </w:r>
      <w:r w:rsidRPr="005B3680">
        <w:rPr>
          <w:szCs w:val="24"/>
        </w:rPr>
        <w:t xml:space="preserve"> </w:t>
      </w:r>
      <w:r w:rsidR="007E6376" w:rsidRPr="005B3680">
        <w:rPr>
          <w:szCs w:val="24"/>
        </w:rPr>
        <w:t>in addition to</w:t>
      </w:r>
      <w:r w:rsidRPr="005B3680">
        <w:rPr>
          <w:szCs w:val="24"/>
        </w:rPr>
        <w:t xml:space="preserve"> completing the </w:t>
      </w:r>
      <w:r w:rsidR="00CC7E98" w:rsidRPr="005B3680">
        <w:rPr>
          <w:szCs w:val="24"/>
        </w:rPr>
        <w:t xml:space="preserve">study </w:t>
      </w:r>
      <w:r w:rsidRPr="005B3680">
        <w:rPr>
          <w:szCs w:val="24"/>
        </w:rPr>
        <w:t>questionnaires. The goal is 24 hour accelerometer wear for 7 consecutive days to capture both physical activity and sleep, and to minimize data loss (monitor forgotten, etc.). The Actigraph GT9X-BT (</w:t>
      </w:r>
      <w:hyperlink r:id="rId18" w:history="1">
        <w:r w:rsidRPr="005B3680">
          <w:rPr>
            <w:rStyle w:val="Hyperlink"/>
            <w:szCs w:val="24"/>
          </w:rPr>
          <w:t>www.theactigraph.com</w:t>
        </w:r>
      </w:hyperlink>
      <w:r w:rsidRPr="005B3680">
        <w:rPr>
          <w:szCs w:val="24"/>
        </w:rPr>
        <w:t>) can be worn for swimming or bathing to a 1-metre depth. Sleep times and reasons for device removal will be recorded on a log sheet</w:t>
      </w:r>
      <w:r w:rsidR="007E6376" w:rsidRPr="005B3680">
        <w:rPr>
          <w:szCs w:val="24"/>
        </w:rPr>
        <w:t xml:space="preserve"> (Appendix </w:t>
      </w:r>
      <w:r w:rsidR="00C903C2" w:rsidRPr="005B3680">
        <w:rPr>
          <w:szCs w:val="24"/>
        </w:rPr>
        <w:t>G</w:t>
      </w:r>
      <w:r w:rsidR="007E6376" w:rsidRPr="005B3680">
        <w:rPr>
          <w:szCs w:val="24"/>
        </w:rPr>
        <w:t>)</w:t>
      </w:r>
      <w:r w:rsidRPr="005B3680">
        <w:rPr>
          <w:szCs w:val="24"/>
        </w:rPr>
        <w:t>. A minimum of 10 hours of wear time per day during waking hours will be required so that established cut points</w:t>
      </w:r>
      <w:r w:rsidRPr="005B3680">
        <w:rPr>
          <w:szCs w:val="24"/>
        </w:rPr>
        <w:fldChar w:fldCharType="begin" w:fldLock="1"/>
      </w:r>
      <w:r w:rsidR="00765946" w:rsidRPr="005B3680">
        <w:rPr>
          <w:szCs w:val="24"/>
        </w:rPr>
        <w:instrText>ADDIN CSL_CITATION {"citationItems":[{"id":"ITEM-1","itemData":{"DOI":"10.1249/MSS.0b013e318206476e","ISSN":"1530-0315","PMID":"21131873","abstract":"The absence of comparative validity studies has prevented researchers from reaching consensus regarding the application of intensity-related accelerometer cut points for children and adolescents. PURPOSE This study aimed to evaluate the classification accuracy of five sets of independently developed ActiGraph cut points using energy expenditure, measured by indirect calorimetry, as a criterion reference standard. METHODS A total of 206 participants between the ages of 5 and 15 yr completed 12 standardized activity trials. Trials consisted of sedentary activities (lying down, writing, computer game), lifestyle activities (sweeping, laundry, throw and catch, aerobics, basketball), and ambulatory activities (comfortable walk, brisk walk, brisk treadmill walk, running). During each trial, participants wore an ActiGraph GT1M, and V˙O2 was measured breath-by-breath using the Oxycon Mobile portable metabolic system. Physical activity intensity was estimated using five independently developed cut points: Freedson/Trost (FT), Puyau (PU), Treuth (TR), Mattocks (MT), and Evenson (EV). Classification accuracy was evaluated via weighted κ statistics and area under the receiver operating characteristic curve (ROC-AUC). RESULTS Across all four intensity levels, the EV (κ=0.68) and FT (κ=0.66) cut points exhibited significantly better agreement than TR (κ=0.62), MT (κ=0.54), and PU (κ=0.36). The EV and FT cut points exhibited significantly better classification accuracy for moderate- to vigorous-intensity physical activity (ROC-AUC=0.90) than TR, PU, or MT cut points (ROC-AUC=0.77-0.85). Only the EV cut points provided acceptable classification accuracy for all four levels of physical activity intensity and performed well among children of all ages. The widely applied sedentary cut point of 100 counts per minute exhibited excellent classification accuracy (ROC-AUC=0.90). CONCLUSIONS On the basis of these findings, we recommend that researchers use the EV ActiGraph cut points to estimate time spent in sedentary, light-, moderate-, and vigorous-intensity activity in children and adolescents.","author":[{"dropping-particle":"","family":"Trost","given":"Stewart G","non-dropping-particle":"","parse-names":false,"suffix":""},{"dropping-particle":"","family":"Loprinzi","given":"Paul D","non-dropping-particle":"","parse-names":false,"suffix":""},{"dropping-particle":"","family":"Moore","given":"Rebecca","non-dropping-particle":"","parse-names":false,"suffix":""},{"dropping-particle":"","family":"Pfeiffer","given":"Karin A","non-dropping-particle":"","parse-names":false,"suffix":""}],"container-title":"Medicine and science in sports and exercise","id":"ITEM-1","issue":"7","issued":{"date-parts":[["2011","7"]]},"page":"1360-8","title":"Comparison of accelerometer cut points for predicting activity intensity in youth.","type":"article-journal","volume":"43"},"uris":["http://www.mendeley.com/documents/?uuid=9ddd53be-27bc-4753-88c2-babe7e161c8c"]}],"mendeley":{"formattedCitation":"&lt;sup&gt;41&lt;/sup&gt;","plainTextFormattedCitation":"41","previouslyFormattedCitation":"(Trost &lt;i&gt;et al.&lt;/i&gt;, 2011)"},"properties":{"noteIndex":0},"schema":"https://github.com/citation-style-language/schema/raw/master/csl-citation.json"}</w:instrText>
      </w:r>
      <w:r w:rsidRPr="005B3680">
        <w:rPr>
          <w:szCs w:val="24"/>
        </w:rPr>
        <w:fldChar w:fldCharType="separate"/>
      </w:r>
      <w:r w:rsidR="00765946" w:rsidRPr="005B3680">
        <w:rPr>
          <w:szCs w:val="24"/>
          <w:vertAlign w:val="superscript"/>
        </w:rPr>
        <w:t>41</w:t>
      </w:r>
      <w:r w:rsidRPr="005B3680">
        <w:rPr>
          <w:szCs w:val="24"/>
        </w:rPr>
        <w:fldChar w:fldCharType="end"/>
      </w:r>
      <w:r w:rsidRPr="005B3680">
        <w:rPr>
          <w:szCs w:val="24"/>
        </w:rPr>
        <w:t xml:space="preserve"> can be used to calculate daily minutes of sedentary, light and moderate+vigorous activity. </w:t>
      </w:r>
      <w:r w:rsidR="007E6376" w:rsidRPr="005B3680">
        <w:rPr>
          <w:szCs w:val="24"/>
        </w:rPr>
        <w:t xml:space="preserve">The </w:t>
      </w:r>
      <w:r w:rsidRPr="005B3680">
        <w:rPr>
          <w:szCs w:val="24"/>
        </w:rPr>
        <w:t xml:space="preserve">ActiLife software (Version 6.13.5, Actigraph Inc.) also calculates sleep duration based on measurement epochs lacking movement. At least 3 weekdays and 1 weekend day of valid data will be required. Screen use will be measured by utilizing the social media tracking function in the smartphone </w:t>
      </w:r>
      <w:r w:rsidR="007E6376" w:rsidRPr="005B3680">
        <w:rPr>
          <w:szCs w:val="24"/>
        </w:rPr>
        <w:t>owned</w:t>
      </w:r>
      <w:r w:rsidRPr="005B3680">
        <w:rPr>
          <w:szCs w:val="24"/>
        </w:rPr>
        <w:t xml:space="preserve"> by each </w:t>
      </w:r>
      <w:r w:rsidR="007E6376" w:rsidRPr="005B3680">
        <w:rPr>
          <w:szCs w:val="24"/>
        </w:rPr>
        <w:t>participant</w:t>
      </w:r>
      <w:r w:rsidRPr="005B3680">
        <w:rPr>
          <w:szCs w:val="24"/>
        </w:rPr>
        <w:fldChar w:fldCharType="begin" w:fldLock="1"/>
      </w:r>
      <w:r w:rsidR="00765946" w:rsidRPr="005B3680">
        <w:rPr>
          <w:szCs w:val="24"/>
        </w:rPr>
        <w:instrText>ADDIN CSL_CITATION {"citationItems":[{"id":"ITEM-1","itemData":{"DOI":"10.1521/jscp.2021.40.6.481","ISSN":"0736-7236","abstract":"Introduction. Social media use (SMU) and body image concerns are highly prevalent in youth. Although several studies have shown that high SMU is crosssectionally associated with lower body esteem, experimental evidence is lacking. This pilot study experimentally evaluated the effects of reducing SMU on body esteem among transitional aged youth (TAY) with emotional distress. Methods. Thirty-eight undergraduate students presenting with elevated symptoms of anxiety/depression were randomly assigned to the intervention (n = 16), where SMU was restricted to 60 minutes/day, or to the control group (n = 22), where SMU was not restricted. SMU was monitored via screen-time trackers in participants’ smartphone submitted daily during baseline (1-week) and intervention (3-week) periods. Baseline and post-intervention measurements were taken to assess appearance and weight esteem as well as symptoms of anxiety and depression as secondary outcomes. Results. A significant group × time interaction emerged indicating that the intervention participants showed a significantly greater increase in appearance esteem over the 4 weeks compared to controls. There was no significant between-group difference on change in weight esteem. A significant group × time interaction emerge on anxiety indicating that intervention participants showed a significantly greater improvement in anxiety over the study period compared to controls. There was no significant between-group difference on change in depressive symptoms. Discussion. Reducing SMU may be a feasible and effective method of improving appearance esteem and reducing anxiety in a high-risk population of TAY with emotional distress; however, more high-quality randomized controlled trials are needed to confirm findings.","author":[{"dropping-particle":"","family":"Thai","given":"Helen","non-dropping-particle":"","parse-names":false,"suffix":""},{"dropping-particle":"","family":"Davis","given":"Christopher G.","non-dropping-particle":"","parse-names":false,"suffix":""},{"dropping-particle":"","family":"Stewart","given":"Niall","non-dropping-particle":"","parse-names":false,"suffix":""},{"dropping-particle":"","family":"Gunnell","given":"Katie E.","non-dropping-particle":"","parse-names":false,"suffix":""},{"dropping-particle":"","family":"Goldfield","given":"Gary S.","non-dropping-particle":"","parse-names":false,"suffix":""}],"container-title":"Journal of Social and Clinical Psychology","id":"ITEM-1","issue":"6","issued":{"date-parts":[["2021","12"]]},"page":"481-507","title":"The Effects of Reducing Social Media Use on Body Esteem Among Transitional-Aged Youth","type":"article-journal","volume":"40"},"uris":["http://www.mendeley.com/documents/?uuid=7f26c23f-f1fc-409a-8ccd-b2fb36f01198"]}],"mendeley":{"formattedCitation":"&lt;sup&gt;42&lt;/sup&gt;","plainTextFormattedCitation":"42","previouslyFormattedCitation":"(Thai &lt;i&gt;et al.&lt;/i&gt;, 2021)"},"properties":{"noteIndex":0},"schema":"https://github.com/citation-style-language/schema/raw/master/csl-citation.json"}</w:instrText>
      </w:r>
      <w:r w:rsidRPr="005B3680">
        <w:rPr>
          <w:szCs w:val="24"/>
        </w:rPr>
        <w:fldChar w:fldCharType="separate"/>
      </w:r>
      <w:r w:rsidR="00765946" w:rsidRPr="005B3680">
        <w:rPr>
          <w:szCs w:val="24"/>
          <w:vertAlign w:val="superscript"/>
        </w:rPr>
        <w:t>42</w:t>
      </w:r>
      <w:r w:rsidRPr="005B3680">
        <w:rPr>
          <w:szCs w:val="24"/>
        </w:rPr>
        <w:fldChar w:fldCharType="end"/>
      </w:r>
      <w:r w:rsidRPr="005B3680">
        <w:rPr>
          <w:szCs w:val="24"/>
        </w:rPr>
        <w:t>. The research</w:t>
      </w:r>
      <w:r w:rsidR="00A67E08" w:rsidRPr="005B3680">
        <w:rPr>
          <w:szCs w:val="24"/>
        </w:rPr>
        <w:t>er</w:t>
      </w:r>
      <w:r w:rsidRPr="005B3680">
        <w:rPr>
          <w:szCs w:val="24"/>
        </w:rPr>
        <w:t xml:space="preserve"> will explain to each participant how to access the social media tracking function</w:t>
      </w:r>
      <w:r w:rsidR="00992C02" w:rsidRPr="005B3680">
        <w:rPr>
          <w:szCs w:val="24"/>
        </w:rPr>
        <w:t xml:space="preserve"> that is build into</w:t>
      </w:r>
      <w:r w:rsidRPr="005B3680">
        <w:rPr>
          <w:szCs w:val="24"/>
        </w:rPr>
        <w:t xml:space="preserve"> their smartphone. Participants will be asked to take a screen shot of their social media use each day at the time they go to bed and to share the screen shot with the research team. </w:t>
      </w:r>
      <w:r w:rsidR="007E6376" w:rsidRPr="005B3680">
        <w:rPr>
          <w:szCs w:val="24"/>
        </w:rPr>
        <w:t>Participants who do not own a smartphone will not complete the objective measures of lifestyle behaviours.</w:t>
      </w:r>
    </w:p>
    <w:p w14:paraId="02397B73" w14:textId="1B3D99D4" w:rsidR="00A674DB" w:rsidRPr="005B3680" w:rsidRDefault="00CC7E98" w:rsidP="001D276E">
      <w:pPr>
        <w:rPr>
          <w:color w:val="000000" w:themeColor="text1"/>
          <w:szCs w:val="24"/>
        </w:rPr>
      </w:pPr>
      <w:r w:rsidRPr="005B3680">
        <w:rPr>
          <w:szCs w:val="24"/>
        </w:rPr>
        <w:t>The research coordinator will collect the healthcare system impact outcomes via medical chart review</w:t>
      </w:r>
      <w:r w:rsidR="00A67E08" w:rsidRPr="005B3680">
        <w:rPr>
          <w:szCs w:val="24"/>
        </w:rPr>
        <w:t xml:space="preserve"> after participants have completed the 12-month assessment</w:t>
      </w:r>
      <w:r w:rsidRPr="005B3680">
        <w:rPr>
          <w:szCs w:val="24"/>
        </w:rPr>
        <w:t xml:space="preserve">. For </w:t>
      </w:r>
      <w:r w:rsidR="00A67E08" w:rsidRPr="005B3680">
        <w:rPr>
          <w:szCs w:val="24"/>
        </w:rPr>
        <w:t xml:space="preserve">the </w:t>
      </w:r>
      <w:r w:rsidRPr="005B3680">
        <w:rPr>
          <w:szCs w:val="24"/>
        </w:rPr>
        <w:t>18 months after study enrollment, we will record the number and type of youth mental healthcare system contacts (request for support, appointment scheduling, treatment visit). We will also track the number, type (e.g., community provider, peer support, outpatient, day treatment, inpatient), purpose (assessment, counselling), professional seen (e.g., psychiatrist, psychologist, social worker, nurse) and length (visit length in minutes) information for each service delivery visit (i.e., appointments/visits with any type of mental healthcare service provider). Health record notes for all mental healthcare visits will be reviewed in detail to identify all content related to sleep, physical activity or screen time</w:t>
      </w:r>
      <w:r w:rsidR="00396116" w:rsidRPr="005B3680">
        <w:rPr>
          <w:szCs w:val="24"/>
        </w:rPr>
        <w:t xml:space="preserve"> assessments, discussions or recommendations for change</w:t>
      </w:r>
      <w:r w:rsidRPr="005B3680">
        <w:rPr>
          <w:szCs w:val="24"/>
        </w:rPr>
        <w:t xml:space="preserve">. The complete text of each lifestyle-related clinic note will be de-identified for any patient-specific </w:t>
      </w:r>
      <w:r w:rsidRPr="005B3680">
        <w:rPr>
          <w:szCs w:val="24"/>
        </w:rPr>
        <w:lastRenderedPageBreak/>
        <w:t>information before being transferred to our research database. Sex and m</w:t>
      </w:r>
      <w:r w:rsidRPr="005B3680">
        <w:rPr>
          <w:color w:val="000000" w:themeColor="text1"/>
          <w:szCs w:val="24"/>
        </w:rPr>
        <w:t xml:space="preserve">ental health diagnoses will also be extracted from health records. </w:t>
      </w:r>
    </w:p>
    <w:p w14:paraId="3689767E" w14:textId="6C127FBC" w:rsidR="001D276E" w:rsidRPr="005B3680" w:rsidRDefault="001D276E" w:rsidP="001D276E">
      <w:pPr>
        <w:pStyle w:val="Heading3"/>
      </w:pPr>
      <w:r w:rsidRPr="005B3680">
        <w:t>HELP E-Intervention</w:t>
      </w:r>
    </w:p>
    <w:p w14:paraId="38F9718E" w14:textId="6D500063" w:rsidR="00A67E08" w:rsidRPr="005B3680" w:rsidRDefault="00A67E08" w:rsidP="001D276E">
      <w:pPr>
        <w:pStyle w:val="BodyText"/>
        <w:rPr>
          <w:b/>
          <w:szCs w:val="24"/>
        </w:rPr>
      </w:pPr>
      <w:r w:rsidRPr="005B3680">
        <w:rPr>
          <w:szCs w:val="24"/>
        </w:rPr>
        <w:t xml:space="preserve">All study participants will have access to the HELP e-intervention either immediately (HELP access between 0 and 6 months) or after a wait of 6 months (control condition,  access between 6 and 12 months). </w:t>
      </w:r>
      <w:r w:rsidR="00FB5AB0" w:rsidRPr="005B3680">
        <w:rPr>
          <w:szCs w:val="24"/>
        </w:rPr>
        <w:t xml:space="preserve">The use of a wait list control is expected to decrease the impact of randomization on study recruitment and retention. </w:t>
      </w:r>
      <w:r w:rsidRPr="005B3680">
        <w:rPr>
          <w:szCs w:val="24"/>
        </w:rPr>
        <w:t xml:space="preserve">Our unique HELP </w:t>
      </w:r>
      <w:r w:rsidR="00396116" w:rsidRPr="005B3680">
        <w:rPr>
          <w:szCs w:val="24"/>
        </w:rPr>
        <w:t>e-</w:t>
      </w:r>
      <w:r w:rsidRPr="005B3680">
        <w:rPr>
          <w:szCs w:val="24"/>
        </w:rPr>
        <w:t xml:space="preserve">resources utilize age-appropriate graphics and interactive formats developed collaboratively with youth/parent/clinician partners. There are 4 sections: 1) Know Your Habits, 2) Physical Activity, 3) Screen Time, 4) Sleep. Know Your Habits provides youth with their personal baseline questionnaire results. Messages are tailored to each youth’s readiness for behaviour change and assessment results. Each behaviour section (physical activity, screen time, sleep) has 4 sub-sections. “Learn” conveys information linking the behaviour and youth mental health </w:t>
      </w:r>
      <w:r w:rsidR="00396116" w:rsidRPr="005B3680">
        <w:rPr>
          <w:szCs w:val="24"/>
        </w:rPr>
        <w:t>and</w:t>
      </w:r>
      <w:r w:rsidRPr="005B3680">
        <w:rPr>
          <w:szCs w:val="24"/>
        </w:rPr>
        <w:t xml:space="preserve"> targets youth not yet contemplating behaviour change. “Pros and Cons” targets ambivalence, supporting youth to consider the barriers/facilitators of behaviour change. “Goals” guides youth to choose from &gt;70 step-by-step change plans. Each plan contains a sequence of 6-8 steps that youth complete to achieve their goal. Steps vary in required time (2-30 mins) and youth proceed through the steps at their preferred pace. SMART goal, overcoming road blocks and additional kinesiologist support resources are </w:t>
      </w:r>
      <w:r w:rsidR="00396116" w:rsidRPr="005B3680">
        <w:rPr>
          <w:szCs w:val="24"/>
        </w:rPr>
        <w:t xml:space="preserve">also </w:t>
      </w:r>
      <w:r w:rsidRPr="005B3680">
        <w:rPr>
          <w:szCs w:val="24"/>
        </w:rPr>
        <w:t>provided. Youth can track their goals</w:t>
      </w:r>
      <w:r w:rsidR="00776F82" w:rsidRPr="005B3680">
        <w:rPr>
          <w:szCs w:val="24"/>
        </w:rPr>
        <w:t xml:space="preserve"> and </w:t>
      </w:r>
      <w:r w:rsidRPr="005B3680">
        <w:rPr>
          <w:szCs w:val="24"/>
        </w:rPr>
        <w:t xml:space="preserve">accomplishments on the website. Access to all HELP </w:t>
      </w:r>
      <w:r w:rsidR="00396116" w:rsidRPr="005B3680">
        <w:rPr>
          <w:szCs w:val="24"/>
        </w:rPr>
        <w:t>e-</w:t>
      </w:r>
      <w:r w:rsidRPr="005B3680">
        <w:rPr>
          <w:szCs w:val="24"/>
        </w:rPr>
        <w:t xml:space="preserve">modules is available to all youth but the website suggests </w:t>
      </w:r>
      <w:r w:rsidR="00FB5AB0" w:rsidRPr="005B3680">
        <w:rPr>
          <w:szCs w:val="24"/>
        </w:rPr>
        <w:t xml:space="preserve">individualized </w:t>
      </w:r>
      <w:r w:rsidRPr="005B3680">
        <w:rPr>
          <w:szCs w:val="24"/>
        </w:rPr>
        <w:t xml:space="preserve">avenues for change based on each participant’s assessment results. </w:t>
      </w:r>
      <w:r w:rsidR="00FB5AB0" w:rsidRPr="005B3680">
        <w:rPr>
          <w:szCs w:val="24"/>
        </w:rPr>
        <w:t xml:space="preserve">Sample pages from the HELP e-intervention are provided in Appendix </w:t>
      </w:r>
      <w:r w:rsidR="00C903C2" w:rsidRPr="005B3680">
        <w:rPr>
          <w:szCs w:val="24"/>
        </w:rPr>
        <w:t>H</w:t>
      </w:r>
      <w:r w:rsidR="00FB5AB0" w:rsidRPr="005B3680">
        <w:rPr>
          <w:szCs w:val="24"/>
        </w:rPr>
        <w:t xml:space="preserve">. </w:t>
      </w:r>
    </w:p>
    <w:p w14:paraId="41CA3555" w14:textId="1EA64B38" w:rsidR="00D366BC" w:rsidRPr="005B3680" w:rsidRDefault="00D366BC" w:rsidP="00D366BC">
      <w:r w:rsidRPr="005B3680">
        <w:t>Each participant will have a unique login to the</w:t>
      </w:r>
      <w:r w:rsidR="00A674DB" w:rsidRPr="005B3680">
        <w:t xml:space="preserve"> HELP </w:t>
      </w:r>
      <w:r w:rsidR="00FB5AB0" w:rsidRPr="005B3680">
        <w:t>e-intervention</w:t>
      </w:r>
      <w:r w:rsidR="00A674DB" w:rsidRPr="005B3680">
        <w:t xml:space="preserve"> (found at</w:t>
      </w:r>
      <w:r w:rsidRPr="005B3680">
        <w:t xml:space="preserve"> </w:t>
      </w:r>
      <w:hyperlink w:history="1">
        <w:r w:rsidRPr="005B3680">
          <w:rPr>
            <w:rStyle w:val="Hyperlink"/>
            <w:szCs w:val="24"/>
          </w:rPr>
          <w:t>www.cheoactive.ca</w:t>
        </w:r>
      </w:hyperlink>
      <w:r w:rsidR="00A674DB" w:rsidRPr="005B3680">
        <w:rPr>
          <w:rStyle w:val="Hyperlink"/>
          <w:szCs w:val="24"/>
        </w:rPr>
        <w:t>)</w:t>
      </w:r>
      <w:r w:rsidRPr="005B3680">
        <w:rPr>
          <w:szCs w:val="24"/>
        </w:rPr>
        <w:t>.</w:t>
      </w:r>
      <w:r w:rsidRPr="005B3680">
        <w:t xml:space="preserve"> By automatically tracking e-resource use (site visits, interactivity use, knowledge component completion), </w:t>
      </w:r>
      <w:r w:rsidR="00FB5AB0" w:rsidRPr="005B3680">
        <w:t>the website provides data regarding participant engagement with the intervention</w:t>
      </w:r>
      <w:r w:rsidRPr="005B3680">
        <w:t xml:space="preserve">. </w:t>
      </w:r>
      <w:r w:rsidR="00FB5AB0" w:rsidRPr="005B3680">
        <w:t xml:space="preserve">These data </w:t>
      </w:r>
      <w:r w:rsidRPr="005B3680">
        <w:t xml:space="preserve">also </w:t>
      </w:r>
      <w:r w:rsidR="00FB5AB0" w:rsidRPr="005B3680">
        <w:t>assess</w:t>
      </w:r>
      <w:r w:rsidRPr="005B3680">
        <w:t xml:space="preserve"> the frequency or type of e-resource</w:t>
      </w:r>
      <w:r w:rsidR="00396116" w:rsidRPr="005B3680">
        <w:t xml:space="preserve"> use</w:t>
      </w:r>
      <w:r w:rsidR="00FB5AB0" w:rsidRPr="005B3680">
        <w:t>, important considerations in analyzing the intervention</w:t>
      </w:r>
      <w:r w:rsidRPr="005B3680">
        <w:t xml:space="preserve"> impact</w:t>
      </w:r>
      <w:r w:rsidR="00FB5AB0" w:rsidRPr="005B3680">
        <w:t xml:space="preserve"> on</w:t>
      </w:r>
      <w:r w:rsidRPr="005B3680">
        <w:t xml:space="preserve"> behaviour change. Comparing initial and post-intervention </w:t>
      </w:r>
      <w:r w:rsidR="00396116" w:rsidRPr="005B3680">
        <w:t xml:space="preserve">questionnaire </w:t>
      </w:r>
      <w:r w:rsidRPr="005B3680">
        <w:t xml:space="preserve">responses will indicate the potential </w:t>
      </w:r>
      <w:r w:rsidR="00396116" w:rsidRPr="005B3680">
        <w:t>emotional health</w:t>
      </w:r>
      <w:r w:rsidR="005D56EF" w:rsidRPr="005B3680">
        <w:t>/</w:t>
      </w:r>
      <w:r w:rsidR="00396116" w:rsidRPr="005B3680">
        <w:t xml:space="preserve">lifestyle </w:t>
      </w:r>
      <w:r w:rsidRPr="005B3680">
        <w:t xml:space="preserve">behaviour change impacts of </w:t>
      </w:r>
      <w:r w:rsidR="00396116" w:rsidRPr="005B3680">
        <w:t xml:space="preserve">HELP </w:t>
      </w:r>
      <w:r w:rsidRPr="005B3680">
        <w:t xml:space="preserve">e-resource </w:t>
      </w:r>
      <w:r w:rsidR="005D56EF" w:rsidRPr="005B3680">
        <w:t>access</w:t>
      </w:r>
      <w:r w:rsidRPr="005B3680">
        <w:t>.</w:t>
      </w:r>
    </w:p>
    <w:p w14:paraId="58730A7F" w14:textId="49362BD4" w:rsidR="00FB5AB0" w:rsidRPr="005B3680" w:rsidRDefault="00FB5AB0" w:rsidP="00D366BC">
      <w:r w:rsidRPr="005B3680">
        <w:t xml:space="preserve">In our pilot study, youth who engaged with the HELP e-intervention demonstrated positive changes to emotional well-being and lifestyle behaviours. However, initiating routine engagement with the intervention was a struggle for a majority of participants. To facilitate their engagement into the study, the research coordinator will directly engage with enrolled youth 2-3 times/week until they are independently able to implement the intervention. </w:t>
      </w:r>
      <w:r w:rsidR="00396116" w:rsidRPr="005B3680">
        <w:t xml:space="preserve">Regular contacts with the research coordinator (via telephone, zoom or </w:t>
      </w:r>
      <w:r w:rsidR="005D56EF" w:rsidRPr="005B3680">
        <w:t>Facetime</w:t>
      </w:r>
      <w:r w:rsidR="00396116" w:rsidRPr="005B3680">
        <w:t xml:space="preserve"> as per participant preference, Appendix </w:t>
      </w:r>
      <w:r w:rsidR="001E599E" w:rsidRPr="005B3680">
        <w:t>I</w:t>
      </w:r>
      <w:r w:rsidR="00396116" w:rsidRPr="005B3680">
        <w:t xml:space="preserve">) throughout the 6-month intervention will support youth to engage with the intervention activities. </w:t>
      </w:r>
      <w:r w:rsidRPr="005B3680">
        <w:t>The extent of this support provided to each participant will be tracked (# of sessions, length and content of each session).</w:t>
      </w:r>
    </w:p>
    <w:p w14:paraId="3C68DC87" w14:textId="07D11254" w:rsidR="005257A7" w:rsidRPr="005B3680" w:rsidRDefault="005257A7" w:rsidP="005257A7">
      <w:pPr>
        <w:pStyle w:val="Heading3"/>
      </w:pPr>
      <w:r w:rsidRPr="005B3680">
        <w:lastRenderedPageBreak/>
        <w:t>Additional Support</w:t>
      </w:r>
    </w:p>
    <w:p w14:paraId="2192D2AF" w14:textId="43AF51CD" w:rsidR="005257A7" w:rsidRPr="005B3680" w:rsidRDefault="005257A7" w:rsidP="00D366BC">
      <w:r w:rsidRPr="005B3680">
        <w:t>We do not expect study participation to cause significant psychological distress because the topics are limited to the health benefits of sleep, screen time and physical activity, rather than sensitive personal information. At the start of each assessment session, participants will be reminded that they can choose to answer or not answer each question, and that they can withdraw from the study at any time, even after the assessment or intervention has started. They will also be reminded that the information provided during the discussion is confidential for the research study, and will not be conveyed to the clinical care team except as required by law. Nevertheless, given the inherent vulnerability of this patient population we believe that it is essential to prepare in case study participation is triggering for a patient (e.g., a patient becomes upset or agitated)</w:t>
      </w:r>
      <w:r w:rsidR="004168DE" w:rsidRPr="005B3680">
        <w:t xml:space="preserve">. </w:t>
      </w:r>
      <w:r w:rsidRPr="005B3680">
        <w:t xml:space="preserve">Should that occur, </w:t>
      </w:r>
      <w:r w:rsidR="004168DE" w:rsidRPr="005B3680">
        <w:t>the research assistant or co</w:t>
      </w:r>
      <w:r w:rsidR="004E2D8E" w:rsidRPr="005B3680">
        <w:t>o</w:t>
      </w:r>
      <w:r w:rsidR="004168DE" w:rsidRPr="005B3680">
        <w:t xml:space="preserve">rdinator will follow the Safety Plan (Appendix </w:t>
      </w:r>
      <w:r w:rsidR="001E599E" w:rsidRPr="005B3680">
        <w:t>J</w:t>
      </w:r>
      <w:r w:rsidR="004168DE" w:rsidRPr="005B3680">
        <w:t xml:space="preserve">), during which </w:t>
      </w:r>
      <w:r w:rsidRPr="005B3680">
        <w:t>Dr. Clare Gray will be notified immediately and she will coordinate the clinical follow up with the</w:t>
      </w:r>
      <w:r w:rsidR="00396116" w:rsidRPr="005B3680">
        <w:t xml:space="preserve"> youth’s</w:t>
      </w:r>
      <w:r w:rsidRPr="005B3680">
        <w:t xml:space="preserve"> responsible clinician.</w:t>
      </w:r>
    </w:p>
    <w:p w14:paraId="2BF8F7F1" w14:textId="779A604C" w:rsidR="005257A7" w:rsidRPr="005B3680" w:rsidRDefault="005257A7" w:rsidP="005257A7">
      <w:pPr>
        <w:pStyle w:val="Heading3"/>
      </w:pPr>
      <w:r w:rsidRPr="005B3680">
        <w:t>Incidental Findings</w:t>
      </w:r>
    </w:p>
    <w:p w14:paraId="06E9FA40" w14:textId="5B98C80A" w:rsidR="00F20969" w:rsidRPr="005B3680" w:rsidRDefault="005257A7" w:rsidP="005257A7">
      <w:pPr>
        <w:tabs>
          <w:tab w:val="left" w:pos="0"/>
        </w:tabs>
        <w:rPr>
          <w:iCs/>
          <w:szCs w:val="24"/>
        </w:rPr>
      </w:pPr>
      <w:r w:rsidRPr="005B3680">
        <w:rPr>
          <w:iCs/>
          <w:szCs w:val="24"/>
        </w:rPr>
        <w:t>Given the nature of the study, we do not anticipate that the study will produce incidental findings. However, i</w:t>
      </w:r>
      <w:r w:rsidR="002C5ACD" w:rsidRPr="005B3680">
        <w:rPr>
          <w:iCs/>
          <w:szCs w:val="24"/>
        </w:rPr>
        <w:t xml:space="preserve">n the event that </w:t>
      </w:r>
      <w:r w:rsidRPr="005B3680">
        <w:rPr>
          <w:iCs/>
          <w:szCs w:val="24"/>
        </w:rPr>
        <w:t>a patient gives any indication that there is an increased risk of harm (suicidal ideation, self-harm, harm to others) during any study contact, Dr. Gray will be notified and she</w:t>
      </w:r>
      <w:r w:rsidR="002C5ACD" w:rsidRPr="005B3680">
        <w:rPr>
          <w:iCs/>
          <w:szCs w:val="24"/>
        </w:rPr>
        <w:t xml:space="preserve"> will communicate directly with the most responsible </w:t>
      </w:r>
      <w:r w:rsidR="00396116" w:rsidRPr="005B3680">
        <w:rPr>
          <w:iCs/>
          <w:szCs w:val="24"/>
        </w:rPr>
        <w:t>clinician</w:t>
      </w:r>
      <w:r w:rsidR="002C5ACD" w:rsidRPr="005B3680">
        <w:rPr>
          <w:iCs/>
          <w:szCs w:val="24"/>
        </w:rPr>
        <w:t xml:space="preserve"> for the </w:t>
      </w:r>
      <w:r w:rsidR="00EA1B92" w:rsidRPr="005B3680">
        <w:rPr>
          <w:iCs/>
          <w:szCs w:val="24"/>
        </w:rPr>
        <w:t>participant</w:t>
      </w:r>
      <w:r w:rsidR="002C5ACD" w:rsidRPr="005B3680">
        <w:rPr>
          <w:iCs/>
          <w:szCs w:val="24"/>
        </w:rPr>
        <w:t xml:space="preserve">. </w:t>
      </w:r>
      <w:r w:rsidR="00C42AE2" w:rsidRPr="005B3680">
        <w:rPr>
          <w:iCs/>
          <w:szCs w:val="24"/>
        </w:rPr>
        <w:t>Dr. Gray will identify the most responsible clinician (physician or other healthcare professional) via the EPIC and 1Call1Click records. In the event that the participant does not have an identified care provider, Dr. Gray will follow up directly with the participant.</w:t>
      </w:r>
      <w:r w:rsidR="002C5ACD" w:rsidRPr="005B3680">
        <w:rPr>
          <w:iCs/>
          <w:szCs w:val="24"/>
        </w:rPr>
        <w:t xml:space="preserve"> </w:t>
      </w:r>
      <w:r w:rsidRPr="005B3680">
        <w:rPr>
          <w:iCs/>
          <w:szCs w:val="24"/>
        </w:rPr>
        <w:t xml:space="preserve">Study participants will be made aware of the limitations of confidentiality regarding the information that they disclose </w:t>
      </w:r>
      <w:r w:rsidR="00396116" w:rsidRPr="005B3680">
        <w:rPr>
          <w:iCs/>
          <w:szCs w:val="24"/>
        </w:rPr>
        <w:t>to the research team</w:t>
      </w:r>
      <w:r w:rsidRPr="005B3680">
        <w:rPr>
          <w:iCs/>
          <w:szCs w:val="24"/>
        </w:rPr>
        <w:t xml:space="preserve"> through the consent process.</w:t>
      </w:r>
    </w:p>
    <w:p w14:paraId="593219A7" w14:textId="77777777" w:rsidR="009624C0" w:rsidRPr="005B3680" w:rsidRDefault="004445CC" w:rsidP="00AA48D4">
      <w:pPr>
        <w:pStyle w:val="Heading1"/>
      </w:pPr>
      <w:r w:rsidRPr="005B3680">
        <w:t xml:space="preserve"> </w:t>
      </w:r>
      <w:r w:rsidRPr="005B3680">
        <w:tab/>
      </w:r>
      <w:r w:rsidR="009624C0" w:rsidRPr="005B3680">
        <w:t>Potential Risks &amp; Benefits</w:t>
      </w:r>
    </w:p>
    <w:p w14:paraId="1495411E" w14:textId="53857BE6" w:rsidR="00C02705" w:rsidRPr="005B3680" w:rsidRDefault="00C02705" w:rsidP="00C02705">
      <w:pPr>
        <w:pStyle w:val="Heading2"/>
      </w:pPr>
      <w:r w:rsidRPr="005B3680">
        <w:t xml:space="preserve">Potential Risks </w:t>
      </w:r>
    </w:p>
    <w:p w14:paraId="3CEFE840" w14:textId="0264BF39" w:rsidR="00C02705" w:rsidRPr="005B3680" w:rsidRDefault="00C02705" w:rsidP="00C02705">
      <w:r w:rsidRPr="005B3680">
        <w:t xml:space="preserve">There are no medical or health risks </w:t>
      </w:r>
      <w:r w:rsidR="00A43FAE" w:rsidRPr="005B3680">
        <w:t>associated with</w:t>
      </w:r>
      <w:r w:rsidRPr="005B3680">
        <w:t xml:space="preserve"> participating in this study. Participants will not be required to make any changes to their health services, supports, medications or other treatments. </w:t>
      </w:r>
      <w:r w:rsidR="004528FE" w:rsidRPr="005B3680">
        <w:t xml:space="preserve">The topics of the study (physical activity, sleep, and screen time) are not anticipated to cause harm. Discomforts during this study may occur when patients are answering questions about lifestyle behaviours that they </w:t>
      </w:r>
      <w:r w:rsidR="00A43FAE" w:rsidRPr="005B3680">
        <w:t>consider</w:t>
      </w:r>
      <w:r w:rsidR="004528FE" w:rsidRPr="005B3680">
        <w:t xml:space="preserve"> or think will be viewed in a negative light. The research coordinator will reassure participants at the start of each assessment that the purpose of the questions is </w:t>
      </w:r>
      <w:r w:rsidR="00A43FAE" w:rsidRPr="005B3680">
        <w:t xml:space="preserve">only </w:t>
      </w:r>
      <w:r w:rsidR="004528FE" w:rsidRPr="005B3680">
        <w:t>to assess participants</w:t>
      </w:r>
      <w:r w:rsidR="00A43FAE" w:rsidRPr="005B3680">
        <w:t>’</w:t>
      </w:r>
      <w:r w:rsidR="004528FE" w:rsidRPr="005B3680">
        <w:t xml:space="preserve"> current behaviour</w:t>
      </w:r>
      <w:r w:rsidR="00A43FAE" w:rsidRPr="005B3680">
        <w:t xml:space="preserve"> so it can be compared to other study timepoints. The research coordiator will also emphasize that the research team recognizes</w:t>
      </w:r>
      <w:r w:rsidR="004528FE" w:rsidRPr="005B3680">
        <w:t xml:space="preserve"> that circumstances change regularly for all individuals. There will also be a risk to confidentiality if participants disclose information that, by law, must be reported.</w:t>
      </w:r>
    </w:p>
    <w:p w14:paraId="44B6DE46" w14:textId="202AFD06" w:rsidR="00C02705" w:rsidRPr="005B3680" w:rsidRDefault="00C02705" w:rsidP="00C02705">
      <w:pPr>
        <w:pStyle w:val="Heading2"/>
      </w:pPr>
      <w:r w:rsidRPr="005B3680">
        <w:lastRenderedPageBreak/>
        <w:t xml:space="preserve">Potential Benefits to Society </w:t>
      </w:r>
    </w:p>
    <w:p w14:paraId="024C225A" w14:textId="01C3114B" w:rsidR="00C02705" w:rsidRPr="005B3680" w:rsidRDefault="00C02705" w:rsidP="00C02705">
      <w:r w:rsidRPr="005B3680">
        <w:t xml:space="preserve">The goal of this study is to </w:t>
      </w:r>
      <w:r w:rsidR="004528FE" w:rsidRPr="005B3680">
        <w:t>enhance youth mental health through the inno</w:t>
      </w:r>
      <w:r w:rsidR="00A43FAE" w:rsidRPr="005B3680">
        <w:t>va</w:t>
      </w:r>
      <w:r w:rsidR="004528FE" w:rsidRPr="005B3680">
        <w:t>tive HELP e-intervention. Positive</w:t>
      </w:r>
      <w:r w:rsidRPr="005B3680">
        <w:t xml:space="preserve"> lifestyle behavior change</w:t>
      </w:r>
      <w:r w:rsidR="004528FE" w:rsidRPr="005B3680">
        <w:t xml:space="preserve"> among youth would be expected to decrease many health conditions associated with lack of sleep, excessive screen time or inactivity</w:t>
      </w:r>
      <w:r w:rsidRPr="005B3680">
        <w:t>. We hypothesize that if youth begin important lifestyle changes that benefit their health</w:t>
      </w:r>
      <w:r w:rsidR="004528FE" w:rsidRPr="005B3680">
        <w:t>, it will decrease their emotional distress</w:t>
      </w:r>
      <w:r w:rsidRPr="005B3680">
        <w:t xml:space="preserve"> and</w:t>
      </w:r>
      <w:r w:rsidR="004528FE" w:rsidRPr="005B3680">
        <w:t>/or</w:t>
      </w:r>
      <w:r w:rsidRPr="005B3680">
        <w:t xml:space="preserve"> enhance their ability to participate in </w:t>
      </w:r>
      <w:r w:rsidR="004528FE" w:rsidRPr="005B3680">
        <w:t>mental health</w:t>
      </w:r>
      <w:r w:rsidRPr="005B3680">
        <w:t xml:space="preserve"> interventions. This new model of patient care </w:t>
      </w:r>
      <w:r w:rsidR="004528FE" w:rsidRPr="005B3680">
        <w:t>would therefore be expected to benefit</w:t>
      </w:r>
      <w:r w:rsidRPr="005B3680">
        <w:t xml:space="preserve"> healthcare delivery by providing more timely support to </w:t>
      </w:r>
      <w:r w:rsidR="004528FE" w:rsidRPr="005B3680">
        <w:t>youth</w:t>
      </w:r>
      <w:r w:rsidRPr="005B3680">
        <w:t xml:space="preserve">, encouraging </w:t>
      </w:r>
      <w:r w:rsidR="004528FE" w:rsidRPr="005B3680">
        <w:t>positive health</w:t>
      </w:r>
      <w:r w:rsidRPr="005B3680">
        <w:t xml:space="preserve"> changes, </w:t>
      </w:r>
      <w:r w:rsidR="004528FE" w:rsidRPr="005B3680">
        <w:t>enabling an</w:t>
      </w:r>
      <w:r w:rsidRPr="005B3680">
        <w:t xml:space="preserve"> evidence-based intervention</w:t>
      </w:r>
      <w:r w:rsidR="004528FE" w:rsidRPr="005B3680">
        <w:t xml:space="preserve"> to be provided for youth regardless of geographic location, fostering the support of youth mental health through</w:t>
      </w:r>
      <w:r w:rsidRPr="005B3680">
        <w:t xml:space="preserve"> primary care, and potentially decreasing the need for specialized mental health services. </w:t>
      </w:r>
    </w:p>
    <w:p w14:paraId="3DCE920A" w14:textId="4B6DFC9E" w:rsidR="00C02705" w:rsidRPr="005B3680" w:rsidRDefault="00C02705" w:rsidP="00C02705">
      <w:pPr>
        <w:pStyle w:val="Heading2"/>
      </w:pPr>
      <w:r w:rsidRPr="005B3680">
        <w:t xml:space="preserve">Potential Benefits to Participants </w:t>
      </w:r>
    </w:p>
    <w:p w14:paraId="38C55E15" w14:textId="4EAB1DD3" w:rsidR="00C02705" w:rsidRPr="005B3680" w:rsidRDefault="00C02705" w:rsidP="00C02705">
      <w:pPr>
        <w:rPr>
          <w:sz w:val="22"/>
          <w:szCs w:val="22"/>
        </w:rPr>
      </w:pPr>
      <w:r w:rsidRPr="005B3680">
        <w:rPr>
          <w:szCs w:val="24"/>
        </w:rPr>
        <w:t>Participants in this study may benefit from having access to resources for healthy lifestyle behaviour change.</w:t>
      </w:r>
      <w:r w:rsidRPr="005B3680">
        <w:rPr>
          <w:sz w:val="22"/>
          <w:szCs w:val="22"/>
        </w:rPr>
        <w:t xml:space="preserve"> </w:t>
      </w:r>
      <w:r w:rsidRPr="005B3680">
        <w:t>Participating youth will be provided with documentation of</w:t>
      </w:r>
      <w:r w:rsidRPr="005B3680">
        <w:rPr>
          <w:rStyle w:val="apple-converted-space"/>
          <w:rFonts w:ascii="Arial" w:hAnsi="Arial" w:cs="Arial"/>
          <w:color w:val="212121"/>
          <w:sz w:val="20"/>
        </w:rPr>
        <w:t> </w:t>
      </w:r>
      <w:r w:rsidRPr="005B3680">
        <w:rPr>
          <w:iCs/>
        </w:rPr>
        <w:t xml:space="preserve">the number of </w:t>
      </w:r>
      <w:r w:rsidRPr="005B3680">
        <w:t xml:space="preserve">volunteer hours contributed to support their participation in this study (Appendix </w:t>
      </w:r>
      <w:r w:rsidR="001E599E" w:rsidRPr="005B3680">
        <w:t>K</w:t>
      </w:r>
      <w:r w:rsidRPr="005B3680">
        <w:t xml:space="preserve">). The number of hours will be determined based on each </w:t>
      </w:r>
      <w:r w:rsidR="00CC2904" w:rsidRPr="005B3680">
        <w:t>youth’s</w:t>
      </w:r>
      <w:r w:rsidRPr="005B3680">
        <w:t xml:space="preserve"> engagement with the intervention materials as reported during study contacts</w:t>
      </w:r>
      <w:r w:rsidR="00216966" w:rsidRPr="005B3680">
        <w:t xml:space="preserve"> and tracked by the website</w:t>
      </w:r>
      <w:r w:rsidRPr="005B3680">
        <w:t xml:space="preserve">. In addition, two hours will be allocated for </w:t>
      </w:r>
      <w:r w:rsidR="00216966" w:rsidRPr="005B3680">
        <w:t xml:space="preserve">the </w:t>
      </w:r>
      <w:r w:rsidRPr="005B3680">
        <w:t xml:space="preserve">completion of </w:t>
      </w:r>
      <w:r w:rsidR="00CC2904" w:rsidRPr="005B3680">
        <w:t>each assessment (</w:t>
      </w:r>
      <w:r w:rsidRPr="005B3680">
        <w:t>questionnaires</w:t>
      </w:r>
      <w:r w:rsidR="00CC2904" w:rsidRPr="005B3680">
        <w:t>)</w:t>
      </w:r>
      <w:r w:rsidR="00216966" w:rsidRPr="005B3680">
        <w:t>, with</w:t>
      </w:r>
      <w:r w:rsidR="00CC2904" w:rsidRPr="005B3680">
        <w:t xml:space="preserve"> an additional 10 hours if the participant completes the objective lifestyle measurements</w:t>
      </w:r>
      <w:r w:rsidRPr="005B3680">
        <w:t>.</w:t>
      </w:r>
    </w:p>
    <w:p w14:paraId="704A1A6B" w14:textId="10857065" w:rsidR="007D0791" w:rsidRPr="005B3680" w:rsidRDefault="004445CC" w:rsidP="00AA48D4">
      <w:pPr>
        <w:pStyle w:val="Heading1"/>
      </w:pPr>
      <w:r w:rsidRPr="005B3680">
        <w:tab/>
      </w:r>
      <w:r w:rsidR="007D0791" w:rsidRPr="005B3680">
        <w:t>Statistical Plan</w:t>
      </w:r>
    </w:p>
    <w:p w14:paraId="075E3028" w14:textId="6D357F8A" w:rsidR="007D0791" w:rsidRPr="005B3680" w:rsidRDefault="007D0791" w:rsidP="00AA48D4">
      <w:pPr>
        <w:pStyle w:val="Heading2"/>
      </w:pPr>
      <w:r w:rsidRPr="005B3680">
        <w:t>Sample Size Determination</w:t>
      </w:r>
    </w:p>
    <w:p w14:paraId="46B39C27" w14:textId="1B44B423" w:rsidR="00AA48D4" w:rsidRPr="005B3680" w:rsidRDefault="00AA48D4" w:rsidP="00AA48D4">
      <w:r w:rsidRPr="005B3680">
        <w:t xml:space="preserve">The size of the study sample will be determined by the number of eligible youth contacts (with 1Call1Click or directly to the research team). Our pilot study approached 5-10 youth/week via 1Call1Click with 25% enrolling, providing </w:t>
      </w:r>
      <w:r w:rsidR="0076788B" w:rsidRPr="005B3680">
        <w:t xml:space="preserve">an expected </w:t>
      </w:r>
      <w:r w:rsidRPr="005B3680">
        <w:t xml:space="preserve">400-800 potential and ~100-200 enrolled participants over 18 recruitment months. Complete data for 122 youth would provide 80% power to detect a 3.4 point difference in emotional health (Strengths &amp; Difficulties Questionnaire), equivalent to the 19.5% improvement observed in our </w:t>
      </w:r>
      <w:r w:rsidR="00B41EF8" w:rsidRPr="005B3680">
        <w:t xml:space="preserve">3-month </w:t>
      </w:r>
      <w:r w:rsidRPr="005B3680">
        <w:t>pilot study.</w:t>
      </w:r>
    </w:p>
    <w:p w14:paraId="436A1CB0" w14:textId="3CFB4535" w:rsidR="001216C5" w:rsidRPr="005B3680" w:rsidRDefault="00B41EF8" w:rsidP="00B41EF8">
      <w:pPr>
        <w:pStyle w:val="Heading2"/>
      </w:pPr>
      <w:r w:rsidRPr="005B3680">
        <w:t>Data Analyses</w:t>
      </w:r>
    </w:p>
    <w:p w14:paraId="004EF881" w14:textId="254AA910" w:rsidR="00B41EF8" w:rsidRPr="005B3680" w:rsidRDefault="00B41EF8" w:rsidP="00B41EF8">
      <w:r w:rsidRPr="005B3680">
        <w:t>Data cleaning will be on-going throughout data collection. Initial data analyses of youth enrolled in the first 9 months of the RCT will be completed in months 15-20. Detailed analysis syntax and modeling will be retained for use in the final modeling/analyses when data collection is complete.</w:t>
      </w:r>
      <w:r w:rsidR="00361CC2" w:rsidRPr="005B3680">
        <w:t xml:space="preserve"> Statistical significance will be set at p&lt;0.05 for all analyses.</w:t>
      </w:r>
    </w:p>
    <w:p w14:paraId="170EB326" w14:textId="7B582122" w:rsidR="00B41EF8" w:rsidRPr="005B3680" w:rsidRDefault="00B41EF8" w:rsidP="00B41EF8">
      <w:pPr>
        <w:pStyle w:val="Heading3"/>
      </w:pPr>
      <w:r w:rsidRPr="005B3680">
        <w:lastRenderedPageBreak/>
        <w:t>Efficacy Outcomes</w:t>
      </w:r>
    </w:p>
    <w:p w14:paraId="50E30ABD" w14:textId="00C9E368" w:rsidR="00B41EF8" w:rsidRPr="005B3680" w:rsidRDefault="00B41EF8" w:rsidP="00B41EF8">
      <w:pPr>
        <w:pStyle w:val="BodyText"/>
        <w:spacing w:before="141"/>
        <w:rPr>
          <w:szCs w:val="24"/>
        </w:rPr>
      </w:pPr>
      <w:r w:rsidRPr="005B3680">
        <w:rPr>
          <w:szCs w:val="24"/>
        </w:rPr>
        <w:t>The primary outcome is youth emotional well-being as measured by the Strengths &amp; Difficulties Questionnaire (SDQ</w:t>
      </w:r>
      <w:r w:rsidRPr="005B3680">
        <w:rPr>
          <w:b/>
          <w:szCs w:val="24"/>
        </w:rPr>
        <w:fldChar w:fldCharType="begin" w:fldLock="1"/>
      </w:r>
      <w:r w:rsidR="00765946" w:rsidRPr="005B3680">
        <w:rPr>
          <w:szCs w:val="24"/>
        </w:rPr>
        <w:instrText>ADDIN CSL_CITATION {"citationItems":[{"id":"ITEM-1","itemData":{"DOI":"10.1097/00004583-200111000-00015","ISSN":"08908567","author":[{"dropping-particle":"","family":"Goodman","given":"Robert","non-dropping-particle":"","parse-names":false,"suffix":""}],"container-title":"Journal of the American Academy of Child &amp; Adolescent Psychiatry","id":"ITEM-1","issue":"11","issued":{"date-parts":[["2001","11"]]},"page":"1337-1345","title":"Psychometric Properties of the Strengths and Difficulties Questionnaire","type":"article-journal","volume":"40"},"uris":["http://www.mendeley.com/documents/?uuid=182f4961-5fff-45c9-ba52-54c03a1f3472"]}],"mendeley":{"formattedCitation":"&lt;sup&gt;34&lt;/sup&gt;","plainTextFormattedCitation":"34","previouslyFormattedCitation":"(Goodman, 2001)"},"properties":{"noteIndex":0},"schema":"https://github.com/citation-style-language/schema/raw/master/csl-citation.json"}</w:instrText>
      </w:r>
      <w:r w:rsidRPr="005B3680">
        <w:rPr>
          <w:b/>
          <w:szCs w:val="24"/>
        </w:rPr>
        <w:fldChar w:fldCharType="separate"/>
      </w:r>
      <w:r w:rsidR="00765946" w:rsidRPr="005B3680">
        <w:rPr>
          <w:szCs w:val="24"/>
          <w:vertAlign w:val="superscript"/>
        </w:rPr>
        <w:t>34</w:t>
      </w:r>
      <w:r w:rsidRPr="005B3680">
        <w:rPr>
          <w:b/>
          <w:szCs w:val="24"/>
        </w:rPr>
        <w:fldChar w:fldCharType="end"/>
      </w:r>
      <w:r w:rsidRPr="005B3680">
        <w:rPr>
          <w:szCs w:val="24"/>
        </w:rPr>
        <w:t>). We define a clinically significant improvement as a score decrease of 15%, with the reduction occurring only when participants have engaged with the intervention. This change is just less than 1/2 of the SDQ improvement observed after 6 months of specialist community mental health services</w:t>
      </w:r>
      <w:r w:rsidRPr="005B3680">
        <w:rPr>
          <w:b/>
          <w:szCs w:val="24"/>
        </w:rPr>
        <w:fldChar w:fldCharType="begin" w:fldLock="1"/>
      </w:r>
      <w:r w:rsidR="00765946" w:rsidRPr="005B3680">
        <w:rPr>
          <w:szCs w:val="24"/>
        </w:rPr>
        <w:instrText>ADDIN CSL_CITATION {"citationItems":[{"id":"ITEM-1","itemData":{"DOI":"10.1046/j.1440-1665.2003.00544.x","ISSN":"1039-8562","abstract":"Objective: To examine the usefulness of the Strengths and Difficulties Questionnaire (SDQ) as an outcome measure for patients referred to a child and adolescent mental health service (CAMHS).","author":[{"dropping-particle":"","family":"Mathai","given":"John","non-dropping-particle":"","parse-names":false,"suffix":""},{"dropping-particle":"","family":"Anderson","given":"Peter","non-dropping-particle":"","parse-names":false,"suffix":""},{"dropping-particle":"","family":"Bourne","given":"Angela","non-dropping-particle":"","parse-names":false,"suffix":""}],"container-title":"Australasian Psychiatry","id":"ITEM-1","issue":"3","issued":{"date-parts":[["2003","9","16"]]},"page":"334-337","title":"Use of the Strengths and Difficulties Questionnaire as an Outcome Measure in a Child and Adolescent Mental Health Service","type":"article-journal","volume":"11"},"uris":["http://www.mendeley.com/documents/?uuid=09140a4e-727e-4d1f-b52b-6073f4ec539c"]}],"mendeley":{"formattedCitation":"&lt;sup&gt;43&lt;/sup&gt;","plainTextFormattedCitation":"43","previouslyFormattedCitation":"(Mathai, Anderson and Bourne, 2003)"},"properties":{"noteIndex":0},"schema":"https://github.com/citation-style-language/schema/raw/master/csl-citation.json"}</w:instrText>
      </w:r>
      <w:r w:rsidRPr="005B3680">
        <w:rPr>
          <w:b/>
          <w:szCs w:val="24"/>
        </w:rPr>
        <w:fldChar w:fldCharType="separate"/>
      </w:r>
      <w:r w:rsidR="00765946" w:rsidRPr="005B3680">
        <w:rPr>
          <w:szCs w:val="24"/>
          <w:vertAlign w:val="superscript"/>
        </w:rPr>
        <w:t>43</w:t>
      </w:r>
      <w:r w:rsidRPr="005B3680">
        <w:rPr>
          <w:b/>
          <w:szCs w:val="24"/>
        </w:rPr>
        <w:fldChar w:fldCharType="end"/>
      </w:r>
      <w:r w:rsidRPr="005B3680">
        <w:rPr>
          <w:szCs w:val="24"/>
        </w:rPr>
        <w:t xml:space="preserve">. We do not expect HELP benefits to be equivalent to traditional mental health interventions. However, we believe that the ability to improve emotional health half as well as traditional therapies would provide a meaningful and important change. In our pilot study, SDQ scores improved by 19.5% in 3 months among engaged youth. We will evaluate the change in SDQ from baseline to 6 months in a repeated measures model adjusted for age (years), </w:t>
      </w:r>
      <w:r w:rsidR="00A134E7" w:rsidRPr="005B3680">
        <w:rPr>
          <w:szCs w:val="24"/>
        </w:rPr>
        <w:t>gender</w:t>
      </w:r>
      <w:r w:rsidRPr="005B3680">
        <w:rPr>
          <w:szCs w:val="24"/>
        </w:rPr>
        <w:t xml:space="preserve">, intervention adherence, type of mental health concern (e.g., anxiety, depression, etc. as documented during 1Call1Click intake), and support referral (community or specialist services recommended by 1Call1Click intake staff). </w:t>
      </w:r>
      <w:r w:rsidR="00CA4BE2" w:rsidRPr="005B3680">
        <w:rPr>
          <w:szCs w:val="24"/>
        </w:rPr>
        <w:t xml:space="preserve">The </w:t>
      </w:r>
      <w:r w:rsidRPr="005B3680">
        <w:rPr>
          <w:szCs w:val="24"/>
        </w:rPr>
        <w:t xml:space="preserve">impact </w:t>
      </w:r>
      <w:r w:rsidR="00CA4BE2" w:rsidRPr="005B3680">
        <w:rPr>
          <w:szCs w:val="24"/>
        </w:rPr>
        <w:t xml:space="preserve">of </w:t>
      </w:r>
      <w:r w:rsidR="00A134E7" w:rsidRPr="005B3680">
        <w:rPr>
          <w:szCs w:val="24"/>
        </w:rPr>
        <w:t>sex</w:t>
      </w:r>
      <w:r w:rsidR="00CA4BE2" w:rsidRPr="005B3680">
        <w:rPr>
          <w:szCs w:val="24"/>
        </w:rPr>
        <w:t xml:space="preserve"> </w:t>
      </w:r>
      <w:r w:rsidRPr="005B3680">
        <w:rPr>
          <w:szCs w:val="24"/>
        </w:rPr>
        <w:t xml:space="preserve">will be investigated if participants include a sufficient number of youth </w:t>
      </w:r>
      <w:r w:rsidR="00CA4BE2" w:rsidRPr="005B3680">
        <w:rPr>
          <w:szCs w:val="24"/>
        </w:rPr>
        <w:t xml:space="preserve">who do not identify as the </w:t>
      </w:r>
      <w:r w:rsidRPr="005B3680">
        <w:rPr>
          <w:szCs w:val="24"/>
        </w:rPr>
        <w:t xml:space="preserve">gender </w:t>
      </w:r>
      <w:r w:rsidR="00CA4BE2" w:rsidRPr="005B3680">
        <w:rPr>
          <w:szCs w:val="24"/>
        </w:rPr>
        <w:t>aligned with their sex</w:t>
      </w:r>
      <w:r w:rsidRPr="005B3680">
        <w:rPr>
          <w:szCs w:val="24"/>
        </w:rPr>
        <w:t xml:space="preserve">. </w:t>
      </w:r>
    </w:p>
    <w:p w14:paraId="38C80596" w14:textId="5C25B850" w:rsidR="00B41EF8" w:rsidRPr="005B3680" w:rsidRDefault="00B41EF8" w:rsidP="00B41EF8">
      <w:pPr>
        <w:pStyle w:val="BodyText"/>
        <w:spacing w:before="141"/>
        <w:rPr>
          <w:b/>
          <w:szCs w:val="24"/>
        </w:rPr>
      </w:pPr>
      <w:r w:rsidRPr="005B3680">
        <w:rPr>
          <w:szCs w:val="24"/>
        </w:rPr>
        <w:t xml:space="preserve">Secondary efficacy outcomes are measures of readiness for behaviour change (i.e., stage of change) and sleep, physical activity and screen time behaviour. Behaviour change theory emphasizes that individuals move through a series of stages, with the most effective intervention differing for each stage. HELP supports youth in all stages of change. “Learn” targets youth not yet considering behaviour change. “Pro’s and Con’s” guides youth to address their ambivalence towards change. “Goals” provide step-by-step plans so youth can act on their intention to change behaviour. “Roadblocks” support the maintenance of recent behaviour changes. Paired t-tests will examine participants’ stage of change at enrollment and 6 months to assess whether HELP enhanced their readiness for behaviour change. Modeling </w:t>
      </w:r>
      <w:r w:rsidR="00934FE3" w:rsidRPr="005B3680">
        <w:rPr>
          <w:szCs w:val="24"/>
        </w:rPr>
        <w:t>how the behaviour change stage differs, with</w:t>
      </w:r>
      <w:r w:rsidRPr="005B3680">
        <w:rPr>
          <w:szCs w:val="24"/>
        </w:rPr>
        <w:t xml:space="preserve"> adjust</w:t>
      </w:r>
      <w:r w:rsidR="00934FE3" w:rsidRPr="005B3680">
        <w:rPr>
          <w:szCs w:val="24"/>
        </w:rPr>
        <w:t>ments</w:t>
      </w:r>
      <w:r w:rsidRPr="005B3680">
        <w:rPr>
          <w:szCs w:val="24"/>
        </w:rPr>
        <w:t xml:space="preserve"> for age, gender, intervention adherence, type of mental health concern and support referral</w:t>
      </w:r>
      <w:r w:rsidR="00934FE3" w:rsidRPr="005B3680">
        <w:rPr>
          <w:szCs w:val="24"/>
        </w:rPr>
        <w:t>,</w:t>
      </w:r>
      <w:r w:rsidRPr="005B3680">
        <w:rPr>
          <w:szCs w:val="24"/>
        </w:rPr>
        <w:t xml:space="preserve"> will assess whether HELP similarly impacts </w:t>
      </w:r>
      <w:r w:rsidR="00934FE3" w:rsidRPr="005B3680">
        <w:rPr>
          <w:szCs w:val="24"/>
        </w:rPr>
        <w:t xml:space="preserve">behaviour change among </w:t>
      </w:r>
      <w:r w:rsidRPr="005B3680">
        <w:rPr>
          <w:szCs w:val="24"/>
        </w:rPr>
        <w:t xml:space="preserve">all youth. The same analyses will be completed for each behaviour outcome with stage of change at 6-months a mandatory variable as theory indicates that achieving Stages 3 to 5 is required for behaviour change to occur (Stages 1 &amp; 2 are moving toward the decision to change behaviour). </w:t>
      </w:r>
    </w:p>
    <w:p w14:paraId="4D72C462" w14:textId="2E1CC35C" w:rsidR="00B41EF8" w:rsidRPr="005B3680" w:rsidRDefault="00361CC2" w:rsidP="00361CC2">
      <w:r w:rsidRPr="005B3680">
        <w:t xml:space="preserve">A repeated measures model of the primary and secondary outcomes will evaluate changes between study groups, comparing changes occurring during intervention access to changes when the intervention is not available. Changes between the 0 and 6-month assessments for youth randomized to immediate intervention access and between the 6 and 12-month assessments for youth randomized to the wait list group will evaluate HELP e-intervention efficacy. Differences between the 6 and 12-month assessments for youth randomized to immediate intervention access will evaluate the sustainability of the intervention effects. Differences between the 0 and 6-month assessments for youth randomized to the wait list group will evaluate changes in study outcomes over time without the HELP e-intervention. Comparisons between 0 and 3-month and 3 and 6-month outcomes will determine the required length of the HELP e-intervention for </w:t>
      </w:r>
      <w:r w:rsidRPr="005B3680">
        <w:lastRenderedPageBreak/>
        <w:t>optimal outcomes. All mo</w:t>
      </w:r>
      <w:r w:rsidRPr="005B3680">
        <w:rPr>
          <w:szCs w:val="24"/>
        </w:rPr>
        <w:t>dels will be adjusted for age, gender, intervention adherence, type of mental health concern and support referral.</w:t>
      </w:r>
      <w:r w:rsidRPr="005B3680">
        <w:t xml:space="preserve"> </w:t>
      </w:r>
    </w:p>
    <w:p w14:paraId="055DB983" w14:textId="34AE6DE9" w:rsidR="00233836" w:rsidRPr="005B3680" w:rsidRDefault="00233836" w:rsidP="00233836">
      <w:pPr>
        <w:pStyle w:val="Heading3"/>
      </w:pPr>
      <w:r w:rsidRPr="005B3680">
        <w:t>Healthcare System Outcomes</w:t>
      </w:r>
    </w:p>
    <w:p w14:paraId="15FB36EC" w14:textId="529FA50C" w:rsidR="00233836" w:rsidRPr="005B3680" w:rsidRDefault="00233836" w:rsidP="00233836">
      <w:pPr>
        <w:rPr>
          <w:szCs w:val="24"/>
        </w:rPr>
      </w:pPr>
      <w:r w:rsidRPr="005B3680">
        <w:rPr>
          <w:szCs w:val="24"/>
        </w:rPr>
        <w:t>Measures of youth mental healthcare system utilization will be compared between the intervention and wait list control participants. Independent t-tests will compare the number of system contacts, number of service delivery visits and length of service delivery visits for each timeframe (</w:t>
      </w:r>
      <w:r w:rsidR="007774A5" w:rsidRPr="005B3680">
        <w:rPr>
          <w:szCs w:val="24"/>
        </w:rPr>
        <w:t>with/without</w:t>
      </w:r>
      <w:r w:rsidRPr="005B3680">
        <w:rPr>
          <w:szCs w:val="24"/>
        </w:rPr>
        <w:t xml:space="preserve"> </w:t>
      </w:r>
      <w:r w:rsidR="007774A5" w:rsidRPr="005B3680">
        <w:rPr>
          <w:szCs w:val="24"/>
        </w:rPr>
        <w:t>intervention access</w:t>
      </w:r>
      <w:r w:rsidRPr="005B3680">
        <w:rPr>
          <w:szCs w:val="24"/>
        </w:rPr>
        <w:t>). Chi-square statistics will compare categorical variables (type of system contacts, type of service delivery visit, professional seen, purpose of service delivery visit) between the intervention and control participants for each timeframe. Linear regression models will compare these outcomes between the intervention and control participants, adjusting for demographic variables (</w:t>
      </w:r>
      <w:r w:rsidRPr="005B3680">
        <w:rPr>
          <w:color w:val="000000" w:themeColor="text1"/>
          <w:szCs w:val="24"/>
        </w:rPr>
        <w:t xml:space="preserve">age, </w:t>
      </w:r>
      <w:r w:rsidR="00A134E7" w:rsidRPr="005B3680">
        <w:rPr>
          <w:color w:val="000000" w:themeColor="text1"/>
          <w:szCs w:val="24"/>
        </w:rPr>
        <w:t>sex</w:t>
      </w:r>
      <w:r w:rsidRPr="005B3680">
        <w:rPr>
          <w:color w:val="000000" w:themeColor="text1"/>
          <w:szCs w:val="24"/>
        </w:rPr>
        <w:t xml:space="preserve">, </w:t>
      </w:r>
      <w:r w:rsidRPr="005B3680">
        <w:rPr>
          <w:szCs w:val="24"/>
        </w:rPr>
        <w:t>mental health concern). Repeated measures models will evaluate the pattern of changes to mental health service use throughout study participation.</w:t>
      </w:r>
    </w:p>
    <w:p w14:paraId="6176BA13" w14:textId="09E20EFF" w:rsidR="00233836" w:rsidRPr="005B3680" w:rsidRDefault="00233836" w:rsidP="00233836">
      <w:pPr>
        <w:rPr>
          <w:color w:val="000000" w:themeColor="text1"/>
          <w:szCs w:val="24"/>
        </w:rPr>
      </w:pPr>
      <w:r w:rsidRPr="005B3680">
        <w:rPr>
          <w:szCs w:val="24"/>
        </w:rPr>
        <w:t>The frequency of lifestyle support during mental health services will be evaluated using mixed methods. Each comment in the research database will be coded to indicate the focus (assessment, discussion, recommendation), content and information conveyed by the comment utilizing the same procedures and coding framework developed during our retrospective chart review</w:t>
      </w:r>
      <w:r w:rsidRPr="005B3680">
        <w:rPr>
          <w:szCs w:val="24"/>
        </w:rPr>
        <w:fldChar w:fldCharType="begin" w:fldLock="1"/>
      </w:r>
      <w:r w:rsidR="00765946" w:rsidRPr="005B3680">
        <w:rPr>
          <w:szCs w:val="24"/>
        </w:rPr>
        <w:instrText>ADDIN CSL_CITATION {"citationItems":[{"id":"ITEM-1","itemData":{"author":[{"dropping-particle":"","family":"LeBlanc","given":"Julia MZ","non-dropping-particle":"","parse-names":false,"suffix":""},{"dropping-particle":"","family":"Norris","given":"Mark","non-dropping-particle":"","parse-names":false,"suffix":""},{"dropping-particle":"","family":"S. Lee","given":"Jacqueline","non-dropping-particle":"","parse-names":false,"suffix":""},{"dropping-particle":"","family":"Gray","given":"Clare","non-dropping-particle":"","parse-names":false,"suffix":""},{"dropping-particle":"","family":"Cloutier","given":"Paula","non-dropping-particle":"","parse-names":false,"suffix":""},{"dropping-particle":"","family":"Robb","given":"Marjorie","non-dropping-particle":"","parse-names":false,"suffix":""},{"dropping-particle":"","family":"Longmuir","given":"Patricia Elaine","non-dropping-particle":"","parse-names":false,"suffix":""}],"container-title":"Manuscript in progress","id":"ITEM-1","issued":{"date-parts":[["2024"]]},"title":"Lifestyle issues are a frequent component of children's mental health treatment: Retrospective data from a pediatric teriary care center.","type":"article-journal","volume":"Manuscript"},"uris":["http://www.mendeley.com/documents/?uuid=adcf99a2-8daf-451f-8f6b-17acfa3ac98e"]}],"mendeley":{"formattedCitation":"&lt;sup&gt;44&lt;/sup&gt;","plainTextFormattedCitation":"44","previouslyFormattedCitation":"(LeBlanc &lt;i&gt;et al.&lt;/i&gt;, 2024)"},"properties":{"noteIndex":0},"schema":"https://github.com/citation-style-language/schema/raw/master/csl-citation.json"}</w:instrText>
      </w:r>
      <w:r w:rsidRPr="005B3680">
        <w:rPr>
          <w:szCs w:val="24"/>
        </w:rPr>
        <w:fldChar w:fldCharType="separate"/>
      </w:r>
      <w:r w:rsidR="00765946" w:rsidRPr="005B3680">
        <w:rPr>
          <w:szCs w:val="24"/>
          <w:vertAlign w:val="superscript"/>
        </w:rPr>
        <w:t>44</w:t>
      </w:r>
      <w:r w:rsidRPr="005B3680">
        <w:rPr>
          <w:szCs w:val="24"/>
        </w:rPr>
        <w:fldChar w:fldCharType="end"/>
      </w:r>
      <w:r w:rsidRPr="005B3680">
        <w:rPr>
          <w:szCs w:val="24"/>
        </w:rPr>
        <w:t xml:space="preserve">. Descriptive statistics (frequency tabulations, means or medians (variance) as appropriate) are then used to summarize the data. We will also analyze these data qualitatively, using an inductive approach (no preconceived coding framework). Independent </w:t>
      </w:r>
      <w:r w:rsidRPr="005B3680">
        <w:rPr>
          <w:color w:val="000000" w:themeColor="text1"/>
          <w:szCs w:val="24"/>
        </w:rPr>
        <w:t xml:space="preserve">analyses of the qualitative data will be completed by two members of the research team to summarize the lifestyle-related discussions during patient visits. Inductive analyses will begin with data immersion, reading/re-reading </w:t>
      </w:r>
      <w:r w:rsidR="00D16B32" w:rsidRPr="005B3680">
        <w:rPr>
          <w:color w:val="000000" w:themeColor="text1"/>
          <w:szCs w:val="24"/>
        </w:rPr>
        <w:t>the extracted comments</w:t>
      </w:r>
      <w:r w:rsidRPr="005B3680">
        <w:rPr>
          <w:color w:val="000000" w:themeColor="text1"/>
          <w:szCs w:val="24"/>
        </w:rPr>
        <w:t xml:space="preserve">. Analytical notes and key phrase identification will identify concepts and enable initial code creation (NVivo nodes). Analyses, interpretation and revisions will continue throughout the analytical process. Data will be interpreted relative to understanding lifestyle needs and counselling for these youth. </w:t>
      </w:r>
      <w:bookmarkStart w:id="2" w:name="_Hlk127202863"/>
      <w:r w:rsidRPr="005B3680">
        <w:rPr>
          <w:color w:val="000000" w:themeColor="text1"/>
          <w:szCs w:val="24"/>
        </w:rPr>
        <w:t xml:space="preserve">Key findings will be reviewed separately by age group (12-14, 15-17), </w:t>
      </w:r>
      <w:r w:rsidR="00A134E7" w:rsidRPr="005B3680">
        <w:rPr>
          <w:color w:val="000000" w:themeColor="text1"/>
          <w:szCs w:val="24"/>
        </w:rPr>
        <w:t>sex</w:t>
      </w:r>
      <w:r w:rsidRPr="005B3680">
        <w:rPr>
          <w:color w:val="000000" w:themeColor="text1"/>
          <w:szCs w:val="24"/>
        </w:rPr>
        <w:t xml:space="preserve"> and type of treatment to identify any trends suggesting that lifestyle needs vary systematically.</w:t>
      </w:r>
      <w:bookmarkEnd w:id="2"/>
    </w:p>
    <w:bookmarkEnd w:id="1"/>
    <w:p w14:paraId="474D373E" w14:textId="0C626F5D" w:rsidR="007D0791" w:rsidRPr="005B3680" w:rsidRDefault="00C02939" w:rsidP="00E251E0">
      <w:pPr>
        <w:pStyle w:val="Heading2"/>
      </w:pPr>
      <w:r w:rsidRPr="005B3680">
        <w:t>Protocol Deviations</w:t>
      </w:r>
      <w:r w:rsidR="00113928" w:rsidRPr="005B3680">
        <w:t xml:space="preserve"> </w:t>
      </w:r>
    </w:p>
    <w:p w14:paraId="04DD5D03" w14:textId="77777777" w:rsidR="00233836" w:rsidRPr="005B3680" w:rsidRDefault="00233836" w:rsidP="00233836">
      <w:r w:rsidRPr="005B3680">
        <w:t>Any and all deviations will be reported to the REB in a timely manner.</w:t>
      </w:r>
    </w:p>
    <w:p w14:paraId="77382309" w14:textId="5560C6D2" w:rsidR="00563ED7" w:rsidRPr="005B3680" w:rsidRDefault="00345901" w:rsidP="00563ED7">
      <w:pPr>
        <w:pStyle w:val="Heading1"/>
      </w:pPr>
      <w:r w:rsidRPr="005B3680">
        <w:t>Data Handling and Record Keeping</w:t>
      </w:r>
    </w:p>
    <w:p w14:paraId="3FA4FA4B" w14:textId="3AC2D0BA" w:rsidR="00345901" w:rsidRPr="005B3680" w:rsidRDefault="00345901" w:rsidP="000A68F2">
      <w:pPr>
        <w:pStyle w:val="Heading2"/>
      </w:pPr>
      <w:r w:rsidRPr="005B3680">
        <w:t>Data Collection and Management</w:t>
      </w:r>
    </w:p>
    <w:p w14:paraId="7CAABB76" w14:textId="586FA682" w:rsidR="00345901" w:rsidRPr="005B3680" w:rsidRDefault="00345901" w:rsidP="000A68F2">
      <w:pPr>
        <w:pStyle w:val="Heading3"/>
      </w:pPr>
      <w:r w:rsidRPr="005B3680">
        <w:t xml:space="preserve">Data Sources </w:t>
      </w:r>
    </w:p>
    <w:p w14:paraId="3CE68C16" w14:textId="5DA42AC9" w:rsidR="001216C5" w:rsidRPr="005B3680" w:rsidRDefault="000A68F2" w:rsidP="000A68F2">
      <w:r w:rsidRPr="005B3680">
        <w:t>The majority of the study data will come directly from the research participants via their responses to the study questionnaires and their self-reported age</w:t>
      </w:r>
      <w:r w:rsidR="00C00FB4" w:rsidRPr="005B3680">
        <w:t xml:space="preserve"> and</w:t>
      </w:r>
      <w:r w:rsidRPr="005B3680">
        <w:t xml:space="preserve"> gender. Data on participant engagement with the HELP e-intervention will be generated by the HELP </w:t>
      </w:r>
      <w:r w:rsidRPr="005B3680">
        <w:lastRenderedPageBreak/>
        <w:t>website as the tracking of page views and goal setting activities. Healthcare system impact data will be gathered from participant medical records.</w:t>
      </w:r>
    </w:p>
    <w:p w14:paraId="61ABD63E" w14:textId="3EFDECE4" w:rsidR="00345901" w:rsidRPr="005B3680" w:rsidRDefault="00345901" w:rsidP="000A68F2">
      <w:pPr>
        <w:pStyle w:val="Heading3"/>
      </w:pPr>
      <w:r w:rsidRPr="005B3680">
        <w:t xml:space="preserve">Types of data (direct or indirect identifiers) </w:t>
      </w:r>
    </w:p>
    <w:p w14:paraId="2492A6FA" w14:textId="4880E132" w:rsidR="000A68F2" w:rsidRPr="005B3680" w:rsidRDefault="000A68F2" w:rsidP="000A68F2">
      <w:pPr>
        <w:rPr>
          <w:rFonts w:eastAsia="Calibri"/>
          <w:szCs w:val="24"/>
        </w:rPr>
      </w:pPr>
      <w:r w:rsidRPr="005B3680">
        <w:rPr>
          <w:iCs/>
          <w:szCs w:val="24"/>
        </w:rPr>
        <w:t xml:space="preserve">This study will utilize identifiable information. </w:t>
      </w:r>
      <w:r w:rsidRPr="005B3680">
        <w:rPr>
          <w:rFonts w:eastAsia="Calibri"/>
          <w:i/>
          <w:szCs w:val="24"/>
        </w:rPr>
        <w:t>Directly identifying information</w:t>
      </w:r>
      <w:r w:rsidRPr="005B3680">
        <w:rPr>
          <w:rFonts w:eastAsia="Calibri"/>
          <w:szCs w:val="24"/>
        </w:rPr>
        <w:t xml:space="preserve"> (name, phone number, email) will be recorded to facilitate participant follow up and support. The research coordinator will utilize this information </w:t>
      </w:r>
      <w:r w:rsidR="00A37411" w:rsidRPr="005B3680">
        <w:rPr>
          <w:rFonts w:eastAsia="Calibri"/>
          <w:szCs w:val="24"/>
        </w:rPr>
        <w:t xml:space="preserve">to deliver the intervention and schedule the study assessment visits. The indirectly identifying informaiton will be the EPIC MRN, which will be used to retrospectively gather the healthsystem impact </w:t>
      </w:r>
      <w:r w:rsidR="00F631F0" w:rsidRPr="005B3680">
        <w:rPr>
          <w:rFonts w:eastAsia="Calibri"/>
          <w:szCs w:val="24"/>
        </w:rPr>
        <w:t>outcomes</w:t>
      </w:r>
      <w:r w:rsidR="00A37411" w:rsidRPr="005B3680">
        <w:rPr>
          <w:rFonts w:eastAsia="Calibri"/>
          <w:szCs w:val="24"/>
        </w:rPr>
        <w:t xml:space="preserve">. </w:t>
      </w:r>
      <w:r w:rsidRPr="005B3680">
        <w:rPr>
          <w:rFonts w:eastAsia="Calibri"/>
          <w:szCs w:val="24"/>
        </w:rPr>
        <w:t xml:space="preserve"> </w:t>
      </w:r>
    </w:p>
    <w:p w14:paraId="3A4A809D" w14:textId="44F6BECF" w:rsidR="000A68F2" w:rsidRPr="005B3680" w:rsidRDefault="00A37411" w:rsidP="000A68F2">
      <w:pPr>
        <w:rPr>
          <w:rFonts w:eastAsia="Calibri"/>
          <w:szCs w:val="24"/>
        </w:rPr>
      </w:pPr>
      <w:r w:rsidRPr="005B3680">
        <w:rPr>
          <w:rFonts w:eastAsia="Calibri"/>
          <w:i/>
          <w:szCs w:val="24"/>
        </w:rPr>
        <w:t xml:space="preserve">All other study information </w:t>
      </w:r>
      <w:r w:rsidRPr="005B3680">
        <w:rPr>
          <w:rFonts w:eastAsia="Calibri"/>
          <w:iCs/>
          <w:szCs w:val="24"/>
        </w:rPr>
        <w:t xml:space="preserve">(e.g., </w:t>
      </w:r>
      <w:r w:rsidRPr="005B3680">
        <w:rPr>
          <w:iCs/>
          <w:szCs w:val="24"/>
        </w:rPr>
        <w:t>data captured on data collection tools</w:t>
      </w:r>
      <w:r w:rsidRPr="005B3680">
        <w:rPr>
          <w:rFonts w:eastAsia="Calibri"/>
          <w:iCs/>
          <w:szCs w:val="24"/>
        </w:rPr>
        <w:t>, website tracking)</w:t>
      </w:r>
      <w:r w:rsidRPr="005B3680">
        <w:rPr>
          <w:rFonts w:eastAsia="Calibri"/>
          <w:i/>
          <w:szCs w:val="24"/>
        </w:rPr>
        <w:t xml:space="preserve"> will be d</w:t>
      </w:r>
      <w:r w:rsidR="000A68F2" w:rsidRPr="005B3680">
        <w:rPr>
          <w:rFonts w:eastAsia="Calibri"/>
          <w:i/>
          <w:szCs w:val="24"/>
        </w:rPr>
        <w:t>e-identified</w:t>
      </w:r>
      <w:r w:rsidRPr="005B3680">
        <w:rPr>
          <w:rFonts w:eastAsia="Calibri"/>
          <w:i/>
          <w:szCs w:val="24"/>
        </w:rPr>
        <w:t>.</w:t>
      </w:r>
      <w:r w:rsidR="000A68F2" w:rsidRPr="005B3680">
        <w:rPr>
          <w:rFonts w:eastAsia="Calibri"/>
          <w:szCs w:val="24"/>
        </w:rPr>
        <w:t xml:space="preserve"> Direct</w:t>
      </w:r>
      <w:r w:rsidRPr="005B3680">
        <w:rPr>
          <w:rFonts w:eastAsia="Calibri"/>
          <w:szCs w:val="24"/>
        </w:rPr>
        <w:t xml:space="preserve"> and indirect</w:t>
      </w:r>
      <w:r w:rsidR="000A68F2" w:rsidRPr="005B3680">
        <w:rPr>
          <w:rFonts w:eastAsia="Calibri"/>
          <w:szCs w:val="24"/>
        </w:rPr>
        <w:t xml:space="preserve"> identifiers </w:t>
      </w:r>
      <w:r w:rsidRPr="005B3680">
        <w:rPr>
          <w:rFonts w:eastAsia="Calibri"/>
          <w:szCs w:val="24"/>
        </w:rPr>
        <w:t>will be</w:t>
      </w:r>
      <w:r w:rsidR="000A68F2" w:rsidRPr="005B3680">
        <w:rPr>
          <w:rFonts w:eastAsia="Calibri"/>
          <w:szCs w:val="24"/>
        </w:rPr>
        <w:t xml:space="preserve"> removed and replaced with a</w:t>
      </w:r>
      <w:r w:rsidRPr="005B3680">
        <w:rPr>
          <w:rFonts w:eastAsia="Calibri"/>
          <w:szCs w:val="24"/>
        </w:rPr>
        <w:t xml:space="preserve"> unique ID</w:t>
      </w:r>
      <w:r w:rsidR="000A68F2" w:rsidRPr="005B3680">
        <w:rPr>
          <w:rFonts w:eastAsia="Calibri"/>
          <w:szCs w:val="24"/>
        </w:rPr>
        <w:t xml:space="preserve"> code</w:t>
      </w:r>
      <w:r w:rsidRPr="005B3680">
        <w:rPr>
          <w:rFonts w:eastAsia="Calibri"/>
          <w:szCs w:val="24"/>
        </w:rPr>
        <w:t xml:space="preserve"> for each participant</w:t>
      </w:r>
      <w:r w:rsidR="000A68F2" w:rsidRPr="005B3680">
        <w:rPr>
          <w:rFonts w:eastAsia="Calibri"/>
          <w:szCs w:val="24"/>
        </w:rPr>
        <w:t xml:space="preserve">. </w:t>
      </w:r>
      <w:r w:rsidRPr="005B3680">
        <w:rPr>
          <w:rFonts w:eastAsia="Calibri"/>
          <w:szCs w:val="24"/>
        </w:rPr>
        <w:t>T</w:t>
      </w:r>
      <w:r w:rsidR="000A68F2" w:rsidRPr="005B3680">
        <w:rPr>
          <w:rFonts w:eastAsia="Calibri"/>
          <w:szCs w:val="24"/>
        </w:rPr>
        <w:t xml:space="preserve">he principal investigator </w:t>
      </w:r>
      <w:r w:rsidRPr="005B3680">
        <w:rPr>
          <w:rFonts w:eastAsia="Calibri"/>
          <w:szCs w:val="24"/>
        </w:rPr>
        <w:t>will retain</w:t>
      </w:r>
      <w:r w:rsidR="000A68F2" w:rsidRPr="005B3680">
        <w:rPr>
          <w:rFonts w:eastAsia="Calibri"/>
          <w:szCs w:val="24"/>
        </w:rPr>
        <w:t xml:space="preserve"> a master list that links the participants’ code with their directly identifying information so data can be re-linked if necessary.</w:t>
      </w:r>
    </w:p>
    <w:p w14:paraId="782AAE4E" w14:textId="10E84D7D" w:rsidR="00345901" w:rsidRPr="005B3680" w:rsidRDefault="00345901" w:rsidP="00A37411">
      <w:pPr>
        <w:pStyle w:val="Heading2"/>
      </w:pPr>
      <w:r w:rsidRPr="005B3680">
        <w:t>Data collection and review of data</w:t>
      </w:r>
    </w:p>
    <w:p w14:paraId="496342C7" w14:textId="77777777" w:rsidR="00345901" w:rsidRPr="005B3680" w:rsidRDefault="00345901" w:rsidP="00A37411">
      <w:pPr>
        <w:pStyle w:val="Heading3"/>
      </w:pPr>
      <w:r w:rsidRPr="005B3680">
        <w:t>Administrative data: Master list</w:t>
      </w:r>
    </w:p>
    <w:p w14:paraId="4267009D" w14:textId="0E7C88A5" w:rsidR="00345901" w:rsidRPr="005B3680" w:rsidRDefault="00345901" w:rsidP="00563ED7">
      <w:pPr>
        <w:autoSpaceDE w:val="0"/>
        <w:autoSpaceDN w:val="0"/>
        <w:adjustRightInd w:val="0"/>
        <w:rPr>
          <w:rFonts w:eastAsia="Arial Unicode MS"/>
          <w:color w:val="000000"/>
          <w:szCs w:val="24"/>
          <w:u w:color="000000"/>
          <w:bdr w:val="nil"/>
        </w:rPr>
      </w:pPr>
      <w:r w:rsidRPr="005B3680">
        <w:rPr>
          <w:szCs w:val="24"/>
        </w:rPr>
        <w:t>For the purposes of study administration, the CHEO research team will maintain a master list with</w:t>
      </w:r>
      <w:r w:rsidR="00A37411" w:rsidRPr="005B3680">
        <w:rPr>
          <w:szCs w:val="24"/>
        </w:rPr>
        <w:t xml:space="preserve"> direct identifiers</w:t>
      </w:r>
      <w:r w:rsidRPr="005B3680">
        <w:rPr>
          <w:szCs w:val="24"/>
        </w:rPr>
        <w:t>. These include</w:t>
      </w:r>
      <w:r w:rsidR="00A37411" w:rsidRPr="005B3680">
        <w:rPr>
          <w:szCs w:val="24"/>
        </w:rPr>
        <w:t xml:space="preserve"> name, phone number and email.</w:t>
      </w:r>
      <w:r w:rsidRPr="005B3680">
        <w:rPr>
          <w:szCs w:val="24"/>
        </w:rPr>
        <w:t xml:space="preserve"> </w:t>
      </w:r>
      <w:r w:rsidRPr="005B3680">
        <w:rPr>
          <w:rFonts w:eastAsia="Arial Unicode MS"/>
          <w:color w:val="000000"/>
          <w:szCs w:val="24"/>
          <w:u w:color="000000"/>
          <w:bdr w:val="nil"/>
        </w:rPr>
        <w:t>Each participant will be assigned a unique study ID that will be used on all data collection tools (e.g., case report forms, questionnaires).</w:t>
      </w:r>
    </w:p>
    <w:p w14:paraId="048F5C15" w14:textId="77777777" w:rsidR="00345901" w:rsidRPr="005B3680" w:rsidRDefault="00345901" w:rsidP="00A37411">
      <w:pPr>
        <w:pStyle w:val="Heading3"/>
      </w:pPr>
      <w:r w:rsidRPr="005B3680">
        <w:t>Study data</w:t>
      </w:r>
    </w:p>
    <w:p w14:paraId="0ACC4B54" w14:textId="3801768F" w:rsidR="001216C5" w:rsidRPr="005B3680" w:rsidRDefault="008B6515" w:rsidP="008B6515">
      <w:r w:rsidRPr="005B3680">
        <w:t xml:space="preserve">The data collection tools are the standardized questionnaires administered to assess intervention efficacy. Specifically, they are the measures of emotional strength (Strengths and Difficulties </w:t>
      </w:r>
      <w:r w:rsidRPr="005B3680">
        <w:rPr>
          <w:szCs w:val="24"/>
        </w:rPr>
        <w:t>Questionnaire)</w:t>
      </w:r>
      <w:r w:rsidRPr="005B3680">
        <w:rPr>
          <w:szCs w:val="24"/>
        </w:rPr>
        <w:fldChar w:fldCharType="begin" w:fldLock="1"/>
      </w:r>
      <w:r w:rsidR="00765946" w:rsidRPr="005B3680">
        <w:rPr>
          <w:szCs w:val="24"/>
        </w:rPr>
        <w:instrText>ADDIN CSL_CITATION {"citationItems":[{"id":"ITEM-1","itemData":{"DOI":"10.1097/00004583-200111000-00015","ISSN":"08908567","author":[{"dropping-particle":"","family":"Goodman","given":"Robert","non-dropping-particle":"","parse-names":false,"suffix":""}],"container-title":"Journal of the American Academy of Child &amp; Adolescent Psychiatry","id":"ITEM-1","issue":"11","issued":{"date-parts":[["2001","11"]]},"page":"1337-1345","title":"Psychometric Properties of the Strengths and Difficulties Questionnaire","type":"article-journal","volume":"40"},"uris":["http://www.mendeley.com/documents/?uuid=182f4961-5fff-45c9-ba52-54c03a1f3472"]}],"mendeley":{"formattedCitation":"&lt;sup&gt;34&lt;/sup&gt;","plainTextFormattedCitation":"34","previouslyFormattedCitation":"(Goodman, 2001)"},"properties":{"noteIndex":0},"schema":"https://github.com/citation-style-language/schema/raw/master/csl-citation.json"}</w:instrText>
      </w:r>
      <w:r w:rsidRPr="005B3680">
        <w:rPr>
          <w:szCs w:val="24"/>
        </w:rPr>
        <w:fldChar w:fldCharType="separate"/>
      </w:r>
      <w:r w:rsidR="00765946" w:rsidRPr="005B3680">
        <w:rPr>
          <w:szCs w:val="24"/>
          <w:vertAlign w:val="superscript"/>
        </w:rPr>
        <w:t>34</w:t>
      </w:r>
      <w:r w:rsidRPr="005B3680">
        <w:rPr>
          <w:szCs w:val="24"/>
        </w:rPr>
        <w:fldChar w:fldCharType="end"/>
      </w:r>
      <w:r w:rsidRPr="005B3680">
        <w:rPr>
          <w:szCs w:val="24"/>
        </w:rPr>
        <w:t>, lifestyle choices (Youth Quality of Life-short form)</w:t>
      </w:r>
      <w:r w:rsidRPr="005B3680">
        <w:rPr>
          <w:szCs w:val="24"/>
        </w:rPr>
        <w:fldChar w:fldCharType="begin" w:fldLock="1"/>
      </w:r>
      <w:r w:rsidR="00765946" w:rsidRPr="005B3680">
        <w:rPr>
          <w:szCs w:val="24"/>
        </w:rPr>
        <w:instrText>ADDIN CSL_CITATION {"citationItems":[{"id":"ITEM-1","itemData":{"abstract":"For youth aged 12–18 years, the Youth Quality of Life-Short Form Instrument (YQOL-SF) is a generic quality of life self-administered questionnaire. The tool is appropriate for surveillance in adolescent populations and can be added to ongoing school-based or other surveys.","author":[{"dropping-particle":"","family":"University of Washington Seattle Quality of Life Group","given":"","non-dropping-particle":"","parse-names":false,"suffix":""}],"id":"ITEM-1","issued":{"date-parts":[["2016"]]},"title":"Youth Quality of Life-short form instrument","type":"report"},"uris":["http://www.mendeley.com/documents/?uuid=f0e7d008-915e-4047-9dab-f81b87168e31"]}],"mendeley":{"formattedCitation":"&lt;sup&gt;35&lt;/sup&gt;","plainTextFormattedCitation":"35","previouslyFormattedCitation":"(University of Washington Seattle Quality of Life Group, 2016)"},"properties":{"noteIndex":0},"schema":"https://github.com/citation-style-language/schema/raw/master/csl-citation.json"}</w:instrText>
      </w:r>
      <w:r w:rsidRPr="005B3680">
        <w:rPr>
          <w:szCs w:val="24"/>
        </w:rPr>
        <w:fldChar w:fldCharType="separate"/>
      </w:r>
      <w:r w:rsidR="00765946" w:rsidRPr="005B3680">
        <w:rPr>
          <w:szCs w:val="24"/>
          <w:vertAlign w:val="superscript"/>
        </w:rPr>
        <w:t>35</w:t>
      </w:r>
      <w:r w:rsidRPr="005B3680">
        <w:rPr>
          <w:szCs w:val="24"/>
        </w:rPr>
        <w:fldChar w:fldCharType="end"/>
      </w:r>
      <w:r w:rsidRPr="005B3680">
        <w:rPr>
          <w:szCs w:val="24"/>
        </w:rPr>
        <w:t>, readiness for behaviour change (Stages of Change Questionnaire</w:t>
      </w:r>
      <w:r w:rsidRPr="005B3680">
        <w:rPr>
          <w:b/>
          <w:szCs w:val="24"/>
        </w:rPr>
        <w:fldChar w:fldCharType="begin" w:fldLock="1"/>
      </w:r>
      <w:r w:rsidR="00765946" w:rsidRPr="005B3680">
        <w:rPr>
          <w:szCs w:val="24"/>
        </w:rPr>
        <w:instrText>ADDIN CSL_CITATION {"citationItems":[{"id":"ITEM-1","itemData":{"author":[{"dropping-particle":"","family":"Canadian Society for Exercise Physiology","given":"","non-dropping-particle":"","parse-names":false,"suffix":""}],"id":"ITEM-1","issued":{"date-parts":[["2013"]]},"publisher":"Canadian Society for Exercise Physiology","publisher-place":"Ottawa, Ontario","title":"Physical Activity Training for Health (CSEP-PATH)","type":"book"},"uris":["http://www.mendeley.com/documents/?uuid=22caecdc-a9c8-4846-9e52-3a09ef464999"]}],"mendeley":{"formattedCitation":"&lt;sup&gt;36&lt;/sup&gt;","plainTextFormattedCitation":"36","previouslyFormattedCitation":"(Canadian Society for Exercise Physiology, 2013)"},"properties":{"noteIndex":0},"schema":"https://github.com/citation-style-language/schema/raw/master/csl-citation.json"}</w:instrText>
      </w:r>
      <w:r w:rsidRPr="005B3680">
        <w:rPr>
          <w:b/>
          <w:szCs w:val="24"/>
        </w:rPr>
        <w:fldChar w:fldCharType="separate"/>
      </w:r>
      <w:r w:rsidR="00765946" w:rsidRPr="005B3680">
        <w:rPr>
          <w:szCs w:val="24"/>
          <w:vertAlign w:val="superscript"/>
        </w:rPr>
        <w:t>36</w:t>
      </w:r>
      <w:r w:rsidRPr="005B3680">
        <w:rPr>
          <w:b/>
          <w:szCs w:val="24"/>
        </w:rPr>
        <w:fldChar w:fldCharType="end"/>
      </w:r>
      <w:r w:rsidRPr="005B3680">
        <w:rPr>
          <w:szCs w:val="24"/>
        </w:rPr>
        <w:t>),</w:t>
      </w:r>
      <w:r w:rsidRPr="005B3680">
        <w:t xml:space="preserve"> and sleep (Adolescent Sleep Hygiene Scale)</w:t>
      </w:r>
      <w:r w:rsidRPr="005B3680">
        <w:fldChar w:fldCharType="begin" w:fldLock="1"/>
      </w:r>
      <w:r w:rsidR="00765946" w:rsidRPr="005B3680">
        <w:instrText>ADDIN CSL_CITATION {"citationItems":[{"id":"ITEM-1","itemData":{"DOI":"10.1111/jsr.12059","ISSN":"09621105","author":[{"dropping-particle":"","family":"Storfer-Isser","given":"Amy","non-dropping-particle":"","parse-names":false,"suffix":""},{"dropping-particle":"","family":"Lebourgeois","given":"Monique K.","non-dropping-particle":"","parse-names":false,"suffix":""},{"dropping-particle":"","family":"Harsh","given":"John","non-dropping-particle":"","parse-names":false,"suffix":""},{"dropping-particle":"","family":"Tompsett","given":"Carolyn J.","non-dropping-particle":"","parse-names":false,"suffix":""},{"dropping-particle":"","family":"Redline","given":"Susan","non-dropping-particle":"","parse-names":false,"suffix":""}],"container-title":"Journal of Sleep Research","id":"ITEM-1","issue":"6","issued":{"date-parts":[["2013","12"]]},"page":"707-716","title":"Psychometric properties of the Adolescent Sleep Hygiene Scale","type":"article-journal","volume":"22"},"uris":["http://www.mendeley.com/documents/?uuid=4991cbb7-879b-4d54-8567-8fd3a1e1547f"]}],"mendeley":{"formattedCitation":"&lt;sup&gt;37&lt;/sup&gt;","plainTextFormattedCitation":"37","previouslyFormattedCitation":"(Storfer-Isser &lt;i&gt;et al.&lt;/i&gt;, 2013)"},"properties":{"noteIndex":0},"schema":"https://github.com/citation-style-language/schema/raw/master/csl-citation.json"}</w:instrText>
      </w:r>
      <w:r w:rsidRPr="005B3680">
        <w:fldChar w:fldCharType="separate"/>
      </w:r>
      <w:r w:rsidR="00765946" w:rsidRPr="005B3680">
        <w:rPr>
          <w:vertAlign w:val="superscript"/>
        </w:rPr>
        <w:t>37</w:t>
      </w:r>
      <w:r w:rsidRPr="005B3680">
        <w:fldChar w:fldCharType="end"/>
      </w:r>
      <w:r w:rsidRPr="005B3680">
        <w:t>, physical activity (Habitual Activity Estimation Scale)</w:t>
      </w:r>
      <w:r w:rsidRPr="005B3680">
        <w:fldChar w:fldCharType="begin" w:fldLock="1"/>
      </w:r>
      <w:r w:rsidR="00765946" w:rsidRPr="005B3680">
        <w:instrText>ADDIN CSL_CITATION {"citationItems":[{"id":"ITEM-1","itemData":{"abstract":"An understanding of the habitual physical activity levels of children with chronic disorders is an important consideration relevant to both treatment and clinical monitoring (8). However, a feasible and useful tool for measuring the physical activity levels of children with chronic illness in clinical settings is not readily available. In this article, we review the development and initial psychometric testing (i.e., construct and reliability) of the Habitual Activity Estimation Scale (HAES), a measure developed for use in clinical research. A summary of these investigations suggests that the HAES appears both valid and reliable as a measure of activity in pediatric populations. 2006 Human Kinetics, Inc","author":[{"dropping-particle":"","family":"Hay","given":"J A","non-dropping-particle":"","parse-names":false,"suffix":""},{"dropping-particle":"","family":"Cairney","given":"J","non-dropping-particle":"","parse-names":false,"suffix":""}],"container-title":"Pediatric Exercise Science","id":"ITEM-1","issue":"2","issued":{"date-parts":[["2006"]]},"note":"From Duplicate 1 (Development of the habitual activity estimation scale for clinical research: A systematic approach - Hay, J A; Cairney, J)\n\nFrom Duplicate 2 (Development of the habitual activity estimation scale for clinical research: A systematic approach - Hay, J A; Cairney, J)\n\nCited By (since 1996):14\nExport Date: 4 June 2013\nSource: Scopus","page":"193-202","publisher-place":"Department of Community Health Sciences, Brock University, 500 Glenridge Avenue, St. Catharines, Ont., Canada Centre for Addiction and Mental Health, Departments of Psychiatry and Public Health Sciences, University of Toronto, 33 Russell Street, Toronto,","title":"Development of the Habitual Activity Estimation Scale for clinical research: A systematic approach","type":"article-journal","volume":"18"},"uris":["http://www.mendeley.com/documents/?uuid=724ed548-4e1e-4b23-8586-63d2db8f2818"]}],"mendeley":{"formattedCitation":"&lt;sup&gt;38&lt;/sup&gt;","plainTextFormattedCitation":"38","previouslyFormattedCitation":"(Hay and Cairney, 2006)"},"properties":{"noteIndex":0},"schema":"https://github.com/citation-style-language/schema/raw/master/csl-citation.json"}</w:instrText>
      </w:r>
      <w:r w:rsidRPr="005B3680">
        <w:fldChar w:fldCharType="separate"/>
      </w:r>
      <w:r w:rsidR="00765946" w:rsidRPr="005B3680">
        <w:rPr>
          <w:vertAlign w:val="superscript"/>
        </w:rPr>
        <w:t>38</w:t>
      </w:r>
      <w:r w:rsidRPr="005B3680">
        <w:fldChar w:fldCharType="end"/>
      </w:r>
      <w:r w:rsidRPr="005B3680">
        <w:t>, and leisure screen time (Adolescent Sedentary Activity Questionnaire)</w:t>
      </w:r>
      <w:r w:rsidRPr="005B3680">
        <w:fldChar w:fldCharType="begin" w:fldLock="1"/>
      </w:r>
      <w:r w:rsidR="00765946" w:rsidRPr="005B3680">
        <w:instrText>ADDIN CSL_CITATION {"citationItems":[{"id":"ITEM-1","itemData":{"DOI":"10.1016/j.ypmed.2007.03.014","ISSN":"00917435","author":[{"dropping-particle":"","family":"Hardy","given":"Louise L.","non-dropping-particle":"","parse-names":false,"suffix":""},{"dropping-particle":"","family":"Booth","given":"Michael L.","non-dropping-particle":"","parse-names":false,"suffix":""},{"dropping-particle":"","family":"Okely","given":"Anthony D.","non-dropping-particle":"","parse-names":false,"suffix":""}],"container-title":"Preventive Medicine","id":"ITEM-1","issue":"1","issued":{"date-parts":[["2007","7"]]},"page":"71-74","title":"The reliability of the Adolescent Sedentary Activity Questionnaire (ASAQ)","type":"article-journal","volume":"45"},"uris":["http://www.mendeley.com/documents/?uuid=aa72eb7f-9e44-4f02-b6b1-351b63c260ef"]}],"mendeley":{"formattedCitation":"&lt;sup&gt;39&lt;/sup&gt;","plainTextFormattedCitation":"39","previouslyFormattedCitation":"(Hardy, Booth and Okely, 2007)"},"properties":{"noteIndex":0},"schema":"https://github.com/citation-style-language/schema/raw/master/csl-citation.json"}</w:instrText>
      </w:r>
      <w:r w:rsidRPr="005B3680">
        <w:fldChar w:fldCharType="separate"/>
      </w:r>
      <w:r w:rsidR="00765946" w:rsidRPr="005B3680">
        <w:rPr>
          <w:vertAlign w:val="superscript"/>
        </w:rPr>
        <w:t>39</w:t>
      </w:r>
      <w:r w:rsidRPr="005B3680">
        <w:fldChar w:fldCharType="end"/>
      </w:r>
      <w:r w:rsidRPr="005B3680">
        <w:t xml:space="preserve"> behaviour. </w:t>
      </w:r>
      <w:r w:rsidR="008C788E" w:rsidRPr="005B3680">
        <w:t xml:space="preserve">At each study assessment timepoint, </w:t>
      </w:r>
      <w:r w:rsidRPr="005B3680">
        <w:t>participant’s self-reported age</w:t>
      </w:r>
      <w:r w:rsidR="00C00FB4" w:rsidRPr="005B3680">
        <w:t xml:space="preserve"> and</w:t>
      </w:r>
      <w:r w:rsidRPr="005B3680">
        <w:t xml:space="preserve"> gender </w:t>
      </w:r>
      <w:r w:rsidR="008C788E" w:rsidRPr="005B3680">
        <w:t>will be recorded in RedCap, sample format is attached (Appendix</w:t>
      </w:r>
      <w:r w:rsidR="001E599E" w:rsidRPr="005B3680">
        <w:t xml:space="preserve"> F</w:t>
      </w:r>
      <w:r w:rsidR="008C788E" w:rsidRPr="005B3680">
        <w:t>)</w:t>
      </w:r>
      <w:r w:rsidRPr="005B3680">
        <w:t>.</w:t>
      </w:r>
      <w:r w:rsidR="008C788E" w:rsidRPr="005B3680">
        <w:t xml:space="preserve"> The kinesiology support contact form (Appendix </w:t>
      </w:r>
      <w:r w:rsidR="001E599E" w:rsidRPr="005B3680">
        <w:t>I</w:t>
      </w:r>
      <w:r w:rsidR="008C788E" w:rsidRPr="005B3680">
        <w:t>)</w:t>
      </w:r>
      <w:r w:rsidRPr="005B3680">
        <w:t xml:space="preserve"> will standardize notes summarizing each support session or assessment delivered by a researcher. The retrospective collection of data from the medical records to analyze the healthcare system impacts will be completed using a RedCAP database (Appendix </w:t>
      </w:r>
      <w:r w:rsidR="00882D99" w:rsidRPr="005B3680">
        <w:t>L</w:t>
      </w:r>
      <w:r w:rsidRPr="005B3680">
        <w:t>).</w:t>
      </w:r>
    </w:p>
    <w:p w14:paraId="6D26ADF4" w14:textId="02B4A9C3" w:rsidR="00345901" w:rsidRPr="005B3680" w:rsidRDefault="00345901" w:rsidP="008B6515">
      <w:pPr>
        <w:pStyle w:val="Heading2"/>
      </w:pPr>
      <w:r w:rsidRPr="005B3680">
        <w:t>Data storage and retention</w:t>
      </w:r>
    </w:p>
    <w:p w14:paraId="38064060" w14:textId="77777777" w:rsidR="00F631F0" w:rsidRPr="005B3680" w:rsidRDefault="00345901" w:rsidP="00506224">
      <w:r w:rsidRPr="005B3680">
        <w:t xml:space="preserve">Administrative data </w:t>
      </w:r>
      <w:r w:rsidR="00506224" w:rsidRPr="005B3680">
        <w:t>will</w:t>
      </w:r>
      <w:r w:rsidRPr="005B3680">
        <w:t xml:space="preserve"> be stored </w:t>
      </w:r>
      <w:r w:rsidR="00506224" w:rsidRPr="005B3680">
        <w:t xml:space="preserve">only </w:t>
      </w:r>
      <w:r w:rsidRPr="005B3680">
        <w:t xml:space="preserve">on </w:t>
      </w:r>
      <w:r w:rsidR="00506224" w:rsidRPr="005B3680">
        <w:t>the CHEO</w:t>
      </w:r>
      <w:r w:rsidRPr="005B3680">
        <w:t xml:space="preserve"> secure server</w:t>
      </w:r>
      <w:r w:rsidR="00D62776" w:rsidRPr="005B3680">
        <w:t xml:space="preserve"> in an Excel file that is password protected and accessible only to the study team</w:t>
      </w:r>
      <w:r w:rsidR="004B5BA4" w:rsidRPr="005B3680">
        <w:t>.</w:t>
      </w:r>
      <w:r w:rsidRPr="005B3680">
        <w:t xml:space="preserve"> </w:t>
      </w:r>
    </w:p>
    <w:p w14:paraId="65BE1605" w14:textId="0A603978" w:rsidR="00D62776" w:rsidRPr="005B3680" w:rsidRDefault="00D62776" w:rsidP="00D62776">
      <w:pPr>
        <w:autoSpaceDE w:val="0"/>
        <w:autoSpaceDN w:val="0"/>
        <w:adjustRightInd w:val="0"/>
        <w:rPr>
          <w:color w:val="BFBFBF"/>
          <w:szCs w:val="24"/>
        </w:rPr>
      </w:pPr>
      <w:r w:rsidRPr="005B3680">
        <w:rPr>
          <w:szCs w:val="24"/>
        </w:rPr>
        <w:lastRenderedPageBreak/>
        <w:t xml:space="preserve">Study data will be password-protected and stored on CHEO REDCap. </w:t>
      </w:r>
      <w:r w:rsidRPr="005B3680">
        <w:rPr>
          <w:iCs/>
          <w:szCs w:val="24"/>
        </w:rPr>
        <w:t>REDCap (Research Electronic Data Capture) is a secure, web-based application designed exclusively to support data capture for research studies. The application and data are stored on CHEO servers. Local support for REDcap is provided by CHEO’s Clinical Research Unit</w:t>
      </w:r>
      <w:r w:rsidRPr="005B3680">
        <w:rPr>
          <w:szCs w:val="24"/>
        </w:rPr>
        <w:t xml:space="preserve"> Data exported onto an external drive for the purposes of analysis will be de-identified and stored with two locks of protection.</w:t>
      </w:r>
    </w:p>
    <w:p w14:paraId="2AC8F55D" w14:textId="77777777" w:rsidR="00F631F0" w:rsidRPr="005B3680" w:rsidRDefault="00F631F0" w:rsidP="00F631F0">
      <w:r w:rsidRPr="005B3680">
        <w:t xml:space="preserve">Paper study documentation is not expected unless a participant requests to complete study materials in that format. All paper study documentation will be stored in a locked cabinet in a locked office in Research Institute #1-212. </w:t>
      </w:r>
    </w:p>
    <w:p w14:paraId="6E2FD833" w14:textId="7FFF0EB9" w:rsidR="002E0DDC" w:rsidRPr="005B3680" w:rsidRDefault="002E0DDC" w:rsidP="00D62776">
      <w:r w:rsidRPr="005B3680">
        <w:t xml:space="preserve">To maintain data security and participant confidentiality, administrative data and study data </w:t>
      </w:r>
      <w:r w:rsidR="00D62776" w:rsidRPr="005B3680">
        <w:t>will</w:t>
      </w:r>
      <w:r w:rsidRPr="005B3680">
        <w:t xml:space="preserve"> always be stored separately.</w:t>
      </w:r>
      <w:r w:rsidR="00D62776" w:rsidRPr="005B3680">
        <w:t xml:space="preserve"> The study data and results will be maintained </w:t>
      </w:r>
      <w:r w:rsidR="00F631F0" w:rsidRPr="005B3680">
        <w:t xml:space="preserve">at CHEO </w:t>
      </w:r>
      <w:r w:rsidR="00D62776" w:rsidRPr="005B3680">
        <w:t>until 7 years after all analyses have been completed and the results of the study have been published in appropriate peer-reviewed journals. After that time, all paper and electronic records from the study</w:t>
      </w:r>
      <w:r w:rsidR="00F631F0" w:rsidRPr="005B3680">
        <w:t xml:space="preserve"> located at CHEO</w:t>
      </w:r>
      <w:r w:rsidR="00D62776" w:rsidRPr="005B3680">
        <w:t>, including all back-up copies of the data, will be erased using approved protocols.</w:t>
      </w:r>
    </w:p>
    <w:p w14:paraId="42072B8D" w14:textId="4043495A" w:rsidR="00F631F0" w:rsidRPr="005B3680" w:rsidRDefault="00F631F0" w:rsidP="00D62776">
      <w:r w:rsidRPr="005B3680">
        <w:t>It is recognized that ensuring access to research data via secure data repositories is increasingly common. The study data will be stored in such a repository if required by CHEO Research Institute policy, or the policies of study funding organizations and peer-reviewed journals. The data thus deposited would continue to be available for use in other research as long it was maintained in the data repository.</w:t>
      </w:r>
    </w:p>
    <w:p w14:paraId="168EA2D8" w14:textId="288969B1" w:rsidR="00345901" w:rsidRPr="005B3680" w:rsidRDefault="00034318" w:rsidP="00D62776">
      <w:pPr>
        <w:pStyle w:val="Heading2"/>
      </w:pPr>
      <w:r w:rsidRPr="005B3680">
        <w:tab/>
      </w:r>
      <w:r w:rsidR="00345901" w:rsidRPr="005B3680">
        <w:t>Data access</w:t>
      </w:r>
    </w:p>
    <w:p w14:paraId="447B0A7D" w14:textId="7A79B351" w:rsidR="00345901" w:rsidRPr="005B3680" w:rsidRDefault="00345901" w:rsidP="00D62776">
      <w:pPr>
        <w:rPr>
          <w:szCs w:val="24"/>
        </w:rPr>
      </w:pPr>
      <w:r w:rsidRPr="005B3680">
        <w:rPr>
          <w:bCs/>
          <w:szCs w:val="24"/>
        </w:rPr>
        <w:t xml:space="preserve">Access to all study documentation will be limited to members of the CHEO research team and approved authorities (e.g., Study Sponsor, Institution where study is conducted, REB of Record) for the purposes of study-related monitoring, audits and inspections. </w:t>
      </w:r>
      <w:r w:rsidRPr="005B3680">
        <w:rPr>
          <w:rFonts w:eastAsia="Arial Unicode MS"/>
          <w:color w:val="000000"/>
          <w:szCs w:val="24"/>
          <w:u w:color="000000"/>
          <w:bdr w:val="nil"/>
        </w:rPr>
        <w:t xml:space="preserve">Source documents may contain identifiable </w:t>
      </w:r>
      <w:r w:rsidRPr="005B3680">
        <w:rPr>
          <w:rFonts w:eastAsia="Arial Unicode MS"/>
          <w:szCs w:val="24"/>
          <w:u w:color="000000"/>
          <w:bdr w:val="nil"/>
        </w:rPr>
        <w:t>data</w:t>
      </w:r>
      <w:r w:rsidR="00D62776" w:rsidRPr="005B3680">
        <w:rPr>
          <w:rFonts w:eastAsia="Arial Unicode MS"/>
          <w:szCs w:val="24"/>
          <w:u w:color="000000"/>
          <w:bdr w:val="nil"/>
        </w:rPr>
        <w:t xml:space="preserve"> and will not be transferred externally.</w:t>
      </w:r>
      <w:r w:rsidRPr="005B3680">
        <w:rPr>
          <w:bCs/>
          <w:szCs w:val="24"/>
        </w:rPr>
        <w:t xml:space="preserve"> </w:t>
      </w:r>
    </w:p>
    <w:p w14:paraId="59E76202" w14:textId="1BD4B8C8" w:rsidR="00345901" w:rsidRPr="005B3680" w:rsidRDefault="00345901" w:rsidP="00D62776">
      <w:pPr>
        <w:pStyle w:val="Heading2"/>
      </w:pPr>
      <w:r w:rsidRPr="005B3680">
        <w:t>Data transfer</w:t>
      </w:r>
    </w:p>
    <w:p w14:paraId="1CA7C7D6" w14:textId="7899FE29" w:rsidR="001216C5" w:rsidRPr="005B3680" w:rsidRDefault="00D62776" w:rsidP="00563ED7">
      <w:pPr>
        <w:rPr>
          <w:iCs/>
          <w:szCs w:val="24"/>
        </w:rPr>
      </w:pPr>
      <w:r w:rsidRPr="005B3680">
        <w:rPr>
          <w:iCs/>
          <w:szCs w:val="24"/>
        </w:rPr>
        <w:t>No data transfer is planned during this study.</w:t>
      </w:r>
    </w:p>
    <w:p w14:paraId="3752AA40" w14:textId="77777777" w:rsidR="00345901" w:rsidRPr="005B3680" w:rsidRDefault="00034318" w:rsidP="00D62776">
      <w:pPr>
        <w:pStyle w:val="Heading2"/>
      </w:pPr>
      <w:r w:rsidRPr="005B3680">
        <w:t xml:space="preserve"> </w:t>
      </w:r>
      <w:r w:rsidRPr="005B3680">
        <w:tab/>
      </w:r>
      <w:r w:rsidR="00345901" w:rsidRPr="005B3680">
        <w:t>Futures uses of data/ Data Sharing</w:t>
      </w:r>
    </w:p>
    <w:p w14:paraId="1CAD4F45" w14:textId="569747A3" w:rsidR="00034318" w:rsidRPr="005B3680" w:rsidRDefault="00944459" w:rsidP="00563ED7">
      <w:pPr>
        <w:autoSpaceDE w:val="0"/>
        <w:autoSpaceDN w:val="0"/>
        <w:adjustRightInd w:val="0"/>
        <w:rPr>
          <w:bCs/>
          <w:szCs w:val="24"/>
        </w:rPr>
      </w:pPr>
      <w:r w:rsidRPr="005B3680">
        <w:rPr>
          <w:bCs/>
          <w:szCs w:val="24"/>
        </w:rPr>
        <w:t>Data collected for this research may be used in future related research projects that are either an extension of the original project or in the same general area of research (secondary use of data). Researchers outside of this specific study may request access to the coded data for new research purposes. Participants will not be asked to provide additional informed consent for the use of the coded data for future research.</w:t>
      </w:r>
    </w:p>
    <w:p w14:paraId="3FC6B96C" w14:textId="77777777" w:rsidR="007D0791" w:rsidRPr="005B3680" w:rsidRDefault="00034318" w:rsidP="00944459">
      <w:pPr>
        <w:pStyle w:val="Heading1"/>
      </w:pPr>
      <w:bookmarkStart w:id="3" w:name="_Toc127332551"/>
      <w:r w:rsidRPr="005B3680">
        <w:lastRenderedPageBreak/>
        <w:t xml:space="preserve"> </w:t>
      </w:r>
      <w:r w:rsidRPr="005B3680">
        <w:tab/>
      </w:r>
      <w:r w:rsidR="007F5DDD" w:rsidRPr="005B3680">
        <w:t xml:space="preserve">Budget </w:t>
      </w:r>
      <w:r w:rsidR="007D0791" w:rsidRPr="005B3680">
        <w:t xml:space="preserve"> </w:t>
      </w:r>
      <w:bookmarkEnd w:id="3"/>
    </w:p>
    <w:p w14:paraId="45C43648" w14:textId="0E770246" w:rsidR="001216C5" w:rsidRPr="005B3680" w:rsidRDefault="001E7634" w:rsidP="00563ED7">
      <w:pPr>
        <w:rPr>
          <w:iCs/>
          <w:szCs w:val="24"/>
        </w:rPr>
      </w:pPr>
      <w:r w:rsidRPr="005B3680">
        <w:rPr>
          <w:iCs/>
          <w:szCs w:val="24"/>
        </w:rPr>
        <w:t>Funding applications have been submitted to CHAMO and the PSI Foundation. The CHAMO application has been recommended for funding to the provincial oversight committee (final decision end of March 2024).</w:t>
      </w:r>
      <w:r w:rsidR="00D44A1C" w:rsidRPr="005B3680">
        <w:rPr>
          <w:iCs/>
          <w:szCs w:val="24"/>
        </w:rPr>
        <w:t xml:space="preserve"> The CHAMO funding will support the </w:t>
      </w:r>
      <w:r w:rsidR="00CB40AC" w:rsidRPr="005B3680">
        <w:rPr>
          <w:iCs/>
          <w:szCs w:val="24"/>
        </w:rPr>
        <w:t xml:space="preserve">6-month </w:t>
      </w:r>
      <w:r w:rsidR="00D44A1C" w:rsidRPr="005B3680">
        <w:rPr>
          <w:iCs/>
          <w:szCs w:val="24"/>
        </w:rPr>
        <w:t>efficacy randomized controlled trial of the HELP e-intervention. The PSI Foundation application will fund the healthcare system impact</w:t>
      </w:r>
      <w:r w:rsidR="00CB40AC" w:rsidRPr="005B3680">
        <w:rPr>
          <w:iCs/>
          <w:szCs w:val="24"/>
        </w:rPr>
        <w:t>, sustainability of the intervention</w:t>
      </w:r>
      <w:r w:rsidR="00D44A1C" w:rsidRPr="005B3680">
        <w:rPr>
          <w:iCs/>
          <w:szCs w:val="24"/>
        </w:rPr>
        <w:t xml:space="preserve"> </w:t>
      </w:r>
      <w:r w:rsidR="00CB40AC" w:rsidRPr="005B3680">
        <w:rPr>
          <w:iCs/>
          <w:szCs w:val="24"/>
        </w:rPr>
        <w:t xml:space="preserve">and objective measures </w:t>
      </w:r>
      <w:r w:rsidR="00D44A1C" w:rsidRPr="005B3680">
        <w:rPr>
          <w:iCs/>
          <w:szCs w:val="24"/>
        </w:rPr>
        <w:t xml:space="preserve">components of the study. Detailed budgets from the funding proposals are provided in Appendix </w:t>
      </w:r>
      <w:r w:rsidR="00882D99" w:rsidRPr="005B3680">
        <w:rPr>
          <w:iCs/>
          <w:szCs w:val="24"/>
        </w:rPr>
        <w:t>M</w:t>
      </w:r>
      <w:r w:rsidR="00D44A1C" w:rsidRPr="005B3680">
        <w:rPr>
          <w:iCs/>
          <w:szCs w:val="24"/>
        </w:rPr>
        <w:t xml:space="preserve">. </w:t>
      </w:r>
    </w:p>
    <w:p w14:paraId="3A29B4E2" w14:textId="2AA040C5" w:rsidR="007D0791" w:rsidRPr="005B3680" w:rsidRDefault="00A61819" w:rsidP="00902BAC">
      <w:pPr>
        <w:pStyle w:val="Heading1"/>
      </w:pPr>
      <w:bookmarkStart w:id="4" w:name="_Toc127332552"/>
      <w:r w:rsidRPr="005B3680">
        <w:t xml:space="preserve">Dissemination \ </w:t>
      </w:r>
      <w:r w:rsidR="007D0791" w:rsidRPr="005B3680">
        <w:t>Publication Plan</w:t>
      </w:r>
      <w:bookmarkEnd w:id="4"/>
      <w:r w:rsidRPr="005B3680">
        <w:t xml:space="preserve">  </w:t>
      </w:r>
    </w:p>
    <w:p w14:paraId="60E181E2" w14:textId="0DC443FD" w:rsidR="00CA536C" w:rsidRPr="005B3680" w:rsidRDefault="00CA536C" w:rsidP="00CA536C">
      <w:pPr>
        <w:rPr>
          <w:szCs w:val="24"/>
        </w:rPr>
      </w:pPr>
      <w:r w:rsidRPr="005B3680">
        <w:rPr>
          <w:szCs w:val="24"/>
        </w:rPr>
        <w:t>Our equity diverse, Lived Experience Advisory Group (LEAG)</w:t>
      </w:r>
      <w:r w:rsidR="00BA5102" w:rsidRPr="005B3680">
        <w:rPr>
          <w:szCs w:val="24"/>
        </w:rPr>
        <w:t xml:space="preserve"> is comprised of 10 youth and 5 parents, all of whom have lived experience of youth mental distress. The LEAG</w:t>
      </w:r>
      <w:r w:rsidRPr="005B3680">
        <w:rPr>
          <w:szCs w:val="24"/>
        </w:rPr>
        <w:t xml:space="preserve"> developed our KT plan and will continue to guide our KT materials/activities. The </w:t>
      </w:r>
      <w:r w:rsidR="00BA5102" w:rsidRPr="005B3680">
        <w:rPr>
          <w:szCs w:val="24"/>
        </w:rPr>
        <w:t xml:space="preserve">KT </w:t>
      </w:r>
      <w:r w:rsidRPr="005B3680">
        <w:rPr>
          <w:szCs w:val="24"/>
        </w:rPr>
        <w:t xml:space="preserve">plan </w:t>
      </w:r>
      <w:r w:rsidR="00BA5102" w:rsidRPr="005B3680">
        <w:rPr>
          <w:szCs w:val="24"/>
        </w:rPr>
        <w:t xml:space="preserve">they developed </w:t>
      </w:r>
      <w:r w:rsidRPr="005B3680">
        <w:rPr>
          <w:szCs w:val="24"/>
        </w:rPr>
        <w:t>includes Annual Grand Rounds presentations (Y1: study protocol, Y2: efficacy RCT data, Y3: healthcare system data)</w:t>
      </w:r>
      <w:r w:rsidR="00BA5102" w:rsidRPr="005B3680">
        <w:rPr>
          <w:szCs w:val="24"/>
        </w:rPr>
        <w:t xml:space="preserve"> because y</w:t>
      </w:r>
      <w:r w:rsidRPr="005B3680">
        <w:rPr>
          <w:szCs w:val="24"/>
        </w:rPr>
        <w:t xml:space="preserve">outh tell us that informed clinicians are the most effective avenue for sharing study information. </w:t>
      </w:r>
      <w:r w:rsidR="00BA5102" w:rsidRPr="005B3680">
        <w:rPr>
          <w:szCs w:val="24"/>
        </w:rPr>
        <w:t>Y</w:t>
      </w:r>
      <w:r w:rsidRPr="005B3680">
        <w:rPr>
          <w:szCs w:val="24"/>
        </w:rPr>
        <w:t xml:space="preserve">outh-written project summaries, infographics and videos will be </w:t>
      </w:r>
      <w:r w:rsidR="00BA5102" w:rsidRPr="005B3680">
        <w:rPr>
          <w:szCs w:val="24"/>
        </w:rPr>
        <w:t xml:space="preserve">developed and </w:t>
      </w:r>
      <w:r w:rsidRPr="005B3680">
        <w:rPr>
          <w:szCs w:val="24"/>
        </w:rPr>
        <w:t>distributed to all youth partner organizations and networks/sites. Our LEAG members will also distribute the study results via social media networks. Each youth will receive their own assessment outcomes and have access to study presentations/results via the Healthier CHEO Kids web site (</w:t>
      </w:r>
      <w:hyperlink r:id="rId19" w:history="1">
        <w:r w:rsidRPr="005B3680">
          <w:rPr>
            <w:rStyle w:val="Hyperlink"/>
            <w:szCs w:val="24"/>
          </w:rPr>
          <w:t>www.cheori.org</w:t>
        </w:r>
      </w:hyperlink>
      <w:r w:rsidRPr="005B3680">
        <w:rPr>
          <w:szCs w:val="24"/>
        </w:rPr>
        <w:t xml:space="preserve">) and partner networks. </w:t>
      </w:r>
      <w:r w:rsidR="00BA5102" w:rsidRPr="005B3680">
        <w:rPr>
          <w:szCs w:val="24"/>
        </w:rPr>
        <w:t>We will also invite study</w:t>
      </w:r>
      <w:r w:rsidRPr="005B3680">
        <w:rPr>
          <w:szCs w:val="24"/>
        </w:rPr>
        <w:t xml:space="preserve"> participants to contribute to the KT materials/activities as we found this approach very effective during our pilot study of the HELP e-resources.</w:t>
      </w:r>
    </w:p>
    <w:p w14:paraId="46409D68" w14:textId="6EC275B5" w:rsidR="0076084A" w:rsidRPr="005B3680" w:rsidRDefault="00CA536C" w:rsidP="00CA536C">
      <w:pPr>
        <w:rPr>
          <w:szCs w:val="24"/>
        </w:rPr>
      </w:pPr>
      <w:r w:rsidRPr="005B3680">
        <w:rPr>
          <w:szCs w:val="24"/>
        </w:rPr>
        <w:t>Healthcare system results will be disseminated to professionals, families, hospital administrators and policy makers via a Children’s Healthcare Canada webinar presentation. Academic presentations will target paediatricians (Canadian Paediatric Society conference presentation) and exercise medicine professionals (North American Society for Pediatric Exercise Medicine conference presentation). We will publish three papers from this study in peer-reviewed journals for optimal dissemination of our research to the academic community. In year 1, we will publish the study protocol. In year 3, we will publish two papers reporting the study results. One paper will focus on the therapeutic impact of the intervention. The second paper will focus on the impact of this new model of care for the healthcare system. All papers will be published in open access journals.</w:t>
      </w:r>
    </w:p>
    <w:p w14:paraId="352A9D5C" w14:textId="77777777" w:rsidR="0076084A" w:rsidRPr="005B3680" w:rsidRDefault="0076084A">
      <w:pPr>
        <w:spacing w:before="0"/>
        <w:rPr>
          <w:szCs w:val="24"/>
        </w:rPr>
      </w:pPr>
      <w:r w:rsidRPr="005B3680">
        <w:rPr>
          <w:szCs w:val="24"/>
        </w:rPr>
        <w:br w:type="page"/>
      </w:r>
    </w:p>
    <w:p w14:paraId="3858A1B4" w14:textId="4B761733" w:rsidR="007D0791" w:rsidRPr="005B3680" w:rsidRDefault="00034318" w:rsidP="00902BAC">
      <w:pPr>
        <w:pStyle w:val="Heading1"/>
      </w:pPr>
      <w:r w:rsidRPr="005B3680">
        <w:lastRenderedPageBreak/>
        <w:tab/>
      </w:r>
      <w:r w:rsidR="007D0791" w:rsidRPr="005B3680">
        <w:t>References</w:t>
      </w:r>
    </w:p>
    <w:p w14:paraId="05449CC1" w14:textId="6CB3BE60" w:rsidR="00765946" w:rsidRPr="005B3680" w:rsidRDefault="00477DAF" w:rsidP="00765946">
      <w:pPr>
        <w:widowControl w:val="0"/>
        <w:autoSpaceDE w:val="0"/>
        <w:autoSpaceDN w:val="0"/>
        <w:adjustRightInd w:val="0"/>
        <w:ind w:left="640" w:hanging="640"/>
        <w:rPr>
          <w:szCs w:val="24"/>
        </w:rPr>
      </w:pPr>
      <w:r w:rsidRPr="005B3680">
        <w:rPr>
          <w:iCs/>
          <w:color w:val="0432FF"/>
          <w:szCs w:val="24"/>
        </w:rPr>
        <w:fldChar w:fldCharType="begin" w:fldLock="1"/>
      </w:r>
      <w:r w:rsidRPr="005B3680">
        <w:rPr>
          <w:iCs/>
          <w:color w:val="0432FF"/>
          <w:szCs w:val="24"/>
        </w:rPr>
        <w:instrText xml:space="preserve">ADDIN Mendeley Bibliography CSL_BIBLIOGRAPHY </w:instrText>
      </w:r>
      <w:r w:rsidRPr="005B3680">
        <w:rPr>
          <w:iCs/>
          <w:color w:val="0432FF"/>
          <w:szCs w:val="24"/>
        </w:rPr>
        <w:fldChar w:fldCharType="separate"/>
      </w:r>
      <w:r w:rsidR="00765946" w:rsidRPr="005B3680">
        <w:rPr>
          <w:szCs w:val="24"/>
        </w:rPr>
        <w:t xml:space="preserve">1. </w:t>
      </w:r>
      <w:r w:rsidR="00765946" w:rsidRPr="005B3680">
        <w:rPr>
          <w:szCs w:val="24"/>
        </w:rPr>
        <w:tab/>
        <w:t>Ministry of Children and Youth Services. A Shared Responsibility: Ontario’s Policy Framework for Child and Adolescent Mental Health [Internet]. Toronto, Ontario: 2006. Available from: http://www.children.gov.on.ca/htdocs/English/documents/specialneeds/mentalhealth/framework.pdf</w:t>
      </w:r>
    </w:p>
    <w:p w14:paraId="343E5B06" w14:textId="77777777" w:rsidR="00765946" w:rsidRPr="005B3680" w:rsidRDefault="00765946" w:rsidP="00765946">
      <w:pPr>
        <w:widowControl w:val="0"/>
        <w:autoSpaceDE w:val="0"/>
        <w:autoSpaceDN w:val="0"/>
        <w:adjustRightInd w:val="0"/>
        <w:ind w:left="640" w:hanging="640"/>
        <w:rPr>
          <w:szCs w:val="24"/>
        </w:rPr>
      </w:pPr>
      <w:r w:rsidRPr="005B3680">
        <w:rPr>
          <w:szCs w:val="24"/>
        </w:rPr>
        <w:t xml:space="preserve">2. </w:t>
      </w:r>
      <w:r w:rsidRPr="005B3680">
        <w:rPr>
          <w:szCs w:val="24"/>
        </w:rPr>
        <w:tab/>
        <w:t>Children’s Mental Health Ontario. Kids Can’t Wait [Internet]. 2020;Available from: https://cmho.org/wp-content/uploads/CMHO-Report-WaitTimes-2020.pdf</w:t>
      </w:r>
    </w:p>
    <w:p w14:paraId="5736D6E3" w14:textId="77777777" w:rsidR="00765946" w:rsidRPr="005B3680" w:rsidRDefault="00765946" w:rsidP="00765946">
      <w:pPr>
        <w:widowControl w:val="0"/>
        <w:autoSpaceDE w:val="0"/>
        <w:autoSpaceDN w:val="0"/>
        <w:adjustRightInd w:val="0"/>
        <w:ind w:left="640" w:hanging="640"/>
        <w:rPr>
          <w:szCs w:val="24"/>
        </w:rPr>
      </w:pPr>
      <w:r w:rsidRPr="005B3680">
        <w:rPr>
          <w:szCs w:val="24"/>
        </w:rPr>
        <w:t xml:space="preserve">3. </w:t>
      </w:r>
      <w:r w:rsidRPr="005B3680">
        <w:rPr>
          <w:szCs w:val="24"/>
        </w:rPr>
        <w:tab/>
        <w:t xml:space="preserve">Paglia-Boak A, Hamilton HA, Adlaf EM, Beitchman J, Wolfe D, Mann RE. The mental health and well-being of Ontario students 1991-2013: Detailed OSDUHS findings. Toronto, Canada: 2015. </w:t>
      </w:r>
    </w:p>
    <w:p w14:paraId="6DDE96E8" w14:textId="37A4061F" w:rsidR="00765946" w:rsidRPr="005B3680" w:rsidRDefault="00765946" w:rsidP="00765946">
      <w:pPr>
        <w:widowControl w:val="0"/>
        <w:autoSpaceDE w:val="0"/>
        <w:autoSpaceDN w:val="0"/>
        <w:adjustRightInd w:val="0"/>
        <w:ind w:left="640" w:hanging="640"/>
        <w:rPr>
          <w:szCs w:val="24"/>
        </w:rPr>
      </w:pPr>
      <w:r w:rsidRPr="005B3680">
        <w:rPr>
          <w:szCs w:val="24"/>
        </w:rPr>
        <w:t xml:space="preserve">4. </w:t>
      </w:r>
      <w:r w:rsidRPr="005B3680">
        <w:rPr>
          <w:szCs w:val="24"/>
        </w:rPr>
        <w:tab/>
        <w:t xml:space="preserve">Roberts KC, Xiaoquan Y, Carson V, J-P C, Janssen I, M.S. T, Yao X, Carson V, Chaput JP, Janssen I, Tremblay MS, Xiaoquan Y, Carson V, J-P C, Janssen I, M.S. T, Yao X, Carson V, Chaput JP, Janssen I, Tremblay MS, Xiaoquan Y, Carson V, J-P C, Janssen I, M.S. T. Meeting the Canadian 24-hour movement guidelines for children and youth. </w:t>
      </w:r>
      <w:r w:rsidRPr="005B3680">
        <w:rPr>
          <w:i/>
          <w:iCs/>
          <w:szCs w:val="24"/>
        </w:rPr>
        <w:t>Heal Reports</w:t>
      </w:r>
      <w:r w:rsidRPr="005B3680">
        <w:rPr>
          <w:szCs w:val="24"/>
        </w:rPr>
        <w:t xml:space="preserve"> [Internet]. 2017;28:3–7. </w:t>
      </w:r>
    </w:p>
    <w:p w14:paraId="0F503753" w14:textId="77777777" w:rsidR="00765946" w:rsidRPr="005B3680" w:rsidRDefault="00765946" w:rsidP="00765946">
      <w:pPr>
        <w:widowControl w:val="0"/>
        <w:autoSpaceDE w:val="0"/>
        <w:autoSpaceDN w:val="0"/>
        <w:adjustRightInd w:val="0"/>
        <w:ind w:left="640" w:hanging="640"/>
        <w:rPr>
          <w:szCs w:val="24"/>
        </w:rPr>
      </w:pPr>
      <w:r w:rsidRPr="005B3680">
        <w:rPr>
          <w:szCs w:val="24"/>
        </w:rPr>
        <w:t xml:space="preserve">5. </w:t>
      </w:r>
      <w:r w:rsidRPr="005B3680">
        <w:rPr>
          <w:szCs w:val="24"/>
        </w:rPr>
        <w:tab/>
        <w:t xml:space="preserve">Loewen OK, Maximova K, Ekwaru JP, Faught EL, Asbridge M, Ohinmaa A, Veugelers PJ. Lifestyle Behavior and Mental Health in Early Adolescence. </w:t>
      </w:r>
      <w:r w:rsidRPr="005B3680">
        <w:rPr>
          <w:i/>
          <w:iCs/>
          <w:szCs w:val="24"/>
        </w:rPr>
        <w:t>Pediatrics</w:t>
      </w:r>
      <w:r w:rsidRPr="005B3680">
        <w:rPr>
          <w:szCs w:val="24"/>
        </w:rPr>
        <w:t xml:space="preserve"> [Internet]. 2019;143:e20183307. Available from: https://publications.aap.org/pediatrics/article/77071</w:t>
      </w:r>
    </w:p>
    <w:p w14:paraId="13671424" w14:textId="77777777" w:rsidR="00765946" w:rsidRPr="005B3680" w:rsidRDefault="00765946" w:rsidP="00765946">
      <w:pPr>
        <w:widowControl w:val="0"/>
        <w:autoSpaceDE w:val="0"/>
        <w:autoSpaceDN w:val="0"/>
        <w:adjustRightInd w:val="0"/>
        <w:ind w:left="640" w:hanging="640"/>
        <w:rPr>
          <w:szCs w:val="24"/>
        </w:rPr>
      </w:pPr>
      <w:r w:rsidRPr="005B3680">
        <w:rPr>
          <w:szCs w:val="24"/>
        </w:rPr>
        <w:t xml:space="preserve">6. </w:t>
      </w:r>
      <w:r w:rsidRPr="005B3680">
        <w:rPr>
          <w:szCs w:val="24"/>
        </w:rPr>
        <w:tab/>
        <w:t xml:space="preserve">Sampasa-Kanyinga H, Colman I, Goldfield GS, Janssen I, Wang J, Podinic I, Tremblay MS, Saunders TJ, Sampson M, Chaput J-P. Combinations of physical activity, sedentary time, and sleep duration and their associations with depressive symptoms and other mental health problems in children and adolescents: a systematic review. </w:t>
      </w:r>
      <w:r w:rsidRPr="005B3680">
        <w:rPr>
          <w:i/>
          <w:iCs/>
          <w:szCs w:val="24"/>
        </w:rPr>
        <w:t>Int J Behav Nutr Phys Act</w:t>
      </w:r>
      <w:r w:rsidRPr="005B3680">
        <w:rPr>
          <w:szCs w:val="24"/>
        </w:rPr>
        <w:t xml:space="preserve"> [Internet]. 2020;17:72. Available from: https://ijbnpa.biomedcentral.com/articles/10.1186/s12966-020-00976-x</w:t>
      </w:r>
    </w:p>
    <w:p w14:paraId="747C6A43" w14:textId="77777777" w:rsidR="00765946" w:rsidRPr="005B3680" w:rsidRDefault="00765946" w:rsidP="00765946">
      <w:pPr>
        <w:widowControl w:val="0"/>
        <w:autoSpaceDE w:val="0"/>
        <w:autoSpaceDN w:val="0"/>
        <w:adjustRightInd w:val="0"/>
        <w:ind w:left="640" w:hanging="640"/>
        <w:rPr>
          <w:szCs w:val="24"/>
        </w:rPr>
      </w:pPr>
      <w:r w:rsidRPr="005B3680">
        <w:rPr>
          <w:szCs w:val="24"/>
        </w:rPr>
        <w:t xml:space="preserve">7. </w:t>
      </w:r>
      <w:r w:rsidRPr="005B3680">
        <w:rPr>
          <w:szCs w:val="24"/>
        </w:rPr>
        <w:tab/>
        <w:t>Centre for Addiction and Mental Health. The Mental Health Crisis is Real [Internet]. 2009;Available from: www.camh.ca › driving-change › the-crisis-is-real</w:t>
      </w:r>
    </w:p>
    <w:p w14:paraId="64058D97" w14:textId="77777777" w:rsidR="00765946" w:rsidRPr="005B3680" w:rsidRDefault="00765946" w:rsidP="00765946">
      <w:pPr>
        <w:widowControl w:val="0"/>
        <w:autoSpaceDE w:val="0"/>
        <w:autoSpaceDN w:val="0"/>
        <w:adjustRightInd w:val="0"/>
        <w:ind w:left="640" w:hanging="640"/>
        <w:rPr>
          <w:szCs w:val="24"/>
        </w:rPr>
      </w:pPr>
      <w:r w:rsidRPr="005B3680">
        <w:rPr>
          <w:szCs w:val="24"/>
        </w:rPr>
        <w:t xml:space="preserve">8. </w:t>
      </w:r>
      <w:r w:rsidRPr="005B3680">
        <w:rPr>
          <w:szCs w:val="24"/>
        </w:rPr>
        <w:tab/>
        <w:t>Ontario’s Mental Health and Addictions Leadership Advsiory Group. Mental Health and Addictions Realizing the Vision: Better Mental Health Means Better Health [Internet]. Toronto, Canada: 2017. Available from: https://www.health.gov.on.ca/en/common/ministry/publications/reports/bmhmbh_2017/vision_2017.pdf</w:t>
      </w:r>
    </w:p>
    <w:p w14:paraId="4415C06F" w14:textId="77777777" w:rsidR="00765946" w:rsidRPr="005B3680" w:rsidRDefault="00765946" w:rsidP="00765946">
      <w:pPr>
        <w:widowControl w:val="0"/>
        <w:autoSpaceDE w:val="0"/>
        <w:autoSpaceDN w:val="0"/>
        <w:adjustRightInd w:val="0"/>
        <w:ind w:left="640" w:hanging="640"/>
        <w:rPr>
          <w:szCs w:val="24"/>
        </w:rPr>
      </w:pPr>
      <w:r w:rsidRPr="005B3680">
        <w:rPr>
          <w:szCs w:val="24"/>
        </w:rPr>
        <w:t xml:space="preserve">9. </w:t>
      </w:r>
      <w:r w:rsidRPr="005B3680">
        <w:rPr>
          <w:szCs w:val="24"/>
        </w:rPr>
        <w:tab/>
        <w:t xml:space="preserve">Children’s Mental Health Ontario. Children and Youth Mental Health Survey: Getting Help in Ontario. 2017. </w:t>
      </w:r>
    </w:p>
    <w:p w14:paraId="11842F5B" w14:textId="77777777" w:rsidR="00765946" w:rsidRPr="005B3680" w:rsidRDefault="00765946" w:rsidP="002B41C2">
      <w:pPr>
        <w:keepLines/>
        <w:widowControl w:val="0"/>
        <w:autoSpaceDE w:val="0"/>
        <w:autoSpaceDN w:val="0"/>
        <w:adjustRightInd w:val="0"/>
        <w:ind w:left="641" w:hanging="641"/>
        <w:rPr>
          <w:szCs w:val="24"/>
        </w:rPr>
      </w:pPr>
      <w:r w:rsidRPr="005B3680">
        <w:rPr>
          <w:szCs w:val="24"/>
        </w:rPr>
        <w:lastRenderedPageBreak/>
        <w:t xml:space="preserve">10. </w:t>
      </w:r>
      <w:r w:rsidRPr="005B3680">
        <w:rPr>
          <w:szCs w:val="24"/>
        </w:rPr>
        <w:tab/>
        <w:t xml:space="preserve">Owens J, Au R, Carskadon M, Millman R, Wolfson A, Braverman PK, Adelman WP, Breuner CC, Levine DA, Marcell A V., Murray PJ, O’Brien RF. Insufficient sleep in adolescents and young adults: An update on causes and consequences. </w:t>
      </w:r>
      <w:r w:rsidRPr="005B3680">
        <w:rPr>
          <w:i/>
          <w:iCs/>
          <w:szCs w:val="24"/>
        </w:rPr>
        <w:t>Pediatrics</w:t>
      </w:r>
      <w:r w:rsidRPr="005B3680">
        <w:rPr>
          <w:szCs w:val="24"/>
        </w:rPr>
        <w:t xml:space="preserve">. 2014;134:e921–e932. </w:t>
      </w:r>
    </w:p>
    <w:p w14:paraId="17195F0C" w14:textId="202811BC" w:rsidR="00765946" w:rsidRPr="005B3680" w:rsidRDefault="00765946" w:rsidP="00765946">
      <w:pPr>
        <w:widowControl w:val="0"/>
        <w:autoSpaceDE w:val="0"/>
        <w:autoSpaceDN w:val="0"/>
        <w:adjustRightInd w:val="0"/>
        <w:ind w:left="640" w:hanging="640"/>
        <w:rPr>
          <w:szCs w:val="24"/>
        </w:rPr>
      </w:pPr>
      <w:r w:rsidRPr="005B3680">
        <w:rPr>
          <w:szCs w:val="24"/>
        </w:rPr>
        <w:t xml:space="preserve">11. </w:t>
      </w:r>
      <w:r w:rsidRPr="005B3680">
        <w:rPr>
          <w:szCs w:val="24"/>
        </w:rPr>
        <w:tab/>
        <w:t xml:space="preserve">Maras D, Flament MF, Murray M, Buchholz A, Henderson KA, Obeid N, Goldfield GS. Screen time is associated with depression and anxiety in Canadian youth. </w:t>
      </w:r>
      <w:r w:rsidRPr="005B3680">
        <w:rPr>
          <w:i/>
          <w:iCs/>
          <w:szCs w:val="24"/>
        </w:rPr>
        <w:t>Prev Med (Baltim)</w:t>
      </w:r>
      <w:r w:rsidRPr="005B3680">
        <w:rPr>
          <w:szCs w:val="24"/>
        </w:rPr>
        <w:t xml:space="preserve"> [Internet]. 2015;73:133–138. </w:t>
      </w:r>
    </w:p>
    <w:p w14:paraId="4360108C" w14:textId="77777777" w:rsidR="00765946" w:rsidRPr="005B3680" w:rsidRDefault="00765946" w:rsidP="00765946">
      <w:pPr>
        <w:widowControl w:val="0"/>
        <w:autoSpaceDE w:val="0"/>
        <w:autoSpaceDN w:val="0"/>
        <w:adjustRightInd w:val="0"/>
        <w:ind w:left="640" w:hanging="640"/>
        <w:rPr>
          <w:szCs w:val="24"/>
        </w:rPr>
      </w:pPr>
      <w:r w:rsidRPr="005B3680">
        <w:rPr>
          <w:szCs w:val="24"/>
        </w:rPr>
        <w:t xml:space="preserve">12. </w:t>
      </w:r>
      <w:r w:rsidRPr="005B3680">
        <w:rPr>
          <w:szCs w:val="24"/>
        </w:rPr>
        <w:tab/>
        <w:t>Calms J, Davison K, Grant-Moore J, Jaques M, Mallhot-Hall L, Ng E, Palmer J, Seely C, Sengmueller E. The Role of Nutrition Care for Mental Health Conditions [Internet]. 2012 [cited 2021 May 13];Available from: https://www.dietitians.ca/DietitiansOfCanada/media/Documents/Resources/Nutrition-and-Mental-Health-2.pdf?ext=.pdf</w:t>
      </w:r>
    </w:p>
    <w:p w14:paraId="5767A5BF" w14:textId="77777777" w:rsidR="00765946" w:rsidRPr="005B3680" w:rsidRDefault="00765946" w:rsidP="00765946">
      <w:pPr>
        <w:widowControl w:val="0"/>
        <w:autoSpaceDE w:val="0"/>
        <w:autoSpaceDN w:val="0"/>
        <w:adjustRightInd w:val="0"/>
        <w:ind w:left="640" w:hanging="640"/>
        <w:rPr>
          <w:szCs w:val="24"/>
        </w:rPr>
      </w:pPr>
      <w:r w:rsidRPr="005B3680">
        <w:rPr>
          <w:szCs w:val="24"/>
        </w:rPr>
        <w:t xml:space="preserve">13. </w:t>
      </w:r>
      <w:r w:rsidRPr="005B3680">
        <w:rPr>
          <w:szCs w:val="24"/>
        </w:rPr>
        <w:tab/>
        <w:t xml:space="preserve">Walsh R. Lifestyle and Mental Health. </w:t>
      </w:r>
      <w:r w:rsidRPr="005B3680">
        <w:rPr>
          <w:i/>
          <w:iCs/>
          <w:szCs w:val="24"/>
        </w:rPr>
        <w:t>Am Psychol</w:t>
      </w:r>
      <w:r w:rsidRPr="005B3680">
        <w:rPr>
          <w:szCs w:val="24"/>
        </w:rPr>
        <w:t xml:space="preserve">. 2011;66:579–592. </w:t>
      </w:r>
    </w:p>
    <w:p w14:paraId="3E4E76E4" w14:textId="77777777" w:rsidR="00765946" w:rsidRPr="005B3680" w:rsidRDefault="00765946" w:rsidP="00765946">
      <w:pPr>
        <w:widowControl w:val="0"/>
        <w:autoSpaceDE w:val="0"/>
        <w:autoSpaceDN w:val="0"/>
        <w:adjustRightInd w:val="0"/>
        <w:ind w:left="640" w:hanging="640"/>
        <w:rPr>
          <w:szCs w:val="24"/>
        </w:rPr>
      </w:pPr>
      <w:r w:rsidRPr="005B3680">
        <w:rPr>
          <w:szCs w:val="24"/>
        </w:rPr>
        <w:t xml:space="preserve">14. </w:t>
      </w:r>
      <w:r w:rsidRPr="005B3680">
        <w:rPr>
          <w:szCs w:val="24"/>
        </w:rPr>
        <w:tab/>
        <w:t xml:space="preserve">Cooney GM, Dwan K, Greig CA, Lawlor DA, Rimer J, Waugh FR, McMurdo M, Mead GE. Exercise for depression. </w:t>
      </w:r>
      <w:r w:rsidRPr="005B3680">
        <w:rPr>
          <w:i/>
          <w:iCs/>
          <w:szCs w:val="24"/>
        </w:rPr>
        <w:t>Cochrane Database Syst Rev</w:t>
      </w:r>
      <w:r w:rsidRPr="005B3680">
        <w:rPr>
          <w:szCs w:val="24"/>
        </w:rPr>
        <w:t xml:space="preserve"> [Internet]. 2013 [cited 2021 May 13];Available from: http://doi.wiley.com/10.1002/14651858.CD004366.pub6</w:t>
      </w:r>
    </w:p>
    <w:p w14:paraId="6333CEE2" w14:textId="77777777" w:rsidR="00765946" w:rsidRPr="005B3680" w:rsidRDefault="00765946" w:rsidP="00765946">
      <w:pPr>
        <w:widowControl w:val="0"/>
        <w:autoSpaceDE w:val="0"/>
        <w:autoSpaceDN w:val="0"/>
        <w:adjustRightInd w:val="0"/>
        <w:ind w:left="640" w:hanging="640"/>
        <w:rPr>
          <w:szCs w:val="24"/>
        </w:rPr>
      </w:pPr>
      <w:r w:rsidRPr="005B3680">
        <w:rPr>
          <w:szCs w:val="24"/>
        </w:rPr>
        <w:t xml:space="preserve">15. </w:t>
      </w:r>
      <w:r w:rsidRPr="005B3680">
        <w:rPr>
          <w:szCs w:val="24"/>
        </w:rPr>
        <w:tab/>
        <w:t>Impact of Sleep Extension and Restriction on Children’ s Emotional Lability and Impulsivity. 2012;Available from: www.pediatrics.org/cgi/doi/10.1542/peds.2012-0564</w:t>
      </w:r>
    </w:p>
    <w:p w14:paraId="5594ADEF" w14:textId="77777777" w:rsidR="00765946" w:rsidRPr="005B3680" w:rsidRDefault="00765946" w:rsidP="00765946">
      <w:pPr>
        <w:widowControl w:val="0"/>
        <w:autoSpaceDE w:val="0"/>
        <w:autoSpaceDN w:val="0"/>
        <w:adjustRightInd w:val="0"/>
        <w:ind w:left="640" w:hanging="640"/>
        <w:rPr>
          <w:szCs w:val="24"/>
        </w:rPr>
      </w:pPr>
      <w:r w:rsidRPr="005B3680">
        <w:rPr>
          <w:szCs w:val="24"/>
        </w:rPr>
        <w:t xml:space="preserve">16. </w:t>
      </w:r>
      <w:r w:rsidRPr="005B3680">
        <w:rPr>
          <w:szCs w:val="24"/>
        </w:rPr>
        <w:tab/>
        <w:t xml:space="preserve">Twenge JM, Campbell WK. Associations between screen time and lower psychological well-being among children and adolescents: Evidence from a population-based study. </w:t>
      </w:r>
      <w:r w:rsidRPr="005B3680">
        <w:rPr>
          <w:i/>
          <w:iCs/>
          <w:szCs w:val="24"/>
        </w:rPr>
        <w:t>Prev Med Reports</w:t>
      </w:r>
      <w:r w:rsidRPr="005B3680">
        <w:rPr>
          <w:szCs w:val="24"/>
        </w:rPr>
        <w:t xml:space="preserve">. 2018;12:271–283. </w:t>
      </w:r>
    </w:p>
    <w:p w14:paraId="43E19100" w14:textId="3C3D15B1" w:rsidR="00765946" w:rsidRPr="005B3680" w:rsidRDefault="00765946" w:rsidP="00765946">
      <w:pPr>
        <w:widowControl w:val="0"/>
        <w:autoSpaceDE w:val="0"/>
        <w:autoSpaceDN w:val="0"/>
        <w:adjustRightInd w:val="0"/>
        <w:ind w:left="640" w:hanging="640"/>
        <w:rPr>
          <w:szCs w:val="24"/>
        </w:rPr>
      </w:pPr>
      <w:r w:rsidRPr="005B3680">
        <w:rPr>
          <w:szCs w:val="24"/>
        </w:rPr>
        <w:t xml:space="preserve">17. </w:t>
      </w:r>
      <w:r w:rsidRPr="005B3680">
        <w:rPr>
          <w:szCs w:val="24"/>
        </w:rPr>
        <w:tab/>
        <w:t xml:space="preserve">Maras D, Flament MF, Murray M, Buchholz A, Henderson KA, Obeid N, Goldfield GS. Screen time is associated with depression and anxiety in Canadian youth. </w:t>
      </w:r>
      <w:r w:rsidRPr="005B3680">
        <w:rPr>
          <w:i/>
          <w:iCs/>
          <w:szCs w:val="24"/>
        </w:rPr>
        <w:t>Prev Med (Baltim)</w:t>
      </w:r>
      <w:r w:rsidRPr="005B3680">
        <w:rPr>
          <w:szCs w:val="24"/>
        </w:rPr>
        <w:t xml:space="preserve"> [Internet]. 2015;73:133–138. </w:t>
      </w:r>
    </w:p>
    <w:p w14:paraId="3F848B69" w14:textId="77777777" w:rsidR="00765946" w:rsidRPr="005B3680" w:rsidRDefault="00765946" w:rsidP="00765946">
      <w:pPr>
        <w:widowControl w:val="0"/>
        <w:autoSpaceDE w:val="0"/>
        <w:autoSpaceDN w:val="0"/>
        <w:adjustRightInd w:val="0"/>
        <w:ind w:left="640" w:hanging="640"/>
        <w:rPr>
          <w:szCs w:val="24"/>
        </w:rPr>
      </w:pPr>
      <w:r w:rsidRPr="005B3680">
        <w:rPr>
          <w:szCs w:val="24"/>
        </w:rPr>
        <w:t xml:space="preserve">18. </w:t>
      </w:r>
      <w:r w:rsidRPr="005B3680">
        <w:rPr>
          <w:szCs w:val="24"/>
        </w:rPr>
        <w:tab/>
        <w:t>Costigan SA, Barnett L, Plotnikoff RC, Lubans DR. The health indicators associated with screen-based sedentary behavior among adolescent girls: A systematic review [Internet]. J. Adolesc. Heal. 2013 [cited 2021 May 13];52:382–392. Available from: https://pubmed.ncbi.nlm.nih.gov/23299000/</w:t>
      </w:r>
    </w:p>
    <w:p w14:paraId="5AE50FE3" w14:textId="77777777" w:rsidR="00765946" w:rsidRPr="005B3680" w:rsidRDefault="00765946" w:rsidP="00765946">
      <w:pPr>
        <w:widowControl w:val="0"/>
        <w:autoSpaceDE w:val="0"/>
        <w:autoSpaceDN w:val="0"/>
        <w:adjustRightInd w:val="0"/>
        <w:ind w:left="640" w:hanging="640"/>
        <w:rPr>
          <w:szCs w:val="24"/>
        </w:rPr>
      </w:pPr>
      <w:r w:rsidRPr="005B3680">
        <w:rPr>
          <w:szCs w:val="24"/>
        </w:rPr>
        <w:t xml:space="preserve">19. </w:t>
      </w:r>
      <w:r w:rsidRPr="005B3680">
        <w:rPr>
          <w:szCs w:val="24"/>
        </w:rPr>
        <w:tab/>
        <w:t xml:space="preserve">Fitzgerald CT, Messias E, Buysse DJ. Teen Sleep and Suicidality: Results from the Youth Risk Behavior Surveys of 2007 and 2009. </w:t>
      </w:r>
      <w:r w:rsidRPr="005B3680">
        <w:rPr>
          <w:i/>
          <w:iCs/>
          <w:szCs w:val="24"/>
        </w:rPr>
        <w:t>J Clin Sleep Med</w:t>
      </w:r>
      <w:r w:rsidRPr="005B3680">
        <w:rPr>
          <w:szCs w:val="24"/>
        </w:rPr>
        <w:t xml:space="preserve"> [Internet]. 2011;7:351–356. Available from: http://www.cdc.gov/HealthyYouth/yrbs/index.htm.</w:t>
      </w:r>
    </w:p>
    <w:p w14:paraId="209F6204" w14:textId="77777777" w:rsidR="00765946" w:rsidRPr="005B3680" w:rsidRDefault="00765946" w:rsidP="002B41C2">
      <w:pPr>
        <w:keepLines/>
        <w:widowControl w:val="0"/>
        <w:autoSpaceDE w:val="0"/>
        <w:autoSpaceDN w:val="0"/>
        <w:adjustRightInd w:val="0"/>
        <w:ind w:left="641" w:hanging="641"/>
        <w:rPr>
          <w:szCs w:val="24"/>
        </w:rPr>
      </w:pPr>
      <w:r w:rsidRPr="005B3680">
        <w:rPr>
          <w:szCs w:val="24"/>
        </w:rPr>
        <w:lastRenderedPageBreak/>
        <w:t xml:space="preserve">20. </w:t>
      </w:r>
      <w:r w:rsidRPr="005B3680">
        <w:rPr>
          <w:szCs w:val="24"/>
        </w:rPr>
        <w:tab/>
        <w:t xml:space="preserve">Matamura M, Tochigi M, Usami S, Yonehara H, Fukushima M, Nishida A, Togo F, Sasaki T. Associations between sleep habits and mental health status and suicidality in a longitudinal survey of monozygotic twin adolescents. </w:t>
      </w:r>
      <w:r w:rsidRPr="005B3680">
        <w:rPr>
          <w:i/>
          <w:iCs/>
          <w:szCs w:val="24"/>
        </w:rPr>
        <w:t>J Sleep Res</w:t>
      </w:r>
      <w:r w:rsidRPr="005B3680">
        <w:rPr>
          <w:szCs w:val="24"/>
        </w:rPr>
        <w:t xml:space="preserve"> [Internet]. 2014 [cited 2021 May 13];23:292–296. Available from: https://onlinelibrary.wiley.com/doi/full/10.1111/jsr.12127</w:t>
      </w:r>
    </w:p>
    <w:p w14:paraId="1D7FF22C" w14:textId="77777777" w:rsidR="00765946" w:rsidRPr="005B3680" w:rsidRDefault="00765946" w:rsidP="00765946">
      <w:pPr>
        <w:widowControl w:val="0"/>
        <w:autoSpaceDE w:val="0"/>
        <w:autoSpaceDN w:val="0"/>
        <w:adjustRightInd w:val="0"/>
        <w:ind w:left="640" w:hanging="640"/>
        <w:rPr>
          <w:szCs w:val="24"/>
        </w:rPr>
      </w:pPr>
      <w:r w:rsidRPr="005B3680">
        <w:rPr>
          <w:szCs w:val="24"/>
        </w:rPr>
        <w:t xml:space="preserve">21. </w:t>
      </w:r>
      <w:r w:rsidRPr="005B3680">
        <w:rPr>
          <w:szCs w:val="24"/>
        </w:rPr>
        <w:tab/>
        <w:t>Sarris J, Logan AC, Akbaraly TN, Amminger GP, Balanzá-Martínez V, Freeman MP, Hibbeln J, Matsuoka Y, Mischoulon D, Mizoue T, Nanri A, Nishi D, Ramsey D, Rucklidge JJ, Sanchez-Villegas A, Scholey A, Su KP, Jacka FN. Nutritional medicine as mainstream in psychiatry [Internet]. The Lancet Psychiatry. 2015 [cited 2021 May 13];2:271–274. Available from: https://pubmed.ncbi.nlm.nih.gov/26359904/</w:t>
      </w:r>
    </w:p>
    <w:p w14:paraId="507A36BC" w14:textId="77777777" w:rsidR="00765946" w:rsidRPr="005B3680" w:rsidRDefault="00765946" w:rsidP="00765946">
      <w:pPr>
        <w:widowControl w:val="0"/>
        <w:autoSpaceDE w:val="0"/>
        <w:autoSpaceDN w:val="0"/>
        <w:adjustRightInd w:val="0"/>
        <w:ind w:left="640" w:hanging="640"/>
        <w:rPr>
          <w:szCs w:val="24"/>
        </w:rPr>
      </w:pPr>
      <w:r w:rsidRPr="005B3680">
        <w:rPr>
          <w:szCs w:val="24"/>
        </w:rPr>
        <w:t xml:space="preserve">22. </w:t>
      </w:r>
      <w:r w:rsidRPr="005B3680">
        <w:rPr>
          <w:szCs w:val="24"/>
        </w:rPr>
        <w:tab/>
        <w:t xml:space="preserve">Pischke CR, Scherwitz L, Weidner G, Ornish D. Long-Term Effects of Lifestyle Changes on Well-Being and Cardiac Variables Among Coronary Heart Disease Patients. </w:t>
      </w:r>
      <w:r w:rsidRPr="005B3680">
        <w:rPr>
          <w:i/>
          <w:iCs/>
          <w:szCs w:val="24"/>
        </w:rPr>
        <w:t>Heal Psychol</w:t>
      </w:r>
      <w:r w:rsidRPr="005B3680">
        <w:rPr>
          <w:szCs w:val="24"/>
        </w:rPr>
        <w:t xml:space="preserve"> [Internet]. 2008 [cited 2021 May 13];27:584–592. Available from: /record/2008-13168-010</w:t>
      </w:r>
    </w:p>
    <w:p w14:paraId="7B929F56" w14:textId="77777777" w:rsidR="00765946" w:rsidRPr="005B3680" w:rsidRDefault="00765946" w:rsidP="00765946">
      <w:pPr>
        <w:widowControl w:val="0"/>
        <w:autoSpaceDE w:val="0"/>
        <w:autoSpaceDN w:val="0"/>
        <w:adjustRightInd w:val="0"/>
        <w:ind w:left="640" w:hanging="640"/>
        <w:rPr>
          <w:szCs w:val="24"/>
        </w:rPr>
      </w:pPr>
      <w:r w:rsidRPr="005B3680">
        <w:rPr>
          <w:szCs w:val="24"/>
        </w:rPr>
        <w:t xml:space="preserve">23. </w:t>
      </w:r>
      <w:r w:rsidRPr="005B3680">
        <w:rPr>
          <w:szCs w:val="24"/>
        </w:rPr>
        <w:tab/>
        <w:t xml:space="preserve">Laranjo L, Arguel A, Neves AL, Gallagher AM, Kaplan R, Mortimer N, Mendes GA, Lau AYS. The influence of social networking sites on health behavior change: a systematic review and meta-analysis. </w:t>
      </w:r>
      <w:r w:rsidRPr="005B3680">
        <w:rPr>
          <w:i/>
          <w:iCs/>
          <w:szCs w:val="24"/>
        </w:rPr>
        <w:t>J Am Med Informatics Assoc</w:t>
      </w:r>
      <w:r w:rsidRPr="005B3680">
        <w:rPr>
          <w:szCs w:val="24"/>
        </w:rPr>
        <w:t xml:space="preserve"> [Internet]. 2015;22:243–256. Available from: https://academic.oup.com/jamia/article/22/1/243/833940</w:t>
      </w:r>
    </w:p>
    <w:p w14:paraId="42F7ACAA" w14:textId="77777777" w:rsidR="00765946" w:rsidRPr="005B3680" w:rsidRDefault="00765946" w:rsidP="00765946">
      <w:pPr>
        <w:widowControl w:val="0"/>
        <w:autoSpaceDE w:val="0"/>
        <w:autoSpaceDN w:val="0"/>
        <w:adjustRightInd w:val="0"/>
        <w:ind w:left="640" w:hanging="640"/>
        <w:rPr>
          <w:szCs w:val="24"/>
        </w:rPr>
      </w:pPr>
      <w:r w:rsidRPr="005B3680">
        <w:rPr>
          <w:szCs w:val="24"/>
        </w:rPr>
        <w:t xml:space="preserve">24. </w:t>
      </w:r>
      <w:r w:rsidRPr="005B3680">
        <w:rPr>
          <w:szCs w:val="24"/>
        </w:rPr>
        <w:tab/>
        <w:t xml:space="preserve">Larun L, Nordheim L V, Ekeland E, Hagen KB, Heian F. Exercise in prevention and treatment of anxiety and depression among children and young people (review). </w:t>
      </w:r>
      <w:r w:rsidRPr="005B3680">
        <w:rPr>
          <w:i/>
          <w:iCs/>
          <w:szCs w:val="24"/>
        </w:rPr>
        <w:t>Cochrane Database Syst Rev</w:t>
      </w:r>
      <w:r w:rsidRPr="005B3680">
        <w:rPr>
          <w:szCs w:val="24"/>
        </w:rPr>
        <w:t xml:space="preserve">. 2006;3:CD004691. </w:t>
      </w:r>
    </w:p>
    <w:p w14:paraId="32A7CA81" w14:textId="77777777" w:rsidR="00765946" w:rsidRPr="005B3680" w:rsidRDefault="00765946" w:rsidP="00765946">
      <w:pPr>
        <w:widowControl w:val="0"/>
        <w:autoSpaceDE w:val="0"/>
        <w:autoSpaceDN w:val="0"/>
        <w:adjustRightInd w:val="0"/>
        <w:ind w:left="640" w:hanging="640"/>
        <w:rPr>
          <w:szCs w:val="24"/>
        </w:rPr>
      </w:pPr>
      <w:r w:rsidRPr="005B3680">
        <w:rPr>
          <w:szCs w:val="24"/>
        </w:rPr>
        <w:t xml:space="preserve">25. </w:t>
      </w:r>
      <w:r w:rsidRPr="005B3680">
        <w:rPr>
          <w:szCs w:val="24"/>
        </w:rPr>
        <w:tab/>
        <w:t xml:space="preserve">Ahn S, Fedewa AL. A Meta-analysis of the Relationship Between Children’s Physical Activity and Mental Health. </w:t>
      </w:r>
      <w:r w:rsidRPr="005B3680">
        <w:rPr>
          <w:i/>
          <w:iCs/>
          <w:szCs w:val="24"/>
        </w:rPr>
        <w:t>J Pediatr Psychol</w:t>
      </w:r>
      <w:r w:rsidRPr="005B3680">
        <w:rPr>
          <w:szCs w:val="24"/>
        </w:rPr>
        <w:t xml:space="preserve"> [Internet]. 2011;36:385–397. Available from: https://academic.oup.com/jpepsy/article-lookup/doi/10.1093/jpepsy/jsq107</w:t>
      </w:r>
    </w:p>
    <w:p w14:paraId="6A107B0C" w14:textId="77777777" w:rsidR="00765946" w:rsidRPr="005B3680" w:rsidRDefault="00765946" w:rsidP="00765946">
      <w:pPr>
        <w:widowControl w:val="0"/>
        <w:autoSpaceDE w:val="0"/>
        <w:autoSpaceDN w:val="0"/>
        <w:adjustRightInd w:val="0"/>
        <w:ind w:left="640" w:hanging="640"/>
        <w:rPr>
          <w:szCs w:val="24"/>
        </w:rPr>
      </w:pPr>
      <w:r w:rsidRPr="005B3680">
        <w:rPr>
          <w:szCs w:val="24"/>
        </w:rPr>
        <w:t xml:space="preserve">26. </w:t>
      </w:r>
      <w:r w:rsidRPr="005B3680">
        <w:rPr>
          <w:szCs w:val="24"/>
        </w:rPr>
        <w:tab/>
        <w:t xml:space="preserve">Babic MJ, Smith JJ, Morgan PJ, Eather N, Plotnikoff RC, Lubans DR. Longitudinal associations between changes in screen-time and mental health outcomes in adolescents. </w:t>
      </w:r>
      <w:r w:rsidRPr="005B3680">
        <w:rPr>
          <w:i/>
          <w:iCs/>
          <w:szCs w:val="24"/>
        </w:rPr>
        <w:t>Ment Health Phys Act</w:t>
      </w:r>
      <w:r w:rsidRPr="005B3680">
        <w:rPr>
          <w:szCs w:val="24"/>
        </w:rPr>
        <w:t xml:space="preserve"> [Internet]. 2017;12:124–131. Available from: https://linkinghub.elsevier.com/retrieve/pii/S1755296616300862</w:t>
      </w:r>
    </w:p>
    <w:p w14:paraId="154D6071" w14:textId="77777777" w:rsidR="00765946" w:rsidRPr="005B3680" w:rsidRDefault="00765946" w:rsidP="00765946">
      <w:pPr>
        <w:widowControl w:val="0"/>
        <w:autoSpaceDE w:val="0"/>
        <w:autoSpaceDN w:val="0"/>
        <w:adjustRightInd w:val="0"/>
        <w:ind w:left="640" w:hanging="640"/>
        <w:rPr>
          <w:szCs w:val="24"/>
        </w:rPr>
      </w:pPr>
      <w:r w:rsidRPr="005B3680">
        <w:rPr>
          <w:szCs w:val="24"/>
        </w:rPr>
        <w:t xml:space="preserve">27. </w:t>
      </w:r>
      <w:r w:rsidRPr="005B3680">
        <w:rPr>
          <w:szCs w:val="24"/>
        </w:rPr>
        <w:tab/>
        <w:t xml:space="preserve">Rollinson R, Price I, Gee B, Lyons J, Carroll B, Wilson J, Clarke T. Low-intensity sleep intervention in a youth mental health service: a case series analysis. </w:t>
      </w:r>
      <w:r w:rsidRPr="005B3680">
        <w:rPr>
          <w:i/>
          <w:iCs/>
          <w:szCs w:val="24"/>
        </w:rPr>
        <w:t>Behav Cogn Psychother</w:t>
      </w:r>
      <w:r w:rsidRPr="005B3680">
        <w:rPr>
          <w:szCs w:val="24"/>
        </w:rPr>
        <w:t xml:space="preserve"> [Internet]. 2021;49:62–75. Available from: https://www.cambridge.org/core/product/identifier/S135246582000051X/type/journal_article</w:t>
      </w:r>
    </w:p>
    <w:p w14:paraId="547983CD" w14:textId="77777777" w:rsidR="00765946" w:rsidRPr="005B3680" w:rsidRDefault="00765946" w:rsidP="002B41C2">
      <w:pPr>
        <w:keepLines/>
        <w:widowControl w:val="0"/>
        <w:autoSpaceDE w:val="0"/>
        <w:autoSpaceDN w:val="0"/>
        <w:adjustRightInd w:val="0"/>
        <w:ind w:left="641" w:hanging="641"/>
        <w:rPr>
          <w:szCs w:val="24"/>
        </w:rPr>
      </w:pPr>
      <w:r w:rsidRPr="005B3680">
        <w:rPr>
          <w:szCs w:val="24"/>
        </w:rPr>
        <w:lastRenderedPageBreak/>
        <w:t xml:space="preserve">28. </w:t>
      </w:r>
      <w:r w:rsidRPr="005B3680">
        <w:rPr>
          <w:szCs w:val="24"/>
        </w:rPr>
        <w:tab/>
        <w:t xml:space="preserve">Larun L, Nordheim L V, Ekeland E, Hagen KBKB, Heian F. Exercise in prevention and treatment of anxiety and depression among children and young people. </w:t>
      </w:r>
      <w:r w:rsidRPr="005B3680">
        <w:rPr>
          <w:i/>
          <w:iCs/>
          <w:szCs w:val="24"/>
        </w:rPr>
        <w:t>Cochrane Database Syst Rev</w:t>
      </w:r>
      <w:r w:rsidRPr="005B3680">
        <w:rPr>
          <w:szCs w:val="24"/>
        </w:rPr>
        <w:t xml:space="preserve"> [Internet]. 2006;3:CD004691. Available from: http://www.scopus.com/inward/record.url?eid=2-s2.0-33750093798&amp;partnerID=40&amp;md5=f968056774dab0f98c4bc909f56be1dd</w:t>
      </w:r>
    </w:p>
    <w:p w14:paraId="54C22484" w14:textId="77777777" w:rsidR="00765946" w:rsidRPr="005B3680" w:rsidRDefault="00765946" w:rsidP="00765946">
      <w:pPr>
        <w:widowControl w:val="0"/>
        <w:autoSpaceDE w:val="0"/>
        <w:autoSpaceDN w:val="0"/>
        <w:adjustRightInd w:val="0"/>
        <w:ind w:left="640" w:hanging="640"/>
        <w:rPr>
          <w:szCs w:val="24"/>
        </w:rPr>
      </w:pPr>
      <w:r w:rsidRPr="005B3680">
        <w:rPr>
          <w:szCs w:val="24"/>
        </w:rPr>
        <w:t xml:space="preserve">29. </w:t>
      </w:r>
      <w:r w:rsidRPr="005B3680">
        <w:rPr>
          <w:szCs w:val="24"/>
        </w:rPr>
        <w:tab/>
        <w:t xml:space="preserve">Maniccia DM, Davison KK, Marshall SJ, Manganello JA, Dennison BA. A Meta-analysis of Interventions That Target Children’s Screen Time for Reduction. </w:t>
      </w:r>
      <w:r w:rsidRPr="005B3680">
        <w:rPr>
          <w:i/>
          <w:iCs/>
          <w:szCs w:val="24"/>
        </w:rPr>
        <w:t>Pediatrics</w:t>
      </w:r>
      <w:r w:rsidRPr="005B3680">
        <w:rPr>
          <w:szCs w:val="24"/>
        </w:rPr>
        <w:t xml:space="preserve"> [Internet]. 2011;128:e193–e210. Available from: https://publications.aap.org/pediatrics/article/128/1/e193/30302/A-Meta-analysis-of-Interventions-That-Target</w:t>
      </w:r>
    </w:p>
    <w:p w14:paraId="36FFBC03" w14:textId="77777777" w:rsidR="00765946" w:rsidRPr="005B3680" w:rsidRDefault="00765946" w:rsidP="00765946">
      <w:pPr>
        <w:widowControl w:val="0"/>
        <w:autoSpaceDE w:val="0"/>
        <w:autoSpaceDN w:val="0"/>
        <w:adjustRightInd w:val="0"/>
        <w:ind w:left="640" w:hanging="640"/>
        <w:rPr>
          <w:szCs w:val="24"/>
        </w:rPr>
      </w:pPr>
      <w:r w:rsidRPr="005B3680">
        <w:rPr>
          <w:szCs w:val="24"/>
        </w:rPr>
        <w:t xml:space="preserve">30. </w:t>
      </w:r>
      <w:r w:rsidRPr="005B3680">
        <w:rPr>
          <w:szCs w:val="24"/>
        </w:rPr>
        <w:tab/>
        <w:t xml:space="preserve">Freeman D, Sheaves B, Goodwin GM, Yu L-M, Nickless A, Harrison PJ, Emsley R, Luik AI, Foster RG, Wadekar V, Hinds C, Gumley A, Jones R, Lightman S, Jones S, Bentall R, Kinderman P, Rowse G, Brugha T, Blagrove M, Gregory AM, Fleming L, Walklet E, Glazebrook C, Davies EB, Hollis C, Haddock G, John B, Coulson M, Fowler D, Pugh K, Cape J, Moseley P, Brown G, Hughes C, Obonsawin M, Coker S, Watkins E, Schwannauer M, MacMahon K, Siriwardena AN, Espie CA. The effects of improving sleep on mental health (OASIS): a randomised controlled trial with mediation analysis. </w:t>
      </w:r>
      <w:r w:rsidRPr="005B3680">
        <w:rPr>
          <w:i/>
          <w:iCs/>
          <w:szCs w:val="24"/>
        </w:rPr>
        <w:t>The Lancet Psychiatry</w:t>
      </w:r>
      <w:r w:rsidRPr="005B3680">
        <w:rPr>
          <w:szCs w:val="24"/>
        </w:rPr>
        <w:t xml:space="preserve"> [Internet]. 2017;4:749–758. Available from: https://linkinghub.elsevier.com/retrieve/pii/S2215036617303280</w:t>
      </w:r>
    </w:p>
    <w:p w14:paraId="0BDC93B0" w14:textId="265949E8" w:rsidR="00765946" w:rsidRPr="005B3680" w:rsidRDefault="00765946" w:rsidP="00765946">
      <w:pPr>
        <w:widowControl w:val="0"/>
        <w:autoSpaceDE w:val="0"/>
        <w:autoSpaceDN w:val="0"/>
        <w:adjustRightInd w:val="0"/>
        <w:ind w:left="640" w:hanging="640"/>
        <w:rPr>
          <w:szCs w:val="24"/>
        </w:rPr>
      </w:pPr>
      <w:r w:rsidRPr="005B3680">
        <w:rPr>
          <w:szCs w:val="24"/>
        </w:rPr>
        <w:t xml:space="preserve">31. </w:t>
      </w:r>
      <w:r w:rsidRPr="005B3680">
        <w:rPr>
          <w:szCs w:val="24"/>
        </w:rPr>
        <w:tab/>
        <w:t xml:space="preserve">Roberts KC, Yao X, Carson V, Chaput JP, Janssen I, Tremblay MS. Meeting the Canadian 24-hour movement guidelines for children and youth. </w:t>
      </w:r>
      <w:r w:rsidRPr="005B3680">
        <w:rPr>
          <w:i/>
          <w:iCs/>
          <w:szCs w:val="24"/>
        </w:rPr>
        <w:t>Heal Reports</w:t>
      </w:r>
      <w:r w:rsidRPr="005B3680">
        <w:rPr>
          <w:szCs w:val="24"/>
        </w:rPr>
        <w:t xml:space="preserve"> [Internet]. 2017;28:3–7. </w:t>
      </w:r>
    </w:p>
    <w:p w14:paraId="281A7D30" w14:textId="77777777" w:rsidR="00765946" w:rsidRPr="005B3680" w:rsidRDefault="00765946" w:rsidP="00765946">
      <w:pPr>
        <w:widowControl w:val="0"/>
        <w:autoSpaceDE w:val="0"/>
        <w:autoSpaceDN w:val="0"/>
        <w:adjustRightInd w:val="0"/>
        <w:ind w:left="640" w:hanging="640"/>
        <w:rPr>
          <w:szCs w:val="24"/>
        </w:rPr>
      </w:pPr>
      <w:r w:rsidRPr="005B3680">
        <w:rPr>
          <w:szCs w:val="24"/>
        </w:rPr>
        <w:t xml:space="preserve">32. </w:t>
      </w:r>
      <w:r w:rsidRPr="005B3680">
        <w:rPr>
          <w:szCs w:val="24"/>
        </w:rPr>
        <w:tab/>
        <w:t xml:space="preserve">Emmelkamp PM, David D, Beckers T, Muris P, Cuijpers P, Lutz W, Andersson G, Araya R, Banos Rivera RM, Barkham M, Berking M, Berger T, Botella C, Carlbring P, Colom F, Essau C, Hermans D, Hofmann SG, Knappe S, Ollendick TH, Raes F, Rief W, Riper H, Van Der Oord S, Vervliet B. Advancing psychotherapy and evidence-based psychological interventions. </w:t>
      </w:r>
      <w:r w:rsidRPr="005B3680">
        <w:rPr>
          <w:i/>
          <w:iCs/>
          <w:szCs w:val="24"/>
        </w:rPr>
        <w:t>Int J Methods Psychiatr Res</w:t>
      </w:r>
      <w:r w:rsidRPr="005B3680">
        <w:rPr>
          <w:szCs w:val="24"/>
        </w:rPr>
        <w:t xml:space="preserve">. 2014;23:58–91. </w:t>
      </w:r>
    </w:p>
    <w:p w14:paraId="1B416166" w14:textId="77777777" w:rsidR="00765946" w:rsidRPr="005B3680" w:rsidRDefault="00765946" w:rsidP="00765946">
      <w:pPr>
        <w:widowControl w:val="0"/>
        <w:autoSpaceDE w:val="0"/>
        <w:autoSpaceDN w:val="0"/>
        <w:adjustRightInd w:val="0"/>
        <w:ind w:left="640" w:hanging="640"/>
        <w:rPr>
          <w:szCs w:val="24"/>
        </w:rPr>
      </w:pPr>
      <w:r w:rsidRPr="005B3680">
        <w:rPr>
          <w:szCs w:val="24"/>
        </w:rPr>
        <w:t xml:space="preserve">33. </w:t>
      </w:r>
      <w:r w:rsidRPr="005B3680">
        <w:rPr>
          <w:szCs w:val="24"/>
        </w:rPr>
        <w:tab/>
        <w:t xml:space="preserve">Kaess M, Ritter S, Lustig S, Bauer S, Becker K, Eschenbeck H, Moessner M, Rummel-Kluge C, Salize H-J, Thomasius R, Resch F, Koenig J. Promoting Help-seeking using E-technology for ADolescents with mental health problems: study protocol for a randomized controlled trial within the ProHEAD Consortium. </w:t>
      </w:r>
      <w:r w:rsidRPr="005B3680">
        <w:rPr>
          <w:i/>
          <w:iCs/>
          <w:szCs w:val="24"/>
        </w:rPr>
        <w:t>Trials</w:t>
      </w:r>
      <w:r w:rsidRPr="005B3680">
        <w:rPr>
          <w:szCs w:val="24"/>
        </w:rPr>
        <w:t xml:space="preserve"> [Internet]. 2019;20:94. Available from: https://trialsjournal.biomedcentral.com/articles/10.1186/s13063-018-3157-7</w:t>
      </w:r>
    </w:p>
    <w:p w14:paraId="36423A0E" w14:textId="77777777" w:rsidR="00765946" w:rsidRPr="005B3680" w:rsidRDefault="00765946" w:rsidP="00765946">
      <w:pPr>
        <w:widowControl w:val="0"/>
        <w:autoSpaceDE w:val="0"/>
        <w:autoSpaceDN w:val="0"/>
        <w:adjustRightInd w:val="0"/>
        <w:ind w:left="640" w:hanging="640"/>
        <w:rPr>
          <w:szCs w:val="24"/>
        </w:rPr>
      </w:pPr>
      <w:r w:rsidRPr="005B3680">
        <w:rPr>
          <w:szCs w:val="24"/>
        </w:rPr>
        <w:t xml:space="preserve">34. </w:t>
      </w:r>
      <w:r w:rsidRPr="005B3680">
        <w:rPr>
          <w:szCs w:val="24"/>
        </w:rPr>
        <w:tab/>
        <w:t xml:space="preserve">Goodman R. Psychometric Properties of the Strengths and Difficulties Questionnaire. </w:t>
      </w:r>
      <w:r w:rsidRPr="005B3680">
        <w:rPr>
          <w:i/>
          <w:iCs/>
          <w:szCs w:val="24"/>
        </w:rPr>
        <w:t>J Am Acad Child Adolesc Psychiatry</w:t>
      </w:r>
      <w:r w:rsidRPr="005B3680">
        <w:rPr>
          <w:szCs w:val="24"/>
        </w:rPr>
        <w:t xml:space="preserve"> [Internet]. 2001 [cited 2021 May 6];40:1337–1345. Available from: www.sdqinfo.com</w:t>
      </w:r>
    </w:p>
    <w:p w14:paraId="25BA072D" w14:textId="77777777" w:rsidR="00765946" w:rsidRPr="005B3680" w:rsidRDefault="00765946" w:rsidP="002B41C2">
      <w:pPr>
        <w:keepLines/>
        <w:widowControl w:val="0"/>
        <w:autoSpaceDE w:val="0"/>
        <w:autoSpaceDN w:val="0"/>
        <w:adjustRightInd w:val="0"/>
        <w:ind w:left="641" w:hanging="641"/>
        <w:rPr>
          <w:szCs w:val="24"/>
        </w:rPr>
      </w:pPr>
      <w:r w:rsidRPr="005B3680">
        <w:rPr>
          <w:szCs w:val="24"/>
        </w:rPr>
        <w:lastRenderedPageBreak/>
        <w:t xml:space="preserve">35. </w:t>
      </w:r>
      <w:r w:rsidRPr="005B3680">
        <w:rPr>
          <w:szCs w:val="24"/>
        </w:rPr>
        <w:tab/>
        <w:t xml:space="preserve">University of Washington Seattle Quality of Life Group. Youth Quality of Life-short form instrument. 2016. </w:t>
      </w:r>
    </w:p>
    <w:p w14:paraId="6CB205E3" w14:textId="77777777" w:rsidR="00765946" w:rsidRPr="005B3680" w:rsidRDefault="00765946" w:rsidP="00765946">
      <w:pPr>
        <w:widowControl w:val="0"/>
        <w:autoSpaceDE w:val="0"/>
        <w:autoSpaceDN w:val="0"/>
        <w:adjustRightInd w:val="0"/>
        <w:ind w:left="640" w:hanging="640"/>
        <w:rPr>
          <w:szCs w:val="24"/>
        </w:rPr>
      </w:pPr>
      <w:r w:rsidRPr="005B3680">
        <w:rPr>
          <w:szCs w:val="24"/>
        </w:rPr>
        <w:t xml:space="preserve">36. </w:t>
      </w:r>
      <w:r w:rsidRPr="005B3680">
        <w:rPr>
          <w:szCs w:val="24"/>
        </w:rPr>
        <w:tab/>
        <w:t xml:space="preserve">Canadian Society for Exercise Physiology. Physical Activity Training for Health (CSEP-PATH). Ottawa, Ontario: Canadian Society for Exercise Physiology; 2013. </w:t>
      </w:r>
    </w:p>
    <w:p w14:paraId="0498CCAE" w14:textId="77777777" w:rsidR="00765946" w:rsidRPr="005B3680" w:rsidRDefault="00765946" w:rsidP="00765946">
      <w:pPr>
        <w:widowControl w:val="0"/>
        <w:autoSpaceDE w:val="0"/>
        <w:autoSpaceDN w:val="0"/>
        <w:adjustRightInd w:val="0"/>
        <w:ind w:left="640" w:hanging="640"/>
        <w:rPr>
          <w:szCs w:val="24"/>
        </w:rPr>
      </w:pPr>
      <w:r w:rsidRPr="005B3680">
        <w:rPr>
          <w:szCs w:val="24"/>
        </w:rPr>
        <w:t xml:space="preserve">37. </w:t>
      </w:r>
      <w:r w:rsidRPr="005B3680">
        <w:rPr>
          <w:szCs w:val="24"/>
        </w:rPr>
        <w:tab/>
        <w:t xml:space="preserve">Storfer-Isser A, Lebourgeois MK, Harsh J, Tompsett CJ, Redline S. Psychometric properties of the Adolescent Sleep Hygiene Scale. </w:t>
      </w:r>
      <w:r w:rsidRPr="005B3680">
        <w:rPr>
          <w:i/>
          <w:iCs/>
          <w:szCs w:val="24"/>
        </w:rPr>
        <w:t>J Sleep Res</w:t>
      </w:r>
      <w:r w:rsidRPr="005B3680">
        <w:rPr>
          <w:szCs w:val="24"/>
        </w:rPr>
        <w:t xml:space="preserve"> [Internet]. 2013;22:707–716. Available from: http://doi.wiley.com/10.1111/jsr.12059</w:t>
      </w:r>
    </w:p>
    <w:p w14:paraId="74F0E262" w14:textId="77777777" w:rsidR="00765946" w:rsidRPr="005B3680" w:rsidRDefault="00765946" w:rsidP="00765946">
      <w:pPr>
        <w:widowControl w:val="0"/>
        <w:autoSpaceDE w:val="0"/>
        <w:autoSpaceDN w:val="0"/>
        <w:adjustRightInd w:val="0"/>
        <w:ind w:left="640" w:hanging="640"/>
        <w:rPr>
          <w:szCs w:val="24"/>
        </w:rPr>
      </w:pPr>
      <w:r w:rsidRPr="005B3680">
        <w:rPr>
          <w:szCs w:val="24"/>
        </w:rPr>
        <w:t xml:space="preserve">38. </w:t>
      </w:r>
      <w:r w:rsidRPr="005B3680">
        <w:rPr>
          <w:szCs w:val="24"/>
        </w:rPr>
        <w:tab/>
        <w:t xml:space="preserve">Hay JA, Cairney J. Development of the Habitual Activity Estimation Scale for clinical research: A systematic approach. </w:t>
      </w:r>
      <w:r w:rsidRPr="005B3680">
        <w:rPr>
          <w:i/>
          <w:iCs/>
          <w:szCs w:val="24"/>
        </w:rPr>
        <w:t>Pediatr Exerc Sci</w:t>
      </w:r>
      <w:r w:rsidRPr="005B3680">
        <w:rPr>
          <w:szCs w:val="24"/>
        </w:rPr>
        <w:t xml:space="preserve"> [Internet]. 2006;18:193–202. Available from: https://www.scopus.com/inward/record.url?eid=2-s2.0-33646580393&amp;partnerID=40&amp;md5=678c0beb43ccf08f2a1209ee96be9d95</w:t>
      </w:r>
    </w:p>
    <w:p w14:paraId="5829CC20" w14:textId="77777777" w:rsidR="00765946" w:rsidRPr="005B3680" w:rsidRDefault="00765946" w:rsidP="00765946">
      <w:pPr>
        <w:widowControl w:val="0"/>
        <w:autoSpaceDE w:val="0"/>
        <w:autoSpaceDN w:val="0"/>
        <w:adjustRightInd w:val="0"/>
        <w:ind w:left="640" w:hanging="640"/>
        <w:rPr>
          <w:szCs w:val="24"/>
        </w:rPr>
      </w:pPr>
      <w:r w:rsidRPr="005B3680">
        <w:rPr>
          <w:szCs w:val="24"/>
        </w:rPr>
        <w:t xml:space="preserve">39. </w:t>
      </w:r>
      <w:r w:rsidRPr="005B3680">
        <w:rPr>
          <w:szCs w:val="24"/>
        </w:rPr>
        <w:tab/>
        <w:t xml:space="preserve">Hardy LL, Booth ML, Okely AD. The reliability of the Adolescent Sedentary Activity Questionnaire (ASAQ). </w:t>
      </w:r>
      <w:r w:rsidRPr="005B3680">
        <w:rPr>
          <w:i/>
          <w:iCs/>
          <w:szCs w:val="24"/>
        </w:rPr>
        <w:t>Prev Med (Baltim)</w:t>
      </w:r>
      <w:r w:rsidRPr="005B3680">
        <w:rPr>
          <w:szCs w:val="24"/>
        </w:rPr>
        <w:t xml:space="preserve"> [Internet]. 2007;45:71–74. Available from: https://linkinghub.elsevier.com/retrieve/pii/S0091743507001430</w:t>
      </w:r>
    </w:p>
    <w:p w14:paraId="5688D1A6" w14:textId="77777777" w:rsidR="00765946" w:rsidRPr="005B3680" w:rsidRDefault="00765946" w:rsidP="00765946">
      <w:pPr>
        <w:widowControl w:val="0"/>
        <w:autoSpaceDE w:val="0"/>
        <w:autoSpaceDN w:val="0"/>
        <w:adjustRightInd w:val="0"/>
        <w:ind w:left="640" w:hanging="640"/>
        <w:rPr>
          <w:szCs w:val="24"/>
        </w:rPr>
      </w:pPr>
      <w:r w:rsidRPr="005B3680">
        <w:rPr>
          <w:szCs w:val="24"/>
        </w:rPr>
        <w:t xml:space="preserve">40. </w:t>
      </w:r>
      <w:r w:rsidRPr="005B3680">
        <w:rPr>
          <w:szCs w:val="24"/>
        </w:rPr>
        <w:tab/>
        <w:t xml:space="preserve">Trost SG, Pate RR, Freedson PS, Sallis JF, Taylor WC. Using objective physical activity measures with youth: how many days of monitoring are needed? </w:t>
      </w:r>
      <w:r w:rsidRPr="005B3680">
        <w:rPr>
          <w:i/>
          <w:iCs/>
          <w:szCs w:val="24"/>
        </w:rPr>
        <w:t>Med Sci Sport Exerc</w:t>
      </w:r>
      <w:r w:rsidRPr="005B3680">
        <w:rPr>
          <w:szCs w:val="24"/>
        </w:rPr>
        <w:t xml:space="preserve"> [Internet]. 2000;32:426–431. Available from: http://www.ncbi.nlm.nih.gov/entrez/query.fcgi?cmd=Retrieve&amp;db=PubMed&amp;dopt=Citation&amp;list_uids=10694127</w:t>
      </w:r>
    </w:p>
    <w:p w14:paraId="59DFA7F7" w14:textId="77777777" w:rsidR="00765946" w:rsidRPr="005B3680" w:rsidRDefault="00765946" w:rsidP="00765946">
      <w:pPr>
        <w:widowControl w:val="0"/>
        <w:autoSpaceDE w:val="0"/>
        <w:autoSpaceDN w:val="0"/>
        <w:adjustRightInd w:val="0"/>
        <w:ind w:left="640" w:hanging="640"/>
        <w:rPr>
          <w:szCs w:val="24"/>
        </w:rPr>
      </w:pPr>
      <w:r w:rsidRPr="005B3680">
        <w:rPr>
          <w:szCs w:val="24"/>
        </w:rPr>
        <w:t xml:space="preserve">41. </w:t>
      </w:r>
      <w:r w:rsidRPr="005B3680">
        <w:rPr>
          <w:szCs w:val="24"/>
        </w:rPr>
        <w:tab/>
        <w:t xml:space="preserve">Trost SG, Loprinzi PD, Moore R, Pfeiffer KA. Comparison of accelerometer cut points for predicting activity intensity in youth. </w:t>
      </w:r>
      <w:r w:rsidRPr="005B3680">
        <w:rPr>
          <w:i/>
          <w:iCs/>
          <w:szCs w:val="24"/>
        </w:rPr>
        <w:t>Med Sci Sports Exerc</w:t>
      </w:r>
      <w:r w:rsidRPr="005B3680">
        <w:rPr>
          <w:szCs w:val="24"/>
        </w:rPr>
        <w:t xml:space="preserve"> [Internet]. 2011;43:1360–8. Available from: http://www.ncbi.nlm.nih.gov/pubmed/21131873</w:t>
      </w:r>
    </w:p>
    <w:p w14:paraId="743BA6B0" w14:textId="77777777" w:rsidR="00765946" w:rsidRPr="005B3680" w:rsidRDefault="00765946" w:rsidP="00765946">
      <w:pPr>
        <w:widowControl w:val="0"/>
        <w:autoSpaceDE w:val="0"/>
        <w:autoSpaceDN w:val="0"/>
        <w:adjustRightInd w:val="0"/>
        <w:ind w:left="640" w:hanging="640"/>
        <w:rPr>
          <w:szCs w:val="24"/>
        </w:rPr>
      </w:pPr>
      <w:r w:rsidRPr="005B3680">
        <w:rPr>
          <w:szCs w:val="24"/>
        </w:rPr>
        <w:t xml:space="preserve">42. </w:t>
      </w:r>
      <w:r w:rsidRPr="005B3680">
        <w:rPr>
          <w:szCs w:val="24"/>
        </w:rPr>
        <w:tab/>
        <w:t xml:space="preserve">Thai H, Davis CG, Stewart N, Gunnell KE, Goldfield GS. The Effects of Reducing Social Media Use on Body Esteem Among Transitional-Aged Youth. </w:t>
      </w:r>
      <w:r w:rsidRPr="005B3680">
        <w:rPr>
          <w:i/>
          <w:iCs/>
          <w:szCs w:val="24"/>
        </w:rPr>
        <w:t>J Soc Clin Psychol</w:t>
      </w:r>
      <w:r w:rsidRPr="005B3680">
        <w:rPr>
          <w:szCs w:val="24"/>
        </w:rPr>
        <w:t xml:space="preserve"> [Internet]. 2021;40:481–507. Available from: https://guilfordjournals.com/doi/10.1521/jscp.2021.40.6.481</w:t>
      </w:r>
    </w:p>
    <w:p w14:paraId="2F76A6B9" w14:textId="77777777" w:rsidR="00765946" w:rsidRPr="005B3680" w:rsidRDefault="00765946" w:rsidP="00765946">
      <w:pPr>
        <w:widowControl w:val="0"/>
        <w:autoSpaceDE w:val="0"/>
        <w:autoSpaceDN w:val="0"/>
        <w:adjustRightInd w:val="0"/>
        <w:ind w:left="640" w:hanging="640"/>
        <w:rPr>
          <w:szCs w:val="24"/>
        </w:rPr>
      </w:pPr>
      <w:r w:rsidRPr="005B3680">
        <w:rPr>
          <w:szCs w:val="24"/>
        </w:rPr>
        <w:t xml:space="preserve">43. </w:t>
      </w:r>
      <w:r w:rsidRPr="005B3680">
        <w:rPr>
          <w:szCs w:val="24"/>
        </w:rPr>
        <w:tab/>
        <w:t xml:space="preserve">Mathai J, Anderson P, Bourne A. Use of the Strengths and Difficulties Questionnaire as an Outcome Measure in a Child and Adolescent Mental Health Service. </w:t>
      </w:r>
      <w:r w:rsidRPr="005B3680">
        <w:rPr>
          <w:i/>
          <w:iCs/>
          <w:szCs w:val="24"/>
        </w:rPr>
        <w:t>Australas Psychiatry</w:t>
      </w:r>
      <w:r w:rsidRPr="005B3680">
        <w:rPr>
          <w:szCs w:val="24"/>
        </w:rPr>
        <w:t xml:space="preserve"> [Internet]. 2003;11:334–337. Available from: http://journals.sagepub.com/doi/10.1046/j.1440-1665.2003.00544.x</w:t>
      </w:r>
    </w:p>
    <w:p w14:paraId="75E6D98D" w14:textId="77777777" w:rsidR="00765946" w:rsidRPr="005B3680" w:rsidRDefault="00765946" w:rsidP="00765946">
      <w:pPr>
        <w:widowControl w:val="0"/>
        <w:autoSpaceDE w:val="0"/>
        <w:autoSpaceDN w:val="0"/>
        <w:adjustRightInd w:val="0"/>
        <w:ind w:left="640" w:hanging="640"/>
      </w:pPr>
      <w:r w:rsidRPr="005B3680">
        <w:rPr>
          <w:szCs w:val="24"/>
        </w:rPr>
        <w:t xml:space="preserve">44. </w:t>
      </w:r>
      <w:r w:rsidRPr="005B3680">
        <w:rPr>
          <w:szCs w:val="24"/>
        </w:rPr>
        <w:tab/>
        <w:t xml:space="preserve">LeBlanc JM, Norris M, S. Lee J, Gray C, Cloutier P, Robb M, Longmuir PE. Lifestyle issues are a frequent component of children’s mental health treatment: Retrospective data from a pediatric teriary care center. </w:t>
      </w:r>
      <w:r w:rsidRPr="005B3680">
        <w:rPr>
          <w:i/>
          <w:iCs/>
          <w:szCs w:val="24"/>
        </w:rPr>
        <w:t>Manuscr Prog</w:t>
      </w:r>
      <w:r w:rsidRPr="005B3680">
        <w:rPr>
          <w:szCs w:val="24"/>
        </w:rPr>
        <w:t xml:space="preserve">. 2024;Manuscript. </w:t>
      </w:r>
    </w:p>
    <w:p w14:paraId="3B404F2E" w14:textId="19A460E1" w:rsidR="001216C5" w:rsidRPr="00D366BC" w:rsidRDefault="00477DAF" w:rsidP="00563ED7">
      <w:pPr>
        <w:pStyle w:val="BodyText"/>
        <w:rPr>
          <w:iCs/>
          <w:color w:val="0432FF"/>
          <w:szCs w:val="24"/>
        </w:rPr>
      </w:pPr>
      <w:r w:rsidRPr="005B3680">
        <w:rPr>
          <w:iCs/>
          <w:color w:val="0432FF"/>
          <w:szCs w:val="24"/>
        </w:rPr>
        <w:fldChar w:fldCharType="end"/>
      </w:r>
    </w:p>
    <w:sectPr w:rsidR="001216C5" w:rsidRPr="00D366BC" w:rsidSect="001C7CE2">
      <w:headerReference w:type="even" r:id="rId20"/>
      <w:headerReference w:type="default" r:id="rId21"/>
      <w:footerReference w:type="even" r:id="rId22"/>
      <w:footerReference w:type="default" r:id="rId23"/>
      <w:headerReference w:type="first" r:id="rId24"/>
      <w:footerReference w:type="first" r:id="rId25"/>
      <w:pgSz w:w="12240" w:h="15840" w:code="1"/>
      <w:pgMar w:top="1440" w:right="1800" w:bottom="1440" w:left="1800" w:header="634" w:footer="432"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66441E" w14:textId="77777777" w:rsidR="008E4FB7" w:rsidRDefault="008E4FB7">
      <w:r>
        <w:separator/>
      </w:r>
    </w:p>
  </w:endnote>
  <w:endnote w:type="continuationSeparator" w:id="0">
    <w:p w14:paraId="5433A9C6" w14:textId="77777777" w:rsidR="008E4FB7" w:rsidRDefault="008E4F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5F52F7" w14:textId="77777777" w:rsidR="00FC50D6" w:rsidRDefault="00FC50D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5D2C7B" w14:textId="77777777" w:rsidR="00692229" w:rsidRDefault="00692229" w:rsidP="00376A82">
    <w:pPr>
      <w:pStyle w:val="Footer"/>
      <w:rPr>
        <w:rFonts w:ascii="Arial" w:hAnsi="Arial" w:cs="Arial"/>
        <w:sz w:val="20"/>
      </w:rPr>
    </w:pPr>
  </w:p>
  <w:p w14:paraId="418052E9" w14:textId="03EC5C56" w:rsidR="00692229" w:rsidRDefault="00692229" w:rsidP="00376A82">
    <w:pPr>
      <w:pStyle w:val="Footer"/>
      <w:rPr>
        <w:rFonts w:ascii="Arial" w:hAnsi="Arial" w:cs="Arial"/>
        <w:sz w:val="20"/>
      </w:rPr>
    </w:pPr>
    <w:r>
      <w:rPr>
        <w:rFonts w:ascii="Arial" w:hAnsi="Arial" w:cs="Arial"/>
        <w:sz w:val="20"/>
      </w:rPr>
      <w:t>Protocol number</w:t>
    </w:r>
    <w:r w:rsidR="00BE5295">
      <w:rPr>
        <w:rFonts w:ascii="Arial" w:hAnsi="Arial" w:cs="Arial"/>
        <w:sz w:val="20"/>
      </w:rPr>
      <w:t xml:space="preserve"> 24 24X</w:t>
    </w:r>
  </w:p>
  <w:p w14:paraId="72F98198" w14:textId="529A016F" w:rsidR="00692229" w:rsidRPr="00A41A9B" w:rsidRDefault="00692229" w:rsidP="00376A82">
    <w:pPr>
      <w:pStyle w:val="Footer"/>
      <w:rPr>
        <w:rFonts w:ascii="Arial" w:hAnsi="Arial" w:cs="Arial"/>
        <w:sz w:val="20"/>
      </w:rPr>
    </w:pPr>
    <w:r w:rsidRPr="00A41A9B">
      <w:rPr>
        <w:rFonts w:ascii="Arial" w:hAnsi="Arial" w:cs="Arial"/>
        <w:sz w:val="20"/>
      </w:rPr>
      <w:t xml:space="preserve">Version date: </w:t>
    </w:r>
    <w:r w:rsidR="00FC50D6">
      <w:rPr>
        <w:rFonts w:ascii="Arial" w:hAnsi="Arial" w:cs="Arial"/>
        <w:sz w:val="20"/>
      </w:rPr>
      <w:t>21</w:t>
    </w:r>
    <w:r w:rsidRPr="00A41A9B">
      <w:rPr>
        <w:rFonts w:ascii="Arial" w:hAnsi="Arial" w:cs="Arial"/>
        <w:sz w:val="20"/>
      </w:rPr>
      <w:t>-</w:t>
    </w:r>
    <w:r w:rsidR="00BE5295">
      <w:rPr>
        <w:rFonts w:ascii="Arial" w:hAnsi="Arial" w:cs="Arial"/>
        <w:sz w:val="20"/>
      </w:rPr>
      <w:t>Ma</w:t>
    </w:r>
    <w:r w:rsidR="00FC50D6">
      <w:rPr>
        <w:rFonts w:ascii="Arial" w:hAnsi="Arial" w:cs="Arial"/>
        <w:sz w:val="20"/>
      </w:rPr>
      <w:t>y</w:t>
    </w:r>
    <w:r w:rsidRPr="00A41A9B">
      <w:rPr>
        <w:rFonts w:ascii="Arial" w:hAnsi="Arial" w:cs="Arial"/>
        <w:sz w:val="20"/>
      </w:rPr>
      <w:t>-</w:t>
    </w:r>
    <w:r>
      <w:rPr>
        <w:rFonts w:ascii="Arial" w:hAnsi="Arial" w:cs="Arial"/>
        <w:sz w:val="20"/>
      </w:rPr>
      <w:t>2024</w:t>
    </w:r>
    <w:r w:rsidRPr="00A41A9B">
      <w:rPr>
        <w:rFonts w:ascii="Arial" w:hAnsi="Arial" w:cs="Arial"/>
        <w:sz w:val="20"/>
      </w:rPr>
      <w:tab/>
    </w:r>
    <w:r w:rsidRPr="00A41A9B">
      <w:rPr>
        <w:rFonts w:ascii="Arial" w:hAnsi="Arial" w:cs="Arial"/>
        <w:sz w:val="20"/>
      </w:rPr>
      <w:tab/>
      <w:t xml:space="preserve">Page </w:t>
    </w:r>
    <w:r w:rsidRPr="00A41A9B">
      <w:rPr>
        <w:rFonts w:ascii="Arial" w:hAnsi="Arial" w:cs="Arial"/>
        <w:b/>
        <w:sz w:val="20"/>
      </w:rPr>
      <w:fldChar w:fldCharType="begin"/>
    </w:r>
    <w:r w:rsidRPr="00A41A9B">
      <w:rPr>
        <w:rFonts w:ascii="Arial" w:hAnsi="Arial" w:cs="Arial"/>
        <w:b/>
        <w:sz w:val="20"/>
      </w:rPr>
      <w:instrText xml:space="preserve"> PAGE  \* Arabic  \* MERGEFORMAT </w:instrText>
    </w:r>
    <w:r w:rsidRPr="00A41A9B">
      <w:rPr>
        <w:rFonts w:ascii="Arial" w:hAnsi="Arial" w:cs="Arial"/>
        <w:b/>
        <w:sz w:val="20"/>
      </w:rPr>
      <w:fldChar w:fldCharType="separate"/>
    </w:r>
    <w:r w:rsidR="002136C0">
      <w:rPr>
        <w:rFonts w:ascii="Arial" w:hAnsi="Arial" w:cs="Arial"/>
        <w:b/>
        <w:sz w:val="20"/>
      </w:rPr>
      <w:t>10</w:t>
    </w:r>
    <w:r w:rsidRPr="00A41A9B">
      <w:rPr>
        <w:rFonts w:ascii="Arial" w:hAnsi="Arial" w:cs="Arial"/>
        <w:b/>
        <w:sz w:val="20"/>
      </w:rPr>
      <w:fldChar w:fldCharType="end"/>
    </w:r>
    <w:r w:rsidRPr="00A41A9B">
      <w:rPr>
        <w:rFonts w:ascii="Arial" w:hAnsi="Arial" w:cs="Arial"/>
        <w:sz w:val="20"/>
      </w:rPr>
      <w:t xml:space="preserve"> of </w:t>
    </w:r>
    <w:r w:rsidRPr="00A41A9B">
      <w:rPr>
        <w:rFonts w:ascii="Arial" w:hAnsi="Arial" w:cs="Arial"/>
        <w:b/>
        <w:sz w:val="20"/>
      </w:rPr>
      <w:fldChar w:fldCharType="begin"/>
    </w:r>
    <w:r w:rsidRPr="00A41A9B">
      <w:rPr>
        <w:rFonts w:ascii="Arial" w:hAnsi="Arial" w:cs="Arial"/>
        <w:b/>
        <w:sz w:val="20"/>
      </w:rPr>
      <w:instrText xml:space="preserve"> NUMPAGES  \* Arabic  \* MERGEFORMAT </w:instrText>
    </w:r>
    <w:r w:rsidRPr="00A41A9B">
      <w:rPr>
        <w:rFonts w:ascii="Arial" w:hAnsi="Arial" w:cs="Arial"/>
        <w:b/>
        <w:sz w:val="20"/>
      </w:rPr>
      <w:fldChar w:fldCharType="separate"/>
    </w:r>
    <w:r w:rsidR="002136C0">
      <w:rPr>
        <w:rFonts w:ascii="Arial" w:hAnsi="Arial" w:cs="Arial"/>
        <w:b/>
        <w:sz w:val="20"/>
      </w:rPr>
      <w:t>22</w:t>
    </w:r>
    <w:r w:rsidRPr="00A41A9B">
      <w:rPr>
        <w:rFonts w:ascii="Arial" w:hAnsi="Arial" w:cs="Arial"/>
        <w:b/>
        <w:sz w:val="20"/>
      </w:rPr>
      <w:fldChar w:fldCharType="end"/>
    </w:r>
    <w:r w:rsidRPr="00A41A9B">
      <w:rPr>
        <w:rFonts w:ascii="Arial" w:hAnsi="Arial" w:cs="Arial"/>
        <w:sz w:val="20"/>
      </w:rP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61A665" w14:textId="7339577A" w:rsidR="00692229" w:rsidRDefault="00692229">
    <w:pPr>
      <w:pStyle w:val="Footer"/>
      <w:ind w:left="1170"/>
    </w:pPr>
    <w:r>
      <w:rPr>
        <w:lang w:val="en-US"/>
      </w:rPr>
      <w:drawing>
        <wp:inline distT="0" distB="0" distL="0" distR="0" wp14:anchorId="6D898881" wp14:editId="6A3E4DBE">
          <wp:extent cx="4864100" cy="514350"/>
          <wp:effectExtent l="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864100" cy="514350"/>
                  </a:xfrm>
                  <a:prstGeom prst="rect">
                    <a:avLst/>
                  </a:prstGeom>
                  <a:noFill/>
                  <a:ln>
                    <a:noFill/>
                  </a:ln>
                </pic:spPr>
              </pic:pic>
            </a:graphicData>
          </a:graphic>
        </wp:inline>
      </w:drawing>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908E3D" w14:textId="77777777" w:rsidR="008E4FB7" w:rsidRDefault="008E4FB7">
      <w:r>
        <w:separator/>
      </w:r>
    </w:p>
  </w:footnote>
  <w:footnote w:type="continuationSeparator" w:id="0">
    <w:p w14:paraId="46FC142D" w14:textId="77777777" w:rsidR="008E4FB7" w:rsidRDefault="008E4FB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B20F5A" w14:textId="77777777" w:rsidR="00FC50D6" w:rsidRDefault="00FC50D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A85D59" w14:textId="77777777" w:rsidR="00FC50D6" w:rsidRDefault="00FC50D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2BD330" w14:textId="0B3DC0DB" w:rsidR="00692229" w:rsidRPr="000F6259" w:rsidRDefault="00692229" w:rsidP="000F6259">
    <w:pPr>
      <w:pStyle w:val="Header"/>
    </w:pPr>
    <w:r>
      <w:rPr>
        <w:lang w:val="en-US"/>
      </w:rPr>
      <mc:AlternateContent>
        <mc:Choice Requires="wps">
          <w:drawing>
            <wp:inline distT="0" distB="0" distL="0" distR="0" wp14:anchorId="1D4B51B0" wp14:editId="3A4F31FE">
              <wp:extent cx="6057900" cy="698500"/>
              <wp:effectExtent l="0" t="0" r="0" b="0"/>
              <wp:docPr id="831176164" name="AutoShape 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6057900" cy="6985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E1DB12C" id="AutoShape 1" o:spid="_x0000_s1026" style="width:477pt;height:5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" filled="f" stroked="f">
              <o:lock v:ext="edit" aspectratio="t"/>
              <w10:anchorlock/>
            </v:rec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4469DD"/>
    <w:multiLevelType w:val="hybridMultilevel"/>
    <w:tmpl w:val="1A2C6D7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37F570C5"/>
    <w:multiLevelType w:val="multilevel"/>
    <w:tmpl w:val="985A55CA"/>
    <w:lvl w:ilvl="0">
      <w:start w:val="1"/>
      <w:numFmt w:val="decimal"/>
      <w:pStyle w:val="Heading1"/>
      <w:lvlText w:val="%1"/>
      <w:lvlJc w:val="left"/>
      <w:pPr>
        <w:tabs>
          <w:tab w:val="num" w:pos="432"/>
        </w:tabs>
        <w:ind w:left="432" w:hanging="432"/>
      </w:pPr>
      <w:rPr>
        <w:rFonts w:cs="Times New Roman"/>
      </w:rPr>
    </w:lvl>
    <w:lvl w:ilvl="1">
      <w:start w:val="1"/>
      <w:numFmt w:val="decimal"/>
      <w:pStyle w:val="Heading2"/>
      <w:lvlText w:val="%1.%2"/>
      <w:lvlJc w:val="left"/>
      <w:pPr>
        <w:tabs>
          <w:tab w:val="num" w:pos="576"/>
        </w:tabs>
        <w:ind w:left="576" w:hanging="576"/>
      </w:pPr>
      <w:rPr>
        <w:rFonts w:cs="Times New Roman"/>
        <w:color w:val="auto"/>
      </w:rPr>
    </w:lvl>
    <w:lvl w:ilvl="2">
      <w:start w:val="1"/>
      <w:numFmt w:val="decimal"/>
      <w:pStyle w:val="Heading3"/>
      <w:lvlText w:val="%1.%2.%3"/>
      <w:lvlJc w:val="left"/>
      <w:pPr>
        <w:tabs>
          <w:tab w:val="num" w:pos="720"/>
        </w:tabs>
        <w:ind w:left="720" w:hanging="720"/>
      </w:pPr>
      <w:rPr>
        <w:rFonts w:cs="Times New Roman"/>
      </w:rPr>
    </w:lvl>
    <w:lvl w:ilvl="3">
      <w:start w:val="1"/>
      <w:numFmt w:val="decimal"/>
      <w:pStyle w:val="Heading4"/>
      <w:lvlText w:val="%1.%2.%3.%4"/>
      <w:lvlJc w:val="left"/>
      <w:pPr>
        <w:tabs>
          <w:tab w:val="num" w:pos="864"/>
        </w:tabs>
        <w:ind w:left="864" w:hanging="864"/>
      </w:pPr>
      <w:rPr>
        <w:rFonts w:cs="Times New Roman"/>
      </w:rPr>
    </w:lvl>
    <w:lvl w:ilvl="4">
      <w:start w:val="1"/>
      <w:numFmt w:val="decimal"/>
      <w:pStyle w:val="Heading5"/>
      <w:lvlText w:val="%1.%2.%3.%4.%5"/>
      <w:lvlJc w:val="left"/>
      <w:pPr>
        <w:tabs>
          <w:tab w:val="num" w:pos="1008"/>
        </w:tabs>
        <w:ind w:left="1008" w:hanging="1008"/>
      </w:pPr>
      <w:rPr>
        <w:rFonts w:cs="Times New Roman"/>
      </w:rPr>
    </w:lvl>
    <w:lvl w:ilvl="5">
      <w:start w:val="1"/>
      <w:numFmt w:val="decimal"/>
      <w:pStyle w:val="Heading6"/>
      <w:lvlText w:val="%1.%2.%3.%4.%5.%6"/>
      <w:lvlJc w:val="left"/>
      <w:pPr>
        <w:tabs>
          <w:tab w:val="num" w:pos="1152"/>
        </w:tabs>
        <w:ind w:left="1152" w:hanging="1152"/>
      </w:pPr>
      <w:rPr>
        <w:rFonts w:cs="Times New Roman"/>
      </w:rPr>
    </w:lvl>
    <w:lvl w:ilvl="6">
      <w:start w:val="1"/>
      <w:numFmt w:val="decimal"/>
      <w:pStyle w:val="Heading7"/>
      <w:lvlText w:val="%1.%2.%3.%4.%5.%6.%7"/>
      <w:lvlJc w:val="left"/>
      <w:pPr>
        <w:tabs>
          <w:tab w:val="num" w:pos="1296"/>
        </w:tabs>
        <w:ind w:left="1296" w:hanging="1296"/>
      </w:pPr>
      <w:rPr>
        <w:rFonts w:cs="Times New Roman"/>
      </w:rPr>
    </w:lvl>
    <w:lvl w:ilvl="7">
      <w:start w:val="1"/>
      <w:numFmt w:val="decimal"/>
      <w:pStyle w:val="Heading8"/>
      <w:lvlText w:val="%1.%2.%3.%4.%5.%6.%7.%8"/>
      <w:lvlJc w:val="left"/>
      <w:pPr>
        <w:tabs>
          <w:tab w:val="num" w:pos="1440"/>
        </w:tabs>
        <w:ind w:left="1440" w:hanging="1440"/>
      </w:pPr>
      <w:rPr>
        <w:rFonts w:cs="Times New Roman"/>
      </w:rPr>
    </w:lvl>
    <w:lvl w:ilvl="8">
      <w:start w:val="1"/>
      <w:numFmt w:val="decimal"/>
      <w:pStyle w:val="Heading9"/>
      <w:lvlText w:val="%1.%2.%3.%4.%5.%6.%7.%8.%9"/>
      <w:lvlJc w:val="left"/>
      <w:pPr>
        <w:tabs>
          <w:tab w:val="num" w:pos="1584"/>
        </w:tabs>
        <w:ind w:left="1584" w:hanging="1584"/>
      </w:pPr>
      <w:rPr>
        <w:rFonts w:cs="Times New Roman"/>
      </w:rPr>
    </w:lvl>
  </w:abstractNum>
  <w:abstractNum w:abstractNumId="2" w15:restartNumberingAfterBreak="0">
    <w:nsid w:val="41576DF3"/>
    <w:multiLevelType w:val="multilevel"/>
    <w:tmpl w:val="627E097E"/>
    <w:lvl w:ilvl="0">
      <w:start w:val="1"/>
      <w:numFmt w:val="decimal"/>
      <w:lvlText w:val="%1."/>
      <w:lvlJc w:val="left"/>
      <w:pPr>
        <w:tabs>
          <w:tab w:val="num" w:pos="432"/>
        </w:tabs>
        <w:ind w:left="432" w:hanging="432"/>
      </w:pPr>
    </w:lvl>
    <w:lvl w:ilvl="1">
      <w:start w:val="1"/>
      <w:numFmt w:val="decimal"/>
      <w:lvlText w:val="%1.%2"/>
      <w:lvlJc w:val="left"/>
      <w:pPr>
        <w:tabs>
          <w:tab w:val="num" w:pos="576"/>
        </w:tabs>
        <w:ind w:left="576" w:hanging="576"/>
      </w:pPr>
      <w:rPr>
        <w:rFonts w:cs="Times New Roman"/>
        <w:color w:val="auto"/>
      </w:rPr>
    </w:lvl>
    <w:lvl w:ilvl="2">
      <w:start w:val="1"/>
      <w:numFmt w:val="decimal"/>
      <w:lvlText w:val="%1.%2.%3"/>
      <w:lvlJc w:val="left"/>
      <w:pPr>
        <w:tabs>
          <w:tab w:val="num" w:pos="720"/>
        </w:tabs>
        <w:ind w:left="720" w:hanging="720"/>
      </w:pPr>
      <w:rPr>
        <w:rFonts w:cs="Times New Roman"/>
      </w:rPr>
    </w:lvl>
    <w:lvl w:ilvl="3">
      <w:start w:val="1"/>
      <w:numFmt w:val="decimal"/>
      <w:lvlText w:val="%1.%2.%3.%4"/>
      <w:lvlJc w:val="left"/>
      <w:pPr>
        <w:tabs>
          <w:tab w:val="num" w:pos="864"/>
        </w:tabs>
        <w:ind w:left="864" w:hanging="864"/>
      </w:pPr>
      <w:rPr>
        <w:rFonts w:cs="Times New Roman"/>
      </w:rPr>
    </w:lvl>
    <w:lvl w:ilvl="4">
      <w:start w:val="1"/>
      <w:numFmt w:val="decimal"/>
      <w:lvlText w:val="%1.%2.%3.%4.%5"/>
      <w:lvlJc w:val="left"/>
      <w:pPr>
        <w:tabs>
          <w:tab w:val="num" w:pos="1008"/>
        </w:tabs>
        <w:ind w:left="1008" w:hanging="1008"/>
      </w:pPr>
      <w:rPr>
        <w:rFonts w:cs="Times New Roman"/>
      </w:rPr>
    </w:lvl>
    <w:lvl w:ilvl="5">
      <w:start w:val="1"/>
      <w:numFmt w:val="decimal"/>
      <w:lvlText w:val="%1.%2.%3.%4.%5.%6"/>
      <w:lvlJc w:val="left"/>
      <w:pPr>
        <w:tabs>
          <w:tab w:val="num" w:pos="1152"/>
        </w:tabs>
        <w:ind w:left="1152" w:hanging="1152"/>
      </w:pPr>
      <w:rPr>
        <w:rFonts w:cs="Times New Roman"/>
      </w:rPr>
    </w:lvl>
    <w:lvl w:ilvl="6">
      <w:start w:val="1"/>
      <w:numFmt w:val="decimal"/>
      <w:lvlText w:val="%1.%2.%3.%4.%5.%6.%7"/>
      <w:lvlJc w:val="left"/>
      <w:pPr>
        <w:tabs>
          <w:tab w:val="num" w:pos="1296"/>
        </w:tabs>
        <w:ind w:left="1296" w:hanging="1296"/>
      </w:pPr>
      <w:rPr>
        <w:rFonts w:cs="Times New Roman"/>
      </w:rPr>
    </w:lvl>
    <w:lvl w:ilvl="7">
      <w:start w:val="1"/>
      <w:numFmt w:val="decimal"/>
      <w:lvlText w:val="%1.%2.%3.%4.%5.%6.%7.%8"/>
      <w:lvlJc w:val="left"/>
      <w:pPr>
        <w:tabs>
          <w:tab w:val="num" w:pos="1440"/>
        </w:tabs>
        <w:ind w:left="1440" w:hanging="1440"/>
      </w:pPr>
      <w:rPr>
        <w:rFonts w:cs="Times New Roman"/>
      </w:rPr>
    </w:lvl>
    <w:lvl w:ilvl="8">
      <w:start w:val="1"/>
      <w:numFmt w:val="decimal"/>
      <w:lvlText w:val="%1.%2.%3.%4.%5.%6.%7.%8.%9"/>
      <w:lvlJc w:val="left"/>
      <w:pPr>
        <w:tabs>
          <w:tab w:val="num" w:pos="1584"/>
        </w:tabs>
        <w:ind w:left="1584" w:hanging="1584"/>
      </w:pPr>
      <w:rPr>
        <w:rFonts w:cs="Times New Roman"/>
      </w:rPr>
    </w:lvl>
  </w:abstractNum>
  <w:abstractNum w:abstractNumId="3" w15:restartNumberingAfterBreak="0">
    <w:nsid w:val="503A068A"/>
    <w:multiLevelType w:val="singleLevel"/>
    <w:tmpl w:val="739A5DDC"/>
    <w:lvl w:ilvl="0">
      <w:start w:val="1"/>
      <w:numFmt w:val="bullet"/>
      <w:pStyle w:val="Bulletlisting3"/>
      <w:lvlText w:val=""/>
      <w:lvlJc w:val="left"/>
      <w:pPr>
        <w:tabs>
          <w:tab w:val="num" w:pos="1872"/>
        </w:tabs>
        <w:ind w:left="1872" w:hanging="432"/>
      </w:pPr>
      <w:rPr>
        <w:rFonts w:ascii="Symbol" w:hAnsi="Symbol" w:hint="default"/>
        <w:b w:val="0"/>
        <w:i w:val="0"/>
        <w:sz w:val="22"/>
      </w:rPr>
    </w:lvl>
  </w:abstractNum>
  <w:abstractNum w:abstractNumId="4" w15:restartNumberingAfterBreak="0">
    <w:nsid w:val="7D08656C"/>
    <w:multiLevelType w:val="hybridMultilevel"/>
    <w:tmpl w:val="BF62B6C4"/>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307736546">
    <w:abstractNumId w:val="1"/>
  </w:num>
  <w:num w:numId="2" w16cid:durableId="404380168">
    <w:abstractNumId w:val="3"/>
  </w:num>
  <w:num w:numId="3" w16cid:durableId="1378436467">
    <w:abstractNumId w:val="2"/>
  </w:num>
  <w:num w:numId="4" w16cid:durableId="722605524">
    <w:abstractNumId w:val="0"/>
  </w:num>
  <w:num w:numId="5" w16cid:durableId="1382249855">
    <w:abstractNumId w:val="4"/>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A7A9D"/>
    <w:rsid w:val="00002730"/>
    <w:rsid w:val="000052C9"/>
    <w:rsid w:val="00005964"/>
    <w:rsid w:val="0001476C"/>
    <w:rsid w:val="00021893"/>
    <w:rsid w:val="00022808"/>
    <w:rsid w:val="00024CA8"/>
    <w:rsid w:val="00027DB0"/>
    <w:rsid w:val="00034318"/>
    <w:rsid w:val="00044547"/>
    <w:rsid w:val="00053759"/>
    <w:rsid w:val="00056A76"/>
    <w:rsid w:val="00057535"/>
    <w:rsid w:val="0006147D"/>
    <w:rsid w:val="000662E2"/>
    <w:rsid w:val="0006656D"/>
    <w:rsid w:val="00077535"/>
    <w:rsid w:val="00090783"/>
    <w:rsid w:val="000947E1"/>
    <w:rsid w:val="000A2FA2"/>
    <w:rsid w:val="000A68F2"/>
    <w:rsid w:val="000A6CC5"/>
    <w:rsid w:val="000B4337"/>
    <w:rsid w:val="000C2F7A"/>
    <w:rsid w:val="000C7FB6"/>
    <w:rsid w:val="000D5B58"/>
    <w:rsid w:val="000D62C3"/>
    <w:rsid w:val="000E2597"/>
    <w:rsid w:val="000F185D"/>
    <w:rsid w:val="000F1B61"/>
    <w:rsid w:val="000F1F7F"/>
    <w:rsid w:val="000F27C5"/>
    <w:rsid w:val="000F4CD5"/>
    <w:rsid w:val="000F4F1E"/>
    <w:rsid w:val="000F5D49"/>
    <w:rsid w:val="000F6259"/>
    <w:rsid w:val="000F637E"/>
    <w:rsid w:val="000F691F"/>
    <w:rsid w:val="001007EE"/>
    <w:rsid w:val="0010372B"/>
    <w:rsid w:val="001052DC"/>
    <w:rsid w:val="00110430"/>
    <w:rsid w:val="00110941"/>
    <w:rsid w:val="00113928"/>
    <w:rsid w:val="00114A99"/>
    <w:rsid w:val="00115127"/>
    <w:rsid w:val="00120B58"/>
    <w:rsid w:val="001216C5"/>
    <w:rsid w:val="00124D16"/>
    <w:rsid w:val="00132A86"/>
    <w:rsid w:val="00137AFC"/>
    <w:rsid w:val="00141360"/>
    <w:rsid w:val="001419C5"/>
    <w:rsid w:val="0014545D"/>
    <w:rsid w:val="001507E9"/>
    <w:rsid w:val="00150FB2"/>
    <w:rsid w:val="00153A83"/>
    <w:rsid w:val="00155F12"/>
    <w:rsid w:val="001574EE"/>
    <w:rsid w:val="00160410"/>
    <w:rsid w:val="0016449B"/>
    <w:rsid w:val="001663D6"/>
    <w:rsid w:val="00166A47"/>
    <w:rsid w:val="00166A6C"/>
    <w:rsid w:val="00191ACC"/>
    <w:rsid w:val="001A1E55"/>
    <w:rsid w:val="001A2BEC"/>
    <w:rsid w:val="001A3E52"/>
    <w:rsid w:val="001A5813"/>
    <w:rsid w:val="001B1364"/>
    <w:rsid w:val="001B7CCF"/>
    <w:rsid w:val="001C0B70"/>
    <w:rsid w:val="001C56C4"/>
    <w:rsid w:val="001C579E"/>
    <w:rsid w:val="001C7010"/>
    <w:rsid w:val="001C7CE2"/>
    <w:rsid w:val="001D0803"/>
    <w:rsid w:val="001D0DCD"/>
    <w:rsid w:val="001D276E"/>
    <w:rsid w:val="001E24D5"/>
    <w:rsid w:val="001E599E"/>
    <w:rsid w:val="001E737E"/>
    <w:rsid w:val="001E7634"/>
    <w:rsid w:val="001F1928"/>
    <w:rsid w:val="001F5EC4"/>
    <w:rsid w:val="001F7B93"/>
    <w:rsid w:val="0020214F"/>
    <w:rsid w:val="00203298"/>
    <w:rsid w:val="002034A6"/>
    <w:rsid w:val="00205176"/>
    <w:rsid w:val="002136C0"/>
    <w:rsid w:val="00215D72"/>
    <w:rsid w:val="00216966"/>
    <w:rsid w:val="00225D25"/>
    <w:rsid w:val="002303AB"/>
    <w:rsid w:val="00233836"/>
    <w:rsid w:val="00233F72"/>
    <w:rsid w:val="002340E1"/>
    <w:rsid w:val="00237328"/>
    <w:rsid w:val="00237A67"/>
    <w:rsid w:val="00251ABB"/>
    <w:rsid w:val="00284627"/>
    <w:rsid w:val="00286D59"/>
    <w:rsid w:val="002876CE"/>
    <w:rsid w:val="002876F6"/>
    <w:rsid w:val="002901E5"/>
    <w:rsid w:val="00291847"/>
    <w:rsid w:val="00291C5B"/>
    <w:rsid w:val="00296BA6"/>
    <w:rsid w:val="002A2ABF"/>
    <w:rsid w:val="002A3A5A"/>
    <w:rsid w:val="002A6300"/>
    <w:rsid w:val="002A7FBC"/>
    <w:rsid w:val="002B1DB3"/>
    <w:rsid w:val="002B41C2"/>
    <w:rsid w:val="002B4790"/>
    <w:rsid w:val="002B5805"/>
    <w:rsid w:val="002C00B9"/>
    <w:rsid w:val="002C0217"/>
    <w:rsid w:val="002C2A76"/>
    <w:rsid w:val="002C53D5"/>
    <w:rsid w:val="002C5ACD"/>
    <w:rsid w:val="002C60A9"/>
    <w:rsid w:val="002C7667"/>
    <w:rsid w:val="002D01B9"/>
    <w:rsid w:val="002D3652"/>
    <w:rsid w:val="002D7E75"/>
    <w:rsid w:val="002E0DDC"/>
    <w:rsid w:val="002E1C79"/>
    <w:rsid w:val="002E3743"/>
    <w:rsid w:val="002E3DCF"/>
    <w:rsid w:val="002E7E14"/>
    <w:rsid w:val="002F0DFB"/>
    <w:rsid w:val="002F4B20"/>
    <w:rsid w:val="002F5ED2"/>
    <w:rsid w:val="00303414"/>
    <w:rsid w:val="0030692E"/>
    <w:rsid w:val="003113FD"/>
    <w:rsid w:val="00315FEB"/>
    <w:rsid w:val="00322D72"/>
    <w:rsid w:val="00324A65"/>
    <w:rsid w:val="00327548"/>
    <w:rsid w:val="00344121"/>
    <w:rsid w:val="00345901"/>
    <w:rsid w:val="00347641"/>
    <w:rsid w:val="003513CC"/>
    <w:rsid w:val="00352CC5"/>
    <w:rsid w:val="003562A0"/>
    <w:rsid w:val="003573BF"/>
    <w:rsid w:val="003575FB"/>
    <w:rsid w:val="00361CC2"/>
    <w:rsid w:val="003625B0"/>
    <w:rsid w:val="0036584B"/>
    <w:rsid w:val="0036591F"/>
    <w:rsid w:val="00367952"/>
    <w:rsid w:val="00367F82"/>
    <w:rsid w:val="00376A82"/>
    <w:rsid w:val="00376C95"/>
    <w:rsid w:val="00381D10"/>
    <w:rsid w:val="00382FE8"/>
    <w:rsid w:val="0039391F"/>
    <w:rsid w:val="00393C5A"/>
    <w:rsid w:val="00393EE7"/>
    <w:rsid w:val="00396116"/>
    <w:rsid w:val="003A5996"/>
    <w:rsid w:val="003A6E28"/>
    <w:rsid w:val="003B3A26"/>
    <w:rsid w:val="003C1E08"/>
    <w:rsid w:val="003C30C0"/>
    <w:rsid w:val="003E343A"/>
    <w:rsid w:val="003E4328"/>
    <w:rsid w:val="003E6D5B"/>
    <w:rsid w:val="003F59C6"/>
    <w:rsid w:val="003F5F8F"/>
    <w:rsid w:val="00414D5A"/>
    <w:rsid w:val="004152A9"/>
    <w:rsid w:val="004164A5"/>
    <w:rsid w:val="004168DE"/>
    <w:rsid w:val="00421CA0"/>
    <w:rsid w:val="004235B3"/>
    <w:rsid w:val="00424811"/>
    <w:rsid w:val="0042627A"/>
    <w:rsid w:val="004441DF"/>
    <w:rsid w:val="004445CC"/>
    <w:rsid w:val="00446FD9"/>
    <w:rsid w:val="00451244"/>
    <w:rsid w:val="004528FE"/>
    <w:rsid w:val="004531B0"/>
    <w:rsid w:val="00467C21"/>
    <w:rsid w:val="00474A16"/>
    <w:rsid w:val="00475A04"/>
    <w:rsid w:val="004768E0"/>
    <w:rsid w:val="00477DAF"/>
    <w:rsid w:val="00480A35"/>
    <w:rsid w:val="00482233"/>
    <w:rsid w:val="00483462"/>
    <w:rsid w:val="00486498"/>
    <w:rsid w:val="004869FD"/>
    <w:rsid w:val="0049032D"/>
    <w:rsid w:val="00496E87"/>
    <w:rsid w:val="004A290F"/>
    <w:rsid w:val="004A316D"/>
    <w:rsid w:val="004A3B7C"/>
    <w:rsid w:val="004A445F"/>
    <w:rsid w:val="004A7405"/>
    <w:rsid w:val="004A764D"/>
    <w:rsid w:val="004B1CDA"/>
    <w:rsid w:val="004B26EF"/>
    <w:rsid w:val="004B2750"/>
    <w:rsid w:val="004B5BA4"/>
    <w:rsid w:val="004C1A14"/>
    <w:rsid w:val="004D1D59"/>
    <w:rsid w:val="004D3433"/>
    <w:rsid w:val="004E2D8E"/>
    <w:rsid w:val="004E7293"/>
    <w:rsid w:val="004F687B"/>
    <w:rsid w:val="00503406"/>
    <w:rsid w:val="005034EA"/>
    <w:rsid w:val="00506224"/>
    <w:rsid w:val="00521BCB"/>
    <w:rsid w:val="00523E22"/>
    <w:rsid w:val="005257A7"/>
    <w:rsid w:val="005333EF"/>
    <w:rsid w:val="005335B7"/>
    <w:rsid w:val="005514F9"/>
    <w:rsid w:val="00563ED7"/>
    <w:rsid w:val="00565760"/>
    <w:rsid w:val="00565E79"/>
    <w:rsid w:val="00570B7B"/>
    <w:rsid w:val="00570BE1"/>
    <w:rsid w:val="00572652"/>
    <w:rsid w:val="0057302D"/>
    <w:rsid w:val="00573444"/>
    <w:rsid w:val="00573FFE"/>
    <w:rsid w:val="0057531B"/>
    <w:rsid w:val="0057697B"/>
    <w:rsid w:val="00582451"/>
    <w:rsid w:val="005837AD"/>
    <w:rsid w:val="00586FD1"/>
    <w:rsid w:val="00587193"/>
    <w:rsid w:val="005A6DFE"/>
    <w:rsid w:val="005A7FFE"/>
    <w:rsid w:val="005B3680"/>
    <w:rsid w:val="005C758D"/>
    <w:rsid w:val="005D56EF"/>
    <w:rsid w:val="005D6F28"/>
    <w:rsid w:val="005E6C33"/>
    <w:rsid w:val="005E7402"/>
    <w:rsid w:val="005F05B5"/>
    <w:rsid w:val="005F518B"/>
    <w:rsid w:val="005F562B"/>
    <w:rsid w:val="006071EF"/>
    <w:rsid w:val="00623B86"/>
    <w:rsid w:val="0062423D"/>
    <w:rsid w:val="006277D0"/>
    <w:rsid w:val="006307B9"/>
    <w:rsid w:val="00635AE8"/>
    <w:rsid w:val="006459E6"/>
    <w:rsid w:val="00650B56"/>
    <w:rsid w:val="00652780"/>
    <w:rsid w:val="006542EF"/>
    <w:rsid w:val="0066307D"/>
    <w:rsid w:val="0066654B"/>
    <w:rsid w:val="00666E3C"/>
    <w:rsid w:val="00667A0E"/>
    <w:rsid w:val="00671234"/>
    <w:rsid w:val="00675B58"/>
    <w:rsid w:val="006771C7"/>
    <w:rsid w:val="006821A0"/>
    <w:rsid w:val="006864B4"/>
    <w:rsid w:val="00687060"/>
    <w:rsid w:val="00692229"/>
    <w:rsid w:val="0069617E"/>
    <w:rsid w:val="006A234B"/>
    <w:rsid w:val="006A46F3"/>
    <w:rsid w:val="006C175C"/>
    <w:rsid w:val="006C4D3B"/>
    <w:rsid w:val="006D7A1F"/>
    <w:rsid w:val="006E583F"/>
    <w:rsid w:val="006E6D05"/>
    <w:rsid w:val="006F0242"/>
    <w:rsid w:val="006F4996"/>
    <w:rsid w:val="007050B0"/>
    <w:rsid w:val="00705145"/>
    <w:rsid w:val="00710FF5"/>
    <w:rsid w:val="007157B2"/>
    <w:rsid w:val="00723276"/>
    <w:rsid w:val="00733B72"/>
    <w:rsid w:val="00751384"/>
    <w:rsid w:val="00752C78"/>
    <w:rsid w:val="00755879"/>
    <w:rsid w:val="00755F3A"/>
    <w:rsid w:val="0076084A"/>
    <w:rsid w:val="00760B32"/>
    <w:rsid w:val="00765946"/>
    <w:rsid w:val="0076788B"/>
    <w:rsid w:val="00776594"/>
    <w:rsid w:val="00776F82"/>
    <w:rsid w:val="007774A5"/>
    <w:rsid w:val="00782E76"/>
    <w:rsid w:val="00784A46"/>
    <w:rsid w:val="007862F6"/>
    <w:rsid w:val="00793977"/>
    <w:rsid w:val="00797586"/>
    <w:rsid w:val="007979AD"/>
    <w:rsid w:val="007A5C22"/>
    <w:rsid w:val="007A64A8"/>
    <w:rsid w:val="007A6D2D"/>
    <w:rsid w:val="007A71B5"/>
    <w:rsid w:val="007A79A7"/>
    <w:rsid w:val="007B1C03"/>
    <w:rsid w:val="007B4A4C"/>
    <w:rsid w:val="007B547E"/>
    <w:rsid w:val="007C3415"/>
    <w:rsid w:val="007C782D"/>
    <w:rsid w:val="007D0791"/>
    <w:rsid w:val="007D1D75"/>
    <w:rsid w:val="007D2F4B"/>
    <w:rsid w:val="007D671F"/>
    <w:rsid w:val="007E1D7C"/>
    <w:rsid w:val="007E6376"/>
    <w:rsid w:val="007F01F0"/>
    <w:rsid w:val="007F0D29"/>
    <w:rsid w:val="007F5DDD"/>
    <w:rsid w:val="00814BA1"/>
    <w:rsid w:val="00816955"/>
    <w:rsid w:val="008179DC"/>
    <w:rsid w:val="00820696"/>
    <w:rsid w:val="0082445D"/>
    <w:rsid w:val="00831FB7"/>
    <w:rsid w:val="00840D86"/>
    <w:rsid w:val="00845EDF"/>
    <w:rsid w:val="00846935"/>
    <w:rsid w:val="00850741"/>
    <w:rsid w:val="00852C0A"/>
    <w:rsid w:val="00854628"/>
    <w:rsid w:val="008602DE"/>
    <w:rsid w:val="00866CEB"/>
    <w:rsid w:val="0087741B"/>
    <w:rsid w:val="008813DE"/>
    <w:rsid w:val="00881C4D"/>
    <w:rsid w:val="00882239"/>
    <w:rsid w:val="00882D99"/>
    <w:rsid w:val="00887C7A"/>
    <w:rsid w:val="008906DC"/>
    <w:rsid w:val="00893E53"/>
    <w:rsid w:val="008955F6"/>
    <w:rsid w:val="00897892"/>
    <w:rsid w:val="008A1C38"/>
    <w:rsid w:val="008A3613"/>
    <w:rsid w:val="008A6805"/>
    <w:rsid w:val="008B6515"/>
    <w:rsid w:val="008B6FCA"/>
    <w:rsid w:val="008C07ED"/>
    <w:rsid w:val="008C179C"/>
    <w:rsid w:val="008C34F3"/>
    <w:rsid w:val="008C788E"/>
    <w:rsid w:val="008D02A6"/>
    <w:rsid w:val="008D4376"/>
    <w:rsid w:val="008D5BC3"/>
    <w:rsid w:val="008E4FB7"/>
    <w:rsid w:val="008F3F2E"/>
    <w:rsid w:val="008F638B"/>
    <w:rsid w:val="008F72CC"/>
    <w:rsid w:val="008F73C5"/>
    <w:rsid w:val="0090264A"/>
    <w:rsid w:val="00902BAC"/>
    <w:rsid w:val="009079A8"/>
    <w:rsid w:val="00912E35"/>
    <w:rsid w:val="0091327C"/>
    <w:rsid w:val="00915E76"/>
    <w:rsid w:val="00917667"/>
    <w:rsid w:val="009202EB"/>
    <w:rsid w:val="00934816"/>
    <w:rsid w:val="00934FE3"/>
    <w:rsid w:val="00935949"/>
    <w:rsid w:val="00941910"/>
    <w:rsid w:val="00944459"/>
    <w:rsid w:val="00946ACC"/>
    <w:rsid w:val="0095157D"/>
    <w:rsid w:val="0096039D"/>
    <w:rsid w:val="0096242E"/>
    <w:rsid w:val="009624C0"/>
    <w:rsid w:val="00962584"/>
    <w:rsid w:val="00964DE0"/>
    <w:rsid w:val="00965820"/>
    <w:rsid w:val="00965CD1"/>
    <w:rsid w:val="00965E0E"/>
    <w:rsid w:val="00966F5B"/>
    <w:rsid w:val="00970980"/>
    <w:rsid w:val="00975394"/>
    <w:rsid w:val="00976E64"/>
    <w:rsid w:val="00992C02"/>
    <w:rsid w:val="009930B2"/>
    <w:rsid w:val="00996B17"/>
    <w:rsid w:val="009A3D68"/>
    <w:rsid w:val="009A7A62"/>
    <w:rsid w:val="009B4354"/>
    <w:rsid w:val="009B6312"/>
    <w:rsid w:val="009B6DD1"/>
    <w:rsid w:val="009B7104"/>
    <w:rsid w:val="009C1183"/>
    <w:rsid w:val="009D10AF"/>
    <w:rsid w:val="009D3BF1"/>
    <w:rsid w:val="009E0D87"/>
    <w:rsid w:val="009E26A7"/>
    <w:rsid w:val="009E485B"/>
    <w:rsid w:val="009E6D57"/>
    <w:rsid w:val="009F21BA"/>
    <w:rsid w:val="009F43E2"/>
    <w:rsid w:val="009F5BB7"/>
    <w:rsid w:val="00A0021D"/>
    <w:rsid w:val="00A0472F"/>
    <w:rsid w:val="00A04B51"/>
    <w:rsid w:val="00A05286"/>
    <w:rsid w:val="00A071BE"/>
    <w:rsid w:val="00A134E7"/>
    <w:rsid w:val="00A21153"/>
    <w:rsid w:val="00A36777"/>
    <w:rsid w:val="00A37411"/>
    <w:rsid w:val="00A41A9B"/>
    <w:rsid w:val="00A43FAE"/>
    <w:rsid w:val="00A45E1A"/>
    <w:rsid w:val="00A569A2"/>
    <w:rsid w:val="00A61819"/>
    <w:rsid w:val="00A638DF"/>
    <w:rsid w:val="00A65D5E"/>
    <w:rsid w:val="00A674DB"/>
    <w:rsid w:val="00A67E08"/>
    <w:rsid w:val="00A70810"/>
    <w:rsid w:val="00A709B3"/>
    <w:rsid w:val="00A85AB2"/>
    <w:rsid w:val="00AA1481"/>
    <w:rsid w:val="00AA16F7"/>
    <w:rsid w:val="00AA472E"/>
    <w:rsid w:val="00AA48D4"/>
    <w:rsid w:val="00AC51AB"/>
    <w:rsid w:val="00AC54E1"/>
    <w:rsid w:val="00AC5AE0"/>
    <w:rsid w:val="00AC5DF0"/>
    <w:rsid w:val="00AC71C1"/>
    <w:rsid w:val="00AD2721"/>
    <w:rsid w:val="00AD52AA"/>
    <w:rsid w:val="00AD5A36"/>
    <w:rsid w:val="00AD7716"/>
    <w:rsid w:val="00AE2996"/>
    <w:rsid w:val="00AE30E5"/>
    <w:rsid w:val="00AE5B91"/>
    <w:rsid w:val="00AE7A33"/>
    <w:rsid w:val="00AF46C0"/>
    <w:rsid w:val="00AF62A1"/>
    <w:rsid w:val="00B118EF"/>
    <w:rsid w:val="00B20A01"/>
    <w:rsid w:val="00B22B07"/>
    <w:rsid w:val="00B276F8"/>
    <w:rsid w:val="00B30CEC"/>
    <w:rsid w:val="00B31C62"/>
    <w:rsid w:val="00B337AA"/>
    <w:rsid w:val="00B36996"/>
    <w:rsid w:val="00B41E16"/>
    <w:rsid w:val="00B41EF8"/>
    <w:rsid w:val="00B424A8"/>
    <w:rsid w:val="00B460A6"/>
    <w:rsid w:val="00B618A6"/>
    <w:rsid w:val="00B65C21"/>
    <w:rsid w:val="00B67B9D"/>
    <w:rsid w:val="00B769DD"/>
    <w:rsid w:val="00B76B72"/>
    <w:rsid w:val="00B80F89"/>
    <w:rsid w:val="00B91466"/>
    <w:rsid w:val="00B92E2B"/>
    <w:rsid w:val="00B96C72"/>
    <w:rsid w:val="00BA213B"/>
    <w:rsid w:val="00BA5102"/>
    <w:rsid w:val="00BA7B8E"/>
    <w:rsid w:val="00BB0CE0"/>
    <w:rsid w:val="00BB1076"/>
    <w:rsid w:val="00BB15D9"/>
    <w:rsid w:val="00BC35EF"/>
    <w:rsid w:val="00BD6EEA"/>
    <w:rsid w:val="00BD6F3F"/>
    <w:rsid w:val="00BD76A9"/>
    <w:rsid w:val="00BE3BE3"/>
    <w:rsid w:val="00BE4CC0"/>
    <w:rsid w:val="00BE5295"/>
    <w:rsid w:val="00BF177E"/>
    <w:rsid w:val="00C00FB4"/>
    <w:rsid w:val="00C02705"/>
    <w:rsid w:val="00C02939"/>
    <w:rsid w:val="00C05A2D"/>
    <w:rsid w:val="00C1131D"/>
    <w:rsid w:val="00C21D9B"/>
    <w:rsid w:val="00C21E35"/>
    <w:rsid w:val="00C22748"/>
    <w:rsid w:val="00C27948"/>
    <w:rsid w:val="00C31CAF"/>
    <w:rsid w:val="00C35F76"/>
    <w:rsid w:val="00C3733D"/>
    <w:rsid w:val="00C37AEF"/>
    <w:rsid w:val="00C401BE"/>
    <w:rsid w:val="00C42AE2"/>
    <w:rsid w:val="00C50D3E"/>
    <w:rsid w:val="00C515A4"/>
    <w:rsid w:val="00C536B4"/>
    <w:rsid w:val="00C579E7"/>
    <w:rsid w:val="00C57FBF"/>
    <w:rsid w:val="00C6076B"/>
    <w:rsid w:val="00C657EC"/>
    <w:rsid w:val="00C65D52"/>
    <w:rsid w:val="00C727EA"/>
    <w:rsid w:val="00C74B65"/>
    <w:rsid w:val="00C764C0"/>
    <w:rsid w:val="00C903C2"/>
    <w:rsid w:val="00C92655"/>
    <w:rsid w:val="00CA4BE2"/>
    <w:rsid w:val="00CA536C"/>
    <w:rsid w:val="00CA7A9D"/>
    <w:rsid w:val="00CB1414"/>
    <w:rsid w:val="00CB40AC"/>
    <w:rsid w:val="00CC2904"/>
    <w:rsid w:val="00CC3C34"/>
    <w:rsid w:val="00CC3E59"/>
    <w:rsid w:val="00CC500E"/>
    <w:rsid w:val="00CC5209"/>
    <w:rsid w:val="00CC7E98"/>
    <w:rsid w:val="00CD128E"/>
    <w:rsid w:val="00CD19CE"/>
    <w:rsid w:val="00CD6EAC"/>
    <w:rsid w:val="00CE75C3"/>
    <w:rsid w:val="00CF0B79"/>
    <w:rsid w:val="00CF3B3C"/>
    <w:rsid w:val="00D15851"/>
    <w:rsid w:val="00D16B32"/>
    <w:rsid w:val="00D22623"/>
    <w:rsid w:val="00D247B6"/>
    <w:rsid w:val="00D322D5"/>
    <w:rsid w:val="00D35C9F"/>
    <w:rsid w:val="00D366BC"/>
    <w:rsid w:val="00D44A1C"/>
    <w:rsid w:val="00D4677F"/>
    <w:rsid w:val="00D61AF7"/>
    <w:rsid w:val="00D626C6"/>
    <w:rsid w:val="00D62776"/>
    <w:rsid w:val="00D63321"/>
    <w:rsid w:val="00D66CFA"/>
    <w:rsid w:val="00D717C8"/>
    <w:rsid w:val="00D71D41"/>
    <w:rsid w:val="00D72BAD"/>
    <w:rsid w:val="00D77635"/>
    <w:rsid w:val="00D83282"/>
    <w:rsid w:val="00D93694"/>
    <w:rsid w:val="00DA59C9"/>
    <w:rsid w:val="00DA6BAF"/>
    <w:rsid w:val="00DB6BEF"/>
    <w:rsid w:val="00DB7620"/>
    <w:rsid w:val="00DB78F0"/>
    <w:rsid w:val="00DC2108"/>
    <w:rsid w:val="00DC7E74"/>
    <w:rsid w:val="00DD0E15"/>
    <w:rsid w:val="00DD37A7"/>
    <w:rsid w:val="00DD5A31"/>
    <w:rsid w:val="00DE5AA1"/>
    <w:rsid w:val="00DF13FB"/>
    <w:rsid w:val="00DF345F"/>
    <w:rsid w:val="00DF3F79"/>
    <w:rsid w:val="00E06593"/>
    <w:rsid w:val="00E12079"/>
    <w:rsid w:val="00E121C6"/>
    <w:rsid w:val="00E1223B"/>
    <w:rsid w:val="00E124E5"/>
    <w:rsid w:val="00E12A7C"/>
    <w:rsid w:val="00E16C01"/>
    <w:rsid w:val="00E20097"/>
    <w:rsid w:val="00E251E0"/>
    <w:rsid w:val="00E2623B"/>
    <w:rsid w:val="00E321EB"/>
    <w:rsid w:val="00E3519F"/>
    <w:rsid w:val="00E406E6"/>
    <w:rsid w:val="00E44F42"/>
    <w:rsid w:val="00E46EF6"/>
    <w:rsid w:val="00E62A74"/>
    <w:rsid w:val="00E62C01"/>
    <w:rsid w:val="00E66E4F"/>
    <w:rsid w:val="00E7362E"/>
    <w:rsid w:val="00E75163"/>
    <w:rsid w:val="00E75F69"/>
    <w:rsid w:val="00E80BA2"/>
    <w:rsid w:val="00E82E17"/>
    <w:rsid w:val="00E92B4F"/>
    <w:rsid w:val="00EA1B92"/>
    <w:rsid w:val="00EA3A97"/>
    <w:rsid w:val="00EB0A37"/>
    <w:rsid w:val="00EB3822"/>
    <w:rsid w:val="00EC2DB1"/>
    <w:rsid w:val="00EC4F43"/>
    <w:rsid w:val="00EC6146"/>
    <w:rsid w:val="00ED06EA"/>
    <w:rsid w:val="00EE6414"/>
    <w:rsid w:val="00EE67F8"/>
    <w:rsid w:val="00EF1786"/>
    <w:rsid w:val="00EF604D"/>
    <w:rsid w:val="00F03D20"/>
    <w:rsid w:val="00F0554C"/>
    <w:rsid w:val="00F15CC6"/>
    <w:rsid w:val="00F16683"/>
    <w:rsid w:val="00F17A87"/>
    <w:rsid w:val="00F207A5"/>
    <w:rsid w:val="00F20969"/>
    <w:rsid w:val="00F20DB3"/>
    <w:rsid w:val="00F46196"/>
    <w:rsid w:val="00F46CAB"/>
    <w:rsid w:val="00F47E67"/>
    <w:rsid w:val="00F56F0F"/>
    <w:rsid w:val="00F62C3E"/>
    <w:rsid w:val="00F631F0"/>
    <w:rsid w:val="00F66767"/>
    <w:rsid w:val="00F70134"/>
    <w:rsid w:val="00F735C8"/>
    <w:rsid w:val="00F76599"/>
    <w:rsid w:val="00F77A78"/>
    <w:rsid w:val="00F80BAE"/>
    <w:rsid w:val="00F8143B"/>
    <w:rsid w:val="00F86D8C"/>
    <w:rsid w:val="00F9373C"/>
    <w:rsid w:val="00F95E21"/>
    <w:rsid w:val="00F964D1"/>
    <w:rsid w:val="00FA0217"/>
    <w:rsid w:val="00FA21A0"/>
    <w:rsid w:val="00FA5C27"/>
    <w:rsid w:val="00FA74B4"/>
    <w:rsid w:val="00FB0423"/>
    <w:rsid w:val="00FB2DF4"/>
    <w:rsid w:val="00FB598E"/>
    <w:rsid w:val="00FB5AB0"/>
    <w:rsid w:val="00FB7234"/>
    <w:rsid w:val="00FC4176"/>
    <w:rsid w:val="00FC4EB7"/>
    <w:rsid w:val="00FC50D6"/>
    <w:rsid w:val="00FD3209"/>
    <w:rsid w:val="00FD6FFF"/>
    <w:rsid w:val="00FE70BA"/>
    <w:rsid w:val="00FF095C"/>
    <w:rsid w:val="00FF20B1"/>
    <w:rsid w:val="00FF5B6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84F826C"/>
  <w15:chartTrackingRefBased/>
  <w15:docId w15:val="{20251C78-6182-4CB4-B73D-2803C79E6A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w:eastAsia="Times New Roman" w:hAnsi="Times" w:cs="Times New Roman"/>
        <w:lang w:val="en-CA" w:eastAsia="en-CA" w:bidi="ar-SA"/>
      </w:rPr>
    </w:rPrDefault>
    <w:pPrDefault/>
  </w:docDefaults>
  <w:latentStyles w:defLockedState="0" w:defUIPriority="0" w:defSemiHidden="0" w:defUnhideWhenUsed="0" w:defQFormat="0" w:count="376">
    <w:lsdException w:name="Normal" w:locked="1" w:qFormat="1"/>
    <w:lsdException w:name="heading 1" w:locked="1" w:qFormat="1"/>
    <w:lsdException w:name="heading 2" w:locked="1" w:qFormat="1"/>
    <w:lsdException w:name="heading 3" w:locked="1" w:qFormat="1"/>
    <w:lsdException w:name="heading 4" w:locked="1" w:qFormat="1"/>
    <w:lsdException w:name="heading 5" w:locked="1" w:qFormat="1"/>
    <w:lsdException w:name="heading 6" w:locked="1" w:qFormat="1"/>
    <w:lsdException w:name="heading 7" w:locked="1" w:qFormat="1"/>
    <w:lsdException w:name="heading 8" w:locked="1" w:qFormat="1"/>
    <w:lsdException w:name="heading 9" w:locked="1" w:qFormat="1"/>
    <w:lsdException w:name="index 1" w:locked="1"/>
    <w:lsdException w:name="index 2" w:locked="1"/>
    <w:lsdException w:name="index 3" w:locked="1"/>
    <w:lsdException w:name="index 4" w:locked="1"/>
    <w:lsdException w:name="index 5" w:locked="1"/>
    <w:lsdException w:name="index 6" w:locked="1"/>
    <w:lsdException w:name="index 7" w:locked="1"/>
    <w:lsdException w:name="index 8" w:locked="1"/>
    <w:lsdException w:name="index 9" w:locked="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Normal Indent" w:locked="1"/>
    <w:lsdException w:name="footnote text" w:locked="1" w:uiPriority="99"/>
    <w:lsdException w:name="annotation text" w:locked="1"/>
    <w:lsdException w:name="header" w:locked="1"/>
    <w:lsdException w:name="footer" w:locked="1"/>
    <w:lsdException w:name="index heading" w:locked="1"/>
    <w:lsdException w:name="caption" w:locked="1" w:semiHidden="1" w:unhideWhenUsed="1" w:qFormat="1"/>
    <w:lsdException w:name="table of figures" w:locked="1"/>
    <w:lsdException w:name="envelope address" w:locked="1"/>
    <w:lsdException w:name="envelope return" w:locked="1"/>
    <w:lsdException w:name="footnote reference" w:locked="1" w:uiPriority="99"/>
    <w:lsdException w:name="annotation reference" w:locked="1"/>
    <w:lsdException w:name="line number" w:locked="1"/>
    <w:lsdException w:name="page number" w:locked="1"/>
    <w:lsdException w:name="endnote reference" w:locked="1"/>
    <w:lsdException w:name="endnote text" w:locked="1"/>
    <w:lsdException w:name="table of authorities" w:locked="1"/>
    <w:lsdException w:name="macro" w:locked="1"/>
    <w:lsdException w:name="toa heading" w:locked="1"/>
    <w:lsdException w:name="List" w:locked="1"/>
    <w:lsdException w:name="List Bullet" w:locked="1"/>
    <w:lsdException w:name="List Number" w:locked="1"/>
    <w:lsdException w:name="List 2" w:locked="1"/>
    <w:lsdException w:name="List 3" w:locked="1"/>
    <w:lsdException w:name="List 4" w:locked="1"/>
    <w:lsdException w:name="List 5" w:locked="1"/>
    <w:lsdException w:name="List Bullet 2" w:locked="1"/>
    <w:lsdException w:name="List Bullet 3" w:locked="1"/>
    <w:lsdException w:name="List Bullet 4" w:locked="1"/>
    <w:lsdException w:name="List Bullet 5" w:locked="1"/>
    <w:lsdException w:name="List Number 2" w:locked="1"/>
    <w:lsdException w:name="List Number 3" w:locked="1"/>
    <w:lsdException w:name="List Number 4" w:locked="1"/>
    <w:lsdException w:name="List Number 5" w:locked="1"/>
    <w:lsdException w:name="Title" w:locked="1" w:qFormat="1"/>
    <w:lsdException w:name="Closing" w:locked="1"/>
    <w:lsdException w:name="Signature" w:locked="1"/>
    <w:lsdException w:name="Default Paragraph Font" w:locked="1"/>
    <w:lsdException w:name="Body Text" w:locked="1"/>
    <w:lsdException w:name="Body Text Indent" w:locked="1"/>
    <w:lsdException w:name="List Continue" w:locked="1"/>
    <w:lsdException w:name="List Continue 2" w:locked="1"/>
    <w:lsdException w:name="List Continue 3" w:locked="1"/>
    <w:lsdException w:name="List Continue 4" w:locked="1"/>
    <w:lsdException w:name="List Continue 5" w:locked="1"/>
    <w:lsdException w:name="Message Header" w:locked="1"/>
    <w:lsdException w:name="Subtitle" w:locked="1" w:qFormat="1"/>
    <w:lsdException w:name="Salutation" w:locked="1"/>
    <w:lsdException w:name="Date" w:locked="1"/>
    <w:lsdException w:name="Body Text First Indent" w:locked="1"/>
    <w:lsdException w:name="Body Text First Indent 2" w:locked="1"/>
    <w:lsdException w:name="Note Heading" w:locked="1"/>
    <w:lsdException w:name="Body Text 2" w:locked="1"/>
    <w:lsdException w:name="Body Text 3" w:locked="1"/>
    <w:lsdException w:name="Body Text Indent 2" w:locked="1"/>
    <w:lsdException w:name="Body Text Indent 3" w:locked="1"/>
    <w:lsdException w:name="Block Text" w:locked="1"/>
    <w:lsdException w:name="Hyperlink" w:locked="1"/>
    <w:lsdException w:name="FollowedHyperlink" w:locked="1"/>
    <w:lsdException w:name="Strong" w:locked="1" w:qFormat="1"/>
    <w:lsdException w:name="Emphasis" w:locked="1" w:qFormat="1"/>
    <w:lsdException w:name="Document Map" w:locked="1"/>
    <w:lsdException w:name="Plain Text" w:locked="1"/>
    <w:lsdException w:name="E-mail Signature" w:locked="1"/>
    <w:lsdException w:name="HTML Top of Form" w:locked="1"/>
    <w:lsdException w:name="HTML Bottom of Form" w:locked="1"/>
    <w:lsdException w:name="Normal (Web)" w:locked="1"/>
    <w:lsdException w:name="HTML Acronym" w:locked="1"/>
    <w:lsdException w:name="HTML Address" w:locked="1"/>
    <w:lsdException w:name="HTML Cite" w:locked="1"/>
    <w:lsdException w:name="HTML Code" w:locked="1"/>
    <w:lsdException w:name="HTML Definition" w:locked="1"/>
    <w:lsdException w:name="HTML Keyboard" w:locked="1"/>
    <w:lsdException w:name="HTML Preformatted" w:locked="1"/>
    <w:lsdException w:name="HTML Sample" w:locked="1"/>
    <w:lsdException w:name="HTML Typewriter" w:locked="1"/>
    <w:lsdException w:name="HTML Variable" w:locked="1"/>
    <w:lsdException w:name="Normal Table" w:locked="1" w:semiHidden="1" w:unhideWhenUsed="1"/>
    <w:lsdException w:name="annotation subject" w:locked="1"/>
    <w:lsdException w:name="No List" w:locked="1"/>
    <w:lsdException w:name="Outline List 1" w:locked="1"/>
    <w:lsdException w:name="Outline List 2" w:locked="1"/>
    <w:lsdException w:name="Outline List 3" w:lock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locked="1"/>
    <w:lsdException w:name="Table Grid" w:locked="1"/>
    <w:lsdException w:name="Table Theme" w:locked="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2E3DCF"/>
    <w:pPr>
      <w:spacing w:before="240"/>
    </w:pPr>
    <w:rPr>
      <w:rFonts w:ascii="Times New Roman" w:hAnsi="Times New Roman"/>
      <w:noProof/>
      <w:sz w:val="24"/>
      <w:lang w:eastAsia="en-US"/>
    </w:rPr>
  </w:style>
  <w:style w:type="paragraph" w:styleId="Heading1">
    <w:name w:val="heading 1"/>
    <w:basedOn w:val="Normal"/>
    <w:next w:val="Normal"/>
    <w:link w:val="Heading1Char"/>
    <w:qFormat/>
    <w:rsid w:val="00C536B4"/>
    <w:pPr>
      <w:keepNext/>
      <w:numPr>
        <w:numId w:val="1"/>
      </w:numPr>
      <w:ind w:left="431" w:hanging="431"/>
      <w:outlineLvl w:val="0"/>
    </w:pPr>
    <w:rPr>
      <w:b/>
      <w:kern w:val="32"/>
    </w:rPr>
  </w:style>
  <w:style w:type="paragraph" w:styleId="Heading2">
    <w:name w:val="heading 2"/>
    <w:basedOn w:val="Normal"/>
    <w:next w:val="Normal"/>
    <w:link w:val="Heading2Char"/>
    <w:qFormat/>
    <w:rsid w:val="00C536B4"/>
    <w:pPr>
      <w:keepNext/>
      <w:numPr>
        <w:ilvl w:val="1"/>
        <w:numId w:val="1"/>
      </w:numPr>
      <w:ind w:left="0" w:firstLine="0"/>
      <w:outlineLvl w:val="1"/>
    </w:pPr>
    <w:rPr>
      <w:b/>
    </w:rPr>
  </w:style>
  <w:style w:type="paragraph" w:styleId="Heading3">
    <w:name w:val="heading 3"/>
    <w:basedOn w:val="Normal"/>
    <w:next w:val="Normal"/>
    <w:link w:val="Heading3Char"/>
    <w:qFormat/>
    <w:rsid w:val="00C536B4"/>
    <w:pPr>
      <w:keepNext/>
      <w:numPr>
        <w:ilvl w:val="2"/>
        <w:numId w:val="1"/>
      </w:numPr>
      <w:ind w:left="0" w:firstLine="0"/>
      <w:outlineLvl w:val="2"/>
    </w:pPr>
    <w:rPr>
      <w:b/>
      <w:i/>
    </w:rPr>
  </w:style>
  <w:style w:type="paragraph" w:styleId="Heading4">
    <w:name w:val="heading 4"/>
    <w:basedOn w:val="Normal"/>
    <w:next w:val="Normal"/>
    <w:link w:val="Heading4Char"/>
    <w:qFormat/>
    <w:rsid w:val="00705145"/>
    <w:pPr>
      <w:keepNext/>
      <w:numPr>
        <w:ilvl w:val="3"/>
        <w:numId w:val="1"/>
      </w:numPr>
      <w:spacing w:after="60"/>
      <w:outlineLvl w:val="3"/>
    </w:pPr>
    <w:rPr>
      <w:b/>
      <w:sz w:val="28"/>
    </w:rPr>
  </w:style>
  <w:style w:type="paragraph" w:styleId="Heading5">
    <w:name w:val="heading 5"/>
    <w:basedOn w:val="Normal"/>
    <w:next w:val="Normal"/>
    <w:link w:val="Heading5Char"/>
    <w:qFormat/>
    <w:rsid w:val="00705145"/>
    <w:pPr>
      <w:numPr>
        <w:ilvl w:val="4"/>
        <w:numId w:val="1"/>
      </w:numPr>
      <w:spacing w:after="60"/>
      <w:outlineLvl w:val="4"/>
    </w:pPr>
    <w:rPr>
      <w:b/>
      <w:i/>
      <w:sz w:val="26"/>
    </w:rPr>
  </w:style>
  <w:style w:type="paragraph" w:styleId="Heading6">
    <w:name w:val="heading 6"/>
    <w:basedOn w:val="Normal"/>
    <w:next w:val="Normal"/>
    <w:link w:val="Heading6Char"/>
    <w:qFormat/>
    <w:rsid w:val="00705145"/>
    <w:pPr>
      <w:numPr>
        <w:ilvl w:val="5"/>
        <w:numId w:val="1"/>
      </w:numPr>
      <w:spacing w:after="60"/>
      <w:outlineLvl w:val="5"/>
    </w:pPr>
    <w:rPr>
      <w:b/>
      <w:sz w:val="22"/>
    </w:rPr>
  </w:style>
  <w:style w:type="paragraph" w:styleId="Heading7">
    <w:name w:val="heading 7"/>
    <w:basedOn w:val="Normal"/>
    <w:next w:val="Normal"/>
    <w:link w:val="Heading7Char"/>
    <w:qFormat/>
    <w:rsid w:val="00705145"/>
    <w:pPr>
      <w:numPr>
        <w:ilvl w:val="6"/>
        <w:numId w:val="1"/>
      </w:numPr>
      <w:spacing w:after="60"/>
      <w:outlineLvl w:val="6"/>
    </w:pPr>
  </w:style>
  <w:style w:type="paragraph" w:styleId="Heading8">
    <w:name w:val="heading 8"/>
    <w:basedOn w:val="Normal"/>
    <w:next w:val="Normal"/>
    <w:link w:val="Heading8Char"/>
    <w:qFormat/>
    <w:rsid w:val="00705145"/>
    <w:pPr>
      <w:numPr>
        <w:ilvl w:val="7"/>
        <w:numId w:val="1"/>
      </w:numPr>
      <w:spacing w:after="60"/>
      <w:outlineLvl w:val="7"/>
    </w:pPr>
    <w:rPr>
      <w:i/>
    </w:rPr>
  </w:style>
  <w:style w:type="paragraph" w:styleId="Heading9">
    <w:name w:val="heading 9"/>
    <w:basedOn w:val="Normal"/>
    <w:next w:val="Normal"/>
    <w:link w:val="Heading9Char"/>
    <w:qFormat/>
    <w:rsid w:val="00705145"/>
    <w:pPr>
      <w:numPr>
        <w:ilvl w:val="8"/>
        <w:numId w:val="1"/>
      </w:numPr>
      <w:spacing w:after="60"/>
      <w:outlineLvl w:val="8"/>
    </w:pPr>
    <w:rPr>
      <w:rFonts w:ascii="Helvetica" w:hAnsi="Helvetica"/>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locked/>
    <w:rsid w:val="00C536B4"/>
    <w:rPr>
      <w:rFonts w:ascii="Times New Roman" w:hAnsi="Times New Roman"/>
      <w:b/>
      <w:noProof/>
      <w:kern w:val="32"/>
      <w:sz w:val="24"/>
      <w:lang w:eastAsia="en-US"/>
    </w:rPr>
  </w:style>
  <w:style w:type="character" w:customStyle="1" w:styleId="Heading2Char">
    <w:name w:val="Heading 2 Char"/>
    <w:link w:val="Heading2"/>
    <w:locked/>
    <w:rsid w:val="00C536B4"/>
    <w:rPr>
      <w:rFonts w:ascii="Times New Roman" w:hAnsi="Times New Roman"/>
      <w:b/>
      <w:noProof/>
      <w:sz w:val="24"/>
      <w:lang w:eastAsia="en-US"/>
    </w:rPr>
  </w:style>
  <w:style w:type="character" w:customStyle="1" w:styleId="Heading3Char">
    <w:name w:val="Heading 3 Char"/>
    <w:link w:val="Heading3"/>
    <w:locked/>
    <w:rsid w:val="00C536B4"/>
    <w:rPr>
      <w:rFonts w:ascii="Times New Roman" w:hAnsi="Times New Roman"/>
      <w:b/>
      <w:i/>
      <w:noProof/>
      <w:sz w:val="24"/>
      <w:lang w:eastAsia="en-US"/>
    </w:rPr>
  </w:style>
  <w:style w:type="character" w:customStyle="1" w:styleId="Heading4Char">
    <w:name w:val="Heading 4 Char"/>
    <w:link w:val="Heading4"/>
    <w:locked/>
    <w:rsid w:val="00A0472F"/>
    <w:rPr>
      <w:rFonts w:ascii="Times New Roman" w:hAnsi="Times New Roman"/>
      <w:b/>
      <w:noProof/>
      <w:sz w:val="28"/>
      <w:lang w:eastAsia="en-US"/>
    </w:rPr>
  </w:style>
  <w:style w:type="character" w:customStyle="1" w:styleId="Heading5Char">
    <w:name w:val="Heading 5 Char"/>
    <w:link w:val="Heading5"/>
    <w:locked/>
    <w:rsid w:val="00A0472F"/>
    <w:rPr>
      <w:rFonts w:ascii="Times New Roman" w:hAnsi="Times New Roman"/>
      <w:b/>
      <w:i/>
      <w:noProof/>
      <w:sz w:val="26"/>
      <w:lang w:eastAsia="en-US"/>
    </w:rPr>
  </w:style>
  <w:style w:type="character" w:customStyle="1" w:styleId="Heading6Char">
    <w:name w:val="Heading 6 Char"/>
    <w:link w:val="Heading6"/>
    <w:locked/>
    <w:rsid w:val="00A0472F"/>
    <w:rPr>
      <w:rFonts w:ascii="Times New Roman" w:hAnsi="Times New Roman"/>
      <w:b/>
      <w:noProof/>
      <w:sz w:val="22"/>
      <w:lang w:eastAsia="en-US"/>
    </w:rPr>
  </w:style>
  <w:style w:type="character" w:customStyle="1" w:styleId="Heading7Char">
    <w:name w:val="Heading 7 Char"/>
    <w:link w:val="Heading7"/>
    <w:locked/>
    <w:rsid w:val="00A0472F"/>
    <w:rPr>
      <w:rFonts w:ascii="Times New Roman" w:hAnsi="Times New Roman"/>
      <w:noProof/>
      <w:sz w:val="24"/>
      <w:lang w:eastAsia="en-US"/>
    </w:rPr>
  </w:style>
  <w:style w:type="character" w:customStyle="1" w:styleId="Heading8Char">
    <w:name w:val="Heading 8 Char"/>
    <w:link w:val="Heading8"/>
    <w:locked/>
    <w:rsid w:val="00A0472F"/>
    <w:rPr>
      <w:rFonts w:ascii="Times New Roman" w:hAnsi="Times New Roman"/>
      <w:i/>
      <w:noProof/>
      <w:sz w:val="24"/>
      <w:lang w:eastAsia="en-US"/>
    </w:rPr>
  </w:style>
  <w:style w:type="character" w:customStyle="1" w:styleId="Heading9Char">
    <w:name w:val="Heading 9 Char"/>
    <w:link w:val="Heading9"/>
    <w:locked/>
    <w:rsid w:val="00A0472F"/>
    <w:rPr>
      <w:rFonts w:ascii="Helvetica" w:hAnsi="Helvetica"/>
      <w:noProof/>
      <w:sz w:val="22"/>
      <w:lang w:eastAsia="en-US"/>
    </w:rPr>
  </w:style>
  <w:style w:type="paragraph" w:styleId="Title">
    <w:name w:val="Title"/>
    <w:basedOn w:val="Normal"/>
    <w:link w:val="TitleChar"/>
    <w:qFormat/>
    <w:rsid w:val="00705145"/>
    <w:pPr>
      <w:jc w:val="center"/>
    </w:pPr>
    <w:rPr>
      <w:sz w:val="72"/>
    </w:rPr>
  </w:style>
  <w:style w:type="character" w:customStyle="1" w:styleId="TitleChar">
    <w:name w:val="Title Char"/>
    <w:link w:val="Title"/>
    <w:locked/>
    <w:rsid w:val="00A0472F"/>
    <w:rPr>
      <w:rFonts w:ascii="Cambria" w:hAnsi="Cambria" w:cs="Times New Roman"/>
      <w:b/>
      <w:bCs/>
      <w:kern w:val="28"/>
      <w:sz w:val="32"/>
      <w:szCs w:val="32"/>
    </w:rPr>
  </w:style>
  <w:style w:type="paragraph" w:styleId="BodyTextIndent">
    <w:name w:val="Body Text Indent"/>
    <w:basedOn w:val="Normal"/>
    <w:link w:val="BodyTextIndentChar"/>
    <w:rsid w:val="00705145"/>
    <w:pPr>
      <w:ind w:left="450"/>
    </w:pPr>
  </w:style>
  <w:style w:type="character" w:customStyle="1" w:styleId="BodyTextIndentChar">
    <w:name w:val="Body Text Indent Char"/>
    <w:link w:val="BodyTextIndent"/>
    <w:semiHidden/>
    <w:locked/>
    <w:rsid w:val="00A0472F"/>
    <w:rPr>
      <w:rFonts w:cs="Times New Roman"/>
      <w:sz w:val="24"/>
    </w:rPr>
  </w:style>
  <w:style w:type="paragraph" w:styleId="TOC1">
    <w:name w:val="toc 1"/>
    <w:basedOn w:val="Normal"/>
    <w:next w:val="Normal"/>
    <w:autoRedefine/>
    <w:semiHidden/>
    <w:rsid w:val="00C3733D"/>
    <w:pPr>
      <w:tabs>
        <w:tab w:val="left" w:pos="540"/>
        <w:tab w:val="right" w:leader="dot" w:pos="9350"/>
      </w:tabs>
      <w:spacing w:before="120" w:after="120"/>
    </w:pPr>
    <w:rPr>
      <w:b/>
      <w:caps/>
      <w:sz w:val="20"/>
    </w:rPr>
  </w:style>
  <w:style w:type="paragraph" w:styleId="TOC2">
    <w:name w:val="toc 2"/>
    <w:basedOn w:val="Normal"/>
    <w:next w:val="Normal"/>
    <w:autoRedefine/>
    <w:semiHidden/>
    <w:rsid w:val="00705145"/>
    <w:pPr>
      <w:ind w:left="240"/>
    </w:pPr>
    <w:rPr>
      <w:smallCaps/>
      <w:sz w:val="20"/>
    </w:rPr>
  </w:style>
  <w:style w:type="paragraph" w:styleId="TOC3">
    <w:name w:val="toc 3"/>
    <w:basedOn w:val="Normal"/>
    <w:next w:val="Normal"/>
    <w:autoRedefine/>
    <w:semiHidden/>
    <w:rsid w:val="00705145"/>
    <w:pPr>
      <w:ind w:left="480"/>
    </w:pPr>
    <w:rPr>
      <w:i/>
      <w:sz w:val="20"/>
    </w:rPr>
  </w:style>
  <w:style w:type="paragraph" w:styleId="TOC4">
    <w:name w:val="toc 4"/>
    <w:basedOn w:val="Normal"/>
    <w:next w:val="Normal"/>
    <w:autoRedefine/>
    <w:semiHidden/>
    <w:rsid w:val="00705145"/>
    <w:pPr>
      <w:ind w:left="720"/>
    </w:pPr>
    <w:rPr>
      <w:sz w:val="18"/>
    </w:rPr>
  </w:style>
  <w:style w:type="paragraph" w:styleId="TOC5">
    <w:name w:val="toc 5"/>
    <w:basedOn w:val="Normal"/>
    <w:next w:val="Normal"/>
    <w:autoRedefine/>
    <w:semiHidden/>
    <w:rsid w:val="00705145"/>
    <w:pPr>
      <w:ind w:left="960"/>
    </w:pPr>
    <w:rPr>
      <w:sz w:val="18"/>
    </w:rPr>
  </w:style>
  <w:style w:type="paragraph" w:styleId="TOC6">
    <w:name w:val="toc 6"/>
    <w:basedOn w:val="Normal"/>
    <w:next w:val="Normal"/>
    <w:autoRedefine/>
    <w:semiHidden/>
    <w:rsid w:val="00705145"/>
    <w:pPr>
      <w:ind w:left="1200"/>
    </w:pPr>
    <w:rPr>
      <w:sz w:val="18"/>
    </w:rPr>
  </w:style>
  <w:style w:type="paragraph" w:styleId="TOC7">
    <w:name w:val="toc 7"/>
    <w:basedOn w:val="Normal"/>
    <w:next w:val="Normal"/>
    <w:autoRedefine/>
    <w:semiHidden/>
    <w:rsid w:val="00705145"/>
    <w:pPr>
      <w:ind w:left="1440"/>
    </w:pPr>
    <w:rPr>
      <w:sz w:val="18"/>
    </w:rPr>
  </w:style>
  <w:style w:type="paragraph" w:styleId="TOC8">
    <w:name w:val="toc 8"/>
    <w:basedOn w:val="Normal"/>
    <w:next w:val="Normal"/>
    <w:autoRedefine/>
    <w:semiHidden/>
    <w:rsid w:val="00705145"/>
    <w:pPr>
      <w:ind w:left="1680"/>
    </w:pPr>
    <w:rPr>
      <w:sz w:val="18"/>
    </w:rPr>
  </w:style>
  <w:style w:type="paragraph" w:styleId="TOC9">
    <w:name w:val="toc 9"/>
    <w:basedOn w:val="Normal"/>
    <w:next w:val="Normal"/>
    <w:autoRedefine/>
    <w:semiHidden/>
    <w:rsid w:val="00705145"/>
    <w:pPr>
      <w:ind w:left="1920"/>
    </w:pPr>
    <w:rPr>
      <w:sz w:val="18"/>
    </w:rPr>
  </w:style>
  <w:style w:type="paragraph" w:styleId="Header">
    <w:name w:val="header"/>
    <w:basedOn w:val="Normal"/>
    <w:link w:val="HeaderChar"/>
    <w:rsid w:val="00705145"/>
    <w:pPr>
      <w:tabs>
        <w:tab w:val="center" w:pos="4320"/>
        <w:tab w:val="right" w:pos="8640"/>
      </w:tabs>
    </w:pPr>
  </w:style>
  <w:style w:type="character" w:customStyle="1" w:styleId="HeaderChar">
    <w:name w:val="Header Char"/>
    <w:link w:val="Header"/>
    <w:locked/>
    <w:rsid w:val="00A0472F"/>
    <w:rPr>
      <w:rFonts w:cs="Times New Roman"/>
      <w:sz w:val="24"/>
    </w:rPr>
  </w:style>
  <w:style w:type="paragraph" w:styleId="Footer">
    <w:name w:val="footer"/>
    <w:basedOn w:val="Normal"/>
    <w:link w:val="FooterChar"/>
    <w:rsid w:val="00705145"/>
    <w:pPr>
      <w:tabs>
        <w:tab w:val="center" w:pos="4320"/>
        <w:tab w:val="right" w:pos="8640"/>
      </w:tabs>
    </w:pPr>
  </w:style>
  <w:style w:type="character" w:customStyle="1" w:styleId="FooterChar">
    <w:name w:val="Footer Char"/>
    <w:link w:val="Footer"/>
    <w:semiHidden/>
    <w:locked/>
    <w:rsid w:val="00A0472F"/>
    <w:rPr>
      <w:rFonts w:cs="Times New Roman"/>
      <w:sz w:val="24"/>
    </w:rPr>
  </w:style>
  <w:style w:type="character" w:styleId="PageNumber">
    <w:name w:val="page number"/>
    <w:rsid w:val="00705145"/>
    <w:rPr>
      <w:rFonts w:cs="Times New Roman"/>
    </w:rPr>
  </w:style>
  <w:style w:type="paragraph" w:styleId="BodyTextIndent2">
    <w:name w:val="Body Text Indent 2"/>
    <w:basedOn w:val="Normal"/>
    <w:link w:val="BodyTextIndent2Char"/>
    <w:rsid w:val="00705145"/>
    <w:pPr>
      <w:ind w:left="720"/>
    </w:pPr>
  </w:style>
  <w:style w:type="character" w:customStyle="1" w:styleId="BodyTextIndent2Char">
    <w:name w:val="Body Text Indent 2 Char"/>
    <w:link w:val="BodyTextIndent2"/>
    <w:semiHidden/>
    <w:locked/>
    <w:rsid w:val="00A0472F"/>
    <w:rPr>
      <w:rFonts w:cs="Times New Roman"/>
      <w:sz w:val="24"/>
    </w:rPr>
  </w:style>
  <w:style w:type="paragraph" w:styleId="BodyText">
    <w:name w:val="Body Text"/>
    <w:basedOn w:val="Normal"/>
    <w:link w:val="BodyTextChar"/>
    <w:rsid w:val="00C536B4"/>
  </w:style>
  <w:style w:type="character" w:customStyle="1" w:styleId="BodyTextChar">
    <w:name w:val="Body Text Char"/>
    <w:link w:val="BodyText"/>
    <w:locked/>
    <w:rsid w:val="00C536B4"/>
    <w:rPr>
      <w:rFonts w:ascii="Times New Roman" w:hAnsi="Times New Roman"/>
      <w:sz w:val="24"/>
      <w:lang w:val="en-US" w:eastAsia="en-US"/>
    </w:rPr>
  </w:style>
  <w:style w:type="paragraph" w:styleId="BodyTextIndent3">
    <w:name w:val="Body Text Indent 3"/>
    <w:basedOn w:val="Normal"/>
    <w:link w:val="BodyTextIndent3Char"/>
    <w:rsid w:val="00705145"/>
    <w:pPr>
      <w:ind w:left="540"/>
    </w:pPr>
  </w:style>
  <w:style w:type="character" w:customStyle="1" w:styleId="BodyTextIndent3Char">
    <w:name w:val="Body Text Indent 3 Char"/>
    <w:link w:val="BodyTextIndent3"/>
    <w:semiHidden/>
    <w:locked/>
    <w:rsid w:val="00A0472F"/>
    <w:rPr>
      <w:rFonts w:cs="Times New Roman"/>
      <w:sz w:val="16"/>
      <w:szCs w:val="16"/>
    </w:rPr>
  </w:style>
  <w:style w:type="paragraph" w:customStyle="1" w:styleId="Style1">
    <w:name w:val="Style1"/>
    <w:basedOn w:val="Normal"/>
    <w:rsid w:val="00705145"/>
    <w:pPr>
      <w:ind w:left="450"/>
      <w:jc w:val="both"/>
    </w:pPr>
    <w:rPr>
      <w:sz w:val="22"/>
    </w:rPr>
  </w:style>
  <w:style w:type="paragraph" w:styleId="BodyText2">
    <w:name w:val="Body Text 2"/>
    <w:basedOn w:val="Normal"/>
    <w:link w:val="BodyText2Char"/>
    <w:rsid w:val="00705145"/>
    <w:rPr>
      <w:color w:val="0000FF"/>
    </w:rPr>
  </w:style>
  <w:style w:type="character" w:customStyle="1" w:styleId="BodyText2Char">
    <w:name w:val="Body Text 2 Char"/>
    <w:link w:val="BodyText2"/>
    <w:semiHidden/>
    <w:locked/>
    <w:rsid w:val="00A0472F"/>
    <w:rPr>
      <w:rFonts w:cs="Times New Roman"/>
      <w:sz w:val="24"/>
    </w:rPr>
  </w:style>
  <w:style w:type="paragraph" w:styleId="BodyText3">
    <w:name w:val="Body Text 3"/>
    <w:basedOn w:val="Normal"/>
    <w:link w:val="BodyText3Char"/>
    <w:rsid w:val="00705145"/>
    <w:rPr>
      <w:i/>
      <w:color w:val="0000FF"/>
    </w:rPr>
  </w:style>
  <w:style w:type="character" w:customStyle="1" w:styleId="BodyText3Char">
    <w:name w:val="Body Text 3 Char"/>
    <w:link w:val="BodyText3"/>
    <w:semiHidden/>
    <w:locked/>
    <w:rsid w:val="00A0472F"/>
    <w:rPr>
      <w:rFonts w:cs="Times New Roman"/>
      <w:sz w:val="16"/>
      <w:szCs w:val="16"/>
    </w:rPr>
  </w:style>
  <w:style w:type="paragraph" w:styleId="BalloonText">
    <w:name w:val="Balloon Text"/>
    <w:basedOn w:val="Normal"/>
    <w:link w:val="BalloonTextChar"/>
    <w:semiHidden/>
    <w:rsid w:val="001F7B93"/>
    <w:rPr>
      <w:rFonts w:ascii="Tahoma" w:hAnsi="Tahoma" w:cs="Tahoma"/>
      <w:sz w:val="16"/>
      <w:szCs w:val="16"/>
    </w:rPr>
  </w:style>
  <w:style w:type="character" w:customStyle="1" w:styleId="BalloonTextChar">
    <w:name w:val="Balloon Text Char"/>
    <w:link w:val="BalloonText"/>
    <w:semiHidden/>
    <w:locked/>
    <w:rsid w:val="00A0472F"/>
    <w:rPr>
      <w:rFonts w:ascii="Times New Roman" w:hAnsi="Times New Roman" w:cs="Times New Roman"/>
      <w:sz w:val="2"/>
    </w:rPr>
  </w:style>
  <w:style w:type="paragraph" w:customStyle="1" w:styleId="Style2">
    <w:name w:val="Style2"/>
    <w:basedOn w:val="Normal"/>
    <w:rsid w:val="00705145"/>
    <w:pPr>
      <w:spacing w:before="120"/>
      <w:ind w:left="547"/>
    </w:pPr>
    <w:rPr>
      <w:rFonts w:ascii="Helvetica" w:hAnsi="Helvetica"/>
      <w:b/>
      <w:i/>
    </w:rPr>
  </w:style>
  <w:style w:type="character" w:styleId="CommentReference">
    <w:name w:val="annotation reference"/>
    <w:semiHidden/>
    <w:rsid w:val="001F7B93"/>
    <w:rPr>
      <w:rFonts w:cs="Times New Roman"/>
      <w:sz w:val="16"/>
      <w:szCs w:val="16"/>
    </w:rPr>
  </w:style>
  <w:style w:type="paragraph" w:styleId="CommentText">
    <w:name w:val="annotation text"/>
    <w:basedOn w:val="Normal"/>
    <w:link w:val="CommentTextChar"/>
    <w:semiHidden/>
    <w:rsid w:val="001F7B93"/>
    <w:rPr>
      <w:sz w:val="20"/>
    </w:rPr>
  </w:style>
  <w:style w:type="character" w:customStyle="1" w:styleId="CommentTextChar">
    <w:name w:val="Comment Text Char"/>
    <w:link w:val="CommentText"/>
    <w:semiHidden/>
    <w:locked/>
    <w:rsid w:val="00A0472F"/>
    <w:rPr>
      <w:rFonts w:cs="Times New Roman"/>
    </w:rPr>
  </w:style>
  <w:style w:type="paragraph" w:styleId="CommentSubject">
    <w:name w:val="annotation subject"/>
    <w:basedOn w:val="CommentText"/>
    <w:next w:val="CommentText"/>
    <w:link w:val="CommentSubjectChar"/>
    <w:semiHidden/>
    <w:rsid w:val="001F7B93"/>
    <w:rPr>
      <w:b/>
      <w:bCs/>
    </w:rPr>
  </w:style>
  <w:style w:type="character" w:customStyle="1" w:styleId="CommentSubjectChar">
    <w:name w:val="Comment Subject Char"/>
    <w:link w:val="CommentSubject"/>
    <w:semiHidden/>
    <w:locked/>
    <w:rsid w:val="00A0472F"/>
    <w:rPr>
      <w:rFonts w:cs="Times New Roman"/>
      <w:b/>
      <w:bCs/>
    </w:rPr>
  </w:style>
  <w:style w:type="character" w:styleId="Hyperlink">
    <w:name w:val="Hyperlink"/>
    <w:rsid w:val="007862F6"/>
    <w:rPr>
      <w:rFonts w:cs="Times New Roman"/>
      <w:color w:val="0000FF"/>
      <w:u w:val="single"/>
    </w:rPr>
  </w:style>
  <w:style w:type="paragraph" w:styleId="DocumentMap">
    <w:name w:val="Document Map"/>
    <w:basedOn w:val="Normal"/>
    <w:link w:val="DocumentMapChar"/>
    <w:semiHidden/>
    <w:rsid w:val="00917667"/>
    <w:pPr>
      <w:shd w:val="clear" w:color="auto" w:fill="000080"/>
    </w:pPr>
    <w:rPr>
      <w:rFonts w:ascii="Tahoma" w:hAnsi="Tahoma" w:cs="Tahoma"/>
    </w:rPr>
  </w:style>
  <w:style w:type="character" w:customStyle="1" w:styleId="DocumentMapChar">
    <w:name w:val="Document Map Char"/>
    <w:link w:val="DocumentMap"/>
    <w:semiHidden/>
    <w:locked/>
    <w:rsid w:val="00A0472F"/>
    <w:rPr>
      <w:rFonts w:ascii="Times New Roman" w:hAnsi="Times New Roman" w:cs="Times New Roman"/>
      <w:sz w:val="2"/>
    </w:rPr>
  </w:style>
  <w:style w:type="paragraph" w:customStyle="1" w:styleId="Bulletlisting3">
    <w:name w:val="Bullet (listing)3"/>
    <w:basedOn w:val="Normal"/>
    <w:rsid w:val="000F5D49"/>
    <w:pPr>
      <w:numPr>
        <w:numId w:val="2"/>
      </w:numPr>
      <w:tabs>
        <w:tab w:val="num" w:pos="1080"/>
      </w:tabs>
      <w:spacing w:before="120" w:line="274" w:lineRule="auto"/>
      <w:ind w:left="1080" w:hanging="360"/>
    </w:pPr>
    <w:rPr>
      <w:rFonts w:ascii="Arial" w:hAnsi="Arial" w:cs="Arial"/>
      <w:sz w:val="22"/>
    </w:rPr>
  </w:style>
  <w:style w:type="paragraph" w:customStyle="1" w:styleId="SchemaTitle">
    <w:name w:val="SchemaTitle"/>
    <w:basedOn w:val="Normal"/>
    <w:rsid w:val="00CB1414"/>
    <w:pPr>
      <w:spacing w:after="240" w:line="274" w:lineRule="auto"/>
      <w:jc w:val="center"/>
    </w:pPr>
    <w:rPr>
      <w:rFonts w:ascii="Arial" w:hAnsi="Arial"/>
      <w:b/>
    </w:rPr>
  </w:style>
  <w:style w:type="paragraph" w:customStyle="1" w:styleId="DocTitle">
    <w:name w:val="Doc Title"/>
    <w:basedOn w:val="Normal"/>
    <w:next w:val="Normal"/>
    <w:rsid w:val="00F46196"/>
    <w:pPr>
      <w:keepLines/>
      <w:spacing w:after="662" w:line="378" w:lineRule="exact"/>
      <w:jc w:val="center"/>
    </w:pPr>
    <w:rPr>
      <w:rFonts w:ascii="Arial" w:hAnsi="Arial"/>
      <w:b/>
      <w:sz w:val="32"/>
    </w:rPr>
  </w:style>
  <w:style w:type="paragraph" w:customStyle="1" w:styleId="BodyText10">
    <w:name w:val="BodyText10"/>
    <w:rsid w:val="00F46196"/>
    <w:pPr>
      <w:suppressAutoHyphens/>
      <w:spacing w:after="200"/>
      <w:jc w:val="both"/>
    </w:pPr>
    <w:rPr>
      <w:rFonts w:ascii="Times New Roman" w:hAnsi="Times New Roman"/>
      <w:lang w:val="en-US" w:eastAsia="en-US"/>
    </w:rPr>
  </w:style>
  <w:style w:type="paragraph" w:customStyle="1" w:styleId="SharonNumberParagraphs">
    <w:name w:val="Sharon Number Paragraphs"/>
    <w:basedOn w:val="Normal"/>
    <w:rsid w:val="00F46196"/>
    <w:pPr>
      <w:adjustRightInd w:val="0"/>
    </w:pPr>
    <w:rPr>
      <w:rFonts w:eastAsia="Times"/>
      <w:sz w:val="20"/>
    </w:rPr>
  </w:style>
  <w:style w:type="paragraph" w:customStyle="1" w:styleId="TOCColHead">
    <w:name w:val="TOC Col Head"/>
    <w:basedOn w:val="Normal"/>
    <w:rsid w:val="00F46196"/>
    <w:pPr>
      <w:tabs>
        <w:tab w:val="center" w:pos="7200"/>
        <w:tab w:val="right" w:pos="8640"/>
      </w:tabs>
      <w:spacing w:before="14" w:after="144" w:line="300" w:lineRule="atLeast"/>
    </w:pPr>
    <w:rPr>
      <w:rFonts w:ascii="Arial" w:hAnsi="Arial"/>
      <w:b/>
    </w:rPr>
  </w:style>
  <w:style w:type="character" w:customStyle="1" w:styleId="hl">
    <w:name w:val="hl"/>
    <w:basedOn w:val="DefaultParagraphFont"/>
    <w:rsid w:val="00F46196"/>
  </w:style>
  <w:style w:type="paragraph" w:customStyle="1" w:styleId="bodytext0">
    <w:name w:val="@bodytext"/>
    <w:basedOn w:val="Normal"/>
    <w:rsid w:val="00F46196"/>
    <w:pPr>
      <w:suppressAutoHyphens/>
      <w:spacing w:after="320" w:line="320" w:lineRule="exact"/>
    </w:pPr>
    <w:rPr>
      <w:sz w:val="22"/>
    </w:rPr>
  </w:style>
  <w:style w:type="paragraph" w:customStyle="1" w:styleId="SignName">
    <w:name w:val="SignName"/>
    <w:basedOn w:val="Normal"/>
    <w:next w:val="Normal"/>
    <w:rsid w:val="00F46196"/>
    <w:pPr>
      <w:tabs>
        <w:tab w:val="center" w:pos="6840"/>
      </w:tabs>
      <w:spacing w:before="60" w:line="271" w:lineRule="exact"/>
    </w:pPr>
  </w:style>
  <w:style w:type="table" w:styleId="TableGrid">
    <w:name w:val="Table Grid"/>
    <w:basedOn w:val="TableNormal"/>
    <w:locked/>
    <w:rsid w:val="00F46196"/>
    <w:rPr>
      <w:rFonts w:eastAsia="Tim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
    <w:name w:val="Text"/>
    <w:basedOn w:val="Normal"/>
    <w:rsid w:val="005E7402"/>
    <w:pPr>
      <w:spacing w:before="120"/>
      <w:jc w:val="both"/>
    </w:pPr>
  </w:style>
  <w:style w:type="paragraph" w:customStyle="1" w:styleId="ICFBodyText">
    <w:name w:val="ICF Body Text"/>
    <w:rsid w:val="005E7402"/>
    <w:pPr>
      <w:jc w:val="both"/>
    </w:pPr>
    <w:rPr>
      <w:rFonts w:ascii="Times New Roman" w:hAnsi="Times New Roman"/>
      <w:sz w:val="22"/>
      <w:lang w:val="en-US" w:eastAsia="en-US"/>
    </w:rPr>
  </w:style>
  <w:style w:type="character" w:customStyle="1" w:styleId="textlgblack1">
    <w:name w:val="textlgblack1"/>
    <w:rsid w:val="00FD3209"/>
    <w:rPr>
      <w:rFonts w:ascii="Tahoma" w:hAnsi="Tahoma" w:cs="Tahoma" w:hint="default"/>
      <w:color w:val="000000"/>
      <w:sz w:val="14"/>
      <w:szCs w:val="14"/>
    </w:rPr>
  </w:style>
  <w:style w:type="paragraph" w:styleId="ListParagraph">
    <w:name w:val="List Paragraph"/>
    <w:basedOn w:val="Normal"/>
    <w:uiPriority w:val="34"/>
    <w:qFormat/>
    <w:rsid w:val="00345901"/>
    <w:pPr>
      <w:ind w:left="720"/>
      <w:contextualSpacing/>
    </w:pPr>
  </w:style>
  <w:style w:type="paragraph" w:styleId="FootnoteText">
    <w:name w:val="footnote text"/>
    <w:basedOn w:val="Normal"/>
    <w:link w:val="FootnoteTextChar"/>
    <w:uiPriority w:val="99"/>
    <w:unhideWhenUsed/>
    <w:locked/>
    <w:rsid w:val="00345901"/>
    <w:rPr>
      <w:sz w:val="20"/>
    </w:rPr>
  </w:style>
  <w:style w:type="character" w:customStyle="1" w:styleId="FootnoteTextChar">
    <w:name w:val="Footnote Text Char"/>
    <w:link w:val="FootnoteText"/>
    <w:uiPriority w:val="99"/>
    <w:rsid w:val="00345901"/>
    <w:rPr>
      <w:lang w:val="en-US"/>
    </w:rPr>
  </w:style>
  <w:style w:type="character" w:styleId="FootnoteReference">
    <w:name w:val="footnote reference"/>
    <w:uiPriority w:val="99"/>
    <w:unhideWhenUsed/>
    <w:locked/>
    <w:rsid w:val="00345901"/>
    <w:rPr>
      <w:vertAlign w:val="superscript"/>
    </w:rPr>
  </w:style>
  <w:style w:type="paragraph" w:styleId="Revision">
    <w:name w:val="Revision"/>
    <w:hidden/>
    <w:uiPriority w:val="99"/>
    <w:semiHidden/>
    <w:rsid w:val="0039391F"/>
    <w:rPr>
      <w:sz w:val="24"/>
      <w:lang w:val="en-US" w:eastAsia="en-US"/>
    </w:rPr>
  </w:style>
  <w:style w:type="character" w:customStyle="1" w:styleId="UnresolvedMention1">
    <w:name w:val="Unresolved Mention1"/>
    <w:basedOn w:val="DefaultParagraphFont"/>
    <w:uiPriority w:val="99"/>
    <w:semiHidden/>
    <w:unhideWhenUsed/>
    <w:rsid w:val="0006147D"/>
    <w:rPr>
      <w:color w:val="605E5C"/>
      <w:shd w:val="clear" w:color="auto" w:fill="E1DFDD"/>
    </w:rPr>
  </w:style>
  <w:style w:type="paragraph" w:customStyle="1" w:styleId="Default">
    <w:name w:val="Default"/>
    <w:rsid w:val="008813DE"/>
    <w:pPr>
      <w:autoSpaceDE w:val="0"/>
      <w:autoSpaceDN w:val="0"/>
      <w:adjustRightInd w:val="0"/>
      <w:spacing w:before="240"/>
    </w:pPr>
    <w:rPr>
      <w:rFonts w:ascii="Times New Roman" w:eastAsia="Calibri" w:hAnsi="Times New Roman" w:cs="Calibri"/>
      <w:color w:val="000000"/>
      <w:sz w:val="24"/>
      <w:szCs w:val="24"/>
      <w:lang w:val="en-US" w:eastAsia="en-US"/>
    </w:rPr>
  </w:style>
  <w:style w:type="paragraph" w:customStyle="1" w:styleId="StyleHeading2TimesNewRoman12ptNotItalicBlue">
    <w:name w:val="Style Heading 2 + Times New Roman 12 pt Not Italic Blue"/>
    <w:basedOn w:val="Heading2"/>
    <w:rsid w:val="00C536B4"/>
    <w:rPr>
      <w:bCs/>
      <w:i/>
    </w:rPr>
  </w:style>
  <w:style w:type="character" w:customStyle="1" w:styleId="apple-converted-space">
    <w:name w:val="apple-converted-space"/>
    <w:basedOn w:val="DefaultParagraphFont"/>
    <w:rsid w:val="00C027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
      <w:marLeft w:val="0"/>
      <w:marRight w:val="0"/>
      <w:marTop w:val="0"/>
      <w:marBottom w:val="0"/>
      <w:divBdr>
        <w:top w:val="none" w:sz="0" w:space="0" w:color="auto"/>
        <w:left w:val="none" w:sz="0" w:space="0" w:color="auto"/>
        <w:bottom w:val="none" w:sz="0" w:space="0" w:color="auto"/>
        <w:right w:val="none" w:sz="0" w:space="0" w:color="auto"/>
      </w:divBdr>
    </w:div>
    <w:div w:id="2">
      <w:marLeft w:val="0"/>
      <w:marRight w:val="0"/>
      <w:marTop w:val="0"/>
      <w:marBottom w:val="0"/>
      <w:divBdr>
        <w:top w:val="none" w:sz="0" w:space="0" w:color="auto"/>
        <w:left w:val="none" w:sz="0" w:space="0" w:color="auto"/>
        <w:bottom w:val="none" w:sz="0" w:space="0" w:color="auto"/>
        <w:right w:val="none" w:sz="0" w:space="0" w:color="auto"/>
      </w:divBdr>
    </w:div>
    <w:div w:id="8013145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yperlink" Target="mailto:gray_c@cheo.on.ca" TargetMode="External"/><Relationship Id="rId18" Type="http://schemas.openxmlformats.org/officeDocument/2006/relationships/hyperlink" Target="http://www.theactigraph.com" TargetMode="External"/><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header" Target="header2.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image" Target="media/image1.jpeg"/><Relationship Id="rId25"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yperlink" Target="mailto:swatson@cheo.on.ca" TargetMode="External"/><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24" Type="http://schemas.openxmlformats.org/officeDocument/2006/relationships/header" Target="header3.xml"/><Relationship Id="rId5" Type="http://schemas.openxmlformats.org/officeDocument/2006/relationships/customXml" Target="../customXml/item5.xml"/><Relationship Id="rId15" Type="http://schemas.openxmlformats.org/officeDocument/2006/relationships/hyperlink" Target="mailto:fcooligan@cheo.on.ca" TargetMode="External"/><Relationship Id="rId23" Type="http://schemas.openxmlformats.org/officeDocument/2006/relationships/footer" Target="footer2.xml"/><Relationship Id="rId10" Type="http://schemas.openxmlformats.org/officeDocument/2006/relationships/webSettings" Target="webSettings.xml"/><Relationship Id="rId19" Type="http://schemas.openxmlformats.org/officeDocument/2006/relationships/hyperlink" Target="http://www.cheori.org" TargetMode="Externa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yperlink" Target="mailto:mnorris@cheo.on.ca" TargetMode="External"/><Relationship Id="rId22" Type="http://schemas.openxmlformats.org/officeDocument/2006/relationships/footer" Target="footer1.xml"/><Relationship Id="rId27" Type="http://schemas.openxmlformats.org/officeDocument/2006/relationships/theme" Target="theme/theme1.xml"/></Relationships>
</file>

<file path=word/_rels/footer3.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4c31ce1a-2baf-4656-bfe8-ac2b3f8168cf"/>
    <lcf76f155ced4ddcb4097134ff3c332f xmlns="6e79ef24-0670-4963-b1a5-5a8c1f24367c">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E83A49EEBDE544AA25A7A4F85253F3F" ma:contentTypeVersion="13" ma:contentTypeDescription="Create a new document." ma:contentTypeScope="" ma:versionID="3f63b60c590672dab991f5182e1c438f">
  <xsd:schema xmlns:xsd="http://www.w3.org/2001/XMLSchema" xmlns:xs="http://www.w3.org/2001/XMLSchema" xmlns:p="http://schemas.microsoft.com/office/2006/metadata/properties" xmlns:ns2="4c31ce1a-2baf-4656-bfe8-ac2b3f8168cf" xmlns:ns3="6e79ef24-0670-4963-b1a5-5a8c1f24367c" targetNamespace="http://schemas.microsoft.com/office/2006/metadata/properties" ma:root="true" ma:fieldsID="dc8610a01b0dd8ca6cbc2bb0ba167a53" ns2:_="" ns3:_="">
    <xsd:import namespace="4c31ce1a-2baf-4656-bfe8-ac2b3f8168cf"/>
    <xsd:import namespace="6e79ef24-0670-4963-b1a5-5a8c1f24367c"/>
    <xsd:element name="properties">
      <xsd:complexType>
        <xsd:sequence>
          <xsd:element name="documentManagement">
            <xsd:complexType>
              <xsd:all>
                <xsd:element ref="ns2:_dlc_DocId" minOccurs="0"/>
                <xsd:element ref="ns2:_dlc_DocIdUrl"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3:lcf76f155ced4ddcb4097134ff3c332f" minOccurs="0"/>
                <xsd:element ref="ns2:TaxCatchAll" minOccurs="0"/>
                <xsd:element ref="ns3:MediaServiceDateTaken" minOccurs="0"/>
                <xsd:element ref="ns3:MediaServiceGenerationTime" minOccurs="0"/>
                <xsd:element ref="ns3:MediaServiceEventHashCode" minOccurs="0"/>
                <xsd:element ref="ns3:MediaServiceOCR" minOccurs="0"/>
                <xsd:element ref="ns3:MediaLengthInSecond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c31ce1a-2baf-4656-bfe8-ac2b3f8168cf"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dexed="true"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TaxCatchAll" ma:index="17" nillable="true" ma:displayName="Taxonomy Catch All Column" ma:hidden="true" ma:list="{ec8412c3-73f8-41d0-a598-cccd585d226b}" ma:internalName="TaxCatchAll" ma:showField="CatchAllData" ma:web="4c31ce1a-2baf-4656-bfe8-ac2b3f8168cf">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6e79ef24-0670-4963-b1a5-5a8c1f24367c"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affb9944-b075-4f56-b00c-41cffaffdfcc" ma:termSetId="09814cd3-568e-fe90-9814-8d621ff8fb84" ma:anchorId="fba54fb3-c3e1-fe81-a776-ca4b69148c4d" ma:open="true" ma:isKeyword="false">
      <xsd:complexType>
        <xsd:sequence>
          <xsd:element ref="pc:Terms" minOccurs="0" maxOccurs="1"/>
        </xsd:sequence>
      </xsd:complexType>
    </xsd:element>
    <xsd:element name="MediaServiceDateTaken" ma:index="18" nillable="true" ma:displayName="MediaServiceDateTaken" ma:hidden="true" ma:internalName="MediaServiceDateTake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MediaLengthInSeconds" ma:index="22" nillable="true" ma:displayName="MediaLengthInSeconds" ma:hidden="true" ma:internalName="MediaLengthInSeconds" ma:readOnly="true">
      <xsd:simpleType>
        <xsd:restriction base="dms:Unknown"/>
      </xsd:simpleType>
    </xsd:element>
    <xsd:element name="MediaServiceLocation" ma:index="23"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LongProperties xmlns="http://schemas.microsoft.com/office/2006/metadata/long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6.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27AC88D-8F49-44C7-8756-29BB7C49EA72}">
  <ds:schemaRefs>
    <ds:schemaRef ds:uri="http://schemas.microsoft.com/office/2006/documentManagement/types"/>
    <ds:schemaRef ds:uri="http://purl.org/dc/dcmitype/"/>
    <ds:schemaRef ds:uri="http://purl.org/dc/elements/1.1/"/>
    <ds:schemaRef ds:uri="http://schemas.openxmlformats.org/package/2006/metadata/core-properties"/>
    <ds:schemaRef ds:uri="http://www.w3.org/XML/1998/namespace"/>
    <ds:schemaRef ds:uri="http://schemas.microsoft.com/office/infopath/2007/PartnerControls"/>
    <ds:schemaRef ds:uri="6e79ef24-0670-4963-b1a5-5a8c1f24367c"/>
    <ds:schemaRef ds:uri="4c31ce1a-2baf-4656-bfe8-ac2b3f8168cf"/>
    <ds:schemaRef ds:uri="http://schemas.microsoft.com/office/2006/metadata/properties"/>
    <ds:schemaRef ds:uri="http://purl.org/dc/terms/"/>
  </ds:schemaRefs>
</ds:datastoreItem>
</file>

<file path=customXml/itemProps2.xml><?xml version="1.0" encoding="utf-8"?>
<ds:datastoreItem xmlns:ds="http://schemas.openxmlformats.org/officeDocument/2006/customXml" ds:itemID="{F763B587-6198-456A-8C26-41EF798F0C21}">
  <ds:schemaRefs>
    <ds:schemaRef ds:uri="http://schemas.microsoft.com/sharepoint/v3/contenttype/forms"/>
  </ds:schemaRefs>
</ds:datastoreItem>
</file>

<file path=customXml/itemProps3.xml><?xml version="1.0" encoding="utf-8"?>
<ds:datastoreItem xmlns:ds="http://schemas.openxmlformats.org/officeDocument/2006/customXml" ds:itemID="{23946D35-C1E1-4549-8342-9BBEAE6D46F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c31ce1a-2baf-4656-bfe8-ac2b3f8168cf"/>
    <ds:schemaRef ds:uri="6e79ef24-0670-4963-b1a5-5a8c1f24367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E16B127-D0F4-4DE3-BA19-C05200E79CAF}">
  <ds:schemaRefs>
    <ds:schemaRef ds:uri="http://schemas.microsoft.com/office/2006/metadata/longProperties"/>
  </ds:schemaRefs>
</ds:datastoreItem>
</file>

<file path=customXml/itemProps5.xml><?xml version="1.0" encoding="utf-8"?>
<ds:datastoreItem xmlns:ds="http://schemas.openxmlformats.org/officeDocument/2006/customXml" ds:itemID="{1ABF3F2F-4E71-4F32-89C3-8EAB9C94A6A3}">
  <ds:schemaRefs>
    <ds:schemaRef ds:uri="http://schemas.microsoft.com/sharepoint/events"/>
  </ds:schemaRefs>
</ds:datastoreItem>
</file>

<file path=customXml/itemProps6.xml><?xml version="1.0" encoding="utf-8"?>
<ds:datastoreItem xmlns:ds="http://schemas.openxmlformats.org/officeDocument/2006/customXml" ds:itemID="{4A8C2318-ABEB-4F5A-8E8E-52B5328717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2</Pages>
  <Words>8551</Words>
  <Characters>196524</Characters>
  <Application>Microsoft Office Word</Application>
  <DocSecurity>0</DocSecurity>
  <Lines>1637</Lines>
  <Paragraphs>409</Paragraphs>
  <ScaleCrop>false</ScaleCrop>
  <HeadingPairs>
    <vt:vector size="2" baseType="variant">
      <vt:variant>
        <vt:lpstr>Title</vt:lpstr>
      </vt:variant>
      <vt:variant>
        <vt:i4>1</vt:i4>
      </vt:variant>
    </vt:vector>
  </HeadingPairs>
  <TitlesOfParts>
    <vt:vector size="1" baseType="lpstr">
      <vt:lpstr>Clinical Research Protocol</vt:lpstr>
    </vt:vector>
  </TitlesOfParts>
  <Company>University of Pennsylvania, School of Medicine</Company>
  <LinksUpToDate>false</LinksUpToDate>
  <CharactersWithSpaces>204666</CharactersWithSpaces>
  <SharedDoc>false</SharedDoc>
  <HLinks>
    <vt:vector size="18" baseType="variant">
      <vt:variant>
        <vt:i4>5701727</vt:i4>
      </vt:variant>
      <vt:variant>
        <vt:i4>6</vt:i4>
      </vt:variant>
      <vt:variant>
        <vt:i4>0</vt:i4>
      </vt:variant>
      <vt:variant>
        <vt:i4>5</vt:i4>
      </vt:variant>
      <vt:variant>
        <vt:lpwstr>https://zenodo.org/record/4107178</vt:lpwstr>
      </vt:variant>
      <vt:variant>
        <vt:lpwstr>.YEWM-bCSlPZ</vt:lpwstr>
      </vt:variant>
      <vt:variant>
        <vt:i4>327759</vt:i4>
      </vt:variant>
      <vt:variant>
        <vt:i4>3</vt:i4>
      </vt:variant>
      <vt:variant>
        <vt:i4>0</vt:i4>
      </vt:variant>
      <vt:variant>
        <vt:i4>5</vt:i4>
      </vt:variant>
      <vt:variant>
        <vt:lpwstr>https://zenodo.org/record/4088954</vt:lpwstr>
      </vt:variant>
      <vt:variant>
        <vt:lpwstr>.YEWMSrCSlPZ</vt:lpwstr>
      </vt:variant>
      <vt:variant>
        <vt:i4>262224</vt:i4>
      </vt:variant>
      <vt:variant>
        <vt:i4>0</vt:i4>
      </vt:variant>
      <vt:variant>
        <vt:i4>0</vt:i4>
      </vt:variant>
      <vt:variant>
        <vt:i4>5</vt:i4>
      </vt:variant>
      <vt:variant>
        <vt:lpwstr>https://zenodo.org/record/4088946</vt:lpwstr>
      </vt:variant>
      <vt:variant>
        <vt:lpwstr>.YEWLsLCSlPZ</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linical Research Protocol</dc:title>
  <dc:subject/>
  <dc:creator>Gregg Fromell</dc:creator>
  <cp:keywords/>
  <cp:lastModifiedBy>Longmuir, Patricia</cp:lastModifiedBy>
  <cp:revision>2</cp:revision>
  <cp:lastPrinted>2022-06-15T14:00:00Z</cp:lastPrinted>
  <dcterms:created xsi:type="dcterms:W3CDTF">2024-05-28T14:28:00Z</dcterms:created>
  <dcterms:modified xsi:type="dcterms:W3CDTF">2024-05-28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lc_DocId">
    <vt:lpwstr>REB_Dpt_-1194999603-22412</vt:lpwstr>
  </property>
  <property fmtid="{D5CDD505-2E9C-101B-9397-08002B2CF9AE}" pid="3" name="_dlc_DocIdItemGuid">
    <vt:lpwstr>23cab30e-e62e-4d00-9ef4-d8503aafcb41</vt:lpwstr>
  </property>
  <property fmtid="{D5CDD505-2E9C-101B-9397-08002B2CF9AE}" pid="4" name="_dlc_DocIdUrl">
    <vt:lpwstr>https://mycheo.sharepoint.com/sites/ResearchEthicsBoardOfficeDepartment/_layouts/15/DocIdRedir.aspx?ID=REB_Dpt_-1194999603-22412, REB_Dpt_-1194999603-22412</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Mendeley Document_1">
    <vt:lpwstr>True</vt:lpwstr>
  </property>
  <property fmtid="{D5CDD505-2E9C-101B-9397-08002B2CF9AE}" pid="26" name="Mendeley Unique User Id_1">
    <vt:lpwstr>fd1570f6-8004-3030-9b8d-ab68803abdbd</vt:lpwstr>
  </property>
  <property fmtid="{D5CDD505-2E9C-101B-9397-08002B2CF9AE}" pid="27" name="Mendeley Citation Style_1">
    <vt:lpwstr>http://www.zotero.org/styles/circulation</vt:lpwstr>
  </property>
</Properties>
</file>